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FE005E" w14:textId="774E0272" w:rsidR="00391B25" w:rsidRPr="00EB5F0D" w:rsidRDefault="00391B25" w:rsidP="00F12C95">
      <w:pPr>
        <w:spacing w:line="240" w:lineRule="auto"/>
        <w:rPr>
          <w:rFonts w:ascii="Helvetica" w:hAnsi="Helvetica" w:cstheme="minorHAnsi"/>
          <w:b/>
          <w:bCs/>
          <w:sz w:val="20"/>
          <w:szCs w:val="20"/>
        </w:rPr>
      </w:pPr>
      <w:r w:rsidRPr="00EB5F0D">
        <w:rPr>
          <w:rFonts w:ascii="Helvetica" w:hAnsi="Helvetica" w:cstheme="minorHAnsi"/>
          <w:b/>
          <w:bCs/>
          <w:sz w:val="20"/>
          <w:szCs w:val="20"/>
        </w:rPr>
        <w:t xml:space="preserve">Supplementary Data File S1- Alignment of </w:t>
      </w:r>
      <w:r w:rsidRPr="00EB5F0D">
        <w:rPr>
          <w:rFonts w:ascii="Helvetica" w:hAnsi="Helvetica" w:cstheme="minorHAnsi"/>
          <w:b/>
          <w:bCs/>
          <w:i/>
          <w:iCs/>
          <w:sz w:val="20"/>
          <w:szCs w:val="20"/>
        </w:rPr>
        <w:t>Caenorhabditis</w:t>
      </w:r>
      <w:r w:rsidRPr="00EB5F0D">
        <w:rPr>
          <w:rFonts w:ascii="Helvetica" w:hAnsi="Helvetica" w:cstheme="minorHAnsi"/>
          <w:b/>
          <w:bCs/>
          <w:sz w:val="20"/>
          <w:szCs w:val="20"/>
        </w:rPr>
        <w:t xml:space="preserve"> cenH3 paralogs used for Figure 2</w:t>
      </w:r>
    </w:p>
    <w:p w14:paraId="1E5F9A48" w14:textId="5A469639" w:rsidR="00F12C95" w:rsidRPr="00EB5F0D" w:rsidRDefault="00F12C95" w:rsidP="00F12C95">
      <w:pPr>
        <w:spacing w:line="240" w:lineRule="auto"/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tribulationis_hcp3_HFD</w:t>
      </w:r>
    </w:p>
    <w:p w14:paraId="54AE8E47" w14:textId="77777777" w:rsidR="00F12C95" w:rsidRPr="00EB5F0D" w:rsidRDefault="00F12C95" w:rsidP="00F12C95">
      <w:pPr>
        <w:spacing w:line="240" w:lineRule="auto"/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GGGCAGAAAGCGTTAAGAGAAATTCGCAAGTATCAAAAGTCTACGGATATGCTTATTCAGAAAGCACCCTTCGCTCGTCTCGTCCACGAAATCATACAGGAAACGACTTTGTTTAGT------------CATGACTTTCGTATTCGTGCCGACGCTCTGATGGCTCTTCAAGAAGCATCTGAAGCGTTTATGGTGGAAATGTTCGAAGGATCCTTCTTGATCTGCAATCACGCCAAACGCGTCACCCTTATGCCGACTGATATTCAGTTGTACCGTCGTTTGTGTCTTCGA</w:t>
      </w:r>
    </w:p>
    <w:p w14:paraId="479516A1" w14:textId="77777777" w:rsidR="00F12C95" w:rsidRPr="00EB5F0D" w:rsidRDefault="00F12C95" w:rsidP="00F12C95">
      <w:pPr>
        <w:spacing w:line="240" w:lineRule="auto"/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sp41_hcp3_HFD</w:t>
      </w:r>
    </w:p>
    <w:p w14:paraId="3D91FA5A" w14:textId="77777777" w:rsidR="00F12C95" w:rsidRPr="00EB5F0D" w:rsidRDefault="00F12C95" w:rsidP="00F12C95">
      <w:pPr>
        <w:spacing w:line="240" w:lineRule="auto"/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GGACAAAAAGCACTATCTGAAATCCGCAAGTATCAAAAATCTACGGATATGCTTATCCAGAAGGCGCCGTTCGTCCGCCTCGTCAACGAAATCATCCAGGAAGCGACGTCGTTCAGT------------AAAGAATTTCGTATTCGAGCCGACGCTTTGATGGCTCTACAAGAAGCCTCAGAAGCTTTTATGGTGGAAATGTTCGAAGGATCCGTGTTGATCTGTAATCACGCTAAACGTGTCACCCTTATGCCAACTGATATTCAGTTATACCGTCGCTTGTGTCTCCGA</w:t>
      </w:r>
    </w:p>
    <w:p w14:paraId="243E1CB3" w14:textId="77777777" w:rsidR="00F12C95" w:rsidRPr="00EB5F0D" w:rsidRDefault="00F12C95" w:rsidP="00F12C95">
      <w:pPr>
        <w:spacing w:line="240" w:lineRule="auto"/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zanzibari_hcp3_HFD</w:t>
      </w:r>
    </w:p>
    <w:p w14:paraId="7DDFB5DF" w14:textId="77777777" w:rsidR="00F12C95" w:rsidRPr="00EB5F0D" w:rsidRDefault="00F12C95" w:rsidP="00F12C95">
      <w:pPr>
        <w:spacing w:line="240" w:lineRule="auto"/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GGACAGAAAGCGCTCTCCGAAATCCGAAAATATCAGAAGTCTACGGATATGCTCATTCACAAAGCTCCATTTGCCCGTCTTGTTCACGAAATCATACAGGGATCGTCATTGGAGAGT------------AAAGACTTTCGTATTCGTGCGGACGCTTTGATGGCTCTTCAGGAAGCCGCGGAAGCGTTTATGGTGGAAATGTTTGAAGGGTCCGCGTTGATCTGTAATCACGCTAAACGTGTCACCCTTATGCCGACCGATATTCAGCTATACCGTCGTTTGTGTCTACGA</w:t>
      </w:r>
    </w:p>
    <w:p w14:paraId="0A512AB8" w14:textId="77777777" w:rsidR="00F12C95" w:rsidRPr="00EB5F0D" w:rsidRDefault="00F12C95" w:rsidP="00F12C95">
      <w:pPr>
        <w:spacing w:line="240" w:lineRule="auto"/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sinica_hcp3_HFD</w:t>
      </w:r>
    </w:p>
    <w:p w14:paraId="66E08E50" w14:textId="77777777" w:rsidR="00F12C95" w:rsidRPr="00EB5F0D" w:rsidRDefault="00F12C95" w:rsidP="00F12C95">
      <w:pPr>
        <w:spacing w:line="240" w:lineRule="auto"/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GGACAGAAAGCTCTTGCTGAAATCCGGAAGTATCAGAAATCTACGGATATGCTCATTCAAAAAGCTCCATTCGCCCGTCTCGTTCACGAGATCATCCAAGAAGCAACTTCGTTTAGC------------AAGGAGTATCGTATTCGTGCTGATGCCTTGATGGCCCTTCAAGAAGCGTCGGAAGCCTTCATGGTGGAAATGTTTGAGGGATCTGTATTGATTTGTAATCACGCGAAACGAGTCACCCTAATGCCCACCGACATTCAGTTATATCGTCGTTTGTGCCTCCGA</w:t>
      </w:r>
    </w:p>
    <w:p w14:paraId="4FC0791D" w14:textId="77777777" w:rsidR="00F12C95" w:rsidRPr="00EB5F0D" w:rsidRDefault="00F12C95" w:rsidP="00F12C95">
      <w:pPr>
        <w:spacing w:line="240" w:lineRule="auto"/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nigoni_hcp3_HFD</w:t>
      </w:r>
    </w:p>
    <w:p w14:paraId="25F33683" w14:textId="77777777" w:rsidR="00F12C95" w:rsidRPr="00EB5F0D" w:rsidRDefault="00F12C95" w:rsidP="00F12C95">
      <w:pPr>
        <w:spacing w:line="240" w:lineRule="auto"/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GGACAGAAAGCCTTAGCTGAAATTCGAAAGTATCAGAAGTCGACAGATATGCTGATCCAGAAGGCTCCTTTTGCTCGTCTTGTTCATGAAATTGTTCGAGAACAAACCAACCAAAGT------------AAAGACTATCGTATTCGTGCCGATGCTTTGATGGCTCTACAGGAAGCAGCAGAAGCATTCATGGTTGAAATGTTCGAAGGATCCGTTCTGATTTGCAATCACGCTAAGCGTGTCACACTCATGCCCACTGACATTCAGCTGTATCGTCGCTTGTGCCTCCGA</w:t>
      </w:r>
    </w:p>
    <w:p w14:paraId="7E7F056B" w14:textId="77777777" w:rsidR="00F12C95" w:rsidRPr="00EB5F0D" w:rsidRDefault="00F12C95" w:rsidP="00F12C95">
      <w:pPr>
        <w:spacing w:line="240" w:lineRule="auto"/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briggsae_hcp3_HFD</w:t>
      </w:r>
    </w:p>
    <w:p w14:paraId="69FFE529" w14:textId="77777777" w:rsidR="00F12C95" w:rsidRPr="00EB5F0D" w:rsidRDefault="00F12C95" w:rsidP="00F12C95">
      <w:pPr>
        <w:spacing w:line="240" w:lineRule="auto"/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GGACAGAAAGCCTTGGCTGAAATTCGAAAGTATCAGAAGTCGACAGATATGTTGATCCAGAAGGCTCCTTTTGTTCGTCTTGTTCATGAAATTATTCGAGAACAAACCTACAAAAGT------------CAAGACTATCGTATTCGTGCGGATGCTTTGATGGCTCTACAGGAAGCAGCAGAAGCATTCATGGTTGAAATGTTCGAAGGATCCGTACTGATTTGCAATCACGCTAAGCGTGTCACACTCATGCCCACTGACATTCAGCTGTATCGTCGCTTGTGCCTTCGA</w:t>
      </w:r>
    </w:p>
    <w:p w14:paraId="19074983" w14:textId="77777777" w:rsidR="00F12C95" w:rsidRPr="00EB5F0D" w:rsidRDefault="00F12C95" w:rsidP="00F12C95">
      <w:pPr>
        <w:spacing w:line="240" w:lineRule="auto"/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remanei_hcp3_HFD</w:t>
      </w:r>
    </w:p>
    <w:p w14:paraId="479BE47B" w14:textId="77777777" w:rsidR="00F12C95" w:rsidRPr="00EB5F0D" w:rsidRDefault="00F12C95" w:rsidP="00F12C95">
      <w:pPr>
        <w:spacing w:line="240" w:lineRule="auto"/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GGACAGAGAGCGCTTGAGGAAATTCGAAAATACCAAAAGTCCACCGATATGCTGATTCAGAAAGCTCCCTTTGCACGTCTTGTCCACGAAATTATGCGCGAAGCAACTTCGGAAAGT------------CAAGATTTTCGGATTCGTGCAGACGCTTTGATGGCTCTTCAAGAAGCGGCAGAAGCGTTCATGGTGGAGATGTTCGAGGGATCCGTGTTGATTTGTAATCACGCGAAAAGAGTAACTCTCATGCCGACAGATATTCAATTATATCGTCGCTTATGTCTTCGG</w:t>
      </w:r>
    </w:p>
    <w:p w14:paraId="42991DDF" w14:textId="77777777" w:rsidR="00F12C95" w:rsidRPr="00EB5F0D" w:rsidRDefault="00F12C95" w:rsidP="00F12C95">
      <w:pPr>
        <w:spacing w:line="240" w:lineRule="auto"/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lastRenderedPageBreak/>
        <w:t>&gt;C_latens_hcp3_HFD</w:t>
      </w:r>
    </w:p>
    <w:p w14:paraId="071BD007" w14:textId="77777777" w:rsidR="00F12C95" w:rsidRPr="00EB5F0D" w:rsidRDefault="00F12C95" w:rsidP="00F12C95">
      <w:pPr>
        <w:spacing w:line="240" w:lineRule="auto"/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GGACAGAGAGCGCTCGAGGAAATTCGAAAATACCAAAAGTCCACCGATATGCTGATTCAGAAAGctccgtttgctcgtCTTGTCCACGAAATTATGCGCGAAGCAACTTCGGAAAGT------------CATGACTTTCGGATTCGAGCAGATGCTTTGATGGCTCTTCAAGAAGCGGCAGAAGCGTTCATGGTGGAGATGTTCGAGGGATCCGTGCTGATTTGTAATCACGCGAAAAGAGTAACTCTCATGCCGACAGATATTCAATTATATCGCCGCTTATGTCTTCGG</w:t>
      </w:r>
    </w:p>
    <w:p w14:paraId="5108521E" w14:textId="77777777" w:rsidR="00F12C95" w:rsidRPr="00EB5F0D" w:rsidRDefault="00F12C95" w:rsidP="00F12C95">
      <w:pPr>
        <w:spacing w:line="240" w:lineRule="auto"/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sp51_hcp3_HFD</w:t>
      </w:r>
    </w:p>
    <w:p w14:paraId="47431DDE" w14:textId="77777777" w:rsidR="00F12C95" w:rsidRPr="00EB5F0D" w:rsidRDefault="00F12C95" w:rsidP="00F12C95">
      <w:pPr>
        <w:spacing w:line="240" w:lineRule="auto"/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GGACAAAAAGCACTGGCTGAAATCAGACAATATCAGAAATCAACGGATTTTTTGATTCAAAAAGCACCGTTTGCACGGTTGGTCCATGAAATAGTTCGTGAGGCTACTTCAAGCAGT------------GGTGATTTCCGAGTTCGCGCGGATGCTCTCATGGCCCTTCAAGAAGGTGCCGAAGCGTTTATAGTAGAAATGTTTGAAGGATCTGTATTAATCTGCAATCATGCTAAGCGTGTCACCCTCATGCCAACTGATATCCAATTATACCGCCGATTGTGCCTCCGA</w:t>
      </w:r>
    </w:p>
    <w:p w14:paraId="74DDA6BC" w14:textId="77777777" w:rsidR="00F12C95" w:rsidRPr="00EB5F0D" w:rsidRDefault="00F12C95" w:rsidP="00F12C95">
      <w:pPr>
        <w:spacing w:line="240" w:lineRule="auto"/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sp44_hcp3_HFD</w:t>
      </w:r>
    </w:p>
    <w:p w14:paraId="7652795F" w14:textId="77777777" w:rsidR="00F12C95" w:rsidRPr="00EB5F0D" w:rsidRDefault="00F12C95" w:rsidP="00F12C95">
      <w:pPr>
        <w:spacing w:line="240" w:lineRule="auto"/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GGACATAAGGCCTTGGCAGAGATTCGACATTATCAGAAGACAACTGATCTTCTCATTCAAAAGGCCCCATTCGCTCGTCTCGTCCATGAAATCATCCGCGAAATGACCCCTAACAAT------------GCCGACTATCGAGTCCGTGCCGACGCTCTTCTCGCCCTCCAAGAAGGCGCAGAAGCTTTTATGGTAGAAATGTTCGAAGGATCCGCTCTGATTTGTAATCACGCAAAGCGTGTCACCCTTATGCCAGCGGATATTCAACTATATCGTCGATTGTGCCTTCGA</w:t>
      </w:r>
    </w:p>
    <w:p w14:paraId="5507341C" w14:textId="77777777" w:rsidR="00F12C95" w:rsidRPr="00EB5F0D" w:rsidRDefault="00F12C95" w:rsidP="00F12C95">
      <w:pPr>
        <w:spacing w:line="240" w:lineRule="auto"/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sp48_hcp3_HFD</w:t>
      </w:r>
    </w:p>
    <w:p w14:paraId="10670718" w14:textId="77777777" w:rsidR="00F12C95" w:rsidRPr="00EB5F0D" w:rsidRDefault="00F12C95" w:rsidP="00F12C95">
      <w:pPr>
        <w:spacing w:line="240" w:lineRule="auto"/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GGACAAAAAGCGTTGGCAGAGATCAGGCAATACCAGAAGTCAACTGATCTTTTGATTCAAAAAGCTCCATTTGCACGACTTGTCCATGAAATTATTCGGGAAGCAACTTCAAACAGT------------GGGGATTATCGCGTTCGCGCAGATGCTCTTCTAGCTCTCCAAGAAGGGGCAGAAGCGTTTATGGTGGAAATGTTTGAAGGATCTGTATTAATTTGTAATCACGCAAAGCGTGTAACTCTTATGCCCACCGATATCCAATTATATCGACGTCTGTGCCTCCGA</w:t>
      </w:r>
    </w:p>
    <w:p w14:paraId="5B87CCEE" w14:textId="77777777" w:rsidR="00F12C95" w:rsidRPr="00EB5F0D" w:rsidRDefault="00F12C95" w:rsidP="00F12C95">
      <w:pPr>
        <w:spacing w:line="240" w:lineRule="auto"/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brenneri_hcp3_HFD</w:t>
      </w:r>
    </w:p>
    <w:p w14:paraId="03CD9C8F" w14:textId="77777777" w:rsidR="00F12C95" w:rsidRPr="00EB5F0D" w:rsidRDefault="00F12C95" w:rsidP="00F12C95">
      <w:pPr>
        <w:spacing w:line="240" w:lineRule="auto"/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GGGCAAAAAGCGTTGGCAGAGATAAGGAAATACCAGAAGTCAACTGATCTTTTGATTCAGAAAGCTCCATTTGCACGCCTTGTCCATGAAATTATCCGGGAAGCAACTACAAATAGT------------GGAGATTATCGCGTTCGTGCAGATGCTCTTCTAGCTCTCCAAGAAGGCGCTGAAGCATTTATGGTTGAAATGTTTGAAGGATCTGTATTAATTTGTAACCACGCGAAGCGCGTAACTCTTATGCCCACAGATATTCAATTATATCGACGTCTGTGCCTCAGA</w:t>
      </w:r>
    </w:p>
    <w:p w14:paraId="01FBC21D" w14:textId="77777777" w:rsidR="00F12C95" w:rsidRPr="00EB5F0D" w:rsidRDefault="00F12C95" w:rsidP="00F12C95">
      <w:pPr>
        <w:spacing w:line="240" w:lineRule="auto"/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wallacei_hcp3_HFD</w:t>
      </w:r>
    </w:p>
    <w:p w14:paraId="325293CD" w14:textId="77777777" w:rsidR="00F12C95" w:rsidRPr="00EB5F0D" w:rsidRDefault="00F12C95" w:rsidP="00F12C95">
      <w:pPr>
        <w:spacing w:line="240" w:lineRule="auto"/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GGACAGAAAGCGTTGTCCGAAATCCGACAATATCAAAAATCAACGGATCTTCTCATTCAAAAAGCTCCGTTCGCACGTCTCGTTCATGAAATCATTCGTGAAGAAACCAAT------------------AAAGACTATCGAATCCGCGCTGATGCTATTCATGCCTTGCAGGAAGCGGCTGAAGCATTTATGGTTGAAATGTTCGAAGGATCTACATTAATTTCCAATCACGCAAAACGTGTCACCCTTATGCCAACTGATATCCAATTATATCGTCGCTTGTGTCTTCGA</w:t>
      </w:r>
    </w:p>
    <w:p w14:paraId="24FCDAF8" w14:textId="77777777" w:rsidR="00F12C95" w:rsidRPr="00EB5F0D" w:rsidRDefault="00F12C95" w:rsidP="00F12C95">
      <w:pPr>
        <w:spacing w:line="240" w:lineRule="auto"/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tropicalis_hcp3_HFD</w:t>
      </w:r>
    </w:p>
    <w:p w14:paraId="13692F1E" w14:textId="77777777" w:rsidR="00F12C95" w:rsidRPr="00EB5F0D" w:rsidRDefault="00F12C95" w:rsidP="00F12C95">
      <w:pPr>
        <w:spacing w:line="240" w:lineRule="auto"/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GGACAAAGAGCTTTGGCCGAAATTCGGCAGTATCAAAAATCAACGGATCTTTTGATTCAAAAAGCCCCCTTCGCACGTCTCGTCCATGAAATCGTTCGTGAAGAAACCAAC------------------CAAGATTATCGAGTCCGCGCTGATGCTATTCTTGCACTACAAGAAGCTGCCGAAGCGTTTATGGTTGAAATGTTCGAAGGATCTACATTAATTTCCAATCACGCAAAGCGTGTTACTTTGATGCCCACTGATATTCAACTATATCGGCGGTTGTGCCTCAGA</w:t>
      </w:r>
    </w:p>
    <w:p w14:paraId="45414F44" w14:textId="77777777" w:rsidR="00F12C95" w:rsidRPr="00EB5F0D" w:rsidRDefault="00F12C95" w:rsidP="00F12C95">
      <w:pPr>
        <w:spacing w:line="240" w:lineRule="auto"/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doughertyi_hcp3_HFD</w:t>
      </w:r>
    </w:p>
    <w:p w14:paraId="758AB479" w14:textId="77777777" w:rsidR="00F12C95" w:rsidRPr="00EB5F0D" w:rsidRDefault="00F12C95" w:rsidP="00F12C95">
      <w:pPr>
        <w:spacing w:line="240" w:lineRule="auto"/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lastRenderedPageBreak/>
        <w:t>GGACAGAAAGCGTTAGCTGAAATTCGACAGTATCAAAAATCAACAGATCTTCTCATTCAGAAAGCCCCGTTTGCACGTCTTGTTCATGAAATTATTCGCGAAGAATCATCACAG---------------ACTGATTTTCGCGTTCGCGCAGATGCTCTTCTCGCCCTTCAGGAGGCTGCCGAAGCATTCATGGTGGAAATGTTCGAAGGGTCTGTGCTTATCTGCAACCACGCGAAACGTGTCACTCTCATGCCAGCAGATATTCAACTATATCGGCGGTTGTGTCTTCGA</w:t>
      </w:r>
    </w:p>
    <w:p w14:paraId="653A7ED0" w14:textId="77777777" w:rsidR="00F12C95" w:rsidRPr="00EB5F0D" w:rsidRDefault="00F12C95" w:rsidP="00F12C95">
      <w:pPr>
        <w:spacing w:line="240" w:lineRule="auto"/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sp54_hcp3_HFD</w:t>
      </w:r>
    </w:p>
    <w:p w14:paraId="101FF152" w14:textId="77777777" w:rsidR="00F12C95" w:rsidRPr="00EB5F0D" w:rsidRDefault="00F12C95" w:rsidP="00F12C95">
      <w:pPr>
        <w:spacing w:line="240" w:lineRule="auto"/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GGACACAAAGCGTTGTCCGAAATTCGAATGTATCAAAAGTCTACTGATCTGCTTATTCAGAAAGCTCCATTCGCTCGTCTTGTCCATGAAATCATTCGCGATACAACCTCCAACAGT------------CAAGATTATCGAGTCCGCGCGGATGCTCTTCTCGCCCTCCAAGAAGCAGCTGAAGCATTCTTAGTCGAAATGTTCGAGGGTTCCGTGCTGATTTGCAATCATGCCAAGCGTGTCACCCTTATGCCAACTGATATTCAACTGTATCGTCGCCTGTGCCTTCGA</w:t>
      </w:r>
    </w:p>
    <w:p w14:paraId="34797EA7" w14:textId="77777777" w:rsidR="00F12C95" w:rsidRPr="00EB5F0D" w:rsidRDefault="00F12C95" w:rsidP="00F12C95">
      <w:pPr>
        <w:spacing w:line="240" w:lineRule="auto"/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inopinata_hcp3_HFD</w:t>
      </w:r>
    </w:p>
    <w:p w14:paraId="33FC986C" w14:textId="77777777" w:rsidR="00F12C95" w:rsidRPr="00EB5F0D" w:rsidRDefault="00F12C95" w:rsidP="00F12C95">
      <w:pPr>
        <w:spacing w:line="240" w:lineRule="auto"/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GGCCAAAAAGCGATGGCTGAGATTCGTAAATATCAAAAATCAACGGATCTACTTATTCAAAAAGCTCCATTTGCTCGTCTCGTGCATGAAATTGTTCGTGAGGCAACTTCTCATAGT------------AATGATTTTCGAGTTCGTGCAGATGCCATTATGGCCCTCCAAGAAGCTGCCGAAGCTTTTATAGTGAACATGTTTGAAGGATCTGCAATGATCTGCCATCATGCGAAACGTGTCACTCTTATGGAAACTGATATTCTGCTGTATCGTCGTTTGTGTCTTCCA</w:t>
      </w:r>
    </w:p>
    <w:p w14:paraId="7C703335" w14:textId="77777777" w:rsidR="00F12C95" w:rsidRPr="00EB5F0D" w:rsidRDefault="00F12C95" w:rsidP="00F12C95">
      <w:pPr>
        <w:spacing w:line="240" w:lineRule="auto"/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elegans_hcp3_HFD</w:t>
      </w:r>
    </w:p>
    <w:p w14:paraId="77697F7F" w14:textId="77777777" w:rsidR="00F12C95" w:rsidRPr="00EB5F0D" w:rsidRDefault="00F12C95" w:rsidP="00F12C95">
      <w:pPr>
        <w:spacing w:line="240" w:lineRule="auto"/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GGCCAGAAGGCATTGGAAGAGATCCGCAAGTACCAAAAAACTGAAGACCTTCTGATTCAAAAGGCTCCGTTCGCACGCCTCGTCCGCGAAATTATGCAGACTTCCACTCCATTTGGC------------GCCGACTGCCGTATTCGTTCTGACGCCATCAGTGCTCTTCAAGAAGCGGCGGAAGCATTTTTGGTCGAAATGTTCGAAGGATCGTCTCTTATATCCACCCATGCGAAACGTGTCACACTCATGACAACGGATATTCAGTTATACAGACGTCTCTGCCTTCGA</w:t>
      </w:r>
    </w:p>
    <w:p w14:paraId="254D2619" w14:textId="77777777" w:rsidR="00F12C95" w:rsidRPr="00EB5F0D" w:rsidRDefault="00F12C95" w:rsidP="00F12C95">
      <w:pPr>
        <w:spacing w:line="240" w:lineRule="auto"/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oiwi_hcp3_HFD</w:t>
      </w:r>
    </w:p>
    <w:p w14:paraId="1BBB4368" w14:textId="77777777" w:rsidR="00F12C95" w:rsidRPr="00EB5F0D" w:rsidRDefault="00F12C95" w:rsidP="00F12C95">
      <w:pPr>
        <w:spacing w:line="240" w:lineRule="auto"/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GGACAGAAAGCCTTAGCAGAAATCAGAAAATACCAAAGATCGACGGATATGCTCATTCAAAAGGCTCCGTTTGCCCGCCTTGTACATGAAATCATCCGCCAAGAAACGACCCAGGAT------------AGT---TTCCGGATCAGAGCAGACGCTCTATGTGCTCTGCAAGAAGCTGCTGAAGCATTCCTTGTCGAAATGTTCGAAGGATCCGTGTTGATCTGTAATCACGCCAAACGAGTCACTCTTATGCCCACGGATATTCAATTATATCGCCGACTATGTCTCCGG</w:t>
      </w:r>
    </w:p>
    <w:p w14:paraId="7A15BAB4" w14:textId="77777777" w:rsidR="00F12C95" w:rsidRPr="00EB5F0D" w:rsidRDefault="00F12C95" w:rsidP="00F12C95">
      <w:pPr>
        <w:spacing w:line="240" w:lineRule="auto"/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kamaaina_hcp3_HFD</w:t>
      </w:r>
    </w:p>
    <w:p w14:paraId="2EA887FF" w14:textId="77777777" w:rsidR="00F12C95" w:rsidRPr="00EB5F0D" w:rsidRDefault="00F12C95" w:rsidP="00F12C95">
      <w:pPr>
        <w:spacing w:line="240" w:lineRule="auto"/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GGACACAAAGCCTTGGCAGAAATCAGAAAGTACCAAAGATCGACGGATATGCTCATTCAAAAGGCTCCGTTCGCCCGCCTCGTACACGAAATTGTTCGTCAAGAAACAACCAAAGAT------------TGC---TTCCGGATCAGAGCAGACGCTCTATGTGCTCTGCAAGAAGCTGCCGAAGCATTCCTTGTTGAAATGTTCGAAGGATCCGTATTGATCTGTAATCACGCCAAAAGAGTCACTCTCATGCCCACGGATATTCAATTATATCGCCGTCTATGTCTCCGG</w:t>
      </w:r>
    </w:p>
    <w:p w14:paraId="12761E2D" w14:textId="77777777" w:rsidR="00F12C95" w:rsidRPr="00EB5F0D" w:rsidRDefault="00F12C95" w:rsidP="00F12C95">
      <w:pPr>
        <w:spacing w:line="240" w:lineRule="auto"/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waitukubuli_hcp3_HFD</w:t>
      </w:r>
    </w:p>
    <w:p w14:paraId="58706456" w14:textId="77777777" w:rsidR="00F12C95" w:rsidRPr="00EB5F0D" w:rsidRDefault="00F12C95" w:rsidP="00F12C95">
      <w:pPr>
        <w:spacing w:line="240" w:lineRule="auto"/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GGAGAGAAAGCAATGCGCGAGATTCGGCAGTATCAGAAGTCCACTGATCTGCTCATCCAAAAAGCTCCATTCTGCCGTCTGGTCCACGAAATCATGCAAGAAGTCACTTCGTTCAGC------------TCAGATTTCCGTATCCGAGCCGAAGCTCTCGGTGCCCTTCAAGAAGCGGCTGAAGCTTTCCTAGTCGAAATGTTCGAAGGCTCCGTTCTGCTAGCCAATCACGCGAAACGTGTCACTCTGATGCCAACCGATATTCAACTATATCGCCGTCTCTGTCTTCGC</w:t>
      </w:r>
    </w:p>
    <w:p w14:paraId="6AC615B9" w14:textId="77777777" w:rsidR="00F12C95" w:rsidRPr="00EB5F0D" w:rsidRDefault="00F12C95" w:rsidP="00F12C95">
      <w:pPr>
        <w:spacing w:line="240" w:lineRule="auto"/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panamensis_hcp3_HFD</w:t>
      </w:r>
    </w:p>
    <w:p w14:paraId="4C3C5C48" w14:textId="77777777" w:rsidR="00F12C95" w:rsidRPr="00EB5F0D" w:rsidRDefault="00F12C95" w:rsidP="00F12C95">
      <w:pPr>
        <w:spacing w:line="240" w:lineRule="auto"/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GGAGAGAAGGCGATGAAGGAGATTCGGAGATACCAGAAGTCAACTGATCTGCTAATCCAAAAAGCTCCATTCGTGAGACTCGTCCACGAAATCATGGCCGATGTGACGCCGCGCAGC------------</w:t>
      </w:r>
      <w:r w:rsidRPr="00EB5F0D">
        <w:rPr>
          <w:rFonts w:ascii="Helvetica" w:hAnsi="Helvetica" w:cstheme="minorHAnsi"/>
          <w:sz w:val="20"/>
          <w:szCs w:val="20"/>
        </w:rPr>
        <w:lastRenderedPageBreak/>
        <w:t>TCTGAATACCGGATTCGTGCAGAGGCACTCGGCGCTCTCCAAGAAGCAGCCGAAGCATTCCTAGTCGAGATGTTCGAAGGATCAGTGCTCATCGCCAATCACGCCAAACGAGTCACCCTGATGCCCACGGATATCCAGCTGTACCGTCGTCTTTGTCTCCGT</w:t>
      </w:r>
    </w:p>
    <w:p w14:paraId="42AD1C95" w14:textId="77777777" w:rsidR="00F12C95" w:rsidRPr="00EB5F0D" w:rsidRDefault="00F12C95" w:rsidP="00F12C95">
      <w:pPr>
        <w:spacing w:line="240" w:lineRule="auto"/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nouraguensis_hcp3_HFD</w:t>
      </w:r>
    </w:p>
    <w:p w14:paraId="062E6596" w14:textId="77777777" w:rsidR="00F12C95" w:rsidRPr="00EB5F0D" w:rsidRDefault="00F12C95" w:rsidP="00F12C95">
      <w:pPr>
        <w:spacing w:line="240" w:lineRule="auto"/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GGAGAGAAGGCTATGCGTGAGATCAGGCAGTACCAAAAGTCCACTGACATGCTCATCCAAAAGGCACCGTTCTGTCGTCTGGTTCATGAAATCGTGCAAGACGTCACCTCATCCAGT------------TCCGGTTTCCGCATACGCGCCGAGGCTCTCGGTGCTCTGCAAGAAGCCGCTGAAGCATTTCTTGTCGAGATGTTCGAAGGATCAGTGCTCATCGCTAACCATGCCAAGCGAGTAACTCTCATGCCTACTGATATCCAATTGTACCGCCGTCTGTGCCTTCGT</w:t>
      </w:r>
    </w:p>
    <w:p w14:paraId="3CFBDCB8" w14:textId="77777777" w:rsidR="00F12C95" w:rsidRPr="00EB5F0D" w:rsidRDefault="00F12C95" w:rsidP="00F12C95">
      <w:pPr>
        <w:spacing w:line="240" w:lineRule="auto"/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becei_hcp3_HFD</w:t>
      </w:r>
    </w:p>
    <w:p w14:paraId="254F65A6" w14:textId="77777777" w:rsidR="00F12C95" w:rsidRPr="00EB5F0D" w:rsidRDefault="00F12C95" w:rsidP="00F12C95">
      <w:pPr>
        <w:spacing w:line="240" w:lineRule="auto"/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GGAGAGAAGGCGATGCGCGAGATCAGGCAGTACCAAAAGTCCACTGATATGCTCATCCAAAAGGCACCGTTCTGTCGGCTGGTTCATGAAATCATGCAAGACGTCACCTCATCCAGC------------TCCGATTTCCGCATTCGCGCAGAGGCGCTTGGTGCTCTGCAAGAAGCCGCCGAAGCATTCCTTGTCGAGATGTTCGAAGGATCAGTCCTCATCGCCAACCATGCAAAGCGAGTAACTCTCATGCCCACTGATATCCAACTGTACCGCCGTCTGTGCCTTCGT</w:t>
      </w:r>
    </w:p>
    <w:p w14:paraId="71FB4CDF" w14:textId="77777777" w:rsidR="00F12C95" w:rsidRPr="00EB5F0D" w:rsidRDefault="00F12C95" w:rsidP="00F12C95">
      <w:pPr>
        <w:spacing w:line="240" w:lineRule="auto"/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yunquensis_hcp3_HFD</w:t>
      </w:r>
    </w:p>
    <w:p w14:paraId="50C0F05C" w14:textId="77777777" w:rsidR="00F12C95" w:rsidRPr="00EB5F0D" w:rsidRDefault="00F12C95" w:rsidP="00F12C95">
      <w:pPr>
        <w:spacing w:line="240" w:lineRule="auto"/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GGAGAGAAGGCGATGCGGGAGATCAGACAGTACCAGCAGTCCACCGATATGCTCATCAAAAAAGCTCCATTCTGTCGACTGGTTCATGAAATTATGCAAGAAGTCACTGGGTTCAGC------------TCCGATTTCCGGATTCGGGCAGAAGCTCTCGCCGCCCTTCAAGAAGCCGCGGAAGCGTTCCTTGTGGAAATGTTCGAAGGATCTGTCCTGATCGCGAGCCATGCCAAACGTGTCACTCTCATGACTTCTGATATCCGCCTGTACCGCCGTCTCTGCCTCCGT</w:t>
      </w:r>
    </w:p>
    <w:p w14:paraId="14D1E240" w14:textId="77777777" w:rsidR="00F12C95" w:rsidRPr="00EB5F0D" w:rsidRDefault="00F12C95" w:rsidP="00F12C95">
      <w:pPr>
        <w:spacing w:line="240" w:lineRule="auto"/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macrosperma_hcp3_HFD</w:t>
      </w:r>
    </w:p>
    <w:p w14:paraId="52E16925" w14:textId="77777777" w:rsidR="00F12C95" w:rsidRPr="00EB5F0D" w:rsidRDefault="00F12C95" w:rsidP="00F12C95">
      <w:pPr>
        <w:spacing w:line="240" w:lineRule="auto"/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GGAGAGAAAGCGATGCGAGAGATCAGGCAGTACCAGAAGTCCACCGACATGCTCATTCAAAAAGCTCCATTCTGTCGACTTGTCCACGAGATTATGCAAGATGTCACCTCCTTTAGT------------TCAGACTTCCGTATCCGAGCAGAGGCACTTGGTGCCCTTCAAGAAGCCGCAGAAGCGTTCCTTGTCGAAATGTTCGAGGGTTCCGTTTTGATTGCGAACCACGCCAAGCGAGTCACTTTAATGCCAACAGATATACAACTCTATCGTCGTCTTTGCCTCCGT</w:t>
      </w:r>
    </w:p>
    <w:p w14:paraId="2C8B9D9D" w14:textId="77777777" w:rsidR="00F12C95" w:rsidRPr="00EB5F0D" w:rsidRDefault="00F12C95" w:rsidP="00F12C95">
      <w:pPr>
        <w:spacing w:line="240" w:lineRule="auto"/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sulstoni_hcp3_HFD</w:t>
      </w:r>
    </w:p>
    <w:p w14:paraId="032A5C77" w14:textId="77777777" w:rsidR="00F12C95" w:rsidRPr="00EB5F0D" w:rsidRDefault="00F12C95" w:rsidP="00F12C95">
      <w:pPr>
        <w:spacing w:line="240" w:lineRule="auto"/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---GACCGCGCGCTTCAGGAGATTCGGCAGTACCAGAAGTCGACCGACCTGCTCATTCAAAAAGCTCCATTCTGCCGTCTCGTTCAAGAAATCGTCCGGGAGTCGAGTTCGTCCACT------------TCAGATTTCCGTGTCAGAGCCGATGCTCTCTCGGCCCTTCAGGAAGCCGCCGAAGCGTTCCTCGTCGAGATGTTCGAGGGCTCCCAATTGATTGCCGCGCACGCGAAACGTGTTACTCTGATGCCCTCCGATATCCAACTCTACCGTCGCTTGTGCCTGAGA</w:t>
      </w:r>
    </w:p>
    <w:p w14:paraId="0B29FF33" w14:textId="77777777" w:rsidR="00F12C95" w:rsidRPr="00EB5F0D" w:rsidRDefault="00F12C95" w:rsidP="00F12C95">
      <w:pPr>
        <w:spacing w:line="240" w:lineRule="auto"/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afra_hcp3_HFD</w:t>
      </w:r>
    </w:p>
    <w:p w14:paraId="65300352" w14:textId="77777777" w:rsidR="00F12C95" w:rsidRPr="00EB5F0D" w:rsidRDefault="00F12C95" w:rsidP="00F12C95">
      <w:pPr>
        <w:spacing w:line="240" w:lineRule="auto"/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---GACCGCGCACTTCTGGAGATCCGACAGTACCAGAAGTCTACCAACCTGCTAATTCAGAAGGCCCCATTCTGTCGTCTCGTTCAAGAAATCCTACGCGAGGTTACAAGTTCAAGCGATTACCGTTCAAGCGATTACCGCATCAGAGCAGATGCTCTCTCCGCCCTTCAAGAGGCCGCGGAAGCCTTCCTCGTTGAGATGTTCGAGGGCTCCCAGCTGATTGCCACTCACGCAAGACGTGTCACTCTTATGCACAGCGATATTCAACTGTACCGCCGTCTCTGCCTTCGG</w:t>
      </w:r>
    </w:p>
    <w:p w14:paraId="7DFC4FAC" w14:textId="77777777" w:rsidR="00F12C95" w:rsidRPr="00EB5F0D" w:rsidRDefault="00F12C95" w:rsidP="00F12C95">
      <w:pPr>
        <w:spacing w:line="240" w:lineRule="auto"/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sp49_hcp3_HFD</w:t>
      </w:r>
    </w:p>
    <w:p w14:paraId="538963CF" w14:textId="77777777" w:rsidR="00F12C95" w:rsidRPr="00EB5F0D" w:rsidRDefault="00F12C95" w:rsidP="00F12C95">
      <w:pPr>
        <w:spacing w:line="240" w:lineRule="auto"/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GGACAGAAGGCGTTGAGCGAGATCAGAAAGTACCAGAAATCGACGGATATGTTGATTCAAAAGGCCCCGTTCCACCGCGTCGTCCAGGAGATCCTCTGCGAGACGTCCGGCTTCACC------------</w:t>
      </w:r>
      <w:r w:rsidRPr="00EB5F0D">
        <w:rPr>
          <w:rFonts w:ascii="Helvetica" w:hAnsi="Helvetica" w:cstheme="minorHAnsi"/>
          <w:sz w:val="20"/>
          <w:szCs w:val="20"/>
        </w:rPr>
        <w:lastRenderedPageBreak/>
        <w:t>AACGCCCACCGCATCCGAGCCGACGCGATCTCCGCGCTCCAGGAGGCCGCCGAGGCGTTCCTCGTCGAGATGTTCGAGGGCGCCATGCTGCTTTCGAATCACGCGAAACGGGTCACTCTGATGGCGTCCGACATCCAGCTGTACCGTCGACTGTGCCTGCGG</w:t>
      </w:r>
    </w:p>
    <w:p w14:paraId="58C6CC72" w14:textId="77777777" w:rsidR="00F12C95" w:rsidRPr="00EB5F0D" w:rsidRDefault="00F12C95" w:rsidP="00F12C95">
      <w:pPr>
        <w:spacing w:line="240" w:lineRule="auto"/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sp25_hcp3_HFD</w:t>
      </w:r>
    </w:p>
    <w:p w14:paraId="5D9E1FDB" w14:textId="77777777" w:rsidR="00F12C95" w:rsidRPr="00EB5F0D" w:rsidRDefault="00F12C95" w:rsidP="00F12C95">
      <w:pPr>
        <w:spacing w:line="240" w:lineRule="auto"/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GGACAGAAGGCGTTGGCCGAAATCAGAAAGTATCAGAAGACGAGTGATCTTTTGATACAAAAGGCGCCGTTCTACCGTGTCGTTCAAGAGATCCTTCGCGAAACGTCAGGCTTCACC------------AACGACCACCGCATCCGAGCGGACGCGATCGCCGCTCTTCAGGAGGCTGCCGAGGCGTTCCTCGTCGAGATGTTCGAGGGCTCAGCCCTTCTGTCATTGCACGCGAAGCGGGTGACTCTTATGCCGTCGGACATTCAACTGTACCGCAGACTGTGTCTCAGA</w:t>
      </w:r>
    </w:p>
    <w:p w14:paraId="16390AB9" w14:textId="77777777" w:rsidR="00F12C95" w:rsidRPr="00EB5F0D" w:rsidRDefault="00F12C95" w:rsidP="00F12C95">
      <w:pPr>
        <w:spacing w:line="240" w:lineRule="auto"/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imperialis_hcp3_HFD</w:t>
      </w:r>
    </w:p>
    <w:p w14:paraId="255D1FD8" w14:textId="77777777" w:rsidR="00F12C95" w:rsidRPr="00EB5F0D" w:rsidRDefault="00F12C95" w:rsidP="00F12C95">
      <w:pPr>
        <w:spacing w:line="240" w:lineRule="auto"/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GGGCAGAAGGCGTTGAGCGAGATTAGAAAGTATCAGAAGTCGACTGATCTTCTTATTCAAAAGGCTCCGTTCTACCGTGTGGTGCAAGAGATCCTCCGCGAGACGTCTGGCTTCACC------------AACGACCACCGGATCCGTGCTGATGCCATCGCCGCACTTCAAGAAGCGGCCGAAGCGTTCATCGTCGAGATGTTCGAGGGAGCGACGCTTCTGTCGACGCACGCGAAGCGAGTCACTCTGATGCCCTCCGACATCCAACTATACCGCAGATTGTGTCTCAGA</w:t>
      </w:r>
    </w:p>
    <w:p w14:paraId="009B63A2" w14:textId="77777777" w:rsidR="00F12C95" w:rsidRPr="00EB5F0D" w:rsidRDefault="00F12C95" w:rsidP="00F12C95">
      <w:pPr>
        <w:spacing w:line="240" w:lineRule="auto"/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japonica_hcp3_HFD</w:t>
      </w:r>
    </w:p>
    <w:p w14:paraId="644A003C" w14:textId="77777777" w:rsidR="00F12C95" w:rsidRPr="00EB5F0D" w:rsidRDefault="00F12C95" w:rsidP="00F12C95">
      <w:pPr>
        <w:spacing w:line="240" w:lineRule="auto"/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GGACAGAAGGCGTTGAGTGAGATTCGAAAATACCAAAATTCCACTGATTTGCTCATTCAAAAAGCCCCCTTCCGTCGATTAGTTCACCAGATTATTCAAGAAGCGACCGGCTTCGAT------------TCCGGATTCCGCATTCGCGCCGACGCGATGTCTGCCCTACAAGAAGCCGCCGAGGCGTTCATCGTCGAGATGTTCGAGGGATCTGTTCTCATCTCGAATCACGCAAAACGGGTCACTCTGATGACGGCCGACATTCAATTGTACCGTCGACTTTGCCTCCGA</w:t>
      </w:r>
    </w:p>
    <w:p w14:paraId="05F7FB75" w14:textId="77777777" w:rsidR="00F12C95" w:rsidRPr="00EB5F0D" w:rsidRDefault="00F12C95" w:rsidP="00F12C95">
      <w:pPr>
        <w:spacing w:line="240" w:lineRule="auto"/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elegans_hcp3L1_cpar-1_HFD</w:t>
      </w:r>
    </w:p>
    <w:p w14:paraId="15766789" w14:textId="77777777" w:rsidR="00F12C95" w:rsidRPr="00EB5F0D" w:rsidRDefault="00F12C95" w:rsidP="00F12C95">
      <w:pPr>
        <w:spacing w:line="240" w:lineRule="auto"/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GGCCAGAAGGCATTGGAAGAGATTCGCAAATACCAAGAATCTGAAGACCTTCTGATTCCAAAGGCTCCGTTCGCACGCCTCGTCCGCGAAATTATGCAGACTTCCACTCCATTTTCC------------TCAGACCTTCGCATTCGTTCTGACGCCATCAATGCTCTTCAGGAAGCATCGGAAGCACTGTTGGTCCAAATGTTCGATGGTTCATCACTCATTTCCGCCCATTCCAAACGTGCCACACTGACGACTACAGACGTGCAGCTTTACCGCCGTCTTTGCCTTCCA</w:t>
      </w:r>
    </w:p>
    <w:p w14:paraId="7A6EB6CD" w14:textId="77777777" w:rsidR="00F12C95" w:rsidRPr="00EB5F0D" w:rsidRDefault="00F12C95" w:rsidP="00F12C95">
      <w:pPr>
        <w:spacing w:line="240" w:lineRule="auto"/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tribulationis_hcp3L2_HFD</w:t>
      </w:r>
    </w:p>
    <w:p w14:paraId="0467D3FB" w14:textId="77777777" w:rsidR="00F12C95" w:rsidRPr="00EB5F0D" w:rsidRDefault="00F12C95" w:rsidP="00F12C95">
      <w:pPr>
        <w:spacing w:line="240" w:lineRule="auto"/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GGACAAAAAGCGTTGGCTGAGATTCGCCGATACCAAAAATCTACGGATATGCTCATTCAGAAGGCTCCGTTTGCTCGTCTCGTACATGAAATCATCCAAGAATCAACAACCTTGAGT------------CGCGACTTCCGTATTCGTTCTGATGCGTTAATGGCTCTCCAGGAGGGTGCCGAAGCATTCATGGTAGAGATGTTCGAAGGATCGGCTCTCATCTGCAATCACGCTAAGCGCGTTACTCTCATGCCAACTGATGTGCAGCTGTACCGTCGCCTGTGCCTTCGC</w:t>
      </w:r>
    </w:p>
    <w:p w14:paraId="1E3C0141" w14:textId="77777777" w:rsidR="00F12C95" w:rsidRPr="00EB5F0D" w:rsidRDefault="00F12C95" w:rsidP="00F12C95">
      <w:pPr>
        <w:spacing w:line="240" w:lineRule="auto"/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sp41_hcp3L2_HFD</w:t>
      </w:r>
    </w:p>
    <w:p w14:paraId="7F08CF82" w14:textId="77777777" w:rsidR="00F12C95" w:rsidRPr="00EB5F0D" w:rsidRDefault="00F12C95" w:rsidP="00F12C95">
      <w:pPr>
        <w:spacing w:line="240" w:lineRule="auto"/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GGACAAAAAGCGTTGGCTGAGATTCGCCAATATCAGAAATCTACGGATATGTTGATCCAGAAAGCTCCATTCGCTCGCCTTGTTCATGAAATCATCCAGGACTCCACAAACTTCAGC------------CGAGATTTCCGTATTCGTGCAGATGCCTTGATGGCTCTCCAGGAAGCGGCCGAAGCGTTCATGGTTGAGATGTTCGAAGGATCGACTCTCATCTGTAATCACGCAAAGCGCGTCACTCTCATGCCCACGGATCTCCAGCTGTACCGTCGCCTGTGCCTTCGA</w:t>
      </w:r>
    </w:p>
    <w:p w14:paraId="100DB793" w14:textId="77777777" w:rsidR="00F12C95" w:rsidRPr="00EB5F0D" w:rsidRDefault="00F12C95" w:rsidP="00F12C95">
      <w:pPr>
        <w:spacing w:line="240" w:lineRule="auto"/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sinica_hcp3L2_HFD</w:t>
      </w:r>
    </w:p>
    <w:p w14:paraId="794833ED" w14:textId="77777777" w:rsidR="00F12C95" w:rsidRPr="00EB5F0D" w:rsidRDefault="00F12C95" w:rsidP="00F12C95">
      <w:pPr>
        <w:spacing w:line="240" w:lineRule="auto"/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GGGCAAAAAGCATTGGCTGAAATTCGCCAATACCAAAGGACAACAGAAATGTTGATACAAAAAGCTCCCTTCGCTCGTCTCGTCCATGAAATCATCCAGGACGCCACTTCCTTCAGC------------CGTGATTTCCGTATCCGTGCTGATGCTCTAATGGCTCTCCAGGAGGCAGCCGAAGCGTTTATGGTG</w:t>
      </w:r>
      <w:r w:rsidRPr="00EB5F0D">
        <w:rPr>
          <w:rFonts w:ascii="Helvetica" w:hAnsi="Helvetica" w:cstheme="minorHAnsi"/>
          <w:sz w:val="20"/>
          <w:szCs w:val="20"/>
        </w:rPr>
        <w:lastRenderedPageBreak/>
        <w:t>GAAATGTTTGAGGGATCTGTGCTCATCTGTAACCACGCAAAACGTGTTACGCTCATGCCGACCGACCTTCAGCTCTACCGTCGCCTCTGCCTTCGC</w:t>
      </w:r>
    </w:p>
    <w:p w14:paraId="61FD0DC5" w14:textId="77777777" w:rsidR="00F12C95" w:rsidRPr="00EB5F0D" w:rsidRDefault="00F12C95" w:rsidP="00F12C95">
      <w:pPr>
        <w:spacing w:line="240" w:lineRule="auto"/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sp54_hcp3L3_HFD</w:t>
      </w:r>
    </w:p>
    <w:p w14:paraId="44063660" w14:textId="77777777" w:rsidR="00F12C95" w:rsidRPr="00EB5F0D" w:rsidRDefault="00F12C95" w:rsidP="00F12C95">
      <w:pPr>
        <w:spacing w:line="240" w:lineRule="auto"/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GGACAAAAAGCGTTGTACGAGATTCAAAAGTATCAAAAGTCTACTGATCTGCTTATTCCGAAAGCTCCATTCGCTCGTATTGTTCATGAAATGATTCACAAAGCAACCTCAACCAGT------------CACGATTTACGAGTCCGCGCCAATACTTTTCTCCCCCTCCAAGAAGCAGCGGAAGCATTCCTAGTCCAAATGTTCCACGGTTCCATGAAGTATTGCAATTCTGCCAAGCGTGTCACCCTTATGCAAACTGATATTCAAAATTATCGTAGCCCGTGA------</w:t>
      </w:r>
    </w:p>
    <w:p w14:paraId="3D60EBB9" w14:textId="77777777" w:rsidR="00F12C95" w:rsidRPr="00EB5F0D" w:rsidRDefault="00F12C95" w:rsidP="00F12C95">
      <w:pPr>
        <w:spacing w:line="240" w:lineRule="auto"/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remanei_hcp3L4_HFD</w:t>
      </w:r>
    </w:p>
    <w:p w14:paraId="4A3FF2CC" w14:textId="77777777" w:rsidR="00F12C95" w:rsidRPr="00EB5F0D" w:rsidRDefault="00F12C95" w:rsidP="00F12C95">
      <w:pPr>
        <w:spacing w:line="240" w:lineRule="auto"/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GGACAGAAGGCTCTTCTCGAAATCCGAAAATACCAAAAGTCCACCGACATGCTCATCCAAAAAGCTCCATTCGCTCGTCTCGTCCAAGAAATCCTTCGAGAAACCACAAATGAGAGT------------CACGACTACCGTATCCGTGCAGACGCTCTCATGGCATTACAAGAGGGTGCCGAGGCGTTTATGGTGGAAATGTTCGAGGGATCCGTGTTGATTTCGAACCATGCGAAACGGGTCACGTTGATGCCCACTGATGTTCAATTGTATAGACGTTTGTGTCTCAGA</w:t>
      </w:r>
    </w:p>
    <w:p w14:paraId="125246BE" w14:textId="77777777" w:rsidR="00F12C95" w:rsidRPr="00EB5F0D" w:rsidRDefault="00F12C95" w:rsidP="00F12C95">
      <w:pPr>
        <w:spacing w:line="240" w:lineRule="auto"/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latens_hcp3L4_HFD</w:t>
      </w:r>
    </w:p>
    <w:p w14:paraId="79709733" w14:textId="77777777" w:rsidR="00F12C95" w:rsidRPr="00EB5F0D" w:rsidRDefault="00F12C95" w:rsidP="00F12C95">
      <w:pPr>
        <w:spacing w:line="240" w:lineRule="auto"/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GGACAAAAGGCTCTTCTCGAAATTCGAAAATACCAAAAGTCCACTGACATGCTCATCCAAAAAGCCCCATTCGCTCGTCTCGTCCAGGAAATCCTTCGGGAAACCACAAATGAGAGT------------CACGACTACCGTATCCGTGCAGACGCTCTCATGGCATTACAAGAGGGTGCCGAGGCGTTTATGGTCGAGATGTTCGAGGGATCTGTATTGATTTCGAATCATGCGAAACGGGTCACCTTGATGCCCACTGATATTCAGCTGTATAGACGTTTGTGTCTCAGA</w:t>
      </w:r>
    </w:p>
    <w:p w14:paraId="6F6577DC" w14:textId="77777777" w:rsidR="00F12C95" w:rsidRPr="00EB5F0D" w:rsidRDefault="00F12C95" w:rsidP="00F12C95">
      <w:pPr>
        <w:spacing w:line="240" w:lineRule="auto"/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sp48_hcp3L5_HFD</w:t>
      </w:r>
    </w:p>
    <w:p w14:paraId="22B42856" w14:textId="77777777" w:rsidR="00F12C95" w:rsidRPr="00EB5F0D" w:rsidRDefault="00F12C95" w:rsidP="00F12C95">
      <w:pPr>
        <w:spacing w:line="240" w:lineRule="auto"/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GGTGAGAAAGCCTTGGCCGAAATCAGACAGTACCAAAGGTCAACGGATCTTCTGATTCAGAAAGCTCCATTCGCCCGTCTTGTCCATGAAATCGTGAGCGAAGCAACTTCTTCGAGT------------GGAGACTACAGGATTCGCGCCGATGCTCTCATGGCTCTGCAAGAAGGCGCCGAAGCATTCATGGTGGAAATGTTTGAGGGATCGGCGCTCATCTGCAACCACGCCAAACGAGTGACACTAATGGCATCGGACGTTCAGCTTTACAGGCGCCTTTGCCTGAGA</w:t>
      </w:r>
    </w:p>
    <w:p w14:paraId="747C36FE" w14:textId="77777777" w:rsidR="00F12C95" w:rsidRPr="00EB5F0D" w:rsidRDefault="00F12C95" w:rsidP="00F12C95">
      <w:pPr>
        <w:spacing w:line="240" w:lineRule="auto"/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brenneri_hcp3L5_HFD</w:t>
      </w:r>
    </w:p>
    <w:p w14:paraId="5C56A09D" w14:textId="77777777" w:rsidR="00F12C95" w:rsidRPr="00EB5F0D" w:rsidRDefault="00F12C95" w:rsidP="00F12C95">
      <w:pPr>
        <w:spacing w:line="240" w:lineRule="auto"/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GGACAGAAGGCCCTTGCGGAAATCCGCAAGTACCAAAAGTCCACGGATCTTCTGATTCAGAGAGCACCATTCGCACGTCTTGTACATGAAATTGTCCGTGAAGCAACTGCTTCAAGT------------GGCGACTACCGGGTTCGCGCAGATGCTCTCATGGCTCTGCAAGAAGGAGCTGAGGCCTTTATGGTGGAAATGTTTGAAGGATCGGTGCTCATTTGCAACCATGCCAAGCGTGTCACTCTCATGCCAACGGACATTCAGCTCTACCGCCGACTCTGCCTTCGT</w:t>
      </w:r>
    </w:p>
    <w:p w14:paraId="025C8812" w14:textId="77777777" w:rsidR="00F12C95" w:rsidRPr="00EB5F0D" w:rsidRDefault="00F12C95" w:rsidP="00F12C95">
      <w:pPr>
        <w:spacing w:line="240" w:lineRule="auto"/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doughertyi_hcp3L6_HFD</w:t>
      </w:r>
    </w:p>
    <w:p w14:paraId="32DCD6A2" w14:textId="77777777" w:rsidR="00F12C95" w:rsidRPr="00EB5F0D" w:rsidRDefault="00F12C95" w:rsidP="00F12C95">
      <w:pPr>
        <w:spacing w:line="240" w:lineRule="auto"/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GGACAAAAGGCATTGGCTGAAATCCGACAGTATCAAAAATCAACAGATCTTCTCATTCAGAAGGCTCCATTCGCACGTCTCGTTCATGAAATCATTCGCGAAGAAACTGCAGTC---------------GATGATTTCCGTGTCCGCGCAGATGCTCTTCTCGCCCTTCAGGAAGCTGCTGAAGCATTCATGGTGGAAATGTTCGAAGGATCTGTGCTTATCTGCAATCACGCAAAACGTGTCACTCTCATGCCAGCTGATGTTCAATTGTACCGACGTTTGTGCCTCCGT</w:t>
      </w:r>
    </w:p>
    <w:p w14:paraId="5D22D241" w14:textId="77777777" w:rsidR="00F12C95" w:rsidRPr="00EB5F0D" w:rsidRDefault="00F12C95" w:rsidP="00F12C95">
      <w:pPr>
        <w:spacing w:line="240" w:lineRule="auto"/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sp48_hcp3L7_HFD</w:t>
      </w:r>
    </w:p>
    <w:p w14:paraId="1BE8EA72" w14:textId="77777777" w:rsidR="00F12C95" w:rsidRPr="00EB5F0D" w:rsidRDefault="00F12C95" w:rsidP="00F12C95">
      <w:pPr>
        <w:spacing w:line="240" w:lineRule="auto"/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GGCCAAAGAGCAATTGCGGAGATCAAACACTACCAGAAGACCACCGAACTTTTGATCCAAAAAGCGCCATTTGCTCGACTCGTCCAAGAAGTGGTTCAAGAAGCCACCTCAGAAAGT------------AGCAGTTACAGCATCCGCACTGATGCACTATCAGCGCTCCAGGAGGGTGCCGAAGCGTTTTTGGTGGAGATGTTCGAAGGCTCAAGCATGATTGCTAATCACGCCAAAAGAGCAACGTTGGGGTCGACCGATCTCAAATTGTATCGTCGCCTTTGCCTTAGG</w:t>
      </w:r>
    </w:p>
    <w:p w14:paraId="5176E14B" w14:textId="77777777" w:rsidR="00F12C95" w:rsidRPr="00EB5F0D" w:rsidRDefault="00F12C95" w:rsidP="00F12C95">
      <w:pPr>
        <w:spacing w:line="240" w:lineRule="auto"/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lastRenderedPageBreak/>
        <w:t>&gt;C_afra_hcp3L8_HFD</w:t>
      </w:r>
    </w:p>
    <w:p w14:paraId="58ADD7D5" w14:textId="77777777" w:rsidR="00F12C95" w:rsidRPr="00EB5F0D" w:rsidRDefault="00F12C95" w:rsidP="00F12C95">
      <w:pPr>
        <w:spacing w:line="240" w:lineRule="auto"/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---GATCGCGCACTTCTGGAGATCCGACAGTATCAGAAGTCTACCGACCTGCTAATTCAGAAGGCCCCGTTCTGTCGTCTCGTTCAAGAGATCCTACGCGAGGAGGCTACTACAAGT---------TCAAGCGACTACCGCATCAGAGCGGATGCTCTCACCGCCCTTCAAGAGGCTGCTGAGGCCTTCCTCGTTGAGATGTTCGAGGGCTCCCAGCTGATTGCCACTCACGCAAGACGTGTCACTCTTATGCACAGTGATATTCAACTCTACCGCCGTCTTTGCCTTCGG</w:t>
      </w:r>
    </w:p>
    <w:p w14:paraId="203DDB33" w14:textId="77777777" w:rsidR="00F12C95" w:rsidRPr="00EB5F0D" w:rsidRDefault="00F12C95" w:rsidP="00F12C95">
      <w:pPr>
        <w:spacing w:line="240" w:lineRule="auto"/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sp49_hcp3L9_HFD</w:t>
      </w:r>
    </w:p>
    <w:p w14:paraId="000EFEAF" w14:textId="77777777" w:rsidR="00F12C95" w:rsidRPr="00EB5F0D" w:rsidRDefault="00F12C95" w:rsidP="00F12C95">
      <w:pPr>
        <w:spacing w:line="240" w:lineRule="auto"/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GGACAGAAGGCGTTGAGCGAGATCAGAAAGTACCAGAAGTCGACGGATATGTTGATTCAAAAGGCCCCGTTCCACCGCGTCGTCCAGGAGATCCTCTGCGAGACCTCCGGCTTCACC------------AACGCCCATCGCATCCGAGCCGACGCGATCTCCGCGCTCCAGGAGGCCGCCGAGGCGTTTCTCGTCGAGATGTTCGAGGGCGCGATGTTGCTGTCGAACCATGCGAAACGGGTCACTCTGATGGCGTCCGACATCCAGCTGTACCGACGACTGTGCCTGCGG</w:t>
      </w:r>
    </w:p>
    <w:p w14:paraId="5A4D3A2B" w14:textId="77777777" w:rsidR="00F12C95" w:rsidRPr="00EB5F0D" w:rsidRDefault="00F12C95" w:rsidP="00F12C95">
      <w:pPr>
        <w:spacing w:line="240" w:lineRule="auto"/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panamensis_hcp3L10_HFD</w:t>
      </w:r>
    </w:p>
    <w:p w14:paraId="5F7CE8A1" w14:textId="173B6B91" w:rsidR="00391B25" w:rsidRPr="00EB5F0D" w:rsidRDefault="00F12C95" w:rsidP="00F12C95">
      <w:pPr>
        <w:spacing w:line="240" w:lineRule="auto"/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GGAAAGAAGGCGATGAATGAGATTCGGAGATACCAGAAGTCAAATGATCTGCTAATCCAAAAAGCTCCATTCGTGAGACTCGTCCACGAAATCATGGCCGATGTGACGCCGCGCAGC------------TCTGAATACCGGATTCGTGCAGAGGCACTTGGCGCTCTCCAAGAAGCAGCCGAAGCATTCTTAGTGGAGATGTTCGAAGGATCGATGCTCATCGCCAATCACGCTAAACGAGTCACCCTGACGCCCACGGATATCCAGCTGTACCGTCGTCTTTGCCTCCGT</w:t>
      </w:r>
    </w:p>
    <w:p w14:paraId="5D9A450F" w14:textId="77777777" w:rsidR="00391B25" w:rsidRPr="00EB5F0D" w:rsidRDefault="00391B25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br w:type="page"/>
      </w:r>
    </w:p>
    <w:p w14:paraId="191CD637" w14:textId="08EF89B9" w:rsidR="00391B25" w:rsidRPr="00EB5F0D" w:rsidRDefault="00391B25" w:rsidP="00391B25">
      <w:pPr>
        <w:rPr>
          <w:rFonts w:ascii="Helvetica" w:hAnsi="Helvetica"/>
          <w:b/>
          <w:bCs/>
          <w:sz w:val="20"/>
          <w:szCs w:val="20"/>
        </w:rPr>
      </w:pPr>
      <w:r w:rsidRPr="00EB5F0D">
        <w:rPr>
          <w:rFonts w:ascii="Helvetica" w:hAnsi="Helvetica"/>
          <w:b/>
          <w:bCs/>
          <w:sz w:val="20"/>
          <w:szCs w:val="20"/>
        </w:rPr>
        <w:lastRenderedPageBreak/>
        <w:t>Supplementary Data S2: All HCP-3 sequences used in this study</w:t>
      </w:r>
    </w:p>
    <w:p w14:paraId="0252AA37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</w:p>
    <w:p w14:paraId="3858B63B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tribulationis_HCP3</w:t>
      </w:r>
    </w:p>
    <w:p w14:paraId="3E53BC65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YAHTGPIIEEVEEAATDGQTVHRDWSKDPDVLRIRRELQKLMILPGFNNNADLMQRAITILVEQVDEWKLDQDIDGWNICRQEKIESFLPRIANFKNKRAQAIDQFYKERDSMINESRRRERARELHHSNDFGISGRELDHSSRLHQLSRRDSCASRVERYHSSDEDEENHPVPRYRSRSPGPSSSYNQSTMRQRRDDVPQPVRMRSGKSRVTKTRNAKWRPGQKALREIRKYQKSTDMLIQKAPFARLVHEIIQETTLFSHDFRIRADALMALQEASEAFMVEMFEGSFLICNHAKRVTLMPTDIQLYRRLCLRNLS</w:t>
      </w:r>
    </w:p>
    <w:p w14:paraId="2D6F39B2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tribulationis_HCP3L2</w:t>
      </w:r>
    </w:p>
    <w:p w14:paraId="1F0534B0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EQMYENQHTPIIEELFDCSSVVEREVERVKHEIQALTSQSDFNKNYASMKEVINILTRQIAAWDADEDMGGSHPIRLRSIEKFHAKRVLFTEKLEAAERAYYEKKQARLEEEKRRECLQDRGKIAGQNNQLCHRQGHRYERDDSSDDSSDEENQRQRSRACSPQRRNHPSTSSQQYRVNRHVDYHKKHQNVSQKQQRLRAGINAVTKTKVRKFRPGQKALAEIRRYQKSTDMLIQKAPFARLVHEIIQESTTLSRDFRIRSDALMALQEGAEAFMVEMFEGSALICNHAKRVTLMPTDVQLYRRLCLRNM</w:t>
      </w:r>
    </w:p>
    <w:p w14:paraId="25C3014E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sp41_HCP3</w:t>
      </w:r>
    </w:p>
    <w:p w14:paraId="4515DE1C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YAHTGPIIEEVEDGPAEGHTVHRDWRQDTDVQRLGREIQKFISLPDFSKNADLMQRAIHVLEKQVDEWKLNQELDGWDHHRQQKIELFQPKIAKFKEKREEAINHYYDVKDSMMNESRRRERAREVLHNTDQNITGFGNSTRLYPNSRRQSFAPRKERYQSSDEDEENDPVPRRRSRSPGPSSSYSHSAMYQLRDDSNAPQQQRMRSGKSRVTKTKNRKWRPGQKALSEIRKYQKSTDMLIQKAPFVRLVNEIIQEATSFSKEFRIRADALMALQEASEAFMVEMFEGSVLICNHAKRVTLMPTDIQLYRRLCLRNMS</w:t>
      </w:r>
    </w:p>
    <w:p w14:paraId="72F6AAAA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sp41_HCP3L2</w:t>
      </w:r>
    </w:p>
    <w:p w14:paraId="7BFE3B6F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DQLYENHHTPVIEEILDTEFVVEREVERVKHDIQLITSQPDFNKNYDSMKEVIDILARQILDWEADEEMSGSHPMRRRIIDKFQAKKVLFTEKLEAAERAYYERKRARLEEEKKRRQLQDCGNIGGEQNRHARFQFMGHRNGRDDSSDDSSDGENRQVQRRRSRSRSPQHRNHSSQQHRRDDRHADGHRNYQSTSKNQPRLRAGINGVTKTKVRKYRPGQKALAEIRQYQKSTDMLIQKAPFARLVHEIIQDSTNFSRDFRIRADALMALQEAAEAFMVEMFEGSTLICNHAKRVTLMPTDLQLYRRLCLRNL</w:t>
      </w:r>
    </w:p>
    <w:p w14:paraId="633AFEF1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zanzibari_HCP3</w:t>
      </w:r>
    </w:p>
    <w:p w14:paraId="695359DC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YGHTGPVIQEVLENPNEGGQVVQRADQQNWRHDHDVLRLGREAQKLMSNPDFNTDPDLMEEAISLFENKVAEWRADQGFEGWDHRRQEKIEFFQQRVVKFKEQRKRACDRYYDERDSKIENSRRERVRDVHQYTDNNISNFGNSTRLNQHSHRQSYTTREDRYHTSEDEENIPVQHHRTRAPSSYSNYTQSTMQQRRDDSNVHYRSHQSAAGPSSSQQVRMRSGKSRVTKTRSRKWRPGQKALSEIRKYQKSTDMLIHKAPFARLVHEIIQGSSLESKDFRIRADALMALQEAAEAFMVEMFEGSALICNHAKRVTLMPTDIQLYRRLCLRNL</w:t>
      </w:r>
    </w:p>
    <w:p w14:paraId="3DAB45DB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sinica_HCP3</w:t>
      </w:r>
    </w:p>
    <w:p w14:paraId="6EA3C2D7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YGHTGPLIQEIDETPTEGSTAVRDWTTDEDVRRLGKEVQKLTCQEGFTKNANLMRRLIELLEKQVDEWKEDQDIHGHDHCRQQKIQCFEKRIADYKKKCERSIRRYCDQRDSRTEIRRERARDVHHNSNYDITDRGDSIRLNQHYHRQSLAPREESYHSSDDDEENIPPRLYRSGRSTMYQQRQDDSNVHYRSHHSTLGASSSQQVRMRSGKSRVTKTHNRKWRPGQKALAEIRKYQKSTDMLIQKAPFARLVHEIIQEATSFSKEYRIRADALMALQEASEAFMVEMFEGSVLICNHAKRVTLMPTDIQLYRRLCLRNLS</w:t>
      </w:r>
    </w:p>
    <w:p w14:paraId="1B769B9B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._sinica_HCP3L2</w:t>
      </w:r>
    </w:p>
    <w:p w14:paraId="303C598F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lastRenderedPageBreak/>
        <w:t>MDHVPPPLTHQPPSLIAAFLPRILVFEVKMQAMQCTPIIEEIHEAPTALEMEIEVVKHNIKKLTSQPDFSKSYSLMEGAITILKKQIERWEYAERRDGPDGARQEHLAKFRLKMEQFEEKLKAAERAYYEKKKAHLQEIEERRPLQERQNAINRQSFEQRRRERRNSSDESSDDETEQFHHRSRSRSPRRNQLTTSNLQRHRQPTQPRLRQGVDRISKTKARKWRPGQKALAEIRQYQRTTEMLIQKAPFARLVHEIIQDATSFSRDFRIRADALMALQEAAEAFMVEMFEGSVLICNHAKRVTLMPTDLQLYRRLCLRNL</w:t>
      </w:r>
    </w:p>
    <w:p w14:paraId="16448B08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nigoni_HCP3</w:t>
      </w:r>
    </w:p>
    <w:p w14:paraId="5E9681B4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QRMYHHDSGPHIEEVFDPPPSQETMLREIASHPDVIALSKKVRKITKMPDSAFISSADRLVEIIDAFSEQIEKWKEDETLDDPCPYLSLKIEFFTEKRNQYQRKNSSAVDRYYDGKDSRDYSSRRPLEESRRREEPRDRGHETNIDITHRGDSTSLNHYSQRHYSQRQSQSSRFERDRESEEKDENRHPRQQYRSRSPQHTHSYNQSTMHQRDDTNVYHRSHQSTSQPSQVRMRSGKSRVTKTHNRKFRPGQKALAEIRKYQKSTDMLIQKAPFARLVHEIVREQTNQSKDYRIRADALMALQEAAEAFMVEMFEGSVLICNHAKRVTLMPTDIQLYRRLCLRNLS</w:t>
      </w:r>
    </w:p>
    <w:p w14:paraId="4EFAC163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briggsae_HCP3</w:t>
      </w:r>
    </w:p>
    <w:p w14:paraId="04D9DB7E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YHHDSGPHIEEVFDPPSRRTMMQEIETHPDVIAFGKKLRKIKNQPESTFLSSADRMEEIIDAFRDQIAKWEEEEELNEPCEYRQLKIEIFTQKKIEYQRKNNLAVDEFYKKRNLKNHSNRKPLEESRRREEPRDRVHESNIDITHRGDSTSLNHYSRHHYSQRQSQSSRFERERESDEEEENSQPIQRYRSRSPKPSYSYNQSTMQQSQRDDTNVYHRSHQSTSQPPQVRMRSGKSRVTKTHNRKFRPGQKALAEIRKYQKSTDMLIQKAPFVRLVHEIIREQTYKSQDYRIRADALMALQEAAEAFMVEMFEGSVLICNHAKRVTLMPTDIQLYRRLCLRNLS</w:t>
      </w:r>
    </w:p>
    <w:p w14:paraId="34C63329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remanei_HCP3</w:t>
      </w:r>
    </w:p>
    <w:p w14:paraId="32A58330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YQMHHNGPRIEEMVDPPSRSTTNQLKNDTEYIKSEYRRISHLPDFNRDPELIQEVMNLTKRYIEKWLREERDEPNMERQGWIERFKTKLREWETKKETAEDEYYTRRDASSNEEKNREIARRRATDSQMNITGLHDSTRLNQQSYSRSYENRNRRYSSDEDDDENMAPQRRQRSRSPPSFAHHQRRDDTGSYYRSHHTQNSSNQRTHNTDFSSHYRGQYGPSTSQNVGMPSNAQNVRMRSGKSRVTKTRSRKWRPGQRALEEIRKYQKSTDMLIQKAPFARLVHEIMREATSESQDFRIRADALMALQEAAEAFMVEMFEGSVLICNHAKRVTLMPTDIQLYRRLCLRNLS</w:t>
      </w:r>
    </w:p>
    <w:p w14:paraId="12A6935E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remanei_HCP3L4</w:t>
      </w:r>
    </w:p>
    <w:p w14:paraId="1B704934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APLLIAVSSFVVCSAILIYLCSKKPKTIDLESEIGITSRKNFNRDSDSMQEVIDIMTRQINKWEQLEDDYGPDATRQRNIEAFQRKRDLWEEKKEQAERAFYERRDRMKREMEYGYSRNQIRRERRMDDDSDSDVMEDDRRQPLGNLDYSRRDNYVRLREAKPMALLNRDRSRSRSPLLLPRQDHPSTSLQLRRPNIPSTPPVRVRPGKSRVTKSKNRKWRPGQKALLEIRKYQKSTDMLIQKAPFARLVQEILRETTNESHDYRIRADALMALQEGAEAFMVEMFEGSVLISNHAKRVTLMPTDVQLYRRLCLRNLS</w:t>
      </w:r>
    </w:p>
    <w:p w14:paraId="3DB51161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latens_HCP3</w:t>
      </w:r>
    </w:p>
    <w:p w14:paraId="666886A2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YQVYHNGPRIEEMVDPPPKSTTNQLKIDTEYIKSEYGRISSHSDFNRNPDAIQEVIDLARRYIEKWQREERDEPNMDRRGWIERFKTKLREWETKKETAVDDYVTRRNASSNEEARREIARRRATDSQLNITGLQDSTRLNQQSYSRSYENRNRRYSSDEDDDENMAPQRRQRSRSPSSFAYHQNTLNHQRRDDTGSYYRSHHTQNSSHQRTHNTDISSHYRRQNGPSTSQNVVMPSNTQNVRMRSGKSRVTKTRNRKWRPGQRALEEIRKYQKSTDMLIQKApfarLVHEIMREATSESHDFRIRADALMALQEAAEAFMVEMFEGSVLICNHAKRVTLMPTDIQLYRRLCLRNLS</w:t>
      </w:r>
    </w:p>
    <w:p w14:paraId="5301F13B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latens_HCP3L4</w:t>
      </w:r>
    </w:p>
    <w:p w14:paraId="0C90525B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DQIKEEIEAITSRKNFNRDSDAMQEVIDIMTRQINKWEQLEDDYGPDATRQRNIEAFQRKRDSWEEKKEQAERAFYERRDRMKREMEYDNGYSRSQVRRERRMDDDSDSDVMEDDGRQPLGNLDYSKRNNFVRGREAMPMKVVNRDRSRSRSPLPRPHHPSTSLQLRRPNIPSSPPVRVRPGKSRVTKSKNRKWRPGQKALLEI</w:t>
      </w:r>
      <w:r w:rsidRPr="00EB5F0D">
        <w:rPr>
          <w:rFonts w:ascii="Helvetica" w:hAnsi="Helvetica"/>
          <w:sz w:val="20"/>
          <w:szCs w:val="20"/>
        </w:rPr>
        <w:lastRenderedPageBreak/>
        <w:t>RKYQKSTDMLIQKAPFARLVQEILRETTNESHDYRIRADALMALQEGAEAFMVEMFEGSVLISNHAKRVTLMPTDIQLYRRLCLRNWS</w:t>
      </w:r>
    </w:p>
    <w:p w14:paraId="17B43272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sp51_HCP3</w:t>
      </w:r>
    </w:p>
    <w:p w14:paraId="76FFFA88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LQMDMDGPTIEELVDPQLDDTKQVIFKREVSDIEQECQKICSASNLPTNQQNRKILAVLQKAIDKWREDEEIEGEYEPRIKAIEKFEKKRRLWLRNIENAGANSRERRERRYEDNMPEVPRRASIYQETDITRRTNTTGLQQQSYQGSSSFRRNEYSSDEDTENIPYFRGSRYSSPPRKYNQSSMYQQRRATSPIHQSQHTMNGTSNTQVRMRAGKSRVTKTAVRKHRPGQKALAEIRQYQKSTDFLIQKAPFARLVHEIVREATSSSGDFRVRADALMALQEGAEAFIVEMFEGSVLICNHAKRVTLMPTDIQLYRRLCLRNL</w:t>
      </w:r>
    </w:p>
    <w:p w14:paraId="553B194F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sp44_HCP3</w:t>
      </w:r>
    </w:p>
    <w:p w14:paraId="5746C6BC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MLSDMDGPTIEELEDTQEDTRETIFNADIKKYENKMKAIAAVPGFLKDLDELRKIIDICDDAIEKWEAEEYRQGSYSRRREAIQQWGLKKRSFIDKLDRAEYVYYQKKEVARRASMPRDVDITRRNDSTGLYHHSQQGTSYRHRTQEYSSDEEIENRPRSDRDRYRHLRAFSQNKIFQYICFCRSPPRQYNQSSMYQQQRRDQSSMLQRSHQSTMNGSSTAQQVRMRSGKSRVTKTTTRKYRPGHKALAEIRHYQKTTDLLIQKAPFARLVHEIIREMTPNNADYRVRADALLALQEGAEAFMVEMFEGSALICNHAKRVTLMPADIQLYRRLCLRNL</w:t>
      </w:r>
    </w:p>
    <w:p w14:paraId="51430EBC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sp48_HCP3</w:t>
      </w:r>
    </w:p>
    <w:p w14:paraId="1499267B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FRVTDGPTIEEVVETQLTEDTAEAEVRRDYDTILEELRAVLGVPGANRDQERLGRGLCILEKGIDKFEEDEDNQPLEIRRQYLGKLREKYSSCEAKLREAENAFHERKEREYEERTMREIPRRYSSYRDTDITRRNNTTGLYHHSQQSSSNYRQQGYSSDEEMENFPSSHRDRYRSPPRKFSHSTMLQQRRDISPVVNRSHQQSSASSQQVRMRSGKSRVTKTTRKYRPGQKALAEIRQYQKSTDLLIQKAPFARLVHEIIREATSNSGDYRVRADALLALQEGAEAFMVEMFEGSVLICNHAKRVTLMPTDIQLYRRLCLRNL</w:t>
      </w:r>
    </w:p>
    <w:p w14:paraId="5265EA8A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sp48_HCP3L5</w:t>
      </w:r>
    </w:p>
    <w:p w14:paraId="2AE39044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MDEDSPRIEEIVEEDEAEKDVKKEFDEYRREIEAVTSLPGFNRDSGKMTQVLRIMEKAIGKWEEDEENLGSIQCRRRCLLEFKRRHDNYEKIIEKAEDDFYKRREMEMLEARRHHAQPESRQYPDGGAEQRQTIPKMRAGKSSVTKKPKKFRPGEKALAEIRQYQRSTDLLIQKAPFARLVHEIVSEATSSSGDYRIRADALMALQEGAEAFMVEMFEGSALICNHAKRVTLMASDVQLYRRLCLRNL</w:t>
      </w:r>
    </w:p>
    <w:p w14:paraId="77225C43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sp48_HCP3L7</w:t>
      </w:r>
    </w:p>
    <w:p w14:paraId="7C3A7531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LEDHDSPHIEELVDADDEKNAEEAVKKEFFEFKNEIEKISCLPNFTKDSEKLRQVLAVIGKAIDKWEEDEDNEGSIEVRRKYLKELKERYFKYDRIIEKAEQKFFARREQEMRNAGMKTTRYYPGHGSSNHQYPFSREEDVVNSRSPSRHRPNSGHPHQHAPKLSSCRQQHGYNYWDEKLCSRSPRRSNLPIRDQFHQSSTNAQRELKAGKSRVTKKVSHKYCSGQRAIAEIKHYQKTTELLIQKAPFARLVQEVVQEATSESSSYSIRTDALSALQEGAEAFLVEMFEGSSMIANHAKRATLGSTDLKLYRRLCLRNL</w:t>
      </w:r>
    </w:p>
    <w:p w14:paraId="69AEC692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brenneri_HCP3</w:t>
      </w:r>
    </w:p>
    <w:p w14:paraId="7104ACEC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FHLSDGPTIEELVDTQQLENTAEAEFKEELDVIKKELAAVLAIPDIHRNREALEKSIRILEKAIDKWEEDEENQVSLELRRQSIGKFKEQRRSCKQKLRDAENAFHERREREYEERTMREIPRRYSSFRDTDITRRNNTTGLYHHSQQSSSNFRMQEYSSDEEIENIPSSHRDRYRLEKCLIIVFQNLYFSYPPKKISHSTMLQQRRDISPVVYRSQQQSSAGSQQERMRSGKSRVTKTTRKHRPGQKALAEIRKYQKSTDLLIQKAPFARLVHEIIREATTNSGDYRVRADALLALQEGAEAFMVEMFEGSVLICNHAKRVTLMPTDIQLYRRLCLRNL</w:t>
      </w:r>
    </w:p>
    <w:p w14:paraId="5B6ACA6D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brenneri_HCP3L5</w:t>
      </w:r>
    </w:p>
    <w:p w14:paraId="2AE498A2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MMMEDSPHIEEIVEVEEAEIEVKRQFEEYKKEIEEVARLPGFNKDSGKMNQVIRIMDKAIEKWEEDEENEGSLEFRRRCLWEFKHRHNNYKKIIEKAEEDFYKRREEAMKMVSILNRTPQSHSYSQTRDGTAGSYRTQA</w:t>
      </w:r>
      <w:r w:rsidRPr="00EB5F0D">
        <w:rPr>
          <w:rFonts w:ascii="Helvetica" w:hAnsi="Helvetica"/>
          <w:sz w:val="20"/>
          <w:szCs w:val="20"/>
        </w:rPr>
        <w:lastRenderedPageBreak/>
        <w:t>TSSGPRHRAFESDEERDQRERMQVGRSTISKKTPKRKYRPGQKALAEIRKYQKSTDLLIQRAPFARLVHEIVREATASSGDYRVRADALMALQEGAEAFMVEMFEGSVLICNHAKRVTLMPTDIQLYRRLCLRNL</w:t>
      </w:r>
    </w:p>
    <w:p w14:paraId="1EC03AF2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wallacei_HCP3</w:t>
      </w:r>
    </w:p>
    <w:p w14:paraId="4FA22350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HSNTDGPTIEEIVDNHLSDEQIAQEEAFKREFQLVREEMTQMTRGGANNDSQQLEKVVNSLTRWIEKWEDDEDYGTKIKLRQDSIIKFRVRKDEYQRKIDRAEEEFFKRRQREQEESVMRENPRRYSTYREDEITRRSDRTGLNHNSYEGSSTRHRTQAYDSDDDYENRPISSYDRYRPSSKKSNQSTMYQQRRDESNSLHRSNFTMNGTSNSQQERMRSGKSRVTKTSRKYRPGQKALSEIRQYQKSTDLLIQKAPFARLVHEIIREETNKDYRIRADAIHALQEAAEAFMVEMFEGSTLISNHAKRVTLMPTDIQLYRRLCLRNL</w:t>
      </w:r>
    </w:p>
    <w:p w14:paraId="1A31A641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tropicalis_HCP3</w:t>
      </w:r>
    </w:p>
    <w:p w14:paraId="7DC3DE8E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HSDMDGPTIEEIVDTSFTDEQKSEEDAFRREIDRVKREMYNITSRPGWNNNSDELGKIINIMTRYIDKWEEDEEYDSKINLRQDSIKKFREKRDDYQKKQERAEEEYFERRQRQHEESVMRENARRLSSYRDDDITRRSNRTGLNQNSYEGSSTHHRTHGYDFDEDSENRPISHHDRYRASSKKSNQSTMYHQRRDESSSLHRSHYTMNGTSHSQQQQQVRMRSGKSRVTKTNARKYRPGQRALAEIRQYQKSTDLLIQKAPFARLVHEIVREETNQDYRVRADAILALQEAAEAFMVEMFEGSTLISNHAKRVTLMPTDIQLYRRLCLRNL</w:t>
      </w:r>
    </w:p>
    <w:p w14:paraId="5E3DF0B5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doughertyi_HCP3</w:t>
      </w:r>
    </w:p>
    <w:p w14:paraId="09484B2A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YDDSDRPTIEEIDDTENSGYRTAEAIFQERAEEVSKQIKTLLKNPTTDDLKQVIRIMSRSIDEWAEEEDNEGSIRARTTAIKTLTRKRNDYEMSLARKENEFLRKRGQRHEEESMTRENPRRCSSFRDTDITRRTDRTGLNQSSYQGPSSNQQTHYYSSDEDYENRPRSNRDPYRYNDSPQRSHQSSMYQQRRDASPPLHRSHTTLNGTSGSQQVRMRSGKSRVTKTTARKYRPGQKALAEIRQYQKSTDLLIQKAPFARLVHEIIREESSQTDFRVRADALLALQEAAEAFMVEMFEGSVLICNHAKRVTLMPADIQLYRRLCLRNLY</w:t>
      </w:r>
    </w:p>
    <w:p w14:paraId="357843F4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doughertyi_HCP3L6</w:t>
      </w:r>
    </w:p>
    <w:p w14:paraId="61D3BC3C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MQMYDDGPTIEEILDNHHSGGPITAETIFKEDFDDVSKQIKTLTRDGSTKNADNLKQIISIMSRSIDKWAEDEDMEGSIRMRKDAIEAFTKKRNEFREKITHAEDEYMRRKRQRMDEEALMREDQRGYFSSRDNDMARHAGGTALDFNYQQGTSSNYRARYYSSDEDYENAPRSDRDRYRYPDSPQKSNQLATYHQRRDVSYSPSRSHQPMNGASSSTQVRMRAGKSRVTKKNSRKFRPGQKALAEIRQYQKSTDLLIQKAPFARLVHEIIREETAVDDFRVRADALLALQEAAEAFMVEMFEGSVLICNHAKRVTLMPADVQLYRRLCLRNL</w:t>
      </w:r>
    </w:p>
    <w:p w14:paraId="12E92669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sp54_HCP3</w:t>
      </w:r>
    </w:p>
    <w:p w14:paraId="1573511B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EQIYDDMRGRIEEIVDPPSRNTTVFRDLTQDQDSDVDRIRNQMKLIMQKPNFNTSIHEMQKVISILDDQINKWESEEELRDNLFEKMERAKADYYKRKEAEDDSRTREEPRRRANYTDMDITDRDNATRLNHLSYQRSYSHRNQIDNSDDDDIENMTRSRRDRSRSPPSHSYYQSTMNQQRRDESYAHQRSHYSMSVPSSSHQVRMRSGKSRVTKTNSRKWRPGHKALSEIRMYQKSTDLLIQKAPFARLVHEIIRDTTSNSQDYRVRADALLALQEAAEAFLVEMFEGSVLICNHAKRVTLMPTDIQLYRRLCLRNL</w:t>
      </w:r>
    </w:p>
    <w:p w14:paraId="03FB2CD0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sp54_HCP3L3</w:t>
      </w:r>
    </w:p>
    <w:p w14:paraId="55F2DD49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RQIYDDMRERIEEIVDPPSRNSTVFRDLTQDQDSDLERVRNQIKRIIEKPGSNTSIHELQKVINILDDQIYKWESEEETRDNYLEKMERAKAEYYKRKEAQDDSRRREEPRRRANYTDMDITDRYNATRLNHLSSYQRSYSHQNQIDNSDDDDIENMIPRSRRDRSWSPPSHYKRKVAQDDSRTREEPRRRANYTDMDITDRGNSTRLNHLSSYQRSYSHRNQIDNSDDDDIENMTRKYNTIFKSPPSHGYHQSTMNQQRRDESYAHERSHYSKSAPSNSHQVRMSSYQRSYSHRNQSDNSDDDDIENMIPRSRCDRSRSPPSHGFHQSTMNQQRRDKSYAHQRSHYSMRAPSGSHQERMRSSKSRRVTKKNYRKWRPGQKALYEIQKYQKSTDLLIPKAPFARIVHEMIHKATSTSHDLRVRANTFLPLQEAAEAFLVQMFHGSMKYCNSAKRVTLMQTDIQNYRSP</w:t>
      </w:r>
    </w:p>
    <w:p w14:paraId="61201C6C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inopinata_HCP3</w:t>
      </w:r>
    </w:p>
    <w:p w14:paraId="27EF5272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lastRenderedPageBreak/>
        <w:t>MHQMWNGMDGPQIEEIVDHPSRSSSVFRDVSQHMNRFFDNLKADLQRITSKPGFNKSFDEMQKVIDLFDKNIDKLEHYEDMHGSSEELRRHIRLLREKRHNYDEKKEKARMEFFERRADENNRRREEARRRASSPDMDITDRNNGTRLNLHSYRQSYNQQYNINSSDEENYDVARNWRDRSPSRRTQSYNQSTLNVQHRDHSLQRSHHNMNDPSTSQPVRMRFGKNRVTKSLVRKWRPGQKAMAEIRKYQKSTDLLIQKAPFARLVHEIVREATSHSNDFRVRADAIMALQEAAEAFIVNMFEGSAMICHHAKRVTLMETDILLYRRLCLPHY</w:t>
      </w:r>
    </w:p>
    <w:p w14:paraId="233AB8E1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elegans_HCP3</w:t>
      </w:r>
    </w:p>
    <w:p w14:paraId="1ED364EF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ADDTPIIEEIAEQNESVTRIMQRLKHDMQRVTSVPGFNTSAAGVNDLIDILNQYKKELEDDAANDYTEAHIHKIRLVTGKRNQYVLKLKQAEDEYHARKEQARRRASSMDFTVGRNSTNLVDYSHGRHHMPSYRRHDSSDEENYSMDGTNGDGNRAGPSNPDRGNRTGPSSSDRVRMRAGRNRVTKTRRYRPGQKALEEIRKYQKTEDLLIQKAPFARLVREIMQTSTPFGADCRIRSDAISALQEAAEAFLVEMFEGSSLISTHAKRVTLMTTDIQLYRRLCLRHL</w:t>
      </w:r>
    </w:p>
    <w:p w14:paraId="2ED3EC75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elegans_HCP3L1</w:t>
      </w:r>
    </w:p>
    <w:p w14:paraId="132310DC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ADDGPIIEEIAEKNGRVARIMQRLQHDTQRVTSVPGFNTSATGYADLIALLDQYKNDLEAVGFNDLEQARRRAPSVDITVGSNSTNLVDYSHGRHDMPSHRRHDSSDEEITAANSHHQSPINVGNRNDTDGTNGRNGSRAGSSSSDRVRMIAGRNRISKTRRYRPGQKALEEIRKYQESEDLLIPKAPFARLVREIMQTSTPFSSDLRIRSDAINALQEASEALLVQMFDGSSLISAHSKRATLTTTDVQLYRRLCLPNL</w:t>
      </w:r>
    </w:p>
    <w:p w14:paraId="434A7EEB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oiwi_HCP3</w:t>
      </w:r>
    </w:p>
    <w:p w14:paraId="1BF3E3A7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QQQDMDGPYIEEIIEPPSREVSVLRNPGRAEFERSMKQFELAVNGWRNDPELSNTSQKMWGLVDIFNKQIDYCKFCCRQYGSSEDVEEAVKALTTKRDKMVKDINKSENRYFADKDERESSRREMARRRADYSELVVDRSNSTRLQQTSYRRPESHATRTHYSSDEENYHRRDRSRSPTYSRSYDQSRTLQNRQDDNTTHSRRHHDTTGPSGSQQVRMRSGKSRVTKTTSRKYRPGQKALAEIRKYQRSTDMLIQKAPFARLVHEIIRQETTQDSFRIRADALCALQEAAEAFLVEMFEGSVLICNHAKRVTLMPTDIQLYRRLCLRNL</w:t>
      </w:r>
    </w:p>
    <w:p w14:paraId="76712ED1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kamaaina_HCP3</w:t>
      </w:r>
    </w:p>
    <w:p w14:paraId="6F1E0E1F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QQQDMDGPYIEEVTESPSREVSIFRDAGRAEFASNMKSFELEVTRRKKDPEFVHNSDKMWDLVGILDRQIEYCTRYSRENEYPDDVEEMTSAIRRKREKMAEEIKKLENRYFAEKDERENSRREIARRRANYSEVTVDRSNNTRLQQSSYRRPESHATRDHYSSDEENYHRRDKSRSPTYSRSYDQSRTLQNRQADNSTHYRRHHDTNVPSGSQQVRMRSGKSRVTKTSSRKWRPGHKALAEIRKYQRSTDMLIQKAPFARLVHEIVRQETTKDCFRIRADALCALQEAAEAFLVEMFEGSVLICNHAKRVTLMPTDIQLYRRLCLRNL</w:t>
      </w:r>
    </w:p>
    <w:p w14:paraId="6F10A163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waitukubuli_HCP3</w:t>
      </w:r>
    </w:p>
    <w:p w14:paraId="6C0C42FB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QQMEEEEMDGPRIVELFDSPRRDTSVLRENNQYENSQGPQLSRYEVRIRSLMALPGFNRDADLMGQAIELLKMHVAEMENEKRLNGRTPELDAKIEKTRNMAERCANKRNDALQRFHEEREESRRAERMEMARRRANQSDLDITERENRTRLQPSSFHRSYEQRTVNYDSDERENEDRRAQSNSRRQRSRSRSPAYSRPPTMNQTRRDDTRNHRSYQNSTMATSSNQRKQTRMRMGKSRVSKTHARKWKPGEKAMREIRQYQKSTDLLIQKAPFCRLVHEIMQEVTSFSSDFRIRAEALGALQEAAEAFLVEMFEGSVLLANHAKRVTLMPTDIQLYRRLCLRPV</w:t>
      </w:r>
    </w:p>
    <w:p w14:paraId="2D72864E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panamensis_HCP3</w:t>
      </w:r>
    </w:p>
    <w:p w14:paraId="1D972033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LQMEDLDGPRIEELPASPEREPAALRDNNRNGNVQRALPAHFENELRRLMSDPNFSKDAELMTDAIELMKRQVNKMEDDQDMYGYEGGMAEMIRNLRIRIVSFTKKRDDAIARFREEREASRQMERTRRVNNTDFDMTDAENRTRLHPSMSSQRSYSYDRRDPYSSDENDDTYQPARHNAQQRMSRSPSPLMHQSHHSSINQRRDDSRQHRSYNNTATSSRPTTSNRSRMRVGKNCVTKTKNRKWKPGEKAMKEIRRYQKSTDLLIQKAPFVRLVHEIMADVTPRSSEYRIRAEALGALQEAAEAFLVEMFEGSVLIANHAKRVTLMPTDIQLYRRLCLRDK</w:t>
      </w:r>
    </w:p>
    <w:p w14:paraId="49BB1167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panamensis_HCP3L7</w:t>
      </w:r>
    </w:p>
    <w:p w14:paraId="28978432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lastRenderedPageBreak/>
        <w:t>MLQMEDLDGPRNEEMPASPEREPAAEAQFENELRRLMNDPNFHRKADLMGKAIELMKRQVNRLEDDQDVYDDDASRLVERTRRVNNTDLDMTDAENRTRLRSSVSSQRRDPYSSDENNDTDQPARHNAQQRMSRSPSSLMHQGHGSTINQRRDDNRRQRSYNNTATSSRPTTSNQSRMRIGKNRVTKTKNRKWKPGKKAMNEIRRYQKSNDLLIQKAPFVRLVHEIMADVTPRSSEYRIRAEALGALQEAAEAFLVEMFEGSMLIANHAKRVTLTPTDIQLYRRLCLRDK</w:t>
      </w:r>
    </w:p>
    <w:p w14:paraId="57B73B98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nouraguensis_HCP3</w:t>
      </w:r>
    </w:p>
    <w:p w14:paraId="2B76105C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DEMDGPRIEEVFDSPRRETSVLRETNQRANIRKRAPHPYEIQLKNLMKRPGFNQNAELMGEAIETMKKLCDVREREDETFGPTEGSTEFIRELKDRIRLYTTQRNEAIEQYRQEKENSRQAEIARRRADYTNLDITDRENRTRLHPSSSSHRSYEQRNLRASSDEDEYDDQASRFRSQHHRSRSRSPAHSHTHHSTMNYQRQDDTRAHRSYQNSTAASGPNSRPKNQTRLRIGKSRVTKTNARKWKPGEKAMREIRQYQKSTDMLIQKAPFCRLVHEIVQDVTSSSSGFRIRAEALGALQEAAEAFLVEMFEGSVLIANHAKRVTLMPTDIQLYRRLCLRNI</w:t>
      </w:r>
    </w:p>
    <w:p w14:paraId="6B5E609A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becei_HCP3</w:t>
      </w:r>
    </w:p>
    <w:p w14:paraId="1EACE337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DEMDGPHIEEVFDSPRRETSVLREANQQANVRKRTRSQYEAQLMNLVKRPDFNRNAELMGEAIEIMKQQSDEMEREEEMFGPNEDSAYIRKLKDRIKAYTKKREDAIEQFRQERENSRHTEMARRRANYTNLDITDRENRTRLQPSSSSYRSYEQRNLRASSDEDEFDDQTSRFRSQRQRSRSRSPAHSHTYHSTMNYQRQDDTRTHRSYQNSSAAAGSGSRAKHQTRLRIGKSRVTKTNSRKWKPGEKAMREIRQYQKSTDMLIQKAPFCRLVHEIMQDVTSSSSDFRIRAEALGALQEAAEAFLVEMFEGSVLIANHAKRVTLMPTDIQLYRRLCLRNI</w:t>
      </w:r>
    </w:p>
    <w:p w14:paraId="699584C7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yunquensis_HCP3</w:t>
      </w:r>
    </w:p>
    <w:p w14:paraId="2813B14B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LQMEEMDGPHIEEVFDSPRKEASVLREANQYANVQKRVSSKFEIQLKKLMTRPDFNRDADLMSEAIELMKRQAAELEDNQLEYGSTAESSAYIRKLKDKIATYTRNRDEAMERYREEKEESRRMELARRRADFTDLDITERENRTRLQPASSSHRSYDQRTLRSPSDDEEYDDQPSRYRSQRQRSPSTSPVRSQSYHSTMNYQRRDDSRNHRSYQNTAAASSSNTRNTNQGRLRIGKSRVTKTKHPKWKPGEKAMREIRQYQQSTDMLIKKAPFCRLVHEIMQEVTGFSSDFRIRAEALAALQEAAEAFLVEMFEGSVLIASHAKRVTLMTSDIRLYRRLCLRNL</w:t>
      </w:r>
    </w:p>
    <w:p w14:paraId="16854C69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macrosperma_HCP3</w:t>
      </w:r>
    </w:p>
    <w:p w14:paraId="12D11A89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LQMDELDGPHIEEVFDSPRKEPSVLREPNQYPNVQKRGFSKFEMQLKTLVTSPGFNRDADKMTEAIELMKAHTRELEREERMYGRSEQSSAAIAKLRDKTESFIEKRDTALARFHAERDESRRLETARRRADYTDMDITARENRTRLPSSSYRSYEQRTRTYDSDEEEYEDQTSRFRSQQRSRSRSPIQSQSYQSTMNIPRRDDTQNHRSYRNTTMASSSQPRQQTRVRIGKSRVTKTTARKWKPGEKAMREIRQYQKSTDMLIQKAPFCRLVHEIMQDVTSFSSDFRIRAEALGALQEAAEAFLVEMFEGSVLIANHAKRVTLMPTDIQLYRRLCLRNM</w:t>
      </w:r>
    </w:p>
    <w:p w14:paraId="7AF3AAB2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sulstoni_HCP3</w:t>
      </w:r>
    </w:p>
    <w:p w14:paraId="70E85FF4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LQEHNGPIITEMVEPPSRDPSILRDSGRQYNVERNRPTAIEKQIKELFERPGFNDNLEAMEQIISLMKKQIVEWQREQDLYGPTEERAKKIRAWQKNRETYIRNVNDANSRREELRRERDESSRRMEMARRRVDMTQLDITARHNSTRLQQSYSQRSYDQRTRYESDEENDYVPQSQRHRSRSPPRAHQSYHSHSSQSQQARRPDTSRHVDRSQNDFSSAENPTASSSSQQQQRKPKPRLRPGKSRVTKNLWRPRKDRALQEIRQYQKSTDLLIQKAPFCRLVQEIVRESSSSTSDFRVRADALSALQEAAEAFLVEMFEGSQLIAAHAKRVTLMPSDIQLYRRLCLRNI</w:t>
      </w:r>
    </w:p>
    <w:p w14:paraId="1DB6060F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afra_HCP3</w:t>
      </w:r>
    </w:p>
    <w:p w14:paraId="6B132F02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LHQHVGPVITEMEEPASRDSSILRDSGRRHNVARSEPTAIERQIQDIFNQPRCNERPEAMAEAIRLMRKQIDQWEREQDLYGPTEERTKNIRIWKNNRRKFIAQLEVAKERQERARRERDESSRVVETVRRRGDMTETNVTAIHNSTRLQSSQRSYDQRTHFDSDEEENGYTSRAPRPLPRSPPRAHQSYHSNLSHQSRRLDASSQDNRSRNDYGSNNVTSVTSSSHQGKPKPRLRAGKSRVTKNMFRPRRDRALLEIRQYQKSTNLLIQKAPFC</w:t>
      </w:r>
      <w:r w:rsidRPr="00EB5F0D">
        <w:rPr>
          <w:rFonts w:ascii="Helvetica" w:hAnsi="Helvetica"/>
          <w:sz w:val="20"/>
          <w:szCs w:val="20"/>
        </w:rPr>
        <w:lastRenderedPageBreak/>
        <w:t>RLVQEILREVTSSSDYRSSDYRIRADALSALQEAAEAFLVEMFEGSQLIATHARRVTLMHSDIQLYRRLCLRN</w:t>
      </w:r>
    </w:p>
    <w:p w14:paraId="59FF5D74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afra_HCP3L8</w:t>
      </w:r>
    </w:p>
    <w:p w14:paraId="34B1238D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NNSRNTRLKSDIVPGRRIIPDVIYRDAGIEEEPSYLAERTMDESVVNSTRNTRWNSNIVPGRRIIPDVIYRDSGIRGEPSYLAERTMDESVKSKRIGLGEREKRAADPTRSTMSSMIEDISSPGVQFFENNREKMRPTVATPRRSNLGANRLSTASDKEKTIDMLSIGGEPTIEANGSSYVEPVSVNGSRVSPTREDMLHRHVGPVITEVEESPSRDPSVLRDSGRRHNVARSKSTAIERQIKLIFIEPRFKERPEAMAEVIRLMRKQIDQWERDQDSYGPTEERTKNIRAWKDNRRRFIEQLEDAKERQERARRERDESSRVVETVRRRGDMTGMNVTAIHNSRSYDQRTHFDSEEEEKENGYTSRAPRPLPRSPPRAHQSYHSSLSHQSRRLDASSRDNRSRNDYGSNNVTSSSHQGKPKPRLRAGKSRVTKSMFRPRRDRALLEIRQYQKSTDLLIQKAPFCRLVQEILREEATTSSSDYRIRADALTALQEAAEAFLVEMFEGSQLIATHARRVTLMHSDIQLYRRLCLRK</w:t>
      </w:r>
    </w:p>
    <w:p w14:paraId="0AADAE18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sp49_HCP3</w:t>
      </w:r>
    </w:p>
    <w:p w14:paraId="43FC8857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QRMDGPIIEEVVDHDARQEKRNRRINRIKDLMARPETKESKELLKKMLDLLQEHLNDLEDEQLEEGANHRDAIATLRHKIDIFTPLYNGAVADYMARKEESRREEARRAMSFGSSQNNITGRDNRSKLHQSSQRTYSSEDEENDEEYAGRNRQDARRYHHQSPEPQASSSARRDNTRRVDASSNNPRMRAGKSRVTKTNSRRWRPGQKALSEIRKYQKSTDMLIQKAPFHRVVQEILCETSGFTNAHRIRADAISALQEAAEAFLVEMFEGAMLLSNHAKRVTLMASDIQLYRRLCLRKF</w:t>
      </w:r>
    </w:p>
    <w:p w14:paraId="4A073F3B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sp49_HCP3L9</w:t>
      </w:r>
    </w:p>
    <w:p w14:paraId="13119B2B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ARPETKESKELLKKMLDLLQEHLNDLEDEQLNEGANHRDAIATLRHKIDIFTPLYNAAVADYMARKEESRREEARRAMSFGSSQNNITGRDNRSKLHQSSQRTYSSEDEENDEEYAGRNRQDARRYHHQSPEPQASSSARRDHTRRVENSSNNPRMRAGKSRVTKTNSRRWRPGQKALSEIRKYQKSTDMLIQKAPFHRVVQEILCETSGFTNAHRIRADAISALQEAAEAFLVEMFEGAMLLSNHAKRVTLMASDIQLYRRLCLRKF</w:t>
      </w:r>
    </w:p>
    <w:p w14:paraId="257A8735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sp25_HCP3</w:t>
      </w:r>
    </w:p>
    <w:p w14:paraId="68A1B3C6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QRMDGPHIEEVFDSPRRSETRQSDRQWRIGRIQDLVHNPETGQSKDLLKEVLDLLKEHRQDYEDEQDIDGVDHRQTIAKLTDKIDMYTPCYYRAVDDYNMRKEESRREEARRAVSFGNSQHNITGRDNRSKLYQSSQRNYSSEDEENDEYVSRSHTRHADSRYESQDRDRDTRDYQSSSSQAHHHHHHQRDDSRRHQTSSFPKQPRMRAGKSRVTKTNSRKWRPGQKALAEIRKYQKTSDLLIQKAPFYRVVQEILRETSGFTNDHRIRADAIAALQEAAEAFLVEMFEGSALLSLHAKRVTLMPSDIQLYRRLCLRNF</w:t>
      </w:r>
    </w:p>
    <w:p w14:paraId="1E7AA3A0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imperialis_HCP3</w:t>
      </w:r>
    </w:p>
    <w:p w14:paraId="61E3EBCB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QRMEGPYIEEVFDSPPRRHNSNRRELRVARLRELISDPATRESRDMLREVLDLLKEDKRHFQDEQDNENIDHQKTISTLANKINQFERMYDRAVDDYEARKEESRRIEEARRTASFGGSHHNVTARDNRSKLYQSSQRHYSSDEENEEYATRDRRQESRRDTRQDTRNYDSDGNDTRDHQSSSSAYQRHDDTSRRQQSTNQQSSSSAPIRMRPGKSRVTKTNSRKWRPGQKALSEIRKYQKSTDLLIQKAPFYRVVQEILRETSGFTNDHRIRADAIAALQEAAEAFIVEMFEGATLLSTHAKRVTLMPSDIQLYRRLCLRHL</w:t>
      </w:r>
    </w:p>
    <w:p w14:paraId="7FD9AD33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japonica_HCP3</w:t>
      </w:r>
    </w:p>
    <w:p w14:paraId="5CD6714A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QRMIEMGGPHIEEIVDPPSPSNSVLQEADYRQNGPSRSRPKLIDQIRTLIRTPNFNKDAVKMGQAIDLMELQIAEWVEEQIRYGFTQEREDAIYQYRRKVIVFKKSVEEAEERYFEEREESRRREEARRAMSYSRGDISARDNRSKLHQSHTQRNYGDSLDSDDENERENGYQSYRPPPQRQQRLRSRSRSRSSSPMRSSYRHESPENSRRNASHQQTAQVRMRAGKNNVTKTKKWRPGQKALSEIRKYQNSTDLLIQKAPFRRLVHQIIQEATGFDSGFRIRADAMSALQEAAEAFIVEMFEGSVLISNHAKRVTLMTADIQLYRRLCLRNL</w:t>
      </w:r>
    </w:p>
    <w:p w14:paraId="025830D0" w14:textId="29C51626" w:rsidR="00391B25" w:rsidRPr="00EB5F0D" w:rsidRDefault="00391B25" w:rsidP="00391B25">
      <w:pPr>
        <w:spacing w:line="240" w:lineRule="auto"/>
        <w:rPr>
          <w:rFonts w:ascii="Helvetica" w:hAnsi="Helvetica" w:cstheme="minorHAnsi"/>
          <w:b/>
          <w:bCs/>
          <w:sz w:val="20"/>
          <w:szCs w:val="20"/>
        </w:rPr>
      </w:pPr>
    </w:p>
    <w:p w14:paraId="3E211BFC" w14:textId="6883307B" w:rsidR="00391B25" w:rsidRPr="00EB5F0D" w:rsidRDefault="00391B25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lastRenderedPageBreak/>
        <w:br w:type="page"/>
      </w:r>
    </w:p>
    <w:p w14:paraId="5AF93342" w14:textId="77777777" w:rsidR="00391B25" w:rsidRPr="00EB5F0D" w:rsidRDefault="00391B25" w:rsidP="00391B25">
      <w:pPr>
        <w:rPr>
          <w:rFonts w:ascii="Helvetica" w:hAnsi="Helvetica"/>
          <w:b/>
          <w:bCs/>
          <w:sz w:val="20"/>
          <w:szCs w:val="20"/>
        </w:rPr>
      </w:pPr>
      <w:r w:rsidRPr="00EB5F0D">
        <w:rPr>
          <w:rFonts w:ascii="Helvetica" w:hAnsi="Helvetica"/>
          <w:b/>
          <w:bCs/>
          <w:sz w:val="20"/>
          <w:szCs w:val="20"/>
        </w:rPr>
        <w:lastRenderedPageBreak/>
        <w:t>Supplementary Data S3: All HCP-4 sequences used in this study</w:t>
      </w:r>
    </w:p>
    <w:p w14:paraId="25305288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</w:p>
    <w:p w14:paraId="49DADFEE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tribulationis_HCP4</w:t>
      </w:r>
    </w:p>
    <w:p w14:paraId="6CCD93F6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NRKRGIRSSIVPGRRPITKIVALHEVGMDEDMSYMNEKTLLDNSSQMDDTVDAEEREWRKKGLSENQIQRLFEARRQKQLKDAHDRLHKEKYGAKGFDEMLKLPQYASGRESEDDDDCHDENKSSSEIQVFAIPALPKHLNEKSIMGSPVAGSRGSGKAGLSCSTPKSGNDVSMRSLRALDISHVVSTDHLDATKTTTHTKNIMIPVVESREESSLQKTHTIVKDASSELKRTFTVVKDIEVSDADKEATKNKEDSSLQKTFNVIENSENDKTYVVVDSNEKEKESSLQATFVLSKDWNDSLMPTEEKRKFESSKKDESSDHVQQVYVPGTSNQPTPNISVQADLLIVQNSTQGGEIKKSNGVGAQKREKRGANMSTSLMTSMIEDVPSPGANYFKNPRKKLRNTAKSPSKSKAIARLSTESDKEKTIDMLSIAEETSINAESVSSSYIEPISSDGTRVSPILEVEETMEVVTTTPKSSRRGTAFSVRGSSMEKARGGIFCATPTAPTVDPTSPLVTPKLNYQKPTVSSMLKSKGPSDLNHDLCATRGKNRPSVNNVVETSLSPSPDNNSTAKLDEQETDAQSKVIEESISDENAVRNRTPGIEHQPSIGVDLPMDAMTIQSNNSNQHMNDFDMDYGDDVELHQYSEEKNRSGGGPSTRQRNRQRIGLLSDSIATINTPGVDRRPTRHLSRNETIPEGDWSDEEFEEMGRRRNGGKHQRDVGLQLKKREIIQPDDTSDGVRRSQRTRVKPVRSWLGEQPVYINSPSGGKRLTGVTDVIIKDKRLCKYKTADLRVATEREQKAKARRKEMAARRREQLARDHRRGRRLNESQEDIHTDDDDDDEMS</w:t>
      </w:r>
    </w:p>
    <w:p w14:paraId="25B230CA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sp41_HCP4</w:t>
      </w:r>
    </w:p>
    <w:p w14:paraId="400688EE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NRKRGIRSNIVPGRRPITQFAALHELGMAENMSYVNEKTILDESSLMNDTVDAEEREWRKKGLSENQIQRLFEARKQKRLKDAQDRLNKEKYGARGFDEMLKLPQYYSGLESDDECHDENKNSSEIQVFAIPALPKHLSEKSIMGSPVAGSKGSGKAGLSCSTPKSGNDVSMRSLRSLDISHVVSTDNLDATKTTTHTKNVMIPIVESQEESSLQKTHTIGKDASSEVKRVFTVAKDTDISGSEKNMTKNKEDSSLQKTFTIAENCDNEEISVVVDSDQKDAESSLQGTFVLSRGWNDSLMSTGEKRKNDQLKNIESADHVQQVGSPGTSNQTIPNAGTSVEVDLPIAQNSTQGGEKRKSSGVGGEKREKRGANMSISMMSSMIEDVPSPGANFFKNPRKKLRNTAKSPSRTKAVARLSTESDKEKTIDMLSIAEEASIDAESVSSSYVDPISSNGTRVSPIPEAEETMGAVTTTPKSSRRGAGFSVRGSMMEKARGGILCTTPTAPTFDAISPLVTPKHHYQKPTVSSMLKSKGPPDIDQEMCITRAQNFTSVNNAVATPVRPLPSNNSSVDDEEQHARSKTAERDISEENEIRNRTPDIVHQPSNDIDLPVEAMTIQSSDSNQRFDDFDMDYGDEIAPHQYSEERESNASGNGPSTRRNRHRVGLLSDSIATINTPGIDRRPTRHISRNESIPEGAWSDDEFEEAGRRRNGGRHPRDIGLQLKKREIIQPEDTSDGVRRSQRTRVKPVRSWLGEQPVYVNSPSGGKRLTGVTDVIIKDKRLCKYKTADLRVATEREQKAKARRKEMAAKRREQLARDHRRGQRLNESQEDIHTDDEMS</w:t>
      </w:r>
    </w:p>
    <w:p w14:paraId="55BFDA3E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zanzibari_HCP4</w:t>
      </w:r>
    </w:p>
    <w:p w14:paraId="3C2456D0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DRKRVIRSNIVPGRRPITEIAALHEVGIAQNMSYMNEKSLLDESSQVNDTVDVDEREWKRQGFTENQIQRLYEDRKQKQLKDARDRLHKEKYGAKGFDEMLQLPQYSSGRESEDDDEYHDENTNNIEIQVFAIPALPKHLSEKSIMGSPVAGSKGSGKAGLSCSTPKSGNDVSMRSLRSLDISHVVSTDKLNPTRTTTHTKNIMLPILESREKPSMQNTHTIRKDVSSELEGTCIVAKDDEVGGTRVESISQNKEISSLQKTHTIRKDASSELQGTFTVANDVEGAGSKTEADKNDPESSLQGTFVLSKDWSDCLISTQDKHGAELSKKKVDNVQLVDSPGTSQQTMSNVVVQVNPSIVEVSMQGGEKGRFNGVGAQKREKRGANMSNSLMASMIEDIPSPGANYFKNPRKKLRNTAKSPSKAKAINRLSTDSDKEKTIDMLSIAEEASIDTESVSSSYVDPVSINGTTQVSPIPEIDEPMDVATTTPKSSNSRTAFSIRRGLMEKARSEILCATPPAPTENNTSSLVSPKLHYQKPTLSSMLKNKGGLNSDVLLSATPRGKRAAVNNEIEVSQRPILNFDTSANLDHQETNDQTEPVEERAYNTNETRNSTFDVVNEPPNDIDLPIGEMTIQSNSNQHVNNNLDMDYDDDIEPNQGLEENESNASRGGPSRGRRHRVGLLSDSIATVNTPGIDCRPTRHLPRNEEISDDSSVDDESEEVGRRRNSGRHSREVGLLLKKREIIQPDDTSDGVRRSQRTRVKPVRSWLGEQPVYVNSPSGGKRLTGVTDVIIKDKRLCRYKTADLRVATEREQKAKARRAAIKREQLARDHQRGRRLDVSQDDIHTDEE</w:t>
      </w:r>
    </w:p>
    <w:p w14:paraId="59233EAE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sinica_HCP4</w:t>
      </w:r>
    </w:p>
    <w:p w14:paraId="3828803D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lastRenderedPageBreak/>
        <w:t>MKQXXXSGMDENLSYMNEKTVLDESSQMNDTTDVEEREWKKKGLSENQIQRLFEARKQKQLKNAQERLHKEKYGAKGFDEMLRLPQYASGRESDEEEEYQDENKTITEIQVFAIPALPKHLSEKSIMGSPVAGSKGSGKAGLSCSTPKSASDVSMRSLRSLDISHVISTDQLDVTRATTHTKNVMLPIVESREESSLQKTHTIKKDASSELQRTYTVAKDAEVVNTDTESASKNKDDSSLQKTFTVAGNPESEETTSSLQKTFTVEAAEGKERESSLQNTFVRSKDWDNSFASTKENHKSENSKKIESTDKEQVVVSPKGAKQPMPNASIHVEVEPLIVESSIQGGERRKFNKTGAREKRGANNSMMASMIEDVPSPGANYFKNPRKKLRSTAKSPSKVKAISRLSTESEKEKTIDMLSIAEEASIDAESVSSSYVDPVSNNGTRVSPVPEVEEPMEVVTTTPKSSLRGTSYPIRGSLMEKARGGLVCSSPTAPNLNNESLLGTPKLNYQKPTVSSILKSKGAPDCNDILGATRREHRTPANNAISIPSRQSPVHNSPSNLKDDHEPSGLRKTPEKDISEVPEVRNRTSEIFHQPPNDIDLSMGAMTIQSADSNQRVNYDYDMDYGDDFEPYQDSDIREEHESESGGPSRPGKIRHRVGLLSDSIATVNTPGVDRRPTRHVSRNETIPEDSWSEDELEEAGRRRNGGRRDRNVGLPLKPRELIKPGNTSDGVRRSQRTRVKPVRSWLGEQAVYINSPSGGKRLTGVTDVIVKDKRLCRFKTADLRVATEREQKAKARKKEMAARKREQLARDHRKGRRLNESQEDILTDDEMA</w:t>
      </w:r>
    </w:p>
    <w:p w14:paraId="04CC74A3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nigoni_HCP4</w:t>
      </w:r>
    </w:p>
    <w:p w14:paraId="32A347D7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ERKRAVRSTIVPGRKPITNIAALHEAGLSEDQSYLNEKTVLNETTQLNDTRDVEERKWRKEGLDENDIFKRQEARKQKQMRDAEDRLNREKYGAKGFEEMLALPQYSSERESDEDDHNEENQKAPEIPPIFAVPSLPKHMNEKSMMGSPVAGSRGSGKAGLSCSTPKSANDVSMRSLRALDLSHVINTDHLDANKTIVQTKNVLLPIVENSEESTLQRTYTIHEDGNNERNLPTPEENEIADNEVRKFATPEDTKIVHNTMEGGEQTRKATKVGAQERERRGANLSMSLMHSMIEDVPSPGANYFKHPRKKVRPETKSPQKPRVMGRLSTESDKEKTIEMGSIAEESSMTESIGSSYVDPVPENTTAFSPVPEEEEPMEIANTTPKSSRRGSSFVTPHSLMERSRGATLFSTPVPPVVDAITPKLNYQKQTVSSALKMKGAPNGCELLDVDRRCRSVPKKSANVARESPKDKGDGNGKPEDIVIDDGKVNDEEMCDVTVEMPQNAEQAASGVELDMNGLTLNGNSANVSYNLDHDGFDDFHGDPNLEDERNESEDAGPSTRRTARSRIGLLSDSIATVNSPGVDRRQTRRNFRNDTIPEDSWCSDEEVVPRRRNDARNAVKIGLQLKKREIIQPDDAANGVRRSQRTRVKPVRSWLGEKAVYVNSPSGGKRLTGVTDVIIKDKRLCKYKTGDLVLANEREQKTKARKKQLAAKRREQLSRDHQRGYRLNESQEDIVTDDELCDYT</w:t>
      </w:r>
    </w:p>
    <w:p w14:paraId="3D07C68B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briggsae_HCP4</w:t>
      </w:r>
    </w:p>
    <w:p w14:paraId="6E588840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SYLNEKSVLNETTQLNETGDVEEQVWRKEGLDENDIFKRQEARKQKQMRDVEDRLNREKYGAKGFEDMLALPQYSSERESDEDDHNEENQKAPEIPIFAIPSLPKHMNEKSMLGSPVAGSRGSGKAGLSCSTPKSANDVSMRSLRALDLSHVINTDHLDANKTNGEESDLQKTHTIQKMASSEGSTLQKTHTIHEDGSNERNLPTPEENDIADTDVRNPSNGGEQKRKAKKVGAQDRERRGANLSMSLMNSMMEDVPSSGANLLKHPLKKVRPETKSPQKPRVMGRLSTESDKEKTIEMGSIAEESSIAESMGSSYVDPVPENATAFSPVPEEEEPMEIANTTPKSTRRGSSFVTPHSLMERARGGTLFSTPVPPVVDAVTPKLNYQKQTVSSALKMKGAPNSCELLDVDRRCRSGPKKSVNVARESPKDNDDGNGKPEDVVIDDSKLNDEEMCDVTVEMPQNVEQAASGVELDMNGLTLHSANVSYNLDHDGLDDFHGDPNFEDERNESEDAGSSTRRTTRSRIGLLSDSIATVNSPGVDRRQTGKNYRNDTIPEDSWDSDEEVVSRRRNDVRNTVKIGLQLKKREIIQPDDATNGVRRSQRNRVKPVRSWLGEKPVYVNSPSGGKRLTGVTDVIIKDKRLCKYRTGDSF</w:t>
      </w:r>
    </w:p>
    <w:p w14:paraId="55700393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remanei_HCP4_paralog1</w:t>
      </w:r>
    </w:p>
    <w:p w14:paraId="4545EFD9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KQKHGSRSTIVPGRKPITQIAALHDAGVTEDMSYCNEKSVLDESSNMNDTHDNDIVDERSLIQQGIPDRDINKILQRRKLEKLLKVSQAQGRLERQMLGAKTFKELMEKHEYSERESGDENNTAENISITNKPVFAIPALPKHFREKSMMGSPIAGSKGSGKAGLSCSTPKSVNDISMRSLRILDISHVVNTDQLYYDKVVVHNKNVLIPIVENTEQSSVMGETFTVRDDQCDNKKHGQVSANEASDSPIGSIKLDRNCISKELIDTTITENIVEGGKQRRRSNKVGVQERERRHADLNSSLMNSMIEEVPSPGAKYFKNPRKKVRPIAEVPPKVFNMLSVESDKEKTIEMLSIVEEVSIEAESNGPSFVDPLSVNGSHISPIPEVNELMNTANVTPKSSCPYIPILGNLMETVRVTQENDVSSVITPKLNYLKPTISSLRKNINAPECDDILFGTRRERCTPGKNTTTAKRGVQDAPTIDKTTVTVERITVKNDQRNIASNEDLSIGVPVETNRPSFNLELEMGEMSVRSSPKISNANLDSVEPADFDPTEDRERVENQPGPFNQKSSRNRVALLSDSIATVNTPVYDYNPARCLEPDTNNGNRRSTRTRVKPLRFFLGERAVYVNSPNGGKRLTGVTTVIIKDKRLCKYRTGDLKLATEREQRAKAFKKKSAAGKRKRLLRDQQAGRRMDESSYDIHTDDEQ</w:t>
      </w:r>
    </w:p>
    <w:p w14:paraId="270F42AE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lastRenderedPageBreak/>
        <w:t>&gt;C_remanei_HCP4_paralog2</w:t>
      </w:r>
    </w:p>
    <w:p w14:paraId="0F7DE7CD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ERKHGWRSTIVPGRKAITQIAALHDAGVTEDMSYLNEKSVLDESSNLNDTHDDDEERALRKKGFSEREINKRLQGQKVEKLAKAHGRLKEQMLGAKNFKELMEKHEYSERESDDENDTAENITITNKPVFAIPALPKHLSEKSMMGSPVAGTKGSGKAGLSCSTPKSGKDVSMRSLRVLDISHVVNTDQLDYDKVAVHNKNVLIPIVENTEQSSAKMGETFTVRDDQDDNQKHGHVSANDASLQKTFTVDPRTEGDKSESSLQKTFTVPGGDQDSTRHSSLQNTFVKSGANDSLLPNNGKRAQDDTKKIDESVNADQSGSVIDPSKLAGNCISNELIDTTITENTVEGGEQRIRSNKVGVQERERRHADLNSSLMKSMIEEVPSPGANYFKNPRKKLRPTVEVPPKIISRLSVESDKEKTIEMLSMVEEVSMEAESNGPSFVDPLSVNGSRISPIPEVDKLTNPANVTPKSNRRNLPIRGNSMETVRVTQANDVSSVITPKLNYLKPTISSLRKHVNEPECDDTLFGTRRERCTPGKSATTAKTVVQDAPIIEKTSVTGEGVTVKNDQRNDASNRDLSTGMPEETNRPSFNLELEMGDMSIRPSPKRLSANLDSVKPADFDLDLPTGRIENQAGPSNQRSSRNRAALLSDSIATVNTPGYNRTARCRVMNDTNVEESWQSDEDDVILSRRNPGKNGKNVGLQLKKREIIQPDTNNGNRRSARNRVKPLRSWLGEKAVYVNSPSGGRRLTSVSDVVIKDKRLCKYRTADLKLATEREQRAKAHKKELAARKREILLRDQQAGRRMDESHYDIHTDDEE</w:t>
      </w:r>
    </w:p>
    <w:p w14:paraId="6C326E19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latens_HCP4_paralog1</w:t>
      </w:r>
    </w:p>
    <w:p w14:paraId="65B6B1FC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KQKLGWRSTIVPGRRPITQIAALHDAGVTEDMSYLNEKSVLDESSNLNDTHDDDDERSLIKKGIPERdinkelqrrkleklmkvqaqVRLEGQLLGAKTFKELMDKHEYSERESDDENYTAENISITSKPVFAIPALPKHLSEKSMRSPIAGTKGSGKAGLSCSTPKSGKDVSMRSLRVLDISHVVNTDQSDYDKATVQNKNVRIPTVENSEHSSVARTKIGKTFTVRDDRDNNQKHGQVSANEASDSSIGSIKLAGNCISSELIDTTISGNTVEGGKQRRRSNKIGVQERERRHADLNSSLMKSMIEEVPSPGANYFKNPRKKLRPIAEIPTKVINRLSVESDKEKTIEMLSMVEEVSMEAESNGPSFVDPLSVNRSRISPIPEVNKLMNTANVTPKSRPPNLSIRANLMESVRVTQTNDVSSIITPKLNYLKPTISSLRKNVNAPECDDSLFGTRRERFTPGKIATTVKTVVQDVPSIEKTPVTVKGITVKNDQRNIARNKNLSIGVPVETNRQSFNLELEMGEMSTQSSPKKLNANLDSVKPADFVWDLPAEDRERIENQPSSSNQRSSRNRAALLSDSIATVNTPEYDRISDRCYSINNKNVVIPRRRNLEKNRKNVGLQLKKRVIIEPDDRNNGNRRSTRTRVKPVRSWLGEKAVYVNSPRGGKRLTGVSDVFVKDKRLCKYRTADLKLATEREQRAKAHKKELAARKREQRLRDLQAGRQMEESHYDIHTDDDE</w:t>
      </w:r>
    </w:p>
    <w:p w14:paraId="2CD708F5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latens_HCP4_paralog2</w:t>
      </w:r>
    </w:p>
    <w:p w14:paraId="507F74DF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ERKHGWRSTIVPGRKAITQIAALHDAGVTEDMSYLNEKSVLDESSNLNDTHDDDVERSLRKRGFSERDINKEIQRQRNAKLAKAQGRLEDQMFGAKTFKELMEKHEYSERESDDENDIAENIPTTNEPVFAIPALPKHLSEKSMMGSPTAGTKGSGKAGLSCSTPKSGNDLSMRSLRLLDISHVVNTEQLDYDKVTVHSKNVLIPIAENTEQSSAKMGETFTVRDDQDANQKHGHVSAYEASLQKTFTVDPRKEGDKSESTLQKTFTVQQRAESDKSESTLQKTFTIPGGDEDSTRHSSLQNTFVKSSSNDSLLPNNGKRAQDEKKKLDETVNAAQSDSEIDSSKLAGNCISNELIDTTITENTVEGGKQRRRSNKVGVQERERRHADLNSSLMKSMIEEIPSPGANYFKNPRKKLRPTVEVPPKIINRLSVESDKEKTIEMLSMVEEVSMEAESNGPSFVDPLSVNGSRISPIPEVDKLMNTANVTPKSNRPNRPIRGNSMETVRVTQANDVSSVITPKLNYLKPTISSLRKNVNGPECDDILFGTRRERCTPGKSATTAKIVVQDTPIIEKTPVTEEGITVENDQRNVASNSDLSTGMPEENNQPSFNLELEMGDMSIRPSPKRLNANLDSLEHVDFDGDLPTEDRERIENQPGPSNQRSSRNRAALLSDSIATVNTPGYGRNRRRFMNDTNVEESWQSDEDDVVLGRRNPGKNGKNVGLQLKKREIIQPDTNNGNRRSTRTRVKPVRSWLGEKAVYVNSPSGGKRLTGVTDVVIKDKRLCKYRTADLKLATEREQRAKAHRKELAVRKREQLLRDQQEGRRMDESHYDIHTDDEE</w:t>
      </w:r>
    </w:p>
    <w:p w14:paraId="44B36EFF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sp51_HCP4</w:t>
      </w:r>
    </w:p>
    <w:p w14:paraId="32B5FA43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ENKRCFRSSIVPGRKMITNQVAYYQAGIIENMSYLAEKTIADDSSILNDTHDNEEREWRKQGLTEKQIYHRLQDKKLQKLRNAENRLNKEKFGAKNFQELLNKHEYSQRESEGEEEATTEKFDVFAIPALPKYLSEKSMLGSPVSGSKGCGKPGLSCSTPKSANDVSMRSLRSLDISHVVAVDQLDPKKVNIQSKTILIPIVQNSESSSLQKTHTSQKDQNSESLIGTKANSSLQESHTIPNSPSQSQTYTSVQKTYIIPSSSPHKKQDDHQDQTEPLHEKDKETSLQESSNVDIERETSNSDTLVVGTGLGNTLLDSVRKDQENEVQKLLNNNGDGLQEISSSNDVHIPV</w:t>
      </w:r>
      <w:r w:rsidRPr="00EB5F0D">
        <w:rPr>
          <w:rFonts w:ascii="Helvetica" w:hAnsi="Helvetica"/>
          <w:sz w:val="20"/>
          <w:szCs w:val="20"/>
        </w:rPr>
        <w:lastRenderedPageBreak/>
        <w:t>VQNLLQGGKKKSATNKIGLQEREKRSNDSLMRSMIEVVDSPGAGFFKNARKKQRPIKTPTKMKVNRLSTESDKEKTIDMLSIAEEASMDNETNGSSFVDPVNGSKISPIREVNEPIDHSKSETTPKSRPPTTPGSSIREKARAQRILEPLACNSFVVNNEIRLISTPKHHFQKPTFSSLVKNRNVDSNALLESSRRERINLPRRDITILKEAVPASLDEGEDQDDGTQNYFESTSDKTNRPDDDMSSKFDEISSHSTSDINDDLREMTVRDVPSMEIDYDPVDYVERDNQYDNSDVNTEHNERDSVNAGPSTKQKSFRKKIGLLSDSFASGSAPGIERRSTRHNFGNDTIVDDTWQPDEAPKRRNNKGRNGKNMGMQLKKREIIEPSTPNDEVRRSKRTRVKPTRSWLGEKPVYVNSPSGGKRLTGVTDVIINDKRLCKYRTADLKLATEREQKEKALKKMKAAERRRQLAADQKRGRRLNESQEDINTDDEYED</w:t>
      </w:r>
    </w:p>
    <w:p w14:paraId="0A4EBD13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sp44_HCP4_paralog1</w:t>
      </w:r>
    </w:p>
    <w:p w14:paraId="09B8487D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MKKHKERSKIAPGRRLITPQVAYHQAGIIENMSYLAEKTVVDDSSILNDTQDDEERQWRKQGLSEKDIFRRLENRKLKRLKNAENRLQREKFGAKDFQELLNKHEYSERESDDEEENKNDGNPKPIEVFAIPALPKHLSDKSMMGSPVYGSRGSGKAGFSCSTPKSANDISMRSLRALDISHVVSVDQLDVNKVTIQNMKITIPITDKCESSSLQNAKTTAEDQNSTPQNGEGEDLTLQKTHTVQSASLQKTYTIQDSSLQKTHTIQKPSLQETNTTSDSSLQETHTIQKPSPPKTIIITGLSLQETPTIQEPSLQKTITISNSYLQKTHIIHEEDNIRILKKKNSDSIVQDEPATVKVPLVMNQLQGGKKNQTTKGIGQQERGKRTANSSLMSSMIEDVQSPGAGLFKNTRKKLKPMVVTPQRMKNNRLSTESDKEKTIDMLSMAEEASMDNETNGSSYVDPISVNGSRVSPVAEVDEPMDVSKRSETPKTSRLTPRSSNIREKARAESIFATPSSDLKLNEDEVSLATPKHHYQKPTFSSIVKSKNSLERNDLLEVTKQGRRNRSCRNNLIDEHPQQGIPDEVVDTQRENNTGKEKENSNDSDVSGKESDNSSRSVDNIQAELEEMTVSGNPSTGFDYDSLYYNDQDNQVALCDPESPEEEEDGGPGTSTRQKAPRRNVLLLSDSIATINTPGERRSTRRYSDTLAEETWVPDLVSKRSNRGRNSKNTEMQLKKRVIIKPDTPADGVRRSTRTRVKPVRSWLGEQAVYANSPSGGKRLVGVTDVIIKDKRFCKYKTADLALATEREQKERAWKRNKAAEKRRQLAADQSRGYRLNESQEDIKTDDECDE</w:t>
      </w:r>
    </w:p>
    <w:p w14:paraId="7DC19AEE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sp44_HCP4_paralog2</w:t>
      </w:r>
    </w:p>
    <w:p w14:paraId="07618D28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MGFPVYGSKGSGKAGLSCSTLKIANDTSMRSLKALNISHVVAGLDANKVTTQNRKITIPIMEKWESSSKQKAKTTTEDQYSTLPNAKGEDLTRQKTRTVRSASIQKTNTIQDSSLQKTRTIHEEDEMRILKKKDSDSIVRDEPATVKVPTVMNQLQGGKKNQTTKGNGRQEREKRTANSSLMSSMIEDIQSAGAGLLKNTRKRLKPMVVTSPGMKNSRLRTESDKEKTIDMLSMAEEASMDNKTNSSSYVDQISVNGSRVPPVAEVDEPMDVSKRPEKPKTRRLTSRGSNIREKARAGSIFAIPSSDWKLNEDEVSLAIPKHHYQKPTFSSIVKRKSSLERNDLLEEMNQSRRNRSCQNSLIDEYSQREIPDEEVNTRRENNITKEKENSNTTDVSGKESDNISRSLDNIQAELKEMTVSGNPSTGLDYDSIDYNDQDNQVALCDPESPGEEDGRPESSTPQKAPSPRFIANSVSSKTEHRAFVGEKKHREFVGEPMGDKEVTCIAGIGPTYGTKLTDAGFDKAYVLFEQYLFLKKDEDLFVDWLKETAGVTAKHAKSAFNCLNEWAEQFL</w:t>
      </w:r>
    </w:p>
    <w:p w14:paraId="4470F233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sp48_HCP4</w:t>
      </w:r>
    </w:p>
    <w:p w14:paraId="3C0870FC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VNKRYVRSSIVPGRKMITTQVAYHQAGISENISYLAEKTVVEDSSILHESHDNEEREWKKQGLSEREIYDRLRAKKLKKLRNAENRLNKEKFGAKNFLELLHKHEYSERESDDEENATVEMDVRNVEVFAIPALPKHLSEKSMFGSPVSGSKGSGKAGLSCSTPKSANDLSMRSLRSLDISHVVAVDQLDAHKVTIQSKNILLPIAENAESSSLQKTHTIQSSSPAKTFTIPDSSLMKTHTITRDLNTDSNNERKEESTLQKTYTIPSSSPQKSESIQDGSLMKTYTVQDSSLQKTFTVPDSSVQKNAVVSNTSPSKNDNAQNNQSCQLQEEGEDMSLQKTFDVDADEQNTKCEGTFVVQSGWRNTLLDSLRQDQEAQISKKGNGDLLSPSSSANIVLPVLENKLQGGEKKIGPKKTSLQEREKRAANSSLMSSMIEDIPSPGAGLFKNTRKKLRPTNATPQRMKANRLSTESDKEKTIDMLSIAEELSMENETNGSSFVDPVSINGSRVSPVIEVDEPIYISKNEATPKSRRHTLLGSSLRERARAQSILASPASAVGVVRDIAPADITPKHHYQRPTFSSLVKNKTSVERNDLLEATKKDRRNTPHRNTKTQEEAASLSGDEGVEDIHSETVPLSGEVDDCAEISSKPADISSHSITNIRLDLDGMTVRDVPSMDIDFDAVDYVDHNHSDQFVAESPEESEGESDEAGPSSRKKSSRRKFGTLNDSVTSLDARRSGSHSNFANDTVSNETWQPGETSRKNSRGGKNKPLEMQLKKREIIQPASPQGQVRRSERVRVKPIRSWLGEKAVYVNSPRGGKRLTGVTDVIIRDKRLCKYRTADLKLATEREQKEKAYKKSVAAEKRRKLAADQRRGRRLNESQEDIITDSEDDNEK</w:t>
      </w:r>
    </w:p>
    <w:p w14:paraId="2AE340F3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lastRenderedPageBreak/>
        <w:t>&gt;C_brenneri_HCP4_paralog1</w:t>
      </w:r>
    </w:p>
    <w:p w14:paraId="6B3F761A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VNKRYVRSSIVPGRKMITTQVAFHQAGISENISYLAEKTIVEDSSILHESHDNEEREWKKQGLSDKEIYDRLRDKKLKKLRNAENRLNKEKFGAKNFMELLNKHEYSERESDDEENATVEMDVRNVEVFAIPALPKHLSEKSMFGSPVSGSKGSGKAGLSCSTPKSANDLSMRSLRSLDISHVVAVDQLDANKVTIQNKTILLPIAENVESSSLQKTHTIQSSSPPKTFPAQDSLLFMKTHTITRDSNTDSNNERDEESTLQKTHTIPSSSLQKSESIQDGSLQKTYTIQDASLQKTFTVPDSTVHKNVIDSNTSPSKTDDAQDNQSCQLQEEGSDLSVQKTFDVDADEQNSTCEGTFVVQSGWRNTLLDSLRRDQEAQSSNIGNGDLLSPSSTANNVLPVSQNHLQGGEKRTGSKKTSLQERERRAVNSSLMSSMIEDIPSPGAGLFKNTRKKLRPTNVTPQRMKTNRLSTESDKEKTIDMLSIAEELSMENETNGSSFVDPVSVNGSRVSPVIEVDEPMDISKNETTPKSRRHTLLNSNLRERARALSILASPASAMKVVEDNAPTDITPKRHYLTPTFSSLVKKKTAVEINDLLEAKKKDIRNTPHRNATIQEEEAVSISAGEGVDDIHSESVPLSQQVDDCAENSSKPVDISSHSITSIRMELDEMTVNDGPSMDIDYDAVDYVDHNDRSDQSDAESLEESEGESDEAGPSSRKKSSRRKIGTLSDSMTSMDARISGNHSNFANDTISNETWQPEETSRKNNRGGRNKTSEMQLKKREIIQPASPQGQVRRSERVRVKPVRSWLGEKAVYVNSPRGGKRLTGVTDVIIRDKRLCKYRTADLKLATEREQKEKAYKKRVAAEKRKKLAADQRRGRRLNESQDDIFTDDDEQ</w:t>
      </w:r>
    </w:p>
    <w:p w14:paraId="7CA2BCC0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brenneri_HCP4_paralog2</w:t>
      </w:r>
    </w:p>
    <w:p w14:paraId="0A3014F4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VNKRYVRSSIVPGRKMITTQVAFHQAGISENISYLAEKTIVEDSSILHESHDNEEREWKKQGLSDREIYDRLRDKKLKKLRNAENRLNKEKFGAKNFMELLNKHEYSERESDDEENATVEMDVRNVEVFAIPALPKHLSEKSMFGSPVSGSKGSGKAGLSCSTPKSANDLSMRSLRSLDISHVVAVDQLDANKVTIQNKTILLPIAENVESSSLQKTHTIQSSSPPKTFTAQDSLLMKTHTITRDSNTDSNNERDEESTLQKTHTIPSSSLQKSESIQDGSLQKTYTIQDASLQKTFTVPDSTVHKNVIDSNTSPSKTDDAQDNQSCQLQEEGSDLSVQKTFDVDADEQNSTCEGTFVVQSGWRNTLLDSLRRDQEAQSSNIGNGDLLSPSSTANNVPPVSQNQLQGGEKRTGPKKTSLQERERRAVNSSLMSSMIEDIPSPGAGLFKNTRKKLRPTNVTPQRMKTNRLSTESDKEKTIDMLSIAEELSMENETNGSSFVDPVSVNGSRVSPVIEVDEPMDISKNETTPKSRRHTLLNSNLRERARALSISASPASAMKVVEDNAPTDITPKRHYLTPTFSSLVKKKTAVEINDLLEAKKKDRRNTPHRNATIQEEEAVSLSAGEGVDDIHSESVPLSQQVDDCAEKSSKPVDISSHSITSIRMELDEMTVNDGPSMVIDYDAVDYVDHNDRSDQFDAESLEESEGESDEAGPSSRKKSSRRKIGTLSDSMTSMDARISGNHSNFANDTISNETWQPGETSRKNNRGGRNKTSEMQLKKREIIQPASPQGQVRRSERVRVKPVRSWLGEKAVYVNSPRGGKRLTGVTDVIIRDKRLCKYRTADLKLATEREQKEKAYKKRVAAEKRKKLAADQRRGRRLNESQDDIFTDDDDQ</w:t>
      </w:r>
    </w:p>
    <w:p w14:paraId="71A08A36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wallacei_HCP4</w:t>
      </w:r>
    </w:p>
    <w:p w14:paraId="36E334F3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KLKGTARSTIVPGRKMITNQVAYHQAGIRENISYLAEKTIAETSSILNDTQDNEERDWRKQGLTEKQIYLRLEDRRLKKIRNAENRLKKEMYGAKDFQELLEKHEYSERESDGEDVTVTEDSQRKIEVFAVPSLPKHLEKSMFGSPAVGVRGSGKAGLSCSTPKSANDVSMGSLRSLDISHVVAIDQLDAHRVTVQSKNVLIPIVENGENSSLEKTFTDQKSQKSVEVSFHQNTPVIQNDMEICEMSSLQKTYIIEENKDAELSSNRKEGSLLQKAFDKDDTDGSKRNSSLQNTFTVVDNWKNTLLDSISEELENGHPKNTTDRAYPSSSSAGTKDATINDVVQPTDTSRIANDTLQGGEKSRSSKKVGLQEREKRANVSIMSSMIEDIPSPGAGFFKNTRKKLRPTNTTPQRTKNNRMSTESDKEKTIEMLSMAEEASVDLESIGPSFVDPISVNGSRVSPPRESEEPMDVTNAVTPKSTRRNNDNGMKAIRVQGTETSEAAESLKVRTPKYHYQTPTFSSLVKNKNANERNDLLESTKRDRRHAPVRSVASVETEKDREKTQLAAQEEEEDLGTQKINDTRHASPAKVVDTSNNSTRDINYELDVLSIRDQPELEDINEIPADREYENDNFDGFNDERRQTYAEEEDECSPSRVALMSDSIASVDFIDRRSTRRNMGNDTVVEDGWQPDEGSRRGNRGRNGSSSGLQLKKREIIQPATPTDEVRRSKRTRVKPVRSWLGEKPVYVNSPSGGKRLTGVTDVIIKDRRLCKYRTADLKLATEREQKEKALRKNLAAERRRQLAADHKRGRRLNESQEDIHTDDEDE</w:t>
      </w:r>
    </w:p>
    <w:p w14:paraId="45732784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tropicalis_HCP4</w:t>
      </w:r>
    </w:p>
    <w:p w14:paraId="6DBFD99A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KFKSSSRSTIVPGRRMITNQVAYHQAGIKENTSYLAEKTIAESSSILNDTQDDEERDWRKQGLTEKQIYLRLEDRRLKRIRNAENRLKKEMYGAKDFDELLEKHEYSERESDEEDVTIVAEGHRNIEVFAIPSLPKHLVSDKSMFKSPAVGAKGSGKAGLSCSTPKSANDVSMRSLRSLDISHVVAIDQLDVNRVNVHSKNVLIPIVEHAE</w:t>
      </w:r>
      <w:r w:rsidRPr="00EB5F0D">
        <w:rPr>
          <w:rFonts w:ascii="Helvetica" w:hAnsi="Helvetica"/>
          <w:sz w:val="20"/>
          <w:szCs w:val="20"/>
        </w:rPr>
        <w:lastRenderedPageBreak/>
        <w:t>NSSLQKTFTIQKIQESIERSSTIQKDPETCEISSIQKTIELEEKKTISLQVTQTRVYCLKKHQILIVIQKKLRKVHRFSLRLLSLLMLLCSSQTFRKSWKMLCKVAKKPEVRRKLEGMSMLSIAEEASVEIESNGPSFVDPISVNGSRVSPTGEAEEATVEIESNSPSFVNPIPVNGSRVSPTREAEEATVEIESNGPLFSDPIPIGQAGESVDVSNSITPKSSRHNQDRSLQVASNSSTGDINLELDVPEHQHDDFDGYEGVRRVDLVEEAEEEEQIDHSPRSKQKSFKRRVALMSDSFASVDIPDLNRRPTRRYMGNETVEDDEWEPEKSEKKKSNRNTGLQLKKRVIIEPATPTDGVRRSKRTRVKPVRSWLNEKAVYVNSPSGGKRLTGVTDVIIKDKRLCKYRTADLKLATEREQKERAVKKKKAAEKRHQLALDHKRGKRLNESQEDILTDEEDGE</w:t>
      </w:r>
    </w:p>
    <w:p w14:paraId="740BE34D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doughertyi_HCP4</w:t>
      </w:r>
    </w:p>
    <w:p w14:paraId="071BF2A5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VKENPKPVRSSIVPGRKMITKYVALHEGGMSENMSYLANKTVMEDSLDCTQDKEEREWKRQGLSEEQIFRNLENRKLKKINNAEHRLMREKYGAKNFLELLDRPEYSELESGNEEPSIAESKARDVVVFAIPALPKHLSEKSMFGSPIAGSKGSGKAGLSCSTPKSSNDESMHSLKALDFSHVIAVDTLEANKVTVHQKDIQIPMKDQANASSVEKTFIINVDHGIPETSSNSETVTVQKDRTSDVANEEDESPCQKTFTVENESKNSSLQKTFTVAPGWKNSFLDSDCEHQKDGISEPVDSTENVEEAGSSDKTRMDDSIMIARISTRSEITENDLQGGLKKNTSKLMGPQASKKRDANSTLMSSMIEDFPSPGAGLFKNTRKKMRPTNATQRKAINRLSNESDKERTIEMLSIVEEPSVHNDSIGPSFVDPCSERLVNTSQVSPVQEKDEQIESSIVDTPKSTKRAVDQSSSMERARARSILSTPNPTILDNSILITPKHNYQKPTISSIVKSKNIDTALFEATKKDCRTRTPGRIDALLEVVEEHTLTDDLEQGNHQDKKGRKNDKSGEDKIEFVPIADKTNSDLNEIRPEMDVSSVREQLEDFDFAADDRIERFGNEKVYDVNEFQEYHGEHERRHKTTTRRVALMSDSVAIENSLLTRPNRRHVANDSTTEEGWQSDEEPVRYNRGRNNKEIGLQLKKREIIQPATPTNEVRRSTRTRVKPVRSWLGEKPVYVNSPSGGKRLTGVTDVIINDKRQCKYRTADPRTATEREQKERAIKKKAAADRRRQLALDQSRGNRMNESQDDIHTDDEE</w:t>
      </w:r>
    </w:p>
    <w:p w14:paraId="5638462F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sp54_HCP4_paralog1</w:t>
      </w:r>
    </w:p>
    <w:p w14:paraId="47E9534A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ITHVAACYEAGMMENMSYLMEKTIANDSSLDETQDLEEREWKRQGLSDIEIFKRLENRKLKKLQNAEDRLKKEKYGAKDFDELLERPEYSECESFEKNDENVQNNYVFAIPSLPKHFSEKSMMGSPAIGARGSGKAGLSCSTPKNGHNLSMGSLRGLDISHVCSIDRLDENKVTVHNKNMLIPIIENYDSTCQKTHIIQKDQSSGLKGTFFVARDEEADNQKTNKIRKDTEESSLQDTFLVAEDKNDDKRNSSLQRKSKKVDLQERERRYTNITMSLSNMSNITVGDISSPGSYRFKQIPKKSKPTIKTPPRTKMMNRLSIESDKEKTIEMLSIVEEASIDADSNGPSFVDPLSVNGSCVSPVPELDELMDVSNVVTPKSNRRICNTSIREKFMEMERACSPAAKPTIMNVESNNTLSVTTPKHHYQKPTISSLVKSKNTIDINDLLEASRRDRRHTPSRTAIRTPNIYRTQTVKNATGSPIYEQEEEEEEVVLEDETLNKRNDEKMNKMNDESISNAADASNRSLNNIEFELDSMTVNDQQYSDDFVYDKPQSFSDDRGIDEDTDSEENVSNLRSRQKSTRRRVELLSNSMASTPGIDCRSTTRQGTSNETVTEDTWYPDIDYEVPQRKNKNRKNKVTVGLQLKKREIIKPERTSSNVRRSGRNRVKPVRNWLGERPVYEFSPSGGERLIGVTDVIVTNKRFCKYRTADPKLANQREQKERAIKREIAARRQRDLALDHRRGRRFERFIREYSHERD</w:t>
      </w:r>
    </w:p>
    <w:p w14:paraId="5D2D0C08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sp54_HCP4_paralog2</w:t>
      </w:r>
    </w:p>
    <w:p w14:paraId="24337A0E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EIRKRIRSSIVPGRRMITHVAACYEAGMMENMSYLAEKTIANDSSLDETQDLEEREWKRQGLSDIEIFKRLENRKLKRLQNAEDRLKKEKYGAKNFDELLERPEYSECESEFEKNDENVQKKFVFAIPSLPKHLSEKSMMGSPAVGARGSGKAGLSCSTPKSGHNVSMGSLRGLDISHVVSIDRLDENKVTVHNKNVLIPIVENDDSTCQKTYTIQKDQNSGLQGTFIVARDEEADNQRNNDARKDTEESSLQKTFTVAEDKNDDKRNSSLQDTFVVAEDKNDDKRNSSLQDTFVVAEDKNDDKRNSSLQETFTVAENKNGDKRNSSLQETFTVAEDKNDDKRNSSLEETYTVISVGDMPSPGSYRFKQLPKKSKPTIKTPPKTKMMNRLSTESDKEKTIEMLSIAEEASMEADSNGPSFVDPLSVNGSCVSPVPELDEFMDVSSAVTPKSSRRICNTPIREKSMEMARARSLAATPTIKNVESNNTLSATTPKHHYQKPTISSLVKSKITIDSNDLLEASRRDRRHTPGRTANRTPDRHRTQTVENATESPIDEQEEEEAALKDETLNKRNDEKMNEMNDESISNAAATSNRSLNNIEFELDAMTVSDQQYSDDFDYDKPQSFSDDRGIDEDTESEESVTRLRPRQKSTRRRVELLSNSMASTPGIDRRSTRRQGTSNETVAEDTWYHGVDYEVPQMNNKNRKNKITVGLQLKKREISK</w:t>
      </w:r>
    </w:p>
    <w:p w14:paraId="65DE3B2F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sp54_HCP4_paralog3</w:t>
      </w:r>
    </w:p>
    <w:p w14:paraId="19915A96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lastRenderedPageBreak/>
        <w:t>MEIEKKIRSSIVPGRRMITHVAACYEAGMMENMSYLMEKTIANDSSLDETQDLEERGWKRQGLSDIEIFKRLENRKLKILQNAEDRLKKEKYGAKDFDELLERPEYSECESFEQNDENMQKNNIFAIPSLQKHSNEIEKRIRSSIVPGRRMITHVAACYEAEMMENMSYLMEKTIANDSSLDETQDLEERGWKRQGLSDIEIFKRLENRKLKKLQNSGKAGLSCSTPKNGHNVSMGSLRGLNISHVCSIDRLDVNKVTIHNKNMLIPIIENDDYSCQKTHIIQKDHSSDLQGTFIVARDEEADNQKTNDVRKDTEESSLQDTFVVAEDKNDDKRNSSLQRKSKKVNLQERERRYANISMSLSNITIGDMSSPGSYRFKQIPKKSKPTIKTPPRTKMMNRLSIESDKEKTIEMLSIVEEASMEADSNSPSFVDPLSVNGSCVSPVPEFDELMDVSKAVTPK</w:t>
      </w:r>
    </w:p>
    <w:p w14:paraId="784CDE2B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inopinata_HCP4</w:t>
      </w:r>
    </w:p>
    <w:p w14:paraId="37F401DF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HQRRNGRSTIVPGRRMITDQMAYHEAGLDVSNLSYLAEKTYMNESSVANDTVDQEEREWKKQGLSEKEIFNILERRKLKKLRDARNRLEKEMFGAKNFQELLERPEYSEIKNTDEDLNENAQKEPIFAVPAPPKHVSEKSMMSSPAAGSKGSGKAGLSCSTPKNSQDLSMRSLKLLDISHVVNIDRLDAKNVTVHNTKIVIPISKDTEKESTVLEQSSIDLQSTFTVETHKDPNAGKEPSLQKTFIVENEEEENQAESSLERTYVVKEGWDNAQNFDSAFEKKGTVNSIICDPVCGENTIEGGEKKKKSNKIGVQKRENRNVDLTTSLISSMIEDIPSPGAHYFKTTRKKFRPDPKTQSGTNKNNRLSTESDKEKTIEMLSIAEEASMEAELTGPSSIDPISVNEFQVSPIPEEIIAATTLRTPNSNRRENLPNNGISDETMRYKRMTETTPTRFPFESEDAATTPKPNYLTPTFSSLVKNRKITIADTNELLQANRRQGYLRNTPSQNYNARTKMTVSDTPFEVNTDPIEPQNDNQVVSSGEKDETTEVVNSSLDTALNALSVRERPDQPDIEDVDSDRYCQHDDDEDGFDNIGDLDYEEKVEEIPVSPKPRSIRRRKELLSDSVATVNTPGLDRRPTTQDTTYGTFVEDTWCPDIEKPKKTAGKNSTNEGMQLKKRELIMPGDAAGGVRRSSRVRVKPVRTWLGERAVYVNSPSGGKRLTGVTDVIIKDKRLCRFRTADLKLATEREQREIAYKKEIALRKRQQLAHDHRKGRRLNESQDDIHTDDEDDV</w:t>
      </w:r>
    </w:p>
    <w:p w14:paraId="26F8915E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elegans_HCP4</w:t>
      </w:r>
    </w:p>
    <w:p w14:paraId="28ED9652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NRKPRTRSTIVPGRKMITEIVALREAGLDDTRPSYLEEPTVIVDESMMNDSANLEEREWRKQGLSEKQMFAILEKRKQTQLNNARKRLEKEMYGAKTFKELIACREYSECESDSENTVNQNVRSASVFAIPALPKHISEKSMMGSPIANSRGSGKAGLSCSTPKSSSDTSMRSLRSLDISHVVNTDRLDAERVTVHTKSVVIPTILEERESTLQKTLTIEKNHSSQLQKTFTVAEDAPEELQKTVTIEKNQSSEMQRTFTVAKDASKEQSQLQRTVTIEKNQSSQLQGNFTVAKDAPEELQKTVTIEKNQSSEMQGTVTVAKDAEHSSLQKTFTKPTEKDESSLQRTFNVANRDENNDSTLQKTFIIEERDAYEQGTTSVGVKPPVLAQNTMEGGEKRRTSKVTSDERERRNASISNPLHNSMLEKEEIQSPGANFFKHPRKKIRPVVQTPPRIKATSRLSTESNKERTIEMESVAEERTMEADSIGSSYISPTFNASRVSPVPEVPEKVEPMHVSKAATPKSIRHTDNSIRNIGPTNNVECARAALLSTPTRMDIVDSVNRVTPARRYEQPTFASLVKRMNMKDANRLLEETSRKNTPAKTTATTSSAAVRMVLEDDEEDQATEVIEKRSENGGVIVDGEDEAADSSNRSLNIELNALTVNEEPAHDISAIDFPEDDTNEMRSSSDEEEMEARPDPRKKSSRRLGLLSDSIALGLASSSRRRPNDTFVDETWYPEPNSKGNRRPRTHRGMKLKEHQLMKPEDAPDGVRRSTRVRVKPVRSWLGEQPVYVNSPISGCKRLTGVTAVVIKDPRLCYYRTADVRTATERELKDKANKRALAQEKKQQRQNARSGRRHDSDDDEEDDM</w:t>
      </w:r>
    </w:p>
    <w:p w14:paraId="3DAC9318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oiwi_HCP4</w:t>
      </w:r>
    </w:p>
    <w:p w14:paraId="2093C840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HSASKIRRARSTIVPGRRMITAEVALHDCGMDVDQSYLNEKTIQSDESTIMNDTRDEEEREMRRRGLSEQEILKIQENRKREQRKNAERRLHEHKFGAKNFKELLGKHELSACESDGEEENRTVVIHRNQGEGGSKEIFAVPALPKHILGKSMLGSPVGARGSGKAGLSCSTPKGSKDVSMSSLRALDISHVVNTESLDSIKVTVQNKNIVIPAIPEESSLQKTHTIHRSDLEGTFIIKERSLDKTFTVESEKEMEQISEKNQENPSATEIVPAQEESSNSTLQKTFTAEKEWNDSLLDIVRKKQAPGPVEEEVPVVEASIQGGSKKSKKVNLQEREKRMADLTSSLLTSMNDDIPSPGAHCFRNTRKKIRPSLQTPPRAKVTSRLSTESDKEKTIEMLSIVEDGSMGGACSNGPSFVDAVSNNATQVSPIQEVPEPQTPKSSSHPLHIANDTLRLESSRARQHLDASSAITPRRNYERPTISSTIKSKNTAECESEVIVAIRSTERRHRRLPHDDDNGTLQAPEKPSEHVQLTEPEPEEEEMEQQSDVVETINQDSGESPRNQRPSVAAVEAKMDALTFEVTSPNMHHVMEFDYDNDQEEDDEVPEEPANDTTPRLKLSRRRTQLISNSMTSDESGQGPSRRRGFTDETVAEETWHPNLDEPSRRNRGGRKGKNDGLQLKKRELIVPDDEAPDGVRRST</w:t>
      </w:r>
      <w:r w:rsidRPr="00EB5F0D">
        <w:rPr>
          <w:rFonts w:ascii="Helvetica" w:hAnsi="Helvetica"/>
          <w:sz w:val="20"/>
          <w:szCs w:val="20"/>
        </w:rPr>
        <w:lastRenderedPageBreak/>
        <w:t>RTRVKPVRSWLGEQPVYVHSPSGGKRLKGVTDVVIKDKRLCKYRTADLKLATEREQKERAMKKERAAQRRAQLAKAHKRGQRMNESQDDIHTDDEESD</w:t>
      </w:r>
    </w:p>
    <w:p w14:paraId="6076127E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kamaaina_HCP4_paralog1</w:t>
      </w:r>
    </w:p>
    <w:p w14:paraId="2CB06469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HSASKIRRARSTIVPGRRMITSEVALHDCGMEVDQSYLNEKTIQSDDSSIMNSTRDEEEREMRRRGVSEQEIFKFQENRRREQLKNSERRLQEQKFGAKNFEELLARHEFSACESDGEEENRTIVIERNEEASKATFAVPALPKHILGKSMMSSPVGAKGSGKAGLSCSTPKGSKDVSMSSLRALDISHVVNTESLDSAKVTVQNKNIIIPVIPEESSLQKTHTIQRSDLEGTFIIKERSLERTFTVESEKEKEQSVEENQEGPSAEEDSESSLQKTFTAEHQLSDNSLLNIVRNKQAAAPVPVEAEEVPVAEASIQGGSKKPKKINLQDREKRIADLTSSLLTSMDDEIPSPGAHCFKNTRKKIRPSLQTPPRAKAISRLSTESDKEKTIDMLSIVEDGSMGGACSSGPSFVDAVSVNATQVSPIQEVPEPQTPKSSHHPLPSGNNTPCVESSRAKQHLDASAAITPRRNYERPTIASSMKNKNAADNEALLASLSKDRRPRRLPLDEDDVLEKSSVNVEMTEPEPEEVVETSHQDSGESPRHQRPSVAAVEVEMSALSFRGPSPNTNHVMDYDYHNDNGEEDADESEEPANANDTTPRLKLTRRQTQLMSNSMASEGPSRRRGFTDETVAEETWNPSLDEEPSRRTRGGRKGKNDGLQLKKRELIVPDDDAPAGVRRSTRTRVKPVRSWLGEQPVYVHSPNGGKRLKGVTEVVIKDKRLCKYRTADLKLATEREQKERAMKKERAAQKRADLAKYHKRGERMNESQDDIHTDDED</w:t>
      </w:r>
    </w:p>
    <w:p w14:paraId="0608D48F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kamaaina_HCP4_paralog2</w:t>
      </w:r>
    </w:p>
    <w:p w14:paraId="1BCF1F35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HSASEIRRARSTIVPGRRMITSEVALHDCGIEVDQSYLNEKTIQSDDSSAMNSTRDEEVREMRRRGVSEQESSTPKGSKDVSKRSLLALDISNVVNAESFESAKVKTFTAGLQLSDNTLRNIVRNKQAAAPVEVEEEEFPVAEASIRGGSKKPKKINLQIREKRIADLTSSHLTSMDDDILSPGAYCFQNTRKKIRPSLQTPPRAKAISRLSTESDKEKTIDMLSHAEDGSMRGACSSGPSFADAVSVNAKQVSPIQEVPEPQTPKSPHHHLPSGNHTPCVESLRAKQHLDVSSPITSRRNYKKPLIASLKIRVNTKKPEEIVETSNQDSEESPRLQRPSVAAVEVEMSALSFRFPSPTRNHVMHFDYENDNEEEDADESEEPANANDTIPRLRLTRGQIQQMSNSMASEAPSRRHEFTDDTVAEDEEPP</w:t>
      </w:r>
    </w:p>
    <w:p w14:paraId="73ED0300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waitukubuli_HCP4</w:t>
      </w:r>
    </w:p>
    <w:p w14:paraId="66991387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TRGSRKSNKIVPGRHMLSDQMQLHYLGMADTNHSYLAEKTADESSLMDCSREREERMWRKQGLTEKQIFRIQEDRVLKKHADAEARLEREKYGAKTFEEMLALSQYAIGALDVGEDDEPDVSKRENVFAIPALPKHVKPKSTMMSPAVRTTGKPGFGCSTPKGGKDLSMQALKTLDISHVINTDDLQSKKVNVQEKNVRISLKRTSDHANEEVSLEQTHTIRRDEDSELQGTFTVQKEGEGSLQGTFTVANDAEAEQSLQGTFVKEPWASMLCGTEDERDNGQSSGLQGTFVKESAGIEDQSQNNGAAENRNESESLQGTFVKAVDAPADAQQTKLNNTLDLMMLISNESNAAAQMTVSEGTVIVENTMEGGKSRRKSKKTDLNEREKRMADMTSSLINSMIDDAPSPGAALFKNTRKKIRPTVATPPRTRISRVSIESDKEKTIEMLSIAEEPTLEATGTSFVDPISVNGSRISPIPEHKESHPPVITATPKSSRRTGSLREQSVEKSRATGPSMRLSVASPFVGDSVIDTPVRTTPSRNYEKPTFASLAKSKNSKVVNLCETEKGHPEKQMSQKTLVRTPVLASKDFKDPEDDQLLGHVSVNTSDIPPRSEVQQVQDDDDPTVFPVTSNISIRNIEGDLNALSVNERNTVPVDYDMDFDDDDRQDPEMDRDEEEVEAEEEQVPARIGRQKPRSRRLGLLSDSIASVNTPEIAENRRPTRTHRPTDDTVVDDGWNSDEEYEDVPRRSRRNDQVGLQLAKRKLIKPADNDDGLRRSTRTRVKPVRSWLGEQAVYANSPSGGRRMTGVTDVYIKDKRLCKYRTADLGVATEREQRARAMKRARAEQKRRQLAHDQSMGRRLNESQDEIVTSEDEQ</w:t>
      </w:r>
    </w:p>
    <w:p w14:paraId="198F1E0D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panamensis_HCP4</w:t>
      </w:r>
    </w:p>
    <w:p w14:paraId="2280A3CE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EKKRSSIVPGRRMLSEQMALHQFGMADDNKSYLMEKTCDESTFMDCSQDREVRKWRKDGFSETQIFRIQEERTLKKHTEAEARLEREKCGAKTFEELLALQEHARRNQTMDTDEELDADPQGSVFAVPALPKHIKAKSTEMSPAGKAKGKPGFGCSTPVKGKNASMRSLETLDISLVVKPDALHPKNVNIQEKNIRVSLKRSTPHFHRIDDESERVEKDDTLQGTFTVAKDSASDSSLQKTHTIHKPDEDPERTFTVQKDDSLQGTFTVAKDSVNDSSLQKTHTIHKENDEPGGTFTVAKDASLQGTFTVAESSSQSLIKTFVRPPWDDEGLSAPSSQPAVVEDSAEDRSASLQGAFVKETDEAEATGKADQLQNTLDVFESNERTIVIEDVHLAQNTVEGGPSRRKSNKMDLEEREKRTADMTSSLLNSMVDDAPSPGQMFFKNANRKKIRPTTATPPRNKYVGRLSTDSDKEKTIEMLSIAED</w:t>
      </w:r>
      <w:r w:rsidRPr="00EB5F0D">
        <w:rPr>
          <w:rFonts w:ascii="Helvetica" w:hAnsi="Helvetica"/>
          <w:sz w:val="20"/>
          <w:szCs w:val="20"/>
        </w:rPr>
        <w:lastRenderedPageBreak/>
        <w:t>PSMESNGSSFVEPVSVNGSRFSPVPEEHDGGQSMDLSVTPKSTRRSTVPLRQQSVEKDRAIGVSFQVSMCQSAVGSPCATPLRNYEKPTFSSLGKNKNATMFETEKAKQLEKMNKKTSIDHTPTRASTALTLAGSNEEEDVVVAPVSIPNPNRSPSSPLAEEHDEDTPTVFPVASNTSIGNVEADMNALAMNDNNDYGVNYDMDFDDDYRQDHRDVEEEDEQSPAPVQRPKPRSRRGVALLSDSMVSVNTPGIAGRRTTRRAMNDSAVDYNSNSDEEEDEGTSRNSRRNGNKKGLQLAKRKIIKPQANDDGLRRSTRTRVKPVRSWLGEQAVYVNSPSGGKRLKGVTDVFITDKRLCKYRTADLGIATEREQRERARKRARAEERRRQLAHDQSMGRRLNESQEDINTSDEEQ</w:t>
      </w:r>
    </w:p>
    <w:p w14:paraId="3C18C976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nouraguensis_HCP4</w:t>
      </w:r>
    </w:p>
    <w:p w14:paraId="1DF5937A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ERNRRTNNRIVPGRRMLTTEMAMYYAGMPDENRSYLAERTADESSLMDCSQDREERLLRKQGYSEKEILKMQEDRVQKKHADAEARLEREKYGAKNFEEMLNLPQYSMREPADDDDDDAGPQENIFAVPALPKHVNETSVVMSPAGQTIVKLGFGCSTPKGGKDMSMHSLKTLDLSHVVNTDKLHSQQINIQEKKVVISMKRTSNDDTESSLEKTHTIRNTFIVQNDDTLQHTFVIVKDPEEGLQATFTKEVEKNALSDSSQSTCLQGTFVKENDGQDQESVKEAGENPAEDQGSPTSLQNTFIKTVDGNENNNQNTLQLFEFTAHKQNSLMEETVSEQTELVHNTTEGGKNRRKSKKMDLGEREKRNADITSSLITRMIDDAPSPGARLFQNNRKKMRPTMPTPPRAKFGSRLSTDSDKEKTIDMLSIAEEPTMESNGSSFVDPMSVNGSRVSPIPEKDETQSMGISATPKSIRRTTGIRPISVEKSRASVLTPRISMATCLSDSVHIPAVTPTRNYEKPTLSSQLKNKNATEASVWEAEKEKEIGKMNRNTPKRTHATVAPVEASSDEEEEQVVVTPVNKNRSPVFERLDESPDEPTVYPGSSDTSIGNVESDLNALSVNDRFHAPAPEFDLGPDYDRSNQEEQSNGEEEEVEHREPSPAQRANPTSSRRGIALLSESMVSVNTPGIAGRRPTRNRRQVDDTVVDDGWNSEDDDSNRRGRRRNGKQEAGLQLAKRRIIEPKDAGDGLRRSTRTRVKPLRSWLGEQAVYVNSPSGGKRLKGVTDVIIKDKRLCKYRTADLRVATEREQKEKARKRARAEQRRRQLALDQSMGRRLNESQDDILTSDDEL</w:t>
      </w:r>
    </w:p>
    <w:p w14:paraId="71278077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becei_HCP4</w:t>
      </w:r>
    </w:p>
    <w:p w14:paraId="13784A92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ERNRRTKNSIVPGRRMLTTQVAMYNAGIHDENRSYLAEKTADESSLMDCSEDREERMLRKQGYSEREILKMQEERVQKKHADAEARLEREKYGANNFEEMLNLPQYSMREPADDDDDDVGPQENVFAVPALPKRVNETSIVLSPAGRVVGKPGFGCSTPKGGKDVSMRSLRTLDISHVVNTSKLHSERINIQGKNVVISMKRTSDADEESSLEKTHTIRNDGTFTVQKDDSVQRTLIIIKDPEEDLQATFTKETAQDAQSNSSRSSSLQGTFVKRTDGQDQESVKDTEENPAENRDSSASLQGTFIKPVDSDENKNQNTLQVFESSAQNQSSLMEETVTDQMEVVHNTTEGGKNRRKSKKMDLGEREKRNADITSSLISSMIDDAPSPGARLFQNNRKKMRPTMPTPPRAKFGSRLSTDSDKEKTIDMLSIAEDATLESNGSSFVDPISVNGSRVSPIPEKDETQPMEISATPKSSRRTTGIRPASVEKSRGPLLSPRISMAPCLSDSVTVAAVTPTRNYEKPTASSLAKNKNPAEAIRWEALKEKELGKINRQTPKKTPVAMPLAESSSDEEEEQAAVTPVNVNRSPAPDRLDESMDEPTVYADPVNSSIGNVESDLNALSVNDRFDAPAPDFDLGPDYDREPQSDGEDEVEDRMPSPVQRARPKSSRRGIALLSESMVTVNTPGIADRRPTRNRRQVDDTVVDDGWNSDDDDSNRRGRRRNGKQETGLQLAKRKIIEPEDAGDGLRRSTRTRVKPLRSWLGEQAVYVNSPSGGKRLKGVTDVIIKDKRLCKYRTADLRVATEREQKEKARKKARAEQRRRQLVLDQSMGRRLNESQDDIHTSDDEL</w:t>
      </w:r>
    </w:p>
    <w:p w14:paraId="08D187E7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yunquensis_HCP4</w:t>
      </w:r>
    </w:p>
    <w:p w14:paraId="6957599F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DRNRRTNNKIVPGRNMLSAEMQLYYMGVEDDNRSYLAERTVDESTLMNCSQDQEERMWRKQGLSEKEIFRIQEERALKRHADAEARLEREKYGAVTFEDMLALPQYSVREPADDDDNDDVSPQENVFAVPALPKHANEKSIVMSPAARGIGKPGFSCSTPKGGIDLSMRSLRTLDISHVVNTDKLQSRKVNVQERNVVISMKRTSDRVDGTTSLQRTHTIRKDDEADLQGTFTVQKSPDRTFTVVREAEESLQGTFVKETDNNAQSDNSRSSSLQGTFVKQNEKSSSLQGTFVKETDNNAQSDNSRSSSLQGTFVKQNEKSSSLQGTFVKQTEESTSLQGTFVKEPSSDQSKEPNLQSAFVQETVGAPTEKRDSCAVLQGTFVKHANDSGNDNQNTLQVLQFQTHDESSVLVERVTEEVRVVHNTIEGGQNRRQSKKVDLDRREKRDADMTSSLITSMIDDAPSPGAQLFKNNRKKMRPTMPTPPRAKFGSRLSTDSDKEKTIEMLSIAEEPTLESNGSTFVDPISVNGSRVSPIPEKDETQMMDIASTPKSSRRTGSIRPSSVEKSRNNALSMRLSVAPSLTDSLIVTAITPARNYEKPTFSSLVKNKNSVEARIFLETQKDLGKMSKQTPKRSVAVHPVEPSSDEEKDQAVQAPNNRSISPERRDESMQDEPTVYPGSSNTSIGNVEADLNA</w:t>
      </w:r>
      <w:r w:rsidRPr="00EB5F0D">
        <w:rPr>
          <w:rFonts w:ascii="Helvetica" w:hAnsi="Helvetica"/>
          <w:sz w:val="20"/>
          <w:szCs w:val="20"/>
        </w:rPr>
        <w:lastRenderedPageBreak/>
        <w:t>LSVHDRYDAPLDLDLDDFRPNDREAQSKGEDEVEERQAFPVRQAEPKSRRRVGLLSNSMITVNTPGIADCRQNRNRRQVDDTVVDDGWNSDEDDSNRRNRRRNRKQEVEMQLAKRKIIVPEDAGDGLRRSARTRVKPLRSWLGEQAVYVNSPSGGKRLKGVTDVVIKDKRLCKYRTADLALATAREQKERARKRARAEQKRQQLAHDQSMGRRLNESQDEIVTSDDEH</w:t>
      </w:r>
    </w:p>
    <w:p w14:paraId="57160526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macrosperma_HCP4</w:t>
      </w:r>
    </w:p>
    <w:p w14:paraId="02D05B39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KPDSRTSNKIVPGRKNITDLHGLHSAGMNDENRSYLAEKTADESAFMDCSQDHEERIWRKQGLSEKEIFRIQEQRALKKHADAEKRLENEKFGARDFKEMCALPQYSLREDNEEEDDDRFCSRENVFAVPALPKHVVEKSIVLSPAGRSLGKPGFSCSTPKGGKDLSMRSLKTLDISHVVNSEKLQVKKVNVQDKNVTITIKRTTEQAEKKKSIEKTHTVPEDETSELQGTFTVPKDGAESLQGTFVVIPGSGESLQGTFVKETGNCSGEQSASLQGTFVKESDGNGSIGQSQSTSLQRTFVKESDDAPNDDQEQSASLQGTFVKDVDASENDRTDSTLRVLQMNSHVQNELIDGTLTEELPTAQNTMEGGEKRRKSKKVDLGEREKRMANVSSFINSMIDDAPSPGAHFFKNSRKKMRPTVATPPRTKFGSRLSTESDKEKTIEMLSIAEEATMESHGSSFADPISVNGSRVSPIPEKDETQPMEICTTPKSSRRNNYSLRQSGTCEKSRASEVSMRLSVAPAASETLVSGIVTPSRNYQKPTASSLAKSKNAAVFSQSEREKANERSKTNKQTPRISASHTPVFKEDSHRETVVTPVCKDRSISPQGFEEDMQDEPTVYPGPSNDSIGNVEADLHALSVNDRYEAPFDLDFDADYGHDNAPESEEEGEEEQEEEEERRDLSPAQRPKPKSSRRRVALLSDSVASVNTPGLDRRSKRNTRVTNDTVVDDDWDSEDEEDQMRSSRRRNGKNEVGLQLAKRKIIEPNSTADGLRRSTRTRVKPLRSWLGEQAVYVNSPSGGKRLKGVTDVIIKDKRLCKYRTADLKLATEREQKEKARKKARAAQKREQLAADQSMGRRLDESQDEIVTSDDE</w:t>
      </w:r>
    </w:p>
    <w:p w14:paraId="0E485A13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sulstoni_HCP4</w:t>
      </w:r>
    </w:p>
    <w:p w14:paraId="08B43F82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ENFRRPCVSRTIVPGRRIIPEVVYRDAGIAEDMSYLAEKTIDESIMNCTTDMEEKMWRKQGLSEKEIFRRQEERTLKKHAQAKARLEEGKFGAKTFAEMCALSEYSQRESEDEENEVPVQQKKKEDVFAVPAIPKHVNEKSILMSPSANTKGSGQPGLSCSTPKGNKDLSMRSLRTLDISHVVSTDRLDFRKITVQEKTVVIPVHLEEDSSSSLQKTHTIRREESSTQQGTFTVEKSGEKESLQETFTKEKDHSGSLLGTFVKESNQPESLQGTFVVESGKEQMESLQGTFVKVIEEVPQEVPQAVKEKTLVQVSEEVSTINETMLDGERRKSKKMGLKERERRVADLTSSMMSSMIEDIPSPGAHFFKNNRKKMRPTVPTPPRSKVGTSRLSTESDKEKTIDMLSIAEELTIESSGSSFVDPISVNGSRVSPIPEQNEAMEISVTPKSSRRPISSLRQDPASIEKSRRQGSTLRISMAPLALSIHSPMLEQTPRNNYLKPTFSSIAKHKTPAENKELLEAEKLNRRRTPCATPTKENGFVDFEKQEEQEETEECSQRSAIVEGLEILEDPTLAPSNRSIENMEDQLDALSVTDHRQFDIPEVDYGEDYPQYDDAPEPLMSEGEEEEPTQRPKKKEPKRRVGLLSDSMMTVNTPGLEDRRTTRSRRGGRGASNAEGPSYDDSYEQESRGYGRRKKQEVGLQLAKREIIEPEQQTDGLRRSTRTRVKKLRTWMGEKAIYVNSPSGGKRLVGVTDVFVKDKRLCKYRTADLNLAMERENRERAQKRARAAERRRQLALDHSFGRRLNESQEDIVTSDDES</w:t>
      </w:r>
    </w:p>
    <w:p w14:paraId="05F515FA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afra_HCP4_paralog1</w:t>
      </w:r>
    </w:p>
    <w:p w14:paraId="2658D0B1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NDLRNTRFQSTIVPGRRIIPEVIYRDAGIEGEPSYLAERTMDESVVNCTVDMEERMWRKQGVPEAEIFRRQEERTLQKHAQARARLQKEKFGAKTFGEMCALSEYSARESEDEDDGARAQERKKKKENVFAIPTIPRHLNEKSILGPPSVHAKGSGKAGLSCSTPKGNKDLSMQSLRILDISHVVNTDRLDNRKTTSQEKTVVIPVCVDDESSLQKTHTIQKEESQGGATFTVAKNGEDGSLQGTFTLEKNGEEGSLQGTFTKGQNQSASLQGTFIKETDPTENQQGTFIVQSAKDQTESMHGTSVKTTEEDPEVVTQLAEEKTLVQISDDVPTANETIQGGERRKSKKIGLGEREKRVADLTSSLMSSMIEDIPSPGAHFFKNNRKKMRATVATPPRSKLGANRLSTESDKEKTIDMLSIAEELTIEANGSSYVEPVSVNGSRVSPIPEDNEAVPMEISVTPKSSRRPVSSLRQEAASSIEKGRRQASLMRISMNPMTSVHSPIAEQTPSKNYLKPTFSSIAKHKTPSESNELLEAEKMNRRRTPVSTPTKNRMFEDIDVPEEFKAEEGIQRPAVIEYPEGPEDPTLQTSNRSLGNVADDMNALSVTDNRPSASSDVQDHHHSCNPSDDYYPDDEAAAPMFEDEEEEEEDRTRKPKKKQTRRRVALLSDSIATVNTPGLEDRRAARSRRYGGAQSSSVANSPSFDYSYEQEPRYGRKKKQVEMMLAKRELIAPETPTDGIRRSKRTRVKPLRTWLGETAEYQNSPSGGKRLVGVKEVIIKDKRLCKYRTADLNLAMQRESREKALKRARAAERRRQLAVEQSFGRRMNESQEDIVTSDDE</w:t>
      </w:r>
    </w:p>
    <w:p w14:paraId="384AEAF8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lastRenderedPageBreak/>
        <w:t>&gt;C_afra_HCP4_paralog2_HCP2L8</w:t>
      </w:r>
    </w:p>
    <w:p w14:paraId="2D250FAD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NNSRNTRLKSDIVPGRRIIPDVIYRDAGIEEEPSYLAERTMDESVVNSTRNTRWNSNIVPGRRIIPDVIYRDSGIRGEPSYLAERTMDESVKSKRIGLGEREKRAADPTRSTMSSMIEDISSPGVQFFENNREKMRPTVATPRRSNLGANRLSTASDKEKTIDMLSIGGEPTIEANGSSYVEPVSVNGSRVSPTREDMLHRHVGPVITEVEESPSRDPSVLRDSGRRHNVARSKSTAIERQIKLIFIEPRFKERPEAMAEVIRLMRKQIDQWERDQDSYGPTEERTKNIRAWKDNRRRFIEQLEDAKERQERARRERDESSRVVETVRRRGDMTGMNVTAIHNSRSYDQRTHFDSEEEEKENGYTSRAPRPLPRSPPRAHQSYHSSLSHQSRRLDASSRDNRSRNDYGSNNVTSSSHQGKPKPRLRAGKSRVTKSMFRPRRDRALLEIRQYQKSTDLLIQKAPFCRLVQEILREEATTSSSDYRIRADALTALQEAAEAFLVEMFEGSQLIATHARRVTLMHSDIQLYRRLCLRK</w:t>
      </w:r>
    </w:p>
    <w:p w14:paraId="01D722B0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sp49_HCP4</w:t>
      </w:r>
    </w:p>
    <w:p w14:paraId="355A6E50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SNGESSNRIKPGRRMISQEAALFAAGYHEEEASYRAEQTIMSANSTINDTMDLQERAWKKQGVPDDEIFRRQEAKTLQKHTDHRTALDAGMDGANDFKELLMRPQYAVRRHFHDEEDEENHHPPKGQKNNVFAIPALPKHMGTPKVNGKAGFGCSTPIGGDVSMRSLRNIDISHVINVDQLDANKTTTHSKNVVIDMVATSANSTLQKTHTIRKDSEEESLQKTFVKQSDQSLQGTFVVAPATSDSTLQKTHTIRRDSETSTALQGTHVVEKDSTALQGIFVVEDKEPAAIQDTFVVEKEPQKEPGYSESSSALQETFVKHSGQLEQFEQPNDATISHETTQGGRRVKKVDLKERENRMADLTTSIMGSMMDTPSPGAHHFKNPRKKLRETVATPPRLTTARMSIESDKERSIHMESINNDSTRGRESVGSSYVDPVSVNASRMEIVVEEEEREEEKTHVPMDIATTPKSTRNTPRPWSRATAGESARAGRPSNYADPISQEDTTNLVTPVRNFQKPTISSLSKNRRASARMILETMSANRSTMKQSDDNTETSRKTSDAPVARKVQESPETADKVPDRQVSQNDSLGDVANHFRHISFTDPPPAPQEDVDFGDYGQEESDPEEGTSGLPPAFQRDSQKDAESHRTKPSRKGRLGLLSDSLTSTNTPGVDRRKNQVNDTAVDDWDSEEEEEEPTRRGKKAKQVGLQLAKRRIIEPEAAPDGLRRSGRTRVKPVRNWLGEQPIYEHSPSGGRRLKGVTTVFVSDKRMCKYRTADVTLATEREVESKRKRAKRRAEERRRQLELDQSRGHRMDESQDDIHTSDED</w:t>
      </w:r>
    </w:p>
    <w:p w14:paraId="6946CBA1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sp25_HCP4</w:t>
      </w:r>
    </w:p>
    <w:p w14:paraId="5BFEC4CA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SRSLSNGIRPGRRMISEEAALFAAGYREEEASYRAEQTIVSANSTINDTIDMQERAWRKQGISDEEIFRRLEARAVEKHTEHRQALRAAMDGAKNFEELLNRPQYAVRRHAEENEENQHSSGVQFAIPALPKHLGATPKAKGQPGFGCSTPIGSDVSMRSLRNIDISHVIHIEQLDPNAPTTHTKNVVIEVESANSTLPKTHTIRKDGESLQGTFTVAQPAASTSESSLQKTFVKESQEPLQGTFTVPPAAPSESTLQTTHTIQKDADETAIQGTFVVEKEKDKDDEQAAGDSEQSLQATFVVEEPPRNHETSQGGNGARRARKVDLKEREGRMADLTSSMMGSLMDTPSPGAHHFKNPRKKLRETAAPRLAATRLSTESSDQERSIQMLSINEDSTRGRESIGSSYVDPVSVNASQQMETVVEEEEAAIATRNTPRPLSPLTAAGESVRAAPRSSIIATTTTADTTGLLTPTRNFQRPTISSLSKSRNANAKEILETMSQKKSTAERKEAVEEEKEKEQVVPEVVVNSFRQISFHDPSPSPPPRSSPPRSPSPVAALEDVDFGDDAADQSDPEEGTSGPPPAFLMLHSHSHRGEAKCQRKPRIGLLSDSMTSINTPGIDKRRGRVNETVPDEWNSDEEEQEQEEMPRRRKPKQIGLQLAKRRIIEPEQAPDGVRRSTRTRVKPVRNWLGEKPIYVHSPSGGRRLKGVTDVFVTDKRMCKYRTADVRLCTEREVASRRKKAKRRAEEKRRQLEMDQSRGRRMDESQDDIHTSDEE</w:t>
      </w:r>
    </w:p>
    <w:p w14:paraId="57D06966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imperialis_HCP4</w:t>
      </w:r>
    </w:p>
    <w:p w14:paraId="71685D19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RDSDAASGIKPGRRMITQEAALYAAGYDEEASYRAEQTIVSANSTINDTMMMQEREWRKQGISDAEIFKRQEEMARKKLSDHRAALTAAMDGATNFAELLSRPQYAVRRIPDEENKFAIPALPKHLGTPKINGKAGFGCSTPIGSKDVSMRALRAIDLSHVIAVEQLDANKTTTHTMNVVIDMAGTSSAESSLQKTHTIQKEAEDSLQKTHTIQKDSENSSALQGTFVVSPASDSSIQKTSEASTAIQGTFVKDSEDVTLQGTFVVEKEAVPAPEDVTIANNTTLGGRRGRKVNLKEREGRMADLTTSMMGSMAETPSPGANHFKNPRKKLRETVAAMRMSIESDKERSIQMLSINEESTRGRESVGSSYVDPVSVNASQMETVVEEREQEVEEKEQEKEHGEAPMEITVTPKSSRNTPRPSIFSPGEAARGARPSNFAAIAPADLTLLTPTHHFQKPTVSSLSKNRNAGAKEALEALTQKKLAKKVPEPAPESPTSPKSVEQPSRLHNNSFGDVTNGLRQISMHDVPPIEDVDLGDHLERGEGTSGPPPEFQMTSPEIRSTRSSKSKKVGLLSDSMTSLNTPGVDRRRGPETTVVEEWNSDEEPEDVPRRRNKKQVGLQLAKRRLI</w:t>
      </w:r>
      <w:r w:rsidRPr="00EB5F0D">
        <w:rPr>
          <w:rFonts w:ascii="Helvetica" w:hAnsi="Helvetica"/>
          <w:sz w:val="20"/>
          <w:szCs w:val="20"/>
        </w:rPr>
        <w:lastRenderedPageBreak/>
        <w:t>EPEAAHDGLRRSTRTRTKPVRNWLGEQPIYEHSPSGGRRLKGVTTVFVTDKRMCRYRTADVKLATEREHEAMRKRAKRRAEERRRQLELDQSRGRRMDESQDDIHTSDEE</w:t>
      </w:r>
    </w:p>
    <w:p w14:paraId="4BC86943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japonica_HCP4</w:t>
      </w:r>
    </w:p>
    <w:p w14:paraId="627B1FCE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HQSRLVKGYRGAKNYHELLAAYNCLPDQPGPPDGDVEAEENVSNAQKKDDSVFAIPSMPKKKNAGPSCSTPISGKDASMRTLKGLDISQVFSNVESSFTTVKCAGGGGEPSLQKTFTMRNVEEEEQESIQKTFTVRNGEEESLQKTFVVAEADGGASSSSSSSLQKTFTVRNEEEPLQGTFVVEKEKEAEPETEHKPIPQPQEPPKTHNRPKKTNLEKREGRMADLTSSMMMGIDDTPSPGARHFKPNARKKLRESLQTPPRGLSNRMSLDSDKDKTISMLSVAESSGRESMGSSYADPVSIHHQTSHISSIPEEHEEEQEEVEVEEEAETTVQNSEASVAIKTPPRAPRLTQSSIERRRANQSALRISTAPKAAEGTFLTTPTAHNYQKPTFSSLVKSKDRAECTELLTELNKNRTPRRTVPPVEEPAQELGHVAEDLEALSISVGVLEKEQQEPRPLTEDVDFEDREEPVPDDESVKKMLRRVGLLSDSIATVNTPGHPRAAVHFNDTTAVDQWRSDEDDDEEEEEEGPSRRRQTRRGGKKQEVGLQLAKRRIIEPEQAPDGIRRSSRVRVKPLRSWLGERLDYAFSPNGTRRLKGVNDVFIKDKRMCKYRTADCRLAMEREQREKARKRERAAKKRARLALDQSQGRRMDESQEDIVTSSDEE</w:t>
      </w:r>
    </w:p>
    <w:p w14:paraId="0BE7DA52" w14:textId="28801454" w:rsidR="00391B25" w:rsidRPr="00EB5F0D" w:rsidRDefault="00391B25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br w:type="page"/>
      </w:r>
    </w:p>
    <w:p w14:paraId="1A31DEBA" w14:textId="77777777" w:rsidR="00391B25" w:rsidRPr="00EB5F0D" w:rsidRDefault="00391B25" w:rsidP="00391B25">
      <w:pPr>
        <w:rPr>
          <w:rFonts w:ascii="Helvetica" w:hAnsi="Helvetica" w:cstheme="minorHAnsi"/>
          <w:sz w:val="20"/>
          <w:szCs w:val="20"/>
        </w:rPr>
      </w:pPr>
    </w:p>
    <w:p w14:paraId="063A3B73" w14:textId="01DB3D0E" w:rsidR="00391B25" w:rsidRPr="00EB5F0D" w:rsidRDefault="00391B25" w:rsidP="00391B25">
      <w:pPr>
        <w:rPr>
          <w:rFonts w:ascii="Helvetica" w:hAnsi="Helvetica"/>
          <w:b/>
          <w:bCs/>
          <w:sz w:val="20"/>
          <w:szCs w:val="20"/>
        </w:rPr>
      </w:pPr>
      <w:r w:rsidRPr="00EB5F0D">
        <w:rPr>
          <w:rFonts w:ascii="Helvetica" w:hAnsi="Helvetica"/>
          <w:b/>
          <w:bCs/>
          <w:sz w:val="20"/>
          <w:szCs w:val="20"/>
        </w:rPr>
        <w:t xml:space="preserve">Supplementary Data S4: All </w:t>
      </w:r>
      <w:r w:rsidRPr="00EB5F0D">
        <w:rPr>
          <w:rFonts w:ascii="Helvetica" w:hAnsi="Helvetica"/>
          <w:b/>
          <w:bCs/>
          <w:sz w:val="20"/>
          <w:szCs w:val="20"/>
        </w:rPr>
        <w:t>KNL</w:t>
      </w:r>
      <w:r w:rsidRPr="00EB5F0D">
        <w:rPr>
          <w:rFonts w:ascii="Helvetica" w:hAnsi="Helvetica"/>
          <w:b/>
          <w:bCs/>
          <w:sz w:val="20"/>
          <w:szCs w:val="20"/>
        </w:rPr>
        <w:t>-</w:t>
      </w:r>
      <w:r w:rsidRPr="00EB5F0D">
        <w:rPr>
          <w:rFonts w:ascii="Helvetica" w:hAnsi="Helvetica"/>
          <w:b/>
          <w:bCs/>
          <w:sz w:val="20"/>
          <w:szCs w:val="20"/>
        </w:rPr>
        <w:t>2</w:t>
      </w:r>
      <w:r w:rsidRPr="00EB5F0D">
        <w:rPr>
          <w:rFonts w:ascii="Helvetica" w:hAnsi="Helvetica"/>
          <w:b/>
          <w:bCs/>
          <w:sz w:val="20"/>
          <w:szCs w:val="20"/>
        </w:rPr>
        <w:t xml:space="preserve"> sequences used in this study</w:t>
      </w:r>
    </w:p>
    <w:p w14:paraId="03074EE6" w14:textId="77777777" w:rsidR="00391B25" w:rsidRPr="00EB5F0D" w:rsidRDefault="00391B25" w:rsidP="00391B25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tribulationis_KNL2</w:t>
      </w:r>
    </w:p>
    <w:p w14:paraId="4A6A6FCC" w14:textId="77777777" w:rsidR="00391B25" w:rsidRPr="00EB5F0D" w:rsidRDefault="00391B25" w:rsidP="00391B25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GDGDVVPARVQNVLDMDVVRLNLWSLQFNSSGVRLEGFVRSEDGNMMQKVHSGIICRRMSATMLFDVSGCFYELAGHIDREFQQKLGMPSRVIEEFMNGFPDNWAFLIKSCLPAEPKSALRPIQAAPEPSKARGEPIVTMPDETIVDNQSAEKERKRKELQKKKEQEERVRIQREQRAAAEAAAERKRQEDEEFKRREEEEERKRQEEENDAANYTFRVPQSQNGDAITPIRFTRGNGQKGANVRSIFEKTPRTKPAGPLASSTPQAPPQQHAPRISIAEAKQPDEPPHPHPKPQPPTRESIRETQYCSDSEFAVPKLPAPRNNRHASASSQPAPLDFLDEMDALFETANVDHTPGRGRKSRKPVSRSPSPGRFNSTARDRTGYDRYEPSRQSSSQRYYDDYNNVSRMSGRNHTLGGHDMRRDESRNSRKRGYNNSPEDYSRRFDDRSRRRDNYESDSRYDSKRSRPRDQSSSSGRSVRFEEDFPRNRRDESRDSRSYRHYEDHRNRESSGDREDKRKLDAIVRREKELVARLQNTQRSSSTLQRSGYSSEDDEMSDEWDRENQEMLDNSMMFGDGLSKKKGKSGGHKTMRQAKTRYPPKPKPAQKPAQPKKKKKDVEYESDEMNDSIASNRPRRACATPSTPAPKRITWPKRDLDRLKHTIELKKPTGAEADWAEVTRLLAKDGVDAEVVKQTAIAKLKWKEPSQKTIQQEEEEKKRRRGATARVKEGVRMHEELREGGNNRAESSQSGVEAVDDYEPDDVAADQSLLGLQTPIAVKKRGGTRASIMPQPVEDSPVVRGNNSTLNSPRLDQTKAKDVETTLKYVQHLSMMNARPSSRANSSYLNKSSSRGGDKKNTSLSVEQGARKALKIINRGRTIHEEDEDDEDEDITID</w:t>
      </w:r>
    </w:p>
    <w:p w14:paraId="704FBF53" w14:textId="77777777" w:rsidR="00391B25" w:rsidRPr="00EB5F0D" w:rsidRDefault="00391B25" w:rsidP="00391B25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sp41_KNL2</w:t>
      </w:r>
    </w:p>
    <w:p w14:paraId="3E6BB84E" w14:textId="77777777" w:rsidR="00391B25" w:rsidRPr="00EB5F0D" w:rsidRDefault="00391B25" w:rsidP="00391B25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GDGDIVPARVQNVLDMDVVRMNLWSIRFNGSGVTLEGFVRSEDGNMMQKVHSGIICRRMSATMLFDVSGCFYELAGHIDREFQLKIGMPSRVIDEFMNGFPDNWAFLIKSCSTSEPKSALRPIQAAPVEPLKSRSEPIVTMPDETVLAESQTAEKERRRKELQKKKENEERLRIQREQQEAVKAAEKKSQEEEKDKLQEEERKRQEEEDAANYTFRAPKSQSGEAITPIRFTRGNGQKGANVRPIFDKTPVRTKPAGPLASSTPQAPPPQHPHRLPNIETTRPDASVPPVPQPPIRETQYCSDSEFFAVPKLPAPKNIRGTSAKPLGFLEEMDALFENVNVDQTPGRVRNPRKVSRSPSPMRLNSSARNRDSGYDRYEPSRQSLSQRYYDDYTTSRMSGRDDTFGRNDTRRDESRNSRKRGYNNSPDEYRNRWDDRSRRHDNFESDPRYDSKRSRPRDQSSSSGRSVRFEEDHPRSRMDSRESMDSRNYRHYEDSRNRQSSGDREDKRKLNDILRREKELMARLQNSQRSSSTFQRTAYSSEDDEMSDEWDRENQEMLDNSMMFGDGLSQKKRRSGGRQPAKKPNYLQQAKTKRVPQPKPAPKPAQQKKKKKQDSEDERDEMNDSIASNRPRRACVTPSTPAPKRITWPKRDLDRLKHTIELKKPTGADADWAEVTRLLAKDGVDAEVVKQIAITKLKWKEPTQQTIQMEEEEQKRRRGATARVKEGVRMHEELRAGGNDRGNSSQGGVGAVEDYEPDDVAADQSLLGLQTPIAIKKRGGTRASIMPEPVEDSPMVRGNNSTLNSPRLDQTKAKEVETTLKYVQHLSMMNARPNSRANTSYFNKSSSRDKTNTSLSVEQGARKALKIINRGRTIEEEDEDDEDGDTTID</w:t>
      </w:r>
    </w:p>
    <w:p w14:paraId="458A6A91" w14:textId="77777777" w:rsidR="00391B25" w:rsidRPr="00EB5F0D" w:rsidRDefault="00391B25" w:rsidP="00391B25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zanzibari_KNL2</w:t>
      </w:r>
    </w:p>
    <w:p w14:paraId="6A271B88" w14:textId="77777777" w:rsidR="00391B25" w:rsidRPr="00EB5F0D" w:rsidRDefault="00391B25" w:rsidP="00391B25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GDGDVVPARVQNVLDMDIIRLNLWSIQFNGTGVKLEGFVRSEDGNMMQKVHSGIICRRMSATMLFDVSGCFYELAGHIDREYQLKIGMPSRVIDEFMNGFPDNWAFLINSCSEPKSAMRPIQAAPREPLRTRGEPIVTMPDETNIESQSSEKERKRKEREEQQKWEHEERLRARKEKEQREAAEIAEKNRREREIQKQREDEEKGRREEEEEAANYTFRAPKSQNGEAITPIRFTRGNGQKGANIRPIFDSTPVRTKPAGPLASSTPQAPPPQNRHSNTENRQPDALPTAGPAPPVQKPNRETQYCSDADLFAVPRLPAPRNNQNVSSSAQSAPLDFLDEMDALFESATVDKTPGRVKKVVRVNRSPSPDRFSSRDRDSGYDRYDSSRYSHSQRYNDEHHMSRMSGRNDTFRRNDGWRDESRNSRKRGYNNSPEYTRGWDDRSRHRDNYESESRYDSKRSRPRDQSSSSGRSVRFEDDHPGNHRDSRDPRNYRDYEDDRNRESSGDRADRRKLNDILRRERELEARLRNTQRSSTARRHAYTSEDDEMQDEWDRENQEMLDNSMLFGDGISQKKRRSGGRQPAKNSQSGRSQQPKPARKPAQPKKKKERSDETDELNDSIASNRPRRACVTPSTPAPKRITWPKRDLDRLKRTIDLKKPTGADADWDEVTRLLAKDGVDREIVKQTAIMKLKWKEPSQETVQQEEEEKTRRRGAAAMVKEGVRMHQELREGGDNKRGDDLQGGVEAVDDYQPDDVAADQSLLALQTPIAVKKRGGTRASIMPQPVEDSPVVKGNNSTLNSPRLNQTKVKEVETTLKYVQHISMMNARPSSRANTSCLNKSSSRGGGSKNTSLSVEQGARKALKIINRGRTIQEEDEDDDDESEAGDITIE</w:t>
      </w:r>
    </w:p>
    <w:p w14:paraId="79582EF5" w14:textId="77777777" w:rsidR="00391B25" w:rsidRPr="00EB5F0D" w:rsidRDefault="00391B25" w:rsidP="00391B25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lastRenderedPageBreak/>
        <w:t>&gt;C_sinica_KNL2</w:t>
      </w:r>
    </w:p>
    <w:p w14:paraId="470E6530" w14:textId="77777777" w:rsidR="00391B25" w:rsidRPr="00EB5F0D" w:rsidRDefault="00391B25" w:rsidP="00391B25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GDGDVVPARVQNVLDMEIVRLNLWSIQFNGSGVKLEGFVRSEDGNMMQKVHSGTICRRMSATMLFDVSGCFYELAGHIDREYQLKIGMPSRVIDEFMNGFPDNWAFLIKSCSNPEPKSALRPIKAAPKMPLRSRGEPIVTMPDETVMAESQAAEKDRKRKEHEEQQKRDDEKRFRAEKEKEQREAADTAAKKRQEEEDRRRREEEDANYTLRAPESHNGEPVTPIRFIRGNGQKGANIRPIFEKTPVRTKPTGPLASSTPQAPPPPPTRRTSNIENKQPEASTSPKPQPPVQKPVRETQYCSDTEFFAVPKLPASRNKHVPASDHAAPLAFLDEMDALFNGADVDHTPGRERKPKKVSRSPSPERFDYSSRDRDSGYSRYDSSRYSHNQRYNDDYNMSRMSGRTDTSRRNDGRRDESRMSRKRGYNNSPDEYSRRYDDRSRRQDDYDSGSRYDSKRSRPREQSSSSGRSVRFEEDYSRHRQGSRDSRDPRDYRDYEDHRNRTSSGDREDTRKLNDILRRERELMARLQNSQRSSSTVQRTAYSSDEDEMADESSLWDRENQEMLDNSMMFGDGLSQKKRRGGGRHPAKQAKTRQPAQPKPARKPAQPKKKNRADETDDLNDSIASNRPRRACATPSTPAPKRITWPKRDLDRLRHTIELKKPTGADADWAEVTRLLAKDGVDSEIVKQTAITKLKWKEPSQETIQMEEEEKKRRKGAAARVKEGVRMHEELREGGDKRGDNSLGGVEAVEDYEPDDVAADQSLLALQTPIAVKKRGGTRASIMPQPVEDSPVVRGGNNSTFNSPRLDQTKAKEVETTLKYVQHLSMMNARPSSRANTSYHNKSSSRGGGSKNTSLSVEQGARKALKIINRGRTIHEEEEDDDEEGDTTIN</w:t>
      </w:r>
    </w:p>
    <w:p w14:paraId="0E4CC9C4" w14:textId="77777777" w:rsidR="00391B25" w:rsidRPr="00EB5F0D" w:rsidRDefault="00391B25" w:rsidP="00391B25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nigoni_KNL2</w:t>
      </w:r>
    </w:p>
    <w:p w14:paraId="32E52A30" w14:textId="77777777" w:rsidR="00391B25" w:rsidRPr="00EB5F0D" w:rsidRDefault="00391B25" w:rsidP="00391B25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NDLFFVNYGSKFMNDYAQKKKASSHIEDYSLPEKKLRKVQEIVDKSPKCLFAKRAPPHTHFAANFSNLNSEGIKTVFLDIHLDFTISTPYFCYKASFCKKKMGDRNVVPARVQNVLDMDIVRLNLWSIQFVDSGVILEGFVRSEDGNMMQKVRSGMICKRMTATMLFDFSGCFFELSGQIDREYQQKMGMPSRVIDEFTSGFPENWVSLIKSFLPVNPISAVKHIQPAPREPLRPISEPIVTLPDETTLESEKDQKRREKEERLEKKRLEEERLEKERREQKLRAQKEKERREAVAAAEAEKKRLEEEEDAANYTIRVPKSQSGEAITPIRFTRGNGQKGANVRPIFDKTPVREKTAGPLASSTPQAPPPQQRLSNVEKKPASPEPQPRNPQRDREIQYASDSDLFAVPKLPAPKTTKPSTTSEASSGGVLDFLDEMDTLFDTVVVEQTPTRDRRPPRRYSRSPSPRRRQHSSSRDMGKGYDNFESSRYSQRYNDNYNTSRMSRRDDTFRRNDERRDESRMSRKRVYNNSPDDFEYNNRYDDRSRRPDYYDSDSRYDSKRSRPRETSSSSGRSVRFEDDYRRNHRDPRDRSDSKDYRNYDESRRNPEDRREEKRKLNDILRREEELVTRLQNRKKPSASYRREPSSDEDDTADEWDRENQEILDNSMMFGDGLSQKKRRSAGRPSKPSKKERQVQPKPVRKPPQPKKKQKSPPDELNDSIASNRPRRACVTPSTPAPKRIVWPKRDLDRLKHTIGLKKPTGSDADWAEVTRLLAKEGVDAEVVKQVAITRLKWKEPAQDPETIQREEEEEKKRRRGVAARVKEGVKLHEELRQPGVKRGDNSQTGVEAMEDYEPDDVAADQSLLALQTPVGAKRKGGTRASIMPEPVEDSPLVRRNNSTFNSPRLDQTKAKEVETTLKYVQHLSMMNARPSSRANTSYYNKSSSRGGGSKNTSMSLEQGTRKALKIINRGRTIHEEDEDEDDDDDDEDQYEDGVVY</w:t>
      </w:r>
    </w:p>
    <w:p w14:paraId="1C903FF1" w14:textId="77777777" w:rsidR="00391B25" w:rsidRPr="00EB5F0D" w:rsidRDefault="00391B25" w:rsidP="00391B25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briggsae_KNL2</w:t>
      </w:r>
    </w:p>
    <w:p w14:paraId="64F1C57C" w14:textId="77777777" w:rsidR="00391B25" w:rsidRPr="00EB5F0D" w:rsidRDefault="00391B25" w:rsidP="00391B25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GDRNVVPVRVQNVLDMDIVRLNLWSIQFVDSGVILEGFVRSEDGNMMQKVRSGMICRKRSETKKQEERLGKKRFEEERLEKEQREQKLRAEKEKERREAVAAAEAEKKRLEEEEDAANYTLRVPQSQSGEAITPIRFTRGNGQKGANVRPIFDKTPVRGKPVGPLASSTPQAPPPQQRLSNVEKKPASPEPRPRIPQRDRDVQYASDADLFAVPKLPAPKTTKPSTTSEPSTGGGFDFLDEMDELFDTVVVEQTPTRNRRPPGWYSRSPSPRRRQHSPPRDSFESSRYSQRYNDNYNTSRMSRRDDTFRRNDERRDEFRMNRKRVYVCDRGLVRKRKYVFQNNSPDDFEYSNRYDDRSRRPDYYDSDSLYDSKRSRPRETSSSSGRSVRFEDDYRRNHCDPRNRSDSRDYRSYDESRRKPEDHREDKRKLNDILRREQELVSRLQNRKKSSVSYRPEPSSDEDDMADEWDRENQEILDNSMMFGDGLSQKKRRSAGRPSKPSKKERQVQPKPVRKPPQPKKKKQKSPPDELNDSIASNRPRRACVTPSTPAPKRIVWPKRDLDRLKHTIGLKKPAGSDADWAEVTRLLAKEGVDAEVVKQVAITRLKWKEPAQDPETIQREEEEEKKRRRGVAARVKEGVKLHEELRQPGVKRADNSQTGVEAMEDYEPDDVAADQSLLALQTPVGAKRKGGTRASIMPEPVEDSPLVRRNNSTLNSPRLDQTKAKEVETTLKYVQHLSMMNAHPSSRANTSYHNKSSSRGGGSKNTSMSLDQGTRKALKIINRGRTIHEEDEDDEEDDEDQYEDAVVY</w:t>
      </w:r>
    </w:p>
    <w:p w14:paraId="2A320415" w14:textId="77777777" w:rsidR="00391B25" w:rsidRPr="00EB5F0D" w:rsidRDefault="00391B25" w:rsidP="00391B25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remanei_KNL2</w:t>
      </w:r>
    </w:p>
    <w:p w14:paraId="5BD371E5" w14:textId="77777777" w:rsidR="00391B25" w:rsidRPr="00EB5F0D" w:rsidRDefault="00391B25" w:rsidP="00391B25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lastRenderedPageBreak/>
        <w:t>KRQEEEDADYTFRAPQSQNGEPITPIRFNRGNGQRQGVTRSVFERTPQRGQSGPLAASTPQAPPPPPPQQRLSNIENREPPPRVVAPPSPVRQPPAPQPPIREPQFANDDDLFAVPKIPPPKIPRGSAGNSGGNIDFLDEMDALFDTVYIDKTPKRDVKPKRPSSPSPERRRYSPMPRDREMGYNDDFESSRRGGRYPSESSNMSRMSRRDETNRRNDGGMGRDESRMSRKRGYDQSPDDMEYQRRREDHYRRPDYYPPRDSRQDSKRYRPRENSSSSGRSASVRFADDYQRNRGDSRDPRDFRDPRDSFSRDPRFYYENNQRGESSKDRDTRKLNNILRQERELVARLQNIKSNTTTNTNTTRRVTYSSEDDEMADEWERENQEIMDNSMMFGDGISKKGRRSGPGRPPQRKPKEQPKPKSQSQPKRRNQNQSKPRRSQYDPVETDDLNDSIASNRPRRACVTPSPVVPKKIIWPKKDLDRLKRTIELKKPTGSEADWTEIARLLAK</w:t>
      </w:r>
    </w:p>
    <w:p w14:paraId="59C536FB" w14:textId="77777777" w:rsidR="00391B25" w:rsidRPr="00EB5F0D" w:rsidRDefault="00391B25" w:rsidP="00391B25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latens_KNL2</w:t>
      </w:r>
    </w:p>
    <w:p w14:paraId="7DDB1E63" w14:textId="77777777" w:rsidR="00391B25" w:rsidRPr="00EB5F0D" w:rsidRDefault="00391B25" w:rsidP="00391B25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PSRVIDEFTNGFPENWGFLIKSCFGNESRSAMRPIQAAPREPLRQRNEPIVTLADETELTNRKNSDNDSESENNRKRREREEEAERERQERYRADEMERERIAAEKKRQEEEDADYTFRAPQSQNGEPITPIRFKRGNGQRQGVTRSVFEKTPQRGQSGPLAASTPQAPPPPPPQQRLSNIENREPPPRVAAPPSPIRQPPAPQPPIREPQFANDDDLFAVPKIPPPKIPRESVGNGGGSIDFLDEMDALFDTVYIDKTPKRDVKPKRPLSPSPERRRYSPMPRDRELGYNDEFESSRRGGRYESSNMSRMSRRDDTYRRNDGGMGRDESRMSRKRGHNYSPDDMEYERRREDHYHRPDYYPDSRYDSKRYRPRENSSSSGRSASVRFADDYQRKRGELRDPRDFEDSFSRDPRFYHESNRKRESSQDREDTRKLNDILRREKELMARLQNNKTTTSKNTTTRRVTYSSEEDEMADEWERENQEIMDNSMMFGDGISKKGRRSGPGRPPQRKPKEQSKPKSQSQPKPRNKNQSKPRRSQHDPVETDDLNDSIASNRPRRACVTPSPVVPKKIIWPKKDLDRLKRTIELTKPTGSEADWTEVARLLAKNGCDGEAVKQTAITKLKWKEPVERDEETIQREEEEEEETKRRRGVNAKVKEGVKLQEELRRGATHQKRAEDVRVEVTAEEIEPDDLAADQSLLAMATPVAVKKRGGTRASIMPMPVEDSPIVRGSRNNSTFNSPTLNQTKAKEVETTLRYVHQLSMVQARPASRNNTSYMNKSSTRGGGSKNTSMSLEQGVKKAMKIINRGTTIHEDDEEEEESESEEEDNSEDLEEH</w:t>
      </w:r>
    </w:p>
    <w:p w14:paraId="5A29A8AF" w14:textId="77777777" w:rsidR="00391B25" w:rsidRPr="00EB5F0D" w:rsidRDefault="00391B25" w:rsidP="00391B25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sp51_KNL2</w:t>
      </w:r>
    </w:p>
    <w:p w14:paraId="0B3930FF" w14:textId="77777777" w:rsidR="00391B25" w:rsidRPr="00EB5F0D" w:rsidRDefault="00391B25" w:rsidP="00391B25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GDTDILPTRVQNVLEMEIVRLNLWSIKFNALNIKLEGYVRSEDGNMMQKVCSEIICKRMNSTMLFDVSGCFYELSGQIDREYQSRMGMPSRVIDEFVNGFPENWAFLIKSCLSMGQRSALRPIQDTPREPIRTRVEPIVTLADETELVENERKKAESEKDKKRKEREEDRARENERNLAAQREKERKDTVAAEERKRKKEEEEAHAVAERKRQEEEEAANYTLRAPQSQTGEAITPIRFTRGNGGNGAHVKSIFQKTPVRGKSNGPIASSTPQQTRVLPTLEKPVETTVSKSTKSKSPPPRSIRQTEYASDADLFAVPRNPAPKNNRKPAPTTSSDIGFDFLDQMDSLFDNPDFEQTPTRDRKPRRQFSPSPEPRHRSYSRDRDRYAHLESTRYKQRYTDDYDMSRISRRDVPFRRNDGGRDESRMGRKRGYYGSPDGSEYGRRYDDRDRHMDYYEPDFKYDMKRSRPRETSSSSGRSVRFENDYRRRREDSREPNSSRNHREYDDYRGRTDSEDNRRLEFLEKRENELMARLQNHKKPSSSSSRRLTNSSDDEMADMWEQENQEILDNSMMFGDGISKKKRRSGGGRQPKKQPTRKTQPKPTRKPAEPRKKTQRSPVQRDELNDSIASNRPRRACATPSTPAPKRITWPKRDLDKLKHVIQLKKPTGADADWIEVARLLAKDGVDSELAKQTAVSKLKWVEPVQHEERIDEEEEENKKRRRGAAAKIKEGVRMHEELMSGRQEDDIRGGGEIMEDYQPEDMAADQSLLALGTPLAAKKKGGTRGSIMPKPVEDSPVTRGGNSTYNSPRLDRTKAKEVETTLRYVQHLSNMQARPSSVSNTSTLNKSSGRTSKNTSMSLEQGTRKALKIINRGRTIHEEDEEESGDEESELSEEEEEGESFNY</w:t>
      </w:r>
    </w:p>
    <w:p w14:paraId="2C195DEF" w14:textId="77777777" w:rsidR="00391B25" w:rsidRPr="00EB5F0D" w:rsidRDefault="00391B25" w:rsidP="00391B25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sp44_KNL2</w:t>
      </w:r>
    </w:p>
    <w:p w14:paraId="6435759C" w14:textId="77777777" w:rsidR="00391B25" w:rsidRPr="00EB5F0D" w:rsidRDefault="00391B25" w:rsidP="00391B25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GDTDILPARVQNVLDMEIVRLNLWSIKFNASNIKLEGYVRSDDGNMMQKVCSEIICKRMNATMLFDVSGRFFELSGQIDREYQAKMGMPNRVIDEFVNGFPENWAYLINSCLTISQRSALRPIQAKEPIRSKGGPIVTLADETELVENEQRNSDSEKEKKKKEGEQRASENKRNQEAQRERERKEALAAAERERKRHEEDAERKRRKEEEDAANYTFRVPESQLGEPLTPIRFTRGNGGNGANIKPIFEQTPVRGKTTGPLASSTPQAPAPQQPRVLKDLEETVKPTAPQSSKAKPPPQKPQTEYASDSDLFAVPRPPADKNSRTTTSASSSDIGLGFLDQMDLLFDSAAVERTPTRHPKPRRIAVSPPNPRYRSHSKDRNRYGDFNSTRYTQRPSDDYDMGHMSRRDATFRRNDGGRDESRMSRKRGYYGSPDESDYGRRRDDRDRRDNYYEHEYDMKRSRPRETSSSSGKSVRFEDNYRRRREDPRETNYSRSYRDFDDFNTRGTSGDREDNRKLNDILRRENEVKARLQNHHKSSFSRRHVQSSDEE</w:t>
      </w:r>
      <w:r w:rsidRPr="00EB5F0D">
        <w:rPr>
          <w:rFonts w:ascii="Helvetica" w:hAnsi="Helvetica" w:cstheme="minorHAnsi"/>
          <w:sz w:val="20"/>
          <w:szCs w:val="20"/>
        </w:rPr>
        <w:lastRenderedPageBreak/>
        <w:t>SDDMADEWDRENQELMDNSMLFGDGIPKKKRGSDGGRPAKKQPVRKPQPKPTRKPAEPRKRAPRSPVDTDELNDSIASNRPRRACATPSTPAPKRITWPKRDLDKLKHVIQLKKPTEAEADWVEVARLLAKEGVDSELVKQTAISKLKWKPPVQEERNDDEDDEDKRRRRGAAAKIKEGVRMHEELMSGRNPVDDIRSGVEFVDDYQPEDVAADQSLLAMGTPLAAKTKGGTRGSIVPKPVEDSPIIRGRNSNYNSPRLDQTKAKEVETTLRYVQHLSNIQARPSSRANTSTMKKTSSHASKNTSMTLEQGTRKAMKIMNRGRTIREEDEEEDESDREDESEQSGEEEEEDDIYY</w:t>
      </w:r>
    </w:p>
    <w:p w14:paraId="71EDCF11" w14:textId="77777777" w:rsidR="00391B25" w:rsidRPr="00EB5F0D" w:rsidRDefault="00391B25" w:rsidP="00391B25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sp48_KNL2</w:t>
      </w:r>
    </w:p>
    <w:p w14:paraId="4B2DA082" w14:textId="77777777" w:rsidR="00391B25" w:rsidRPr="00EB5F0D" w:rsidRDefault="00391B25" w:rsidP="00391B25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GDTDILPARVQNVLDMEIIRLNLWSIKFNASNIKLEGYVRSEDGNMMQKVCSEMICKRMNATMLFDVSGRFYELSGQIDREFQAKMGMPGRVIDEFVNGFPENWAYLINSCLTVGQRSALRPIQSAPREPIRSRAEPIVTLADETELVENERKNSEAEKEKKKNERDEQRARENERNQEAQRERERKEALAAAAETKRRKEEEEERAEAERKRREEEEAANYTFRAPESQQGEPITPIRFKRGNGANGGYKSIFEKTPVRGKSNGPLASSTPQAPPPQQPRILSSLEREKKTEPDAPKSPIADRTVQKPIRNTEYADDADLFAVPKLPPIRNNRPSAAAPSSEIGYDFLDQMDSLFDTVVIDQTPNRNRMPRRAASSSMEERLRSSPPRNRDRYDDRESTRYSQRYGDDYNTSRMSRRDATFRRNDGGRDESRMSRKRGYYGSPDEFDHRRRDDRDRRGDYYEPDYKYDMKRSRPRENSSSSGRSVRFEDERFGDYRRHREDSRERKYSRNHREYDDNRGRRGSSGEDDRKLNDILRRENELMARLQNHRPSSSRRDASSSGEDEDDLANEWDRENQEILDNSMMFGDGLPKKSRRSAGGKIGRQPKKQPTRNPPPKPARKPEPRKKAPKSPVETDDLNDSIASHRPRRACATPSTPAPKKITWPKRDLDKLKHVIQLKKPTADDADWAEVTRLLAKDGVDSEVVKQTAISKLKWKEPVQEQERKEEEEEEERKRRRGAAAKIKEGVRMHEEMRRGRREEDTQMSADSMEDYQPEDVAADQSLLALGTPLVAKKKGGTRGSIMPKPVEDSPITRGRNSTLNSPKLDQTRVKEVETTLRYVQHLSNMQARPSSRANTSTVSKSGRGSKNTSMSLDQGARKAMKIINRGRTIDEEDEDEESNEEEEDHSEDEAFDY</w:t>
      </w:r>
    </w:p>
    <w:p w14:paraId="30737345" w14:textId="77777777" w:rsidR="00391B25" w:rsidRPr="00EB5F0D" w:rsidRDefault="00391B25" w:rsidP="00391B25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brenneri_KNL2_paralog1</w:t>
      </w:r>
    </w:p>
    <w:p w14:paraId="5819E1F3" w14:textId="77777777" w:rsidR="00391B25" w:rsidRPr="00EB5F0D" w:rsidRDefault="00391B25" w:rsidP="00391B25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GDTDILPARVQNVLDMEIIRLNLWSIQFNASNIKLEGYVRSEDGNMMQKMCSEMICKRMNATMLFDVSGRFYELSGQIDREFQAKMGMPGRVIDEFVNGFPENWAYLINSCLTVGQRSALRPIQNAPREPIRSRAEPIVTLADETELVENERKNSEAEKEKKKKELEEQRAKENERNLEAQRERERKEALAAAERKRREEEEEAANYTLRAPESQPGQPITPIRFRRGNGGNGGHMKPVFEKTPVRGKSNGPLASSTPQAPPPQQPRILSSLEKPKSPIAERSAQKPMRRTEYADDADLFAVPKLPPIRNSRPSASAPSSDMGFDFLDQMDSLFDTVVIDQTPTRNRMPRRAASSSMESRIRSPPRDRERYDDRESTRYSQRYGDDFNMSRVSRRDATFRRNDGGRDESRMSRKRGYVSTPDEFDHRRRDDRDRRGDYYEPDYKYDMKRSRPRENSSSSGRSVRFEDERFGDYRRHREDSREPKYSRNHREYDNYRGGRGSSGEDDRKLNDILRRENELMARLQNHRPSSSRRDAYSSDEDQDDLANEWDRENQEIMDDSMMFGDGLPKKQRRSGGKIGRPPKKQRTRKPPPKPARKPEPRKKAPRSPVETDELNDSIASHRPRRACATPSTPAPKKITWPKRDLDKLKHVIQLKKPTAAEADWAEVARLLAKDGVDSEIVKQAAISKLKWKEPVQEQEKKEEEEEEERKQRRGAAAKIKEGVRMHEEMRKGRRENETQMSAESMEDYQPEDVAADQSLLALGTPLVAKKKGGTRGSIMPKPVEDSPITRGRNSTFNSPRLDQTKVKEVETTLRYVQHLSNMQARPNSRANTSTVSKSGRGSKNTSMSLEQGARKAMKIINRGRTIDEEDEDEESNGEEEEDHSEDEAFDY</w:t>
      </w:r>
    </w:p>
    <w:p w14:paraId="73FE16D8" w14:textId="77777777" w:rsidR="00391B25" w:rsidRPr="00EB5F0D" w:rsidRDefault="00391B25" w:rsidP="00391B25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brenneri_KNL2_paralog2</w:t>
      </w:r>
    </w:p>
    <w:p w14:paraId="75BF4810" w14:textId="77777777" w:rsidR="00391B25" w:rsidRPr="00EB5F0D" w:rsidRDefault="00391B25" w:rsidP="00391B25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IDREFQQNGMPVRSYDEFVNGFPETGLILLILASQEPIRSRAEPIVTLADETELVENERKNSEAEKEKKKKELEEQRAKENERNLEAQRERERKEALAAAERRRRQEEEERADAERKRREEEEEAANYTLRAPESQPGQPITPIRFRRGNGGNGGHMKPVFEKTPVVSEGQ</w:t>
      </w:r>
    </w:p>
    <w:p w14:paraId="463C87B9" w14:textId="77777777" w:rsidR="00391B25" w:rsidRPr="00EB5F0D" w:rsidRDefault="00391B25" w:rsidP="00391B25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wallacei_KNL2</w:t>
      </w:r>
    </w:p>
    <w:p w14:paraId="1B2F8C11" w14:textId="77777777" w:rsidR="00391B25" w:rsidRPr="00EB5F0D" w:rsidRDefault="00391B25" w:rsidP="00391B25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GDNHVLPARVQNVLDMEIIRLNLWSIKFNASNIKLEGYVRSEDGCSMQKVCSEIICKRMNATMLFDVSGRFFELAGQIDREFQLKMGMPSRVIDEFVNGFPENWGFLINSCLTMNQMSVPRPIQAAPREPLRSRNEPIVTLADETELADSGRKTSESERDKKRREREEQRMKENEKRLETEKEKERQKAQAAAAAEKKRQEEEEDAANYTLRGFQMESGDPITPIRFKRGQANGVHAKPTFVQTPVRGKPSGPLASSTPQAPLPEHPRRSLDLGKRSTPLASPSPKVQQPVSKPARETEYASDSELFAVPKLPAPKAARPSATSSAPSDTAFDFLDDMDVFFDTAV</w:t>
      </w:r>
      <w:r w:rsidRPr="00EB5F0D">
        <w:rPr>
          <w:rFonts w:ascii="Helvetica" w:hAnsi="Helvetica" w:cstheme="minorHAnsi"/>
          <w:sz w:val="20"/>
          <w:szCs w:val="20"/>
        </w:rPr>
        <w:lastRenderedPageBreak/>
        <w:t>IDQTPVRARKQPRRVSPDVRRDRSSSRDPERFGDYDSTRNNQRYNNDYDMSRMSRRDATFRRNDERRDDSRMNRKRGYYNSPDDYDNRRSDYYESDSRYDTKRSRHRETSSSSGRSVRFQDDHRRSENDDYRRREGFRDPEYQRNYRDFEERRVRGSSGDEDKKKLNDILRREKELMARLQNNQKPSSSRRVSCSSDDDIDMADEWDRENQEIMDNSMMFGDGISKQKRRSGGSRQEKKKQPTRTVQPKPKRVASKKKSPVPSDDLNDSIASNRPRRACVTPSTPAPKRITWPKRDLDKLQHVIDLKKPSAEDADWVEVTRLLAKEGVESEVVKQIAISRLKWKEPVKNKNNEKKEEEEDETRRRRGAVARVKEGVRMHEELIRGRDDEERDVQVESMEDYQPEDVAADQSLLALGTPLAAKKKGGTRGSIMPKPVEDSPMARRQNSSFNSPRLDQTKAKEMETTLRYVQQISMMQARPSSRANKSKLNKTSARGSKNNSMSVEQGTRKALKIINRGRTIHEESEEEEEESDDDEFDEREEGDNSIY</w:t>
      </w:r>
    </w:p>
    <w:p w14:paraId="0A1D2313" w14:textId="77777777" w:rsidR="00391B25" w:rsidRPr="00EB5F0D" w:rsidRDefault="00391B25" w:rsidP="00391B25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tropicalis_KNL2</w:t>
      </w:r>
    </w:p>
    <w:p w14:paraId="1AD73A8A" w14:textId="77777777" w:rsidR="00391B25" w:rsidRPr="00EB5F0D" w:rsidRDefault="00391B25" w:rsidP="00391B25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EDNHILPARVQNVLDMEIVRLNLWSIKFNSSSIKLEGYVRSEDGCSMQKICSEIICKRMNATMLFDVSGRFFELAGQIDREFQSKMGMPSRIIDEFVNGFPENWGFLINSCLTMNQMSVPRPIQAAPREPLRSRNEPIVTLADETELNDGGRKNSESEKDKKQKEREQQRMKENERKLQAEKDKKDKEAVAAAEKKRQEEEDAANYTLREFQTGSGDPITPIRFKRGTQSKGANNIKPTFLQTPVRGKPNAPLASSTPQAPPPEHPRRSLDLGKPPIQLASPSPKVQKPETVRETQYASDSDLFAVPRLPAAKNNRPPPSSSSETVLDFFDDMDVFFDTAVIEKTPVVARRQRRLSPEARRDRSSSRDPERFGDYDSTRYTQRYNNDYDMSRMSRRDAVFRRNDERRDDSRMSRKRGYYSSPENDFDRRRPEYYESDSRYDTKRPRPRENSSSSGRSVRFHEDHMGRGDEFRGSRYERGYREFDDQRGRGSSADEDKRKLNAILIREKELMARLQNKHKPSASRRVSYSSDEDSDDMAAEWERDNQEIMDNSMLFGDGIMQQKRRSARGHPAKKKQPIRTEQHKPAQKRAPPKKKSPAPRDDLNDSIASNRPRRACATPSTPAPKRITWRKRDLDKLQHVISLKKPTAADVDWVEVTRLLAKEGVEPEVVKQAAITKLKWKEPVRNDENMREEEDESRRRRGVVARVKEGVRMHEELMNGGNEVEEDLQVQSVEDYQPEDVAADQSLLALGTPLLAKKKGGTRGSIIPKPVEDSPIARGKNSSFNSPRLDQTKAKEMETTLKYVQQISMMQARPSFRANKSQMNNSTARGSKNTSMSVEQGTRKALKIINRGRAIQEESEEDEEDDDDDEFEEQEEGDNSIY</w:t>
      </w:r>
    </w:p>
    <w:p w14:paraId="4DED812C" w14:textId="77777777" w:rsidR="00391B25" w:rsidRPr="00EB5F0D" w:rsidRDefault="00391B25" w:rsidP="00391B25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doughertyi_KNL2</w:t>
      </w:r>
    </w:p>
    <w:p w14:paraId="2B8141F0" w14:textId="77777777" w:rsidR="00391B25" w:rsidRPr="00EB5F0D" w:rsidRDefault="00391B25" w:rsidP="00391B25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GDTNILPSRVQNVLDMEIVRLNLWSINFNASNIKLEGYVRTDDGSMMRKVCSEIICKRMNSTMLFDVSGRFYELAGQIDKEYQLKMGMPSRVIDEFSNGFPENWAFLIKSCLSLPPRSTLRPIQDVPREPLRSRAEQPIVTLADETELVENERKNSDSERDKKRRDREEQRVRENEKRVEDQREKEHQEAIAAAAAEKKRKEEEESAADYTFRVPGTDLGNPITPIRFTRGGQLNGHIKSVFQQTPVRGKSSGPLASSTPQAPPPENPRRLSHLERASVPAAPLPEKDKTPAQRPVRSTDYASDSDLFAVPQLPPAKNIRPSVSSDSAFDFLDQMDSLFDSAVIEQTPGRDQKARKIAPPSPDARRRFSSREPERRSDYESSRYINRYNDDYNMSRMSRRDEPWNRRHDEGRDESRMSRKRGHFNSPPHDSDYGRRDNRGRRPEYYESNSKYDTKRYRPRETSSSSGRSVRFEDDYKRRDDFREPSYSRSYRMYDDRRGRESSRDLEDKNKLDAILRREKELVDRLENTSKPSSSRRHDLYSSDEDPIDLADEWDRENQEIMDNSMMFGDGISKKKRRSGAGRPQKKQPTGSTQPKPARKPAEPRKKARRSPPPADNLNDSIASNRPRRACVTPSTPAPKRITWPKRDLDKLKHVIELKKPTGSDADWAEVARLLAKEGVEAEVVKQAAITKLKWKEPVQIDNKEQEEEEEKKRRRGVAARVKEGVKMREELMSGKQEEDRALRVDSMEDYQPEDVAADQSLLTMGTPLAAKKKGGTRGSIMPKPVEDSPMSRGRNSTFNSPRLDQTKAKEVETTLKYVQHLSMMQGRPSSRANKSYLDKSSRGSKNTSLSLEQGARKALKIINRGTTIHEDDEDDDEEEDDDDEFEDQEVGDTSNY</w:t>
      </w:r>
    </w:p>
    <w:p w14:paraId="18CB5C92" w14:textId="77777777" w:rsidR="00391B25" w:rsidRPr="00EB5F0D" w:rsidRDefault="00391B25" w:rsidP="00391B25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sp54_KNL2_paralog1</w:t>
      </w:r>
    </w:p>
    <w:p w14:paraId="4CAB1259" w14:textId="77777777" w:rsidR="00391B25" w:rsidRPr="00EB5F0D" w:rsidRDefault="00391B25" w:rsidP="00391B25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GDTGIIPFRRKDVLERVEAVLNMEIVRLKLWSIKFNTSVIMLEGFVRSEEGTMIQKVCSENICKRISSTVLFDESGRFFELAGQIDREYQQKMGMPSRMIDEFINGFPENWADLINACVLNQQRSALRPIQAAPKEPLRTRAEPIVTLADETELIGEESKKDMKRREREEQREREQEKKLATEKERKRQEAAAVEKKRREEEEAEEAANFTFRVPQSQSGEAITPIRFKRGNGKKGENTRTIFDKTPVRQNSSGPLASSTPQAPPPQHPRRLSNIENNQPLRSPSQKTQLAASIPERETKFASDADLFAVPKLPPSKTTRPSTTSAVSSEGALDFFDEIDALFDTAIIEQTPTRDRKSRKPIATSPSPDPRRRSLSRDRKSERYGSYESSRYTQRYNDDYDNSRMSRRDVTFKRHEGGRDDSRMSRKRGYYRSPDDFEYSRRRDDREKDYYAYDSRHDTKRSRPRETSSSSGRSVRFEDDYRRRGGEFRE</w:t>
      </w:r>
      <w:r w:rsidRPr="00EB5F0D">
        <w:rPr>
          <w:rFonts w:ascii="Helvetica" w:hAnsi="Helvetica" w:cstheme="minorHAnsi"/>
          <w:sz w:val="20"/>
          <w:szCs w:val="20"/>
        </w:rPr>
        <w:lastRenderedPageBreak/>
        <w:t>SKDSRDFRDYDDHRNRKNSGEHEDKKKLKDILRREKELLARLQKSQKSSSSRRDSYSSEEETFDMADEWERENQEIMDNSMMFGDGLSKKKNRRSGGGGAAKKQLARTSQSKPHRKPAQPRKKTLRDPLETDDLNDSIASHRPRRACVTPSTPAPKKISWPRRDLDRLKHVIELMKPTTTDKYWIEVTRLLAKEGVDPEAVKQIAVAKLKWKEPVQNEEVLKKDEEEEKKRRRGAVARIKEGVKMHEELREGGDKKADDLESGVEAMEDYQPEDVAADQSLLALGTPIAAKKKGGTRASIMPKPVEDSPMAARGSNSTFNSPILDQTKAKEVETTLKYVQHLSMMQARPSSRANKSYLNKSSTRGSRNTSMSLEQGTRKAMKIINRGRTIHEDDEEDDEEDEDDEFDEQDGNTSIY</w:t>
      </w:r>
    </w:p>
    <w:p w14:paraId="59EBBAD8" w14:textId="77777777" w:rsidR="00391B25" w:rsidRPr="00EB5F0D" w:rsidRDefault="00391B25" w:rsidP="00391B25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sp54_KNL2_paralog2</w:t>
      </w:r>
    </w:p>
    <w:p w14:paraId="436BDA7E" w14:textId="77777777" w:rsidR="00391B25" w:rsidRPr="00EB5F0D" w:rsidRDefault="00391B25" w:rsidP="00391B25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SEDPDEFLNLRSKVTDPWSVELIGLDAIQQQLDVMGENVAEVILKAEQSFNKKSLPFYEKRKKFTSKIDNFWKKAFLNHHFLSKAIPEEQEDLIEVLRDLEVQEFDDLRSGFKIIMTFDVNEFFENKVITKSYHLKSKPPKTQITEIQWKENQKPHMTSEDGDTTITFLEWLTHAVPPKSDEIAHVIKDDLFINPLQYYMKPDIQENGQPIRRIPKINSSMMEVDDTAEGEDSDEKEEEATNCTYRVPQSQNGEAITPIRFKRGNGKKRENTRTIFDQIPMRGNSSGPLASSTPQAPPPQQPRRFSNIENNRPAGPIPERETQFASDADMFAVSKRAPSKTTSSTSTSAVLFEGEGAYHFLDEVDDFFDTLVIETRERKPQRRRIATSPSPDPRRRRSSSRDRERYGSYESSSRYTRRYNDDDYDDSRMSRRDIATFKRRHEGGRDNSRMSRKREYYRSPDDFEYRRRRNDDRDKDYYNAYDSRHIAKRSRLGETSSSSGRSVRFEDDYRRSKDPRNFRDHRNRTISEKQLLARLQELRKPSTSSHRDSYSSEEEETFNMADEWERENQEIMDNSMMFDDGLSKKKIKRRSGRGAVKKQLSRTSQSKKPHRKPAEPRKKTIRDPLETDDLNDSIASHRPRRSCVTPSTNPVPKKISWPKRDLDRLKHVIELMKPTTSDKYWIEVTRLLAKEGVDSEAVKQIAITKLKWEEHVQNEEMMKMDEEEEKKRRRGAVARIKEGVKMHEELREGGDKKADDLKESGVEAMEDYQPEDVAADQSLLALGTPIAEKKKGGTRASIMPKPVEDSPMAARCSNSTFNSPRLDQTKAKEVETTLKYVQHLSMMKARPSSSKTNKSYLNKSSTRGSRNTSMSLEQGTRRAMKIINRDRTIHEDDEEDEADEDYEFEEQDGDTSIY</w:t>
      </w:r>
    </w:p>
    <w:p w14:paraId="1BA9EE70" w14:textId="77777777" w:rsidR="00391B25" w:rsidRPr="00EB5F0D" w:rsidRDefault="00391B25" w:rsidP="00391B25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inpoinata_KNL2_paralog1</w:t>
      </w:r>
    </w:p>
    <w:p w14:paraId="612D1048" w14:textId="77777777" w:rsidR="00391B25" w:rsidRPr="00EB5F0D" w:rsidRDefault="00391B25" w:rsidP="00391B25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GDTNILPARVQNVLDMEIIRLNLWSIKFNSSNIKLEGFVKNEDGTAMQKVCSEIICKRMNSVMLFDVSGRFFELVGQIDREYQQKMGMPSRIVDEFLNGFPENWPYLIKSCISVDSRSSLRPIQAAPREPLRSRAEPIITLADETEVVVGDNKNSDTGNGRKHREQVERNSNDQVQMPREANMKNNIQEEEDDIANYTMRAPVSQNGEAITPIRFTRGNGKKGANTRSIFESTPARGTSSGPLQSSIASVPPPQQSRRLSTNQNSQLQSQCQKIQVAPSQNEKPPFREPQFSNDTDLFAVPRLQENKNNRLPSLSAASSDGAHDFFDEMDTLFDTANIEHTPARDRNIIRRSRVASPSPPLRRYRTSSRDCERDIYEPTRHSNRPDNGFNINRNRSDAFRKNEGRNDGSRMSRKRGYFYSPDKYRDNFSRRIKNIDYEQMHDNKHSRERENSPYSGRSIQFEDVYRKRNYGDYDDFRKRSRDEEEDRKLNEILRREKEMMARLQQHRKSVSSFPKSYLSDDDEFDMADQWERENQELLENSMMFGDGLPKKRKMSRDCKSERLKNPKESVKKPVQSQKSNRVKRLETDNANDSIALSRPRRLCATPSTPAPKKIVWPKRDLDRLKRIIELKKPTAANADWAEVARLLAKDGVELEAAKQTAITKLKWKEAVQNEELLNCEEEDKKRRRGLAARVKEGVKMHEEIREGGENKGGDLQNGVESMEEYRPEDMAADQSLLAQKTPIVVKRKGGTRASILPKPVEDSPLARGSNSALNSPKLDQTKAKEVETTLKYVHHLSQLHANPTCRGNKSFANKSLPGGRKNTSMSLEQGTRKAMKIINRGQTFYEDEEDEDDECSENDEDTSMY</w:t>
      </w:r>
    </w:p>
    <w:p w14:paraId="18D692F2" w14:textId="77777777" w:rsidR="00391B25" w:rsidRPr="00EB5F0D" w:rsidRDefault="00391B25" w:rsidP="00391B25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inopinata_KNL2_paralog2</w:t>
      </w:r>
    </w:p>
    <w:p w14:paraId="7ACFF9E5" w14:textId="77777777" w:rsidR="00391B25" w:rsidRPr="00EB5F0D" w:rsidRDefault="00391B25" w:rsidP="00391B25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GDTNIVPARVQNVLDMEIVRLNLWSIKFNSSNIKLEGFVKNEDGTAMQKVCSEIICRRMNSVMLFDVSGRFFELAGQIDREHQQKLGMPRRIIDEFLNGFPENWPYLIKSCISVDSRSSLRPIQAAPREPLRSRVEPIITLADETEVVVGDNKNSDTGNGRKHREQVERNSNDQVQMPREANMKNNIQEEEDDIANYTMRAPVSLNGEAITPLRFTRGNRKKGANARSTFESTPAEGTSSGPLLSSITSGPPSQQSRQLSINQNSQLPSQCQKIRVAPSQNKKPPFREPQFSNQDLFDEMDSLFDTANIEHTPVRERSINRSRVASPSPPRRRYRTSSRDCGRDIYEHTRYSSRSDNGFNISGNRSDAFRKKEERNDESRISRKRGYFISPDKYRENFCRRIKNIDNDQMPDNTHSREGENSLYSGRSARFEDVHHKRDYGEYDDFRKQSRDEGKDRKLNEILRREKELMARLEQSRKSASSFQKSYSSDDDELHMTDQWERENQELVENSMLGDDLSKKRKVSRDGKTKQSERLKNHNESVKKPVQSEKRNRVKRLETDNANDCIALSRPRRLCATPSTPAPKKIVWPKRDLDRLKRIIELKKPTAADADWAEVARLLAKNGVEL</w:t>
      </w:r>
      <w:r w:rsidRPr="00EB5F0D">
        <w:rPr>
          <w:rFonts w:ascii="Helvetica" w:hAnsi="Helvetica" w:cstheme="minorHAnsi"/>
          <w:sz w:val="20"/>
          <w:szCs w:val="20"/>
        </w:rPr>
        <w:lastRenderedPageBreak/>
        <w:t>EAAKQAAITKLKWKEDVQNEELLNCEEEDKKRRRGLAARVKEGVKMHEEIREGGGLQNEVESMEEYRPEDQSLLALKAPTVVKRKGGTRASVLPKPVEDSPLARGNNSALKSSKLDQAKAKELETSLKYVHHLSQMHANPSSRGNKSHANKSLPCGKKNTSMPLEQGTRKSMKIINRGRTFCEDEKDDSTDNDEDT</w:t>
      </w:r>
    </w:p>
    <w:p w14:paraId="17B2B7EF" w14:textId="77777777" w:rsidR="00391B25" w:rsidRPr="00EB5F0D" w:rsidRDefault="00391B25" w:rsidP="00391B25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elegans_KNL2</w:t>
      </w:r>
    </w:p>
    <w:p w14:paraId="3E471B79" w14:textId="77777777" w:rsidR="00391B25" w:rsidRPr="00EB5F0D" w:rsidRDefault="00391B25" w:rsidP="00391B25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GDTEIVPLRVQNVLDSEIIRLNLWSMKFNATSFKLEGFVRNEEGTMMQKVCSEFICRRFTSTLLFDVSGRFFDLVGQIDREYQQKMGMPSRIIDEFSNGIPENWADLIYSCMSANQRSALRPIQQAPKEPIRTRTEPIVTLADETELTGGCQKNSENEKERNRREREEQQTKERERRLEEEKQRRDAEAEAERRRKEEEELEEANYTLRAPKSQNGEPITPIRFTRGHDNGGAKKVFIFEQTPVRKQGPIASSTPQQKQRLADGANNQIPPTQKSQDSVQAVQPPPPRPAARNAQFASDADLFAVPKAPPSKSVRNLAASNVDIFADVDSVLDTFHFESTPGRVRKPGRRNVSSPSPEPRHRSSSRDGYEQSRYSQRYEHDNSRWSRHNATYRRHEDESRMSRKRSIVRDDFEYSRRHDDGARRRDYYDADIQGDSKRYRGRDASSSSGRSVRFEEEHRRHGDEYRDPRGPRDYNDYGRRRNHANSRSGEDEEKLNAIVRREKELRNRLQKSQKASSSSYRHRSNSSDAEESLNEWDIENQELLDNSMMFGDGIPKRSNARKDKFVKKQATRSKPANSTKSPAQARKKKRASLEDNRDLNDSIACNRPRRSCVTPVAKKITWRKQDLDRLKRVIALKKPSASDADWTEVLRLLAKEGVVEPEVVRQIAITRLKWVEPEQNEEVLKQVEEVEQKRRRGAVARVKENVKMHEELREGGNHRAEDLQSGVESMEDYQPEDVAADQSLLALRTPIVTKKRGGTRASIMPKPVEDSPMSRGNNSTFNSPRLEQTKAKDIETNFKYVQHLSMMQARPSSRLKKSSSMNNSTYRGNKNTSISLEKGTQKALKIINRGTTIHEDDENEDNDDDDDMREEDTSIY</w:t>
      </w:r>
    </w:p>
    <w:p w14:paraId="48F5CE05" w14:textId="77777777" w:rsidR="00391B25" w:rsidRPr="00EB5F0D" w:rsidRDefault="00391B25" w:rsidP="00391B25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oiwi_KNL2</w:t>
      </w:r>
    </w:p>
    <w:p w14:paraId="18ED6039" w14:textId="77777777" w:rsidR="00391B25" w:rsidRPr="00EB5F0D" w:rsidRDefault="00391B25" w:rsidP="00391B25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GDVEILPQRVQNVLDMEIVQLKLWSIKFNSTNIRLEGFVRNEEGTMMQKVCSENLVKRMNSTMLFDVSGRFYELSGQIDREYQQKLGMPSRIIEEFANGFPANYAILINSCLNSDQIRSIRRPIEAAPRDPLRPIVTLANETENPKIPEKIPEKSILEEEKEENEADFTLKAPVSTDGNAITPIRFTRGNGRALARTVFEQTPVRGKASTSGPLASSTPQPAPPPIPRRSSTTENRNPPEAPPPKVQYATDSDLFAVPKLPAPRQQAPPISLGFLDDFDDIFADAVIQKTPKRGRPPKREEEDSRRFYEDESRMSRKRGYYRSRSRSPDYDRRHRDRDYSDFYGREDSKRPRRRDESSSSGGGGKSVRFEREDRHQRHHPHRRDRSNSRESQRHHHRRHHDDDYNVSRSRSHEKEEKRRLQELLRKEKELEARLQSFRRPPTSSSSSSEDSDEDEMAGEWERENQEIMDNSMMFGDGISKKRRRQSGEKKRKQPSRPKPKSAAPAPSATRKPAKKNKRSPAETDSLNDSIASHRPRRACATPSTPAPKKVTWPKRDLDRLRRVIELKKPSGREEEWVEVARLLQKEGVNPMEVKEAAIGRLKWKEPVEKEHTEEEEEEEKKRRRGVAARIKEGVKMHEELREGRQQNREDALKNRVEEVEEFQPEDVEADQSLLALTTPVALKKKGGTRASIMPKPVEDSPMSRGNNSTFADSPRFDQTKAKNLETTAKYVHHLSILQGRPSSSAANRTQMNRSTTRGGGSKNTTLSLEQGTRKAMKMISEGRTIHEDSEEDDEDDEDMDDDVFN</w:t>
      </w:r>
    </w:p>
    <w:p w14:paraId="65912C58" w14:textId="77777777" w:rsidR="00391B25" w:rsidRPr="00EB5F0D" w:rsidRDefault="00391B25" w:rsidP="00391B25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kamaaina_KNL2</w:t>
      </w:r>
    </w:p>
    <w:p w14:paraId="0D5F0A4F" w14:textId="77777777" w:rsidR="00391B25" w:rsidRPr="00EB5F0D" w:rsidRDefault="00391B25" w:rsidP="00391B25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GDTEILPLRVQNVLDMEIVRLKLWSIKFNSTNIRLEGFVRNEEGTMMQKVCSENLVKRMNSTMLFDVSGRFYELSGQIDREYQQKLGMPSRIIDEFANGFPENYAILINSCLNSDQIRSIRRPIEAAPREPLRQKQEPIVTLANESEIQNPQKTKIVPSKSPKNSKILEKSIQEEEEEEEDPANFTLKVPISTNGDAITPIRFTRGNGRGMARTVFEQTPVRGKPSSSSGPLASSTPQPPPPPRRSSTTENRNPKTEQAPAPKPPQNPQYATDSDLFAVPKLPAPKQQAPPISLGFLDDIDDIFADAVINKTPRRGRIGRPTSPSKQDVTSDSRGRFYESRRDEMVDESRMSRKRGYYRSRSRSPDYDRRRRDHRDDHRYSDYYERDSRSDSKRPRQREESSSSGKSVRFERREDRHPDRRRHRSTSRESHRHRRRDDDYDVSRSRSRESRKNEKRKLQKIMKREKELMSRLQNSRRHSPSSSSSSSSSEGSDDEDEMAGEWERENQEIMDNSMMFGDGISRNRKRKSEGKKRKQPSRPKQIKSEAPVPAKKSAPKRNKRTPAETDFLNDSIASNRPRRACATPSTPAPKKITWPRRDLDRLKRVIELKKPSGKEEDWVEVARLLAKEDVKPMEVKEVAIGKLKWKEPVEKVQTEEEEEEEKKRRRGAAARIKEGVKMHEELQGGNPLKREDALKNRVEDVEEFQPEDVEADQSLLALTTPVALKKKGGTRASIMPKPVEDSPMSRGNNSTFANSPHFNQTKAKELETNYKYVQHLSMMHARPSSSAANKSQMNRTTTRGGSKNTSMSLEKGARKAMKMISEGRTIQEDSEEDDDDDKEEELEDDVFN</w:t>
      </w:r>
    </w:p>
    <w:p w14:paraId="121B201D" w14:textId="77777777" w:rsidR="00391B25" w:rsidRPr="00EB5F0D" w:rsidRDefault="00391B25" w:rsidP="00391B25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waitukubuli_KNL2</w:t>
      </w:r>
    </w:p>
    <w:p w14:paraId="35ABC0D8" w14:textId="77777777" w:rsidR="00391B25" w:rsidRPr="00EB5F0D" w:rsidRDefault="00391B25" w:rsidP="00391B25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lastRenderedPageBreak/>
        <w:t>MGDTDILPVRVQNVLDMEIIRLNLWSIKFTATNIKLEGYVRNEEGTMMQKVCSEVICKRMNATMLFDVSGRFFELSGQIDREFQIKHGMPSRIVDEFTNGFPENWAFLISNCLTTEQRSAIRPIQAAPVQPLRLREPIVTLADETELGDRTVVRKENEKDQRKKNREEEEKKHRLLEEKRKKEQEDKIAAGKRKESREEAERKQKEEEDAANYTFRAPPSFGPDAITPIRFTRGTQGRGGIRIFEDTPQRTTSGPIDSSTPKPPPVHEQLPIKVQQKPEVHQQPEPRQTEKAPQTFASDSDLFAVPRLPARAPISSELPTGFDFYDEMDAIFDNAKIDKTPVMESRRKQIPRRFQYEPSPPPILHGQSSSSSQAYEPDFDSRSYYNGRYDHERSRMSRRDDRYVSERDDSRISRKRILYSPDHHDDSDHSRRRAYGSRSRYEDDFPKRSRTRETSSSSGRSVRFEDDYRSNRYHNDREHRDRDRTREQQERDMYESQKLKEIMRREKELEAKLRLKKTATRRVSYSSDDSADDTMNMTEEWERENQEILDNSIMGDRKTSRKRNNAPKREAVKPKKVDKPARAPAKRTKKEPRQAPDLNDSIASNRPRRACATPATPAPKRVTWPKRDLDKLRHVIDLKKPSASIEDWTEVARLLKKDGVEPADVKLIAETKLKWKEPVQDEDVLLQEEEEEKKRRRGVAAKVKEGVRMREEMREGGAKEDELRNRVESLEDYQPDDMDADQSLLALTTPVAAKKKGGTRASIMPQPVEDSPAVKGNNTSSFMNSPKLDSTKVKEVETTLKYVQHLSTMQARPGSSMNKSYMNASSSRGRNASISVEQGTLTTHIVVSIFLRMQMTFHLTPSDTVLFESWKVTDGWTMMGACALVVVAGVFVEAIKRYRKKINQDQMIREQLVYEPFSNRLFASML</w:t>
      </w:r>
    </w:p>
    <w:p w14:paraId="1911DCD0" w14:textId="77777777" w:rsidR="00391B25" w:rsidRPr="00EB5F0D" w:rsidRDefault="00391B25" w:rsidP="00391B25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panamensis_KNL2</w:t>
      </w:r>
    </w:p>
    <w:p w14:paraId="5D50CFD5" w14:textId="77777777" w:rsidR="00391B25" w:rsidRPr="00EB5F0D" w:rsidRDefault="00391B25" w:rsidP="00391B25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GDTDILPVRVQNVLDMEIIRLNLWSIKFSATNIKLEGFVRNEEGTMMQKVCSEVICKRMNSTMLFDVSGRFFELSGQIDREFQIKNGMPSRIVDEFMNGFPENWAFLISNCLTTEQRSAIRPIRAAPVQPLRPREPIVTLADETELPGDRTMSKKETERERKNKERDEEERKQALLEENRQRDRERELQKEKEREAVERRKKEEREEAERKRKEDEDAANYTFRAPPSFGSDAITPIRFTRGKKGAVVTRIFDDTPVRSTGQPLASSTPQRSLPVKEQPPQLPKQLKEDSKEQQPPPRQVERPMQSYASDADLFAVPRLPSRAPAPTGLSGGFDVLDEMDSLFDNAKIEKTPVMGSRRKPIPRRYQYESSPPPFLRGQSSSQQAYERDLSSASYYSSRYDDNRSRMSRRDDTSRRYDSGRDESRMSRKRGHYSPPDRRDDYAYNRRREDESRQRDSFRYDEDYNYDSKRSRPREASSSSGRSVRFEDDYCSNRSRENKDRRNHERVRDQRDRNMYESRELKEIMRKEKELEAKLRSKRSSVRRVSYSSDDSDNDTMADEWERENQEMLDNSMIMDRKPSNKRKNVPKKETSKPKRVEKPTRAPAKKNKKDPVETDDLNDSIASNRPRRACVTPSTPAPKRITWPKRDLDKLRHVIELKKPSGNLDDWAEVTRLLKKAGVEPTDVKQIAETKLKWKEPVQNEEALLLEEEEEKKRRRGAAAKVREGVRMHEEMRNGGKKEDDLRSGVESMEDYQPDDMDADQSLLALATPVAAKKKGGTRASIMPQPVEDSPAVKGNNTSSFMNSPKLDSTKVKEVETTLKYVQHLSTLQARPGSSMNKSHMNRSTSRGKNTSISVEQGARKAMKIINRGTTIHEGDEDDEDDDDEVTEDDEENVIY</w:t>
      </w:r>
    </w:p>
    <w:p w14:paraId="00420808" w14:textId="77777777" w:rsidR="00391B25" w:rsidRPr="00EB5F0D" w:rsidRDefault="00391B25" w:rsidP="00391B25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nouraguensis_KNL2</w:t>
      </w:r>
    </w:p>
    <w:p w14:paraId="003AD2BB" w14:textId="77777777" w:rsidR="00391B25" w:rsidRPr="00EB5F0D" w:rsidRDefault="00391B25" w:rsidP="00391B25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GDTDILPVRVQNVLDMEIVRLNLWSIKFTATNIKLEGFVRNDEGTMMQKVCSEVICKRMNATMLFDVSGRFFELAGQIDREFQVKHGMPSRIVDEFINGFPENWAFLISNCLTTEQRSAIRPIQAAPVHSLRPKEPIVTLADETELAGDRTMARKESEKDRRNREREEEKRKKLLEEKRQREEELQRERDREEERSRQEEEEKRRQEEEEAEKLRKEEEANNTFRAPKSFGTDAITPIRFTRGNSKKGLGAIKIFDNTPTPKRKNGGPLASSTPQPQRLPLVKEQSQKEKTPQPEKPPQQQQESSRPAERPKQTFANDADLFAVPRLPTKSTASSGFSSGFDMFDEMDTLFGTAKIDKTPVMESKRKPIPRRYEYESSPPPFRGQSSSSQTYQRDHDSRFNFNDRYDDDRSRISRRDGTFSRYDSGRDESRMSRKRGLYSSPDQRHDYEYSRRKEDESRYRDRSRYENRYDPKRSRARETSSSSGRSVRFEDDYRSKKYREDRREHDRTRDHRERDMYEDRKLKEIMRREKELEAKLHSQRTRRVSSSSDDSADETVNMADEWDRENQEMLDNSMMMDTKTSRKRKNVPKREFVKPKSVEKKPARASAKKNKRDPIETVDLNESIASNRPRRSCVTTAPKRITWPKRDLDKLRHVIDLKKPSADLDDWAEVTRLLKKDGVQPAYVKLIAETKLKWKEPTQDADVLRLEEEEETKRRRGAAAKVKEGVRMRQEIRGGGEKEDDLRRGVEAVEDYQPDDMDADQSLLALATPVAAKKKGGTRASIMPQPVEDSPLVKGNNTSSFMNSPKLDSTKVKEVETTLKYVQHLSTMQARPGSSMNKSSLNRSSSRGKNTSISVEQGTRKAMKIINRGTTIHEDDEEEEEDENSEDDEENAVY</w:t>
      </w:r>
    </w:p>
    <w:p w14:paraId="6BB30FC6" w14:textId="77777777" w:rsidR="00391B25" w:rsidRPr="00EB5F0D" w:rsidRDefault="00391B25" w:rsidP="00391B25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becei_KNL2</w:t>
      </w:r>
    </w:p>
    <w:p w14:paraId="4F70FDDA" w14:textId="77777777" w:rsidR="00391B25" w:rsidRPr="00EB5F0D" w:rsidRDefault="00391B25" w:rsidP="00391B25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GDTDILPVRVQNVLDMEIVRLNLWSIKFTATNIKLEGFVRNDEGTMMQKVCSEVICKRMNATMLFDVSGRFFELAGQIDREFQIKHGMPSRIVDEFINGFPENWAFLISNCLTTEQRSAIRPIQAAPVQPLRPKEPIVTLADETELAGDRTVVRKETEKDRRNREREEEKRKKLLEEKRQREEEIQREKDREEEKRRQEEEAERKRKEEEE</w:t>
      </w:r>
      <w:r w:rsidRPr="00EB5F0D">
        <w:rPr>
          <w:rFonts w:ascii="Helvetica" w:hAnsi="Helvetica" w:cstheme="minorHAnsi"/>
          <w:sz w:val="20"/>
          <w:szCs w:val="20"/>
        </w:rPr>
        <w:lastRenderedPageBreak/>
        <w:t>ANNTFRAPKSFGTDAITPIRFTRGNAKKGLGAIKIFDNTPTPKRINGGPLASSTPQRPPPVKEKTPQPEKPPQKQQEAPKPAEISKQTFANDADLFAVPRLPTKSTASSGFSSGFDMLDEMDTLFETAKIDKTPVVESRRKPIPRRFEYESSPPPFRGQSSSSQAYQRDLDSRSYFNERYDDDRSRMSRRDGTFSRYDSGRDESRMSRKRGLYSSPDQRHDYDYSRRREDESRDRDRSRYDYRYDPKRSRARETSSSSGRSVRFEDDYRSKKHREDRRDREDRREYDRTRDQRERDMYEDRKLKEIMRRERELEAKLQAQRKSARRVSSSSDDSADETVNMADEWDRENQEMLDNSMMMDTKTTRKRKNVPKKEFVKPKSVAKPARASAKKNMREPLETVDLNESIASNRPRRSCVTAVPKRITWPKRDLDKLRHVIDLKKPSANIDDWVEVTRLLKKDGVQAAYVKLIAETKLKWKEPSQDADVLRLEEQEETKRRRGAAAKVKEGVRMRQEIRGGGEKEDDLRRGVEAVEDYQPDDMDADQSLLALATPVAAKKKGGTRASILPQPVEDSPLVRGNNTSSFMNSPKLDSTKVKEVETTLKYVQHLSTMQARPGSSMNKSSLNRSSSRGKNTSISVEQGTRKAMKIINKGTTIHEDDEEEEDEDDENSGDEEENSIY</w:t>
      </w:r>
    </w:p>
    <w:p w14:paraId="3CC76DBC" w14:textId="77777777" w:rsidR="00391B25" w:rsidRPr="00EB5F0D" w:rsidRDefault="00391B25" w:rsidP="00391B25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yunquensis_KNL2</w:t>
      </w:r>
    </w:p>
    <w:p w14:paraId="49C9A175" w14:textId="77777777" w:rsidR="00391B25" w:rsidRPr="00EB5F0D" w:rsidRDefault="00391B25" w:rsidP="00391B25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GDTDILPVRVQNVLDMEIVRLNLWSIKFTATNIKLEGFVRNEDGTMMQKVCSEVICKRMNATMLFDVSGRFFELAGQIDREYQIKHGMPSRIVDEFMNGFPENWAFLISNCLTTEQRSVIRPIQAAPVQPLRPKEPIVTLADETELGDRTMAKKETEKERRNREREEERKQALLEEKRQRDHELRQEKDREEERKRKEEEDAANNTFRAPKSFGADAITPIRFTRANGKKGHGAFKIFDNTPKRNTNEPLASSTPQRPLPVKEPEQPPQKQPETSRPAEPSRTYASDADLFAVPKLPTKSTGSSGISSGLDFFDEMDTLFETAKIDKTPVMESKRKQIPRRFEAASSPPAFRGQSSSSHASNRDYDSRSYLDDRFNDDRSRMSRRDGTFNRYDSGRDESRMSRKRGHYSPDQRRDYEYSHRRDDESRYRDRSRYEDDYRYDPKRSRAREASSSSGRSVRFEDDYRPNYHREDHRQRDRTRDGNDVYENRKLEEILRRERELEAKLRAKKKPARRVSCSSDDSEDENVDMADEWDRENQEMLDNSMMLNRKTARKQKNVPKRDVAKPKRVEKPIRAPIKKKTRDPVETDDLNDSIASNRPRRACVTPSTPAPKKITWPKRDLDKLRHVIDLKKPSANIEDWVEVTRLLKKVGVEPADVKGIAETKLKWKEPTQNAEVLRLEEEEETKRRRGVAAKIKEGVRMREEMRNGGEKEDDLRSGVEALEDYQPDDMDADQSLLAFATPVAATKKKGGTRASIMPQPVEDSPLVNGNNTSSFMNSPKLDSTKVKEVETTLKYVQHLSTMQARPGSSMNKSYMNNSSSRGKNTSISVEQGTRKAMKIINRGTTIHEDDEDEEEDDDEVSEDDEDNAIY</w:t>
      </w:r>
    </w:p>
    <w:p w14:paraId="5743EF60" w14:textId="77777777" w:rsidR="00391B25" w:rsidRPr="00EB5F0D" w:rsidRDefault="00391B25" w:rsidP="00391B25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macrosperma_KNL2</w:t>
      </w:r>
    </w:p>
    <w:p w14:paraId="644328F7" w14:textId="77777777" w:rsidR="00391B25" w:rsidRPr="00EB5F0D" w:rsidRDefault="00391B25" w:rsidP="00391B25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EYIVMGDTILPVRVQNVIDMEIVRLNVWSIKFTATNIRLEGFVRNEEGTMLQKVCSENICKRMNATMLFDVSGKFYELAGQIDREFQIKHGMPGRVVDEFLNGFPENWAFLIGTCLTTEQRSVLRPIQAAPVQPLRPKEPIVTLADETELTGDRTMAKMETEKERRAKQREEQRKLEKEREEEAVAERKDKEKREREEAERKRKEEEDAANYTIRAPNPLGNEAITPIRFHRGKGGGPRFFNVFDKTPKATSSAPLASSTPQARPPVRKEPEQPVSSKPVERPVAFASDADLFAVPRLPAKGPTTSSSSAGAPLQDDFDFLDEMDTLFDTAKIEKTPVMDTRRKPIIRRFEHRSYSPQHGQSSSSQAYEMDYNDRREPYYHDRYEDDRSRVSRRDFGGDASRMSRKRGYYQSPENRDRDEYEDRRRREHESRYSQQIYSREFEMNGWPRRETSSSSGRSVRFDDDYHYSDRHRNPRDKTRDERDREMYERQKLKEITRREKELEAKLKSRKVSRSSEESADDSMDMAEEWERENQEMLDNSMMMMPDRKSSRKQKVVPKREKPKKAAEKKPAARAPRKKNIREPLLEEEDDPNDSIASSRPRRACATPSTLAPKRITWAKRDLDKLNHVIELKKPTANLDDWVEVTRLLKKNGVEAADVKHAAETRLKWKEPVQNDERAQEDEIEEERKRRRGVAAKVKEGVRMREEMREGGEREDEMETRVGAVEDYQPDDMDADQSLMALGTPAVKKKGGTRASILPQPVEDSPIVRGNNTSSFMNSPRLDQTKAKEVETTLKYVQHLSTMQARPGSSMNKSHANKSYMNKSTSRGGKNTSISVEQGTRRAMKIVNRGTTIEEDEEEDEEENDDDEEDTSVY</w:t>
      </w:r>
    </w:p>
    <w:p w14:paraId="7F876591" w14:textId="77777777" w:rsidR="00391B25" w:rsidRPr="00EB5F0D" w:rsidRDefault="00391B25" w:rsidP="00391B25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sulstoni_KNL2</w:t>
      </w:r>
    </w:p>
    <w:p w14:paraId="085063B7" w14:textId="77777777" w:rsidR="00391B25" w:rsidRPr="00EB5F0D" w:rsidRDefault="00391B25" w:rsidP="00391B25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EENGILPTRLQNLADMDVIPLELWSIKFYGTRYKVEGIVRPEDFTTAQKFTSEFIIKRITSTALVDASERFIELVGQIDRTFQIRNGMPEEIVGKFQNGFPRDWWELLKPCLAAGQKTSTMRAIEAPPLKTSTTSSTVQNVQKTSSEPIVTFADETEVQSDREKERRHRQEEREVQKVLEKDDDDDADDADYTIRQPRAIDGGENTPLRYKRGHSGGPQNRNRVFADTPQRTAIPLAASTPNAPPKIAKPPVKFASDADLFAVPVPPTRRPAERKERSESPEGCDGLFDKISEVFSNVNFPVTPLPAARVRAHFSPAERSEGSYYYRDDRYDEDRNRTSRRDRSRSREYDESRTSRKRGYYRSPEGYEYSRRRDDRRRDRYEASSQRHGSSSSGRSVRFEDPYEYDVEQRRRRREDQKLREIERREREIEARLERSKRSRRYSSDEQSEDMADEWERENRQILDDSMLFRSAAGKATNKKRAGRPKK</w:t>
      </w:r>
      <w:r w:rsidRPr="00EB5F0D">
        <w:rPr>
          <w:rFonts w:ascii="Helvetica" w:hAnsi="Helvetica" w:cstheme="minorHAnsi"/>
          <w:sz w:val="20"/>
          <w:szCs w:val="20"/>
        </w:rPr>
        <w:lastRenderedPageBreak/>
        <w:t>EVKTRSPPVQKPQKARKEPRKRRSEPAETVDLNESIASNRPRRACVTPVAPPPPKRVTWPKRDLDKLRRVIEVKKPTGDEHDWVEVARLLAKDGVTPTDVRTIAETRLKWREPTRDPKVLEAAEEEETKRRNGLAARVKESIRMREEMREGRQEEDVELKPGGENYEPADVSADESLLAIGTPRVPPKKKGGTRASLIAPPVEDSPMTRRSGAAATVVASPKLDATEVAATQKHVHHLSMIQARPGSSMMNTSRANKSIRNGKNTSISVEQGARRAMKMVTRGRSTIAEEDESEEDDDENEEDVTAEEDEIY</w:t>
      </w:r>
    </w:p>
    <w:p w14:paraId="0F0E16A9" w14:textId="77777777" w:rsidR="00391B25" w:rsidRPr="00EB5F0D" w:rsidRDefault="00391B25" w:rsidP="00391B25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afra_KNL2</w:t>
      </w:r>
    </w:p>
    <w:p w14:paraId="2A880732" w14:textId="77777777" w:rsidR="00391B25" w:rsidRPr="00EB5F0D" w:rsidRDefault="00391B25" w:rsidP="00391B25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EENAILPTRLQNLAEMDVIPLELWSIKFYGTGYKLEGIVRPEDFTSAQKFSSELIIKRITQTALIDASERFIELVGQIDRTFQLRNGMPEEIVNKFQNGFPKNWYELLKPWASQNQKTSTWRAIEAPPVAPPNPQIPPIPQKAPCEPIVTFDDETEVQSDKEKEEARRRRQLEVEEAEKQRKILEDLNDDADYTLRNPRSIDGVQNTPLRFKRGNPNFERNPRVFNDTPVRTGGGPPLAASTPQAPKVSDPIPKAANYASEGDLFSFAVPTQPPSQRPTRTTDEDRKHQADRRRRSESLGGSDDGGGGSGLDLFSQMSEVFSNAKFPITPLPAAPPRSSRFERERAERSDYYREDRDRERYRDPSRESRERDESRMSRKRGYYRSPEGYEYSRRREDRHRDRYESSYQRYGESSSSGRSVRFDDGYDDPYEREEEERRLRRHRDNQKLREIMRREREVEARLERSKRSRRYSSEDDGPEENDDDLADEWDRENREILDNSMSFARGGSGRAGKKRGAGRPKKTSAPKSRSPPTQQKPRKQQQAAKKRRSEPAETDDLNDSIASHRPRRACTTPKAAAPKRVTWPKRDLDKLRRIIEVKKPTGDADDWVEVARLLAKDGVEPADVKTCAETRLKWKEPTRDPEVRQKEEEEEKKRRNGLAARVKQGIRMREELREGYEEDVAPPPTSSSQEPDYEPDDVSADESLLAMGTPLPPPKKKGGTRGSIVVLPVEDSPMVRRSGVAASPKFDASDLAATQRHVQHLSMIQARPGSSMNTSRASKSILGGKNTSISIEQGARRAMKMMNRGRVAIAEEDEDSDSDDSDDDENDSNDNAEYIKIKVVGQDSNEVHFRVKFGTSMAKLKKSYADRTGVSVNSLRFLFDGRRINDEDTPKSLEMEDDDVIEVYQEQLGGGI</w:t>
      </w:r>
    </w:p>
    <w:p w14:paraId="3F88CCAD" w14:textId="77777777" w:rsidR="00391B25" w:rsidRPr="00EB5F0D" w:rsidRDefault="00391B25" w:rsidP="00391B25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afra_KNL2</w:t>
      </w:r>
    </w:p>
    <w:p w14:paraId="7E20D592" w14:textId="77777777" w:rsidR="00391B25" w:rsidRPr="00EB5F0D" w:rsidRDefault="00391B25" w:rsidP="00391B25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EENAILPTRLQNLAEMDVIPLELWSIKFHGTGYKLEGIVRSEDFTSVRKFSSELIIKRITQTALIDASERFIELVGQIDRTFQLRNGMPEEIVIKFQNGFPKEWYELLKPWASQNQKTSTWRAIEKPPVVPPNPQIPPLTQKTPCEPIVTFDDETELRSDKEKEEARRRRRLEVEEAERQRKLLEEGSDGAEKRGYNRSPAEKNNRERSERSRRCSSEDNRSDGELADEWERVNSEILDNSMSRVAGRPKKMLAFGRALTQADVEKFAIRLEIAGARIPAVVASEKYVVTTLKNIPEASRKLGFALSAFDHLEQRIELKIHGMHRHSDFVVLRRDEGEFSEAPVYRNEEVGDKYFVVKRSIDGKKIVCHGKVTSVGATGFAFVSEPYEGFPVANGDGAFAFLDGKLLGVVKDTKEQGRVLEFVSIYLVHFAIDIIFHHQPFSV</w:t>
      </w:r>
    </w:p>
    <w:p w14:paraId="4CAE423E" w14:textId="77777777" w:rsidR="00391B25" w:rsidRPr="00EB5F0D" w:rsidRDefault="00391B25" w:rsidP="00391B25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sp49_KNL2</w:t>
      </w:r>
    </w:p>
    <w:p w14:paraId="54301645" w14:textId="77777777" w:rsidR="00391B25" w:rsidRPr="00EB5F0D" w:rsidRDefault="00391B25" w:rsidP="00391B25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TERTIVPVRVQNVMDMEILRMNVWSIKFNSSSVMVSGFVRTPDGNSMNLVTSEAICKRMNSTLLFDISGRFYELLGQIDKSTQLKAGMSSRVMEEFLNGFPDNWVFLVGQCLTTEQRSAIRPIQAAPREPIRPKSPIVTLADETELREQGKAQKEQKEDADATFRAPTAFFHGAVTPIRFTRGNGATGRSQRVFESTPSREPSSSRPLASSTPQPQKLPVLPPVAPRDVPAAQPRTFATDDDLFAVPKLPASSSGLDFLEDMEAIFNGAHINRTPSHAAPRARVPREFRSRSPSYEQRYQDRRYQDESRVSRKRGMDRSPEYYEMERRAEESRRSHESKRARPRETSSSSGRSVRFEETYRRDRHHQNDRSHRSHHYEQEKEHKRRLREIERREREVEERLKRNRKVSSDSNSSSGEEDGSFNEWDVENREILDRSLMEASGRERRPKREPTSKKSTSKKPAAPKPKPTKNIRKKRDPIETDDPLNTSIASSRPRRACATPATKKITWPRRDLDRLKRVLEMKAPTGRSEDWVEVARLLAKDGVNSEEVRQIAESKLRWKEPEHHPEEHQEDPLNDSQLIEKKRRNGIAARVKESVKMAEELQTRPPNSDEMRGRVEEVEEYQPADVSADESLLALSTPQVIKKRGGTRKSTLPEPIEDSPMARGANSSVNSPRLNATKAKEQETTLRYVQHLTTMQTRPASRMNKSAMNKSTASAKNTSMTVEQGTRHVQKMMKKAMAIDEEEEDDEESDENQEETSFY</w:t>
      </w:r>
    </w:p>
    <w:p w14:paraId="53D3356C" w14:textId="77777777" w:rsidR="00391B25" w:rsidRPr="00EB5F0D" w:rsidRDefault="00391B25" w:rsidP="00391B25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sp25_KNL2</w:t>
      </w:r>
    </w:p>
    <w:p w14:paraId="68B560B3" w14:textId="77777777" w:rsidR="00391B25" w:rsidRPr="00EB5F0D" w:rsidRDefault="00391B25" w:rsidP="00391B25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TEQTVVPVRVQNVMDMEILRMNVWSVKFNSSSVMVVGFVRTPDGNSMNLVTSEAICKRMNQTLLFDVSGRFYELLGQIDKDTQLKQGMTSRVMEEFINGFPENWVFLVGQCLTTEQRSAIRPIQAAPRQPIRPKSPIVTLADETEVAAQAQAQREQKEQKENEQRRRREDKEKEDADATFRAPASFANGAITPIRFTRGASVASRNQRVFDATPTRQAPLASSTPQQKVQKVPTIAADEDLFAVPKLPVKKGVAPASDLDFLDDMDALFTGARINRT</w:t>
      </w:r>
      <w:r w:rsidRPr="00EB5F0D">
        <w:rPr>
          <w:rFonts w:ascii="Helvetica" w:hAnsi="Helvetica" w:cstheme="minorHAnsi"/>
          <w:sz w:val="20"/>
          <w:szCs w:val="20"/>
        </w:rPr>
        <w:lastRenderedPageBreak/>
        <w:t>PSHRVPPKPQQRRRSRTRSRSPSIDRSRSRRYEEEFDSRMSRKRGYDRSPDYDDYRREESRRRFKESKRSRPRETSSSSGRSVRFESDYHRQRHDDRRRHEDREELERQERRRLKEIERREREVEERLKRSRRKNYSSSSSSDEDQDGSFNEWDAENREILDQSLLASTGGSSRSASGGNSRGRLPKREPSLKKAKPAAAAPKPKPRKKKEVVDLNDSIASNRPRRACATPATPAVKKITWPRRDLDKLKRVIELKKPSASEEHWTEVTRLLAKEGVAWTDVKSIAETKLKWKEPRQEMVEVEEEEEEERERKRRRGIAAMVKESVKMCEEIQTRNVQEDEMEGRVEEVEEYQPADVSADESLLAMSTPQITKKRGGTRKSTLPEPIEDSPMAKGTNSSWNSPRLNATKAKEQETTLRYVQHLTTMQTRPGSSMNKSYMNKSTASTRGKNTSLSVEEGTRKVQKMMKKAMAIEEEDEEEEDSDDEGETSLY</w:t>
      </w:r>
    </w:p>
    <w:p w14:paraId="114BA585" w14:textId="77777777" w:rsidR="00391B25" w:rsidRPr="00EB5F0D" w:rsidRDefault="00391B25" w:rsidP="00391B25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imperialis_KNL2</w:t>
      </w:r>
    </w:p>
    <w:p w14:paraId="1E19A7C6" w14:textId="77777777" w:rsidR="00391B25" w:rsidRPr="00EB5F0D" w:rsidRDefault="00391B25" w:rsidP="00391B25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TESTVVPVRVQNVMDMEILQMNVWSIKFNSSSVMVVGFVRTPDGNSMNLVTSEAICKRMNSTLLFDVSGRFYELLGQIDKTSQLKQGMSARVLEEFLNGFPENWVFLVGQCLTSEQRSAIRPIQAAPRQPLRQKSPIVTLADETDLGDRHKREEVENEARKREERKMIERENEEKRRAEERRQREEQEKEDANCTLRAPASFASGDLTPIRFTRGNGPCNRKNRVFEDTPSRETTSRPLAASTPQQKPKPVDPPREVPRDVPARPKTNFATDDDLFAVPKLPANRAAKPSSDLDFLDDMDALFAGAHINRTPSHAPKPVSRIRQSPPRRRSPSENRSRHEYSQRSNRYDDDYDVRFNRNGKEESRLSRKRGYYRSPDEYYETRRDWGRDRSRDRSRQRYDSERYDSRYDSQVSRPRETSSSSGRSVRFEDDYSQRNNRRYEHEVRERKQLKDIERREREVQERLQRSKKSAPARQATYSSSEDDDDASFNEWDAENREILDQSLLASTAGTSRRRSAPKREPKSKKPKPAPAPAPKRKPSKPRKQRDPVETDDLNDSIASNRPRRACATPATPAPKKITWPRRDLDRLKRVIEMKKPTASDGAWAEVARLLAKDGVTPADVKQIAETKLKWKEPTQDPVEIEEQEEVELKRRRGIAAKVKESVAMREEMQRRAVDEDELNGRVEEVEDYQPADVSADESLLAMGTPQVTKKRGGTRKSTLPEPIEDSPMARGNNSSFMNSPRLDATKAKEQETTLRYVQHLSTMQNRPGSSMNKSQLNKSSTSRGKNTSMSVEQGTRKAQKMIRKAMAIEEEDEEDDEDDEDENREEEETSFY</w:t>
      </w:r>
    </w:p>
    <w:p w14:paraId="59462335" w14:textId="77777777" w:rsidR="00391B25" w:rsidRPr="00EB5F0D" w:rsidRDefault="00391B25" w:rsidP="00391B25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japonica_KNL2</w:t>
      </w:r>
    </w:p>
    <w:p w14:paraId="72C17EA5" w14:textId="77777777" w:rsidR="00391B25" w:rsidRPr="00EB5F0D" w:rsidRDefault="00391B25" w:rsidP="00391B25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AETGVLPLCVQNVMDMEIVRLNLWSIKFYAESIKLEGFVRNSDGNMMQKVCSEAICKRMTSVLLFDVSGRFFELVGQIDHEFQVKNGMPSRIVAEFMNGFPENWLFLIKQCLPPTDEQIPQRQIQIQSAPAPPKEPIVTLADESEHVSDHPKKIVENGRIRDEESADCTFRVPHPVAIDAITPIRFTRGVRKENAQRIFDSSTPKPQVEKQKKPLAAFDADLFAAPAPARAPPPTRAPPPNPPGPSSEFVLLDEMDELFNNAEFDKTPGRTVAQPRRINETSRMDRKTSRTYSEDCDRKYDDRRVECYSRSARENVEPNRNEFRMNRKRPSVNNYADEMNGGYNYRSNKYGRREVFESNGYHSDEFRSREAPSSRSYADRDYYSRKSYHRGEEQRNEKMYGDILRREMALETRLKNGRSQRHVSESSEDSMDDSYMVDEWDRENQRILDSSIVSSFGRFETSPKKSRIYVKKERTAKKARPKPVPPRRKKNSPDSPEMDDLNDSIASNRPRRACVVPSTPVPKRVTWPKRDLDRLSRVIELKKPSSSDSDWTEVARLLAKEGVEGADAMKIAMAKLKWKEPVKDCETVQEDLEMVDKKRKRGFAAKVKESVQMMEEMRDGGEQSGEMGGQGVEQAEDYQPADLSADESLLALATPCAGKKKGGTRRSVMPAPVEDSPVIKLNECSYANSPKLDVTKCKEVETTLRYVHHLSTVQARPGSSSSRSYKNRSVCLGKSLSLEQGARKAQKLISMAVGIEEEDEEEEDDDDAELSIF</w:t>
      </w:r>
    </w:p>
    <w:p w14:paraId="5498A2F8" w14:textId="04246A58" w:rsidR="00391B25" w:rsidRPr="00EB5F0D" w:rsidRDefault="00391B25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br w:type="page"/>
      </w:r>
    </w:p>
    <w:p w14:paraId="707F6194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</w:p>
    <w:p w14:paraId="61CF5589" w14:textId="77777777" w:rsidR="002D3819" w:rsidRPr="00EB5F0D" w:rsidRDefault="002D3819" w:rsidP="002D3819">
      <w:pPr>
        <w:rPr>
          <w:rFonts w:ascii="Helvetica" w:hAnsi="Helvetica"/>
          <w:b/>
          <w:bCs/>
          <w:sz w:val="20"/>
          <w:szCs w:val="20"/>
        </w:rPr>
      </w:pPr>
      <w:r w:rsidRPr="00EB5F0D">
        <w:rPr>
          <w:rFonts w:ascii="Helvetica" w:hAnsi="Helvetica"/>
          <w:b/>
          <w:bCs/>
          <w:sz w:val="20"/>
          <w:szCs w:val="20"/>
        </w:rPr>
        <w:t>Supplementary Data S5: All KNL-1 sequences used in this study</w:t>
      </w:r>
    </w:p>
    <w:p w14:paraId="6A1162D3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tribulationis_KNL2</w:t>
      </w:r>
    </w:p>
    <w:p w14:paraId="380934BC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GDGDVVPARVQNVLDMDVVRLNLWSLQFNSSGVRLEGFVRSEDGNMMQKVHSGIICRRMSATMLFDVSGCFYELAGHIDREFQQKLGMPSRVIEEFMNGFPDNWAFLIKSCLPAEPKSALRPIQAAPEPSKARGEPIVTMPDETIVDNQSAEKERKRKELQKKKEQEERVRIQREQRAAAEAAAERKRQEDEEFKRREEEEERKRQEEENDAANYTFRVPQSQNGDAITPIRFTRGNGQKGANVRSIFEKTPRTKPAGPLASSTPQAPPQQHAPRISIAEAKQPDEPPHPHPKPQPPTRESIRETQYCSDSEFAVPKLPAPRNNRHASASSQPAPLDFLDEMDALFETANVDHTPGRGRKSRKPVSRSPSPGRFNSTARDRTGYDRYEPSRQSSSQRYYDDYNNVSRMSGRNHTLGGHDMRRDESRNSRKRGYNNSPEDYSRRFDDRSRRRDNYESDSRYDSKRSRPRDQSSSSGRSVRFEEDFPRNRRDESRDSRSYRHYEDHRNRESSGDREDKRKLDAIVRREKELVARLQNTQRSSSTLQRSGYSSEDDEMSDEWDRENQEMLDNSMMFGDGLSKKKGKSGGHKTMRQAKTRYPPKPKPAQKPAQPKKKKKDVEYESDEMNDSIASNRPRRACATPSTPAPKRITWPKRDLDRLKHTIELKKPTGAEADWAEVTRLLAKDGVDAEVVKQTAIAKLKWKEPSQKTIQQEEEEKKRRRGATARVKEGVRMHEELREGGNNRAESSQSGVEAVDDYEPDDVAADQSLLGLQTPIAVKKRGGTRASIMPQPVEDSPVVRGNNSTLNSPRLDQTKAKDVETTLKYVQHLSMMNARPSSRANSSYLNKSSSRGGDKKNTSLSVEQGARKALKIINRGRTIHEEDEDDEDEDITID</w:t>
      </w:r>
    </w:p>
    <w:p w14:paraId="5438E258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sp41_KNL2</w:t>
      </w:r>
    </w:p>
    <w:p w14:paraId="25501FD7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GDGDIVPARVQNVLDMDVVRMNLWSIRFNGSGVTLEGFVRSEDGNMMQKVHSGIICRRMSATMLFDVSGCFYELAGHIDREFQLKIGMPSRVIDEFMNGFPDNWAFLIKSCSTSEPKSALRPIQAAPVEPLKSRSEPIVTMPDETVLAESQTAEKERRRKELQKKKENEERLRIQREQQEAVKAAEKKSQEEEKDKLQEEERKRQEEEDAANYTFRAPKSQSGEAITPIRFTRGNGQKGANVRPIFDKTPVRTKPAGPLASSTPQAPPPQHPHRLPNIETTRPDASVPPVPQPPIRETQYCSDSEFFAVPKLPAPKNIRGTSAKPLGFLEEMDALFENVNVDQTPGRVRNPRKVSRSPSPMRLNSSARNRDSGYDRYEPSRQSLSQRYYDDYTTSRMSGRDDTFGRNDTRRDESRNSRKRGYNNSPDEYRNRWDDRSRRHDNFESDPRYDSKRSRPRDQSSSSGRSVRFEEDHPRSRMDSRESMDSRNYRHYEDSRNRQSSGDREDKRKLNDILRREKELMARLQNSQRSSSTFQRTAYSSEDDEMSDEWDRENQEMLDNSMMFGDGLSQKKRRSGGRQPAKKPNYLQQAKTKRVPQPKPAPKPAQQKKKKKQDSEDERDEMNDSIASNRPRRACVTPSTPAPKRITWPKRDLDRLKHTIELKKPTGADADWAEVTRLLAKDGVDAEVVKQIAITKLKWKEPTQQTIQMEEEEQKRRRGATARVKEGVRMHEELRAGGNDRGNSSQGGVGAVEDYEPDDVAADQSLLGLQTPIAIKKRGGTRASIMPEPVEDSPMVRGNNSTLNSPRLDQTKAKEVETTLKYVQHLSMMNARPNSRANTSYFNKSSSRDKTNTSLSVEQGARKALKIINRGRTIEEEDEDDEDGDTTID</w:t>
      </w:r>
    </w:p>
    <w:p w14:paraId="0DE234BB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zanzibari_KNL2</w:t>
      </w:r>
    </w:p>
    <w:p w14:paraId="3A0D9132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GDGDVVPARVQNVLDMDIIRLNLWSIQFNGTGVKLEGFVRSEDGNMMQKVHSGIICRRMSATMLFDVSGCFYELAGHIDREYQLKIGMPSRVIDEFMNGFPDNWAFLINSCSEPKSAMRPIQAAPREPLRTRGEPIVTMPDETNIESQSSEKERKRKEREEQQKWEHEERLRARKEKEQREAAEIAEKNRREREIQKQREDEEKGRREEEEEAANYTFRAPKSQNGEAITPIRFTRGNGQKGANIRPIFDSTPVRTKPAGPLASSTPQAPPPQNRHSNTENRQPDALPTAGPAPPVQKPNRETQYCSDADLFAVPRLPAPRNNQNVSSSAQSAPLDFLDEMDALFESATVDKTPGRVKKVVRVNRSPSPDRFSSRDRDSGYDRYDSSRYSHSQRYNDEHHMSRMSGRNDTFRRNDGWRDESRNSRKRGYNNSPEYTRGWDDRSRHRDNYESESRYDSKRSRPRDQSSSSGRSVRFEDDHPGNHRDSRDPRNYRDYEDDRNRESSGDRADRRKLNDILRRERELEARLRNTQRSSTARRHAYTSEDDEMQDEWDRENQEMLDNSMLFGDGISQKKRRSGGRQPAKNSQSGRSQQPKPARKPAQPKKKKERSDETDELNDSIASNRPRRACVTPSTPAPKRITWPKRDLDRLKRTIDLKKPTGADADWDEVTRLLAKDGVDREIVKQTAIMKLKWKEPSQETVQQEEEEKTRRRGAAAMVKEGVRMHQELREGGDNKRGDDLQGGVEAVDDYQPDDVAADQSLLALQTPIAVKKRGGTRASIMPQPVEDSPVVKGNNSTLNSPRLNQTKVKEVETTLKYVQHISMMNARPSSRANTSCLNKSSSRGGGSKNTSLSVEQGARKALKIINRGRTIQEEDEDDDDESEAGDITIE</w:t>
      </w:r>
    </w:p>
    <w:p w14:paraId="35880BE6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lastRenderedPageBreak/>
        <w:t>&gt;C_sinica_KNL2</w:t>
      </w:r>
    </w:p>
    <w:p w14:paraId="3F3D3D23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GDGDVVPARVQNVLDMEIVRLNLWSIQFNGSGVKLEGFVRSEDGNMMQKVHSGTICRRMSATMLFDVSGCFYELAGHIDREYQLKIGMPSRVIDEFMNGFPDNWAFLIKSCSNPEPKSALRPIKAAPKMPLRSRGEPIVTMPDETVMAESQAAEKDRKRKEHEEQQKRDDEKRFRAEKEKEQREAADTAAKKRQEEEDRRRREEEDANYTLRAPESHNGEPVTPIRFIRGNGQKGANIRPIFEKTPVRTKPTGPLASSTPQAPPPPPTRRTSNIENKQPEASTSPKPQPPVQKPVRETQYCSDTEFFAVPKLPASRNKHVPASDHAAPLAFLDEMDALFNGADVDHTPGRERKPKKVSRSPSPERFDYSSRDRDSGYSRYDSSRYSHNQRYNDDYNMSRMSGRTDTSRRNDGRRDESRMSRKRGYNNSPDEYSRRYDDRSRRQDDYDSGSRYDSKRSRPREQSSSSGRSVRFEEDYSRHRQGSRDSRDPRDYRDYEDHRNRTSSGDREDTRKLNDILRRERELMARLQNSQRSSSTVQRTAYSSDEDEMADESSLWDRENQEMLDNSMMFGDGLSQKKRRGGGRHPAKQAKTRQPAQPKPARKPAQPKKKNRADETDDLNDSIASNRPRRACATPSTPAPKRITWPKRDLDRLRHTIELKKPTGADADWAEVTRLLAKDGVDSEIVKQTAITKLKWKEPSQETIQMEEEEKKRRKGAAARVKEGVRMHEELREGGDKRGDNSLGGVEAVEDYEPDDVAADQSLLALQTPIAVKKRGGTRASIMPQPVEDSPVVRGGNNSTFNSPRLDQTKAKEVETTLKYVQHLSMMNARPSSRANTSYHNKSSSRGGGSKNTSLSVEQGARKALKIINRGRTIHEEEEDDDEEGDTTIN</w:t>
      </w:r>
    </w:p>
    <w:p w14:paraId="2B5F459A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nigoni_KNL2</w:t>
      </w:r>
    </w:p>
    <w:p w14:paraId="00FDEF47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NDLFFVNYGSKFMNDYAQKKKASSHIEDYSLPEKKLRKVQEIVDKSPKCLFAKRAPPHTHFAANFSNLNSEGIKTVFLDIHLDFTISTPYFCYKASFCKKKMGDRNVVPARVQNVLDMDIVRLNLWSIQFVDSGVILEGFVRSEDGNMMQKVRSGMICKRMTATMLFDFSGCFFELSGQIDREYQQKMGMPSRVIDEFTSGFPENWVSLIKSFLPVNPISAVKHIQPAPREPLRPISEPIVTLPDETTLESEKDQKRREKEERLEKKRLEEERLEKERREQKLRAQKEKERREAVAAAEAEKKRLEEEEDAANYTIRVPKSQSGEAITPIRFTRGNGQKGANVRPIFDKTPVREKTAGPLASSTPQAPPPQQRLSNVEKKPASPEPQPRNPQRDREIQYASDSDLFAVPKLPAPKTTKPSTTSEASSGGVLDFLDEMDTLFDTVVVEQTPTRDRRPPRRYSRSPSPRRRQHSSSRDMGKGYDNFESSRYSQRYNDNYNTSRMSRRDDTFRRNDERRDESRMSRKRVYNNSPDDFEYNNRYDDRSRRPDYYDSDSRYDSKRSRPRETSSSSGRSVRFEDDYRRNHRDPRDRSDSKDYRNYDESRRNPEDRREEKRKLNDILRREEELVTRLQNRKKPSASYRREPSSDEDDTADEWDRENQEILDNSMMFGDGLSQKKRRSAGRPSKPSKKERQVQPKPVRKPPQPKKKQKSPPDELNDSIASNRPRRACVTPSTPAPKRIVWPKRDLDRLKHTIGLKKPTGSDADWAEVTRLLAKEGVDAEVVKQVAITRLKWKEPAQDPETIQREEEEEKKRRRGVAARVKEGVKLHEELRQPGVKRGDNSQTGVEAMEDYEPDDVAADQSLLALQTPVGAKRKGGTRASIMPEPVEDSPLVRRNNSTFNSPRLDQTKAKEVETTLKYVQHLSMMNARPSSRANTSYYNKSSSRGGGSKNTSMSLEQGTRKALKIINRGRTIHEEDEDEDDDDDDEDQYEDGVVY</w:t>
      </w:r>
    </w:p>
    <w:p w14:paraId="28D13177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briggsae_KNL2</w:t>
      </w:r>
    </w:p>
    <w:p w14:paraId="7C635E52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GDRNVVPVRVQNVLDMDIVRLNLWSIQFVDSGVILEGFVRSEDGNMMQKVRSGMICRKRSETKKQEERLGKKRFEEERLEKEQREQKLRAEKEKERREAVAAAEAEKKRLEEEEDAANYTLRVPQSQSGEAITPIRFTRGNGQKGANVRPIFDKTPVRGKPVGPLASSTPQAPPPQQRLSNVEKKPASPEPRPRIPQRDRDVQYASDADLFAVPKLPAPKTTKPSTTSEPSTGGGFDFLDEMDELFDTVVVEQTPTRNRRPPGWYSRSPSPRRRQHSPPRDSFESSRYSQRYNDNYNTSRMSRRDDTFRRNDERRDEFRMNRKRVYVCDRGLVRKRKYVFQNNSPDDFEYSNRYDDRSRRPDYYDSDSLYDSKRSRPRETSSSSGRSVRFEDDYRRNHCDPRNRSDSRDYRSYDESRRKPEDHREDKRKLNDILRREQELVSRLQNRKKSSVSYRPEPSSDEDDMADEWDRENQEILDNSMMFGDGLSQKKRRSAGRPSKPSKKERQVQPKPVRKPPQPKKKKQKSPPDELNDSIASNRPRRACVTPSTPAPKRIVWPKRDLDRLKHTIGLKKPAGSDADWAEVTRLLAKEGVDAEVVKQVAITRLKWKEPAQDPETIQREEEEEKKRRRGVAARVKEGVKLHEELRQPGVKRADNSQTGVEAMEDYEPDDVAADQSLLALQTPVGAKRKGGTRASIMPEPVEDSPLVRRNNSTLNSPRLDQTKAKEVETTLKYVQHLSMMNAHPSSRANTSYHNKSSSRGGGSKNTSMSLDQGTRKALKIINRGRTIHEEDEDDEEDDEDQYEDAVVY</w:t>
      </w:r>
    </w:p>
    <w:p w14:paraId="0B266F0F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remanei_KNL2</w:t>
      </w:r>
    </w:p>
    <w:p w14:paraId="5C7F46AC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lastRenderedPageBreak/>
        <w:t>KRQEEEDADYTFRAPQSQNGEPITPIRFNRGNGQRQGVTRSVFERTPQRGQSGPLAASTPQAPPPPPPQQRLSNIENREPPPRVVAPPSPVRQPPAPQPPIREPQFANDDDLFAVPKIPPPKIPRGSAGNSGGNIDFLDEMDALFDTVYIDKTPKRDVKPKRPSSPSPERRRYSPMPRDREMGYNDDFESSRRGGRYPSESSNMSRMSRRDETNRRNDGGMGRDESRMSRKRGYDQSPDDMEYQRRREDHYRRPDYYPPRDSRQDSKRYRPRENSSSSGRSASVRFADDYQRNRGDSRDPRDFRDPRDSFSRDPRFYYENNQRGESSKDRDTRKLNNILRQERELVARLQNIKSNTTTNTNTTRRVTYSSEDDEMADEWERENQEIMDNSMMFGDGISKKGRRSGPGRPPQRKPKEQPKPKSQSQPKRRNQNQSKPRRSQYDPVETDDLNDSIASNRPRRACVTPSPVVPKKIIWPKKDLDRLKRTIELKKPTGSEADWTEIARLLAK</w:t>
      </w:r>
    </w:p>
    <w:p w14:paraId="19C7257B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latens_KNL2</w:t>
      </w:r>
    </w:p>
    <w:p w14:paraId="07F58FDE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PSRVIDEFTNGFPENWGFLIKSCFGNESRSAMRPIQAAPREPLRQRNEPIVTLADETELTNRKNSDNDSESENNRKRREREEEAERERQERYRADEMERERIAAEKKRQEEEDADYTFRAPQSQNGEPITPIRFKRGNGQRQGVTRSVFEKTPQRGQSGPLAASTPQAPPPPPPQQRLSNIENREPPPRVAAPPSPIRQPPAPQPPIREPQFANDDDLFAVPKIPPPKIPRESVGNGGGSIDFLDEMDALFDTVYIDKTPKRDVKPKRPLSPSPERRRYSPMPRDRELGYNDEFESSRRGGRYESSNMSRMSRRDDTYRRNDGGMGRDESRMSRKRGHNYSPDDMEYERRREDHYHRPDYYPDSRYDSKRYRPRENSSSSGRSASVRFADDYQRKRGELRDPRDFEDSFSRDPRFYHESNRKRESSQDREDTRKLNDILRREKELMARLQNNKTTTSKNTTTRRVTYSSEEDEMADEWERENQEIMDNSMMFGDGISKKGRRSGPGRPPQRKPKEQSKPKSQSQPKPRNKNQSKPRRSQHDPVETDDLNDSIASNRPRRACVTPSPVVPKKIIWPKKDLDRLKRTIELTKPTGSEADWTEVARLLAKNGCDGEAVKQTAITKLKWKEPVERDEETIQREEEEEEETKRRRGVNAKVKEGVKLQEELRRGATHQKRAEDVRVEVTAEEIEPDDLAADQSLLAMATPVAVKKRGGTRASIMPMPVEDSPIVRGSRNNSTFNSPTLNQTKAKEVETTLRYVHQLSMVQARPASRNNTSYMNKSSTRGGGSKNTSMSLEQGVKKAMKIINRGTTIHEDDEEEEESESEEEDNSEDLEEH</w:t>
      </w:r>
    </w:p>
    <w:p w14:paraId="729CE341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sp51_KNL2</w:t>
      </w:r>
    </w:p>
    <w:p w14:paraId="07C729E1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GDTDILPTRVQNVLEMEIVRLNLWSIKFNALNIKLEGYVRSEDGNMMQKVCSEIICKRMNSTMLFDVSGCFYELSGQIDREYQSRMGMPSRVIDEFVNGFPENWAFLIKSCLSMGQRSALRPIQDTPREPIRTRVEPIVTLADETELVENERKKAESEKDKKRKEREEDRARENERNLAAQREKERKDTVAAEERKRKKEEEEAHAVAERKRQEEEEAANYTLRAPQSQTGEAITPIRFTRGNGGNGAHVKSIFQKTPVRGKSNGPIASSTPQQTRVLPTLEKPVETTVSKSTKSKSPPPRSIRQTEYASDADLFAVPRNPAPKNNRKPAPTTSSDIGFDFLDQMDSLFDNPDFEQTPTRDRKPRRQFSPSPEPRHRSYSRDRDRYAHLESTRYKQRYTDDYDMSRISRRDVPFRRNDGGRDESRMGRKRGYYGSPDGSEYGRRYDDRDRHMDYYEPDFKYDMKRSRPRETSSSSGRSVRFENDYRRRREDSREPNSSRNHREYDDYRGRTDSEDNRRLEFLEKRENELMARLQNHKKPSSSSSRRLTNSSDDEMADMWEQENQEILDNSMMFGDGISKKKRRSGGGRQPKKQPTRKTQPKPTRKPAEPRKKTQRSPVQRDELNDSIASNRPRRACATPSTPAPKRITWPKRDLDKLKHVIQLKKPTGADADWIEVARLLAKDGVDSELAKQTAVSKLKWVEPVQHEERIDEEEEENKKRRRGAAAKIKEGVRMHEELMSGRQEDDIRGGGEIMEDYQPEDMAADQSLLALGTPLAAKKKGGTRGSIMPKPVEDSPVTRGGNSTYNSPRLDRTKAKEVETTLRYVQHLSNMQARPSSVSNTSTLNKSSGRTSKNTSMSLEQGTRKALKIINRGRTIHEEDEEESGDEESELSEEEEEGESFNY</w:t>
      </w:r>
    </w:p>
    <w:p w14:paraId="7E9E5A8D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sp44_KNL2</w:t>
      </w:r>
    </w:p>
    <w:p w14:paraId="1C04CDCF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GDTDILPARVQNVLDMEIVRLNLWSIKFNASNIKLEGYVRSDDGNMMQKVCSEIICKRMNATMLFDVSGRFFELSGQIDREYQAKMGMPNRVIDEFVNGFPENWAYLINSCLTISQRSALRPIQAKEPIRSKGGPIVTLADETELVENEQRNSDSEKEKKKKEGEQRASENKRNQEAQRERERKEALAAAERERKRHEEDAERKRRKEEEDAANYTFRVPESQLGEPLTPIRFTRGNGGNGANIKPIFEQTPVRGKTTGPLASSTPQAPAPQQPRVLKDLEETVKPTAPQSSKAKPPPQKPQTEYASDSDLFAVPRPPADKNSRTTTSASSSDIGLGFLDQMDLLFDSAAVERTPTRHPKPRRIAVSPPNPRYRSHSKDRNRYGDFNSTRYTQRPSDDYDMGHMSRRDATFRRNDGGRDESRMSRKRGYYGSPDESDYGRRRDDRDRRDNYYEHEYDMKRSRPRETSSSSGKSVRFEDNYRRRREDPRETNYSRSYRDFDDFNTRGTSGDREDNRKLNDILRRENEVKARLQNHHKSSFSRRHVQSSDEE</w:t>
      </w:r>
      <w:r w:rsidRPr="00EB5F0D">
        <w:rPr>
          <w:rFonts w:ascii="Helvetica" w:hAnsi="Helvetica" w:cstheme="minorHAnsi"/>
          <w:sz w:val="20"/>
          <w:szCs w:val="20"/>
        </w:rPr>
        <w:lastRenderedPageBreak/>
        <w:t>SDDMADEWDRENQELMDNSMLFGDGIPKKKRGSDGGRPAKKQPVRKPQPKPTRKPAEPRKRAPRSPVDTDELNDSIASNRPRRACATPSTPAPKRITWPKRDLDKLKHVIQLKKPTEAEADWVEVARLLAKEGVDSELVKQTAISKLKWKPPVQEERNDDEDDEDKRRRRGAAAKIKEGVRMHEELMSGRNPVDDIRSGVEFVDDYQPEDVAADQSLLAMGTPLAAKTKGGTRGSIVPKPVEDSPIIRGRNSNYNSPRLDQTKAKEVETTLRYVQHLSNIQARPSSRANTSTMKKTSSHASKNTSMTLEQGTRKAMKIMNRGRTIREEDEEEDESDREDESEQSGEEEEEDDIYY</w:t>
      </w:r>
    </w:p>
    <w:p w14:paraId="7F5837F7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sp48_KNL2</w:t>
      </w:r>
    </w:p>
    <w:p w14:paraId="766800A7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GDTDILPARVQNVLDMEIIRLNLWSIKFNASNIKLEGYVRSEDGNMMQKVCSEMICKRMNATMLFDVSGRFYELSGQIDREFQAKMGMPGRVIDEFVNGFPENWAYLINSCLTVGQRSALRPIQSAPREPIRSRAEPIVTLADETELVENERKNSEAEKEKKKNERDEQRARENERNQEAQRERERKEALAAAAETKRRKEEEEERAEAERKRREEEEAANYTFRAPESQQGEPITPIRFKRGNGANGGYKSIFEKTPVRGKSNGPLASSTPQAPPPQQPRILSSLEREKKTEPDAPKSPIADRTVQKPIRNTEYADDADLFAVPKLPPIRNNRPSAAAPSSEIGYDFLDQMDSLFDTVVIDQTPNRNRMPRRAASSSMEERLRSSPPRNRDRYDDRESTRYSQRYGDDYNTSRMSRRDATFRRNDGGRDESRMSRKRGYYGSPDEFDHRRRDDRDRRGDYYEPDYKYDMKRSRPRENSSSSGRSVRFEDERFGDYRRHREDSRERKYSRNHREYDDNRGRRGSSGEDDRKLNDILRRENELMARLQNHRPSSSRRDASSSGEDEDDLANEWDRENQEILDNSMMFGDGLPKKSRRSAGGKIGRQPKKQPTRNPPPKPARKPEPRKKAPKSPVETDDLNDSIASHRPRRACATPSTPAPKKITWPKRDLDKLKHVIQLKKPTADDADWAEVTRLLAKDGVDSEVVKQTAISKLKWKEPVQEQERKEEEEEEERKRRRGAAAKIKEGVRMHEEMRRGRREEDTQMSADSMEDYQPEDVAADQSLLALGTPLVAKKKGGTRGSIMPKPVEDSPITRGRNSTLNSPKLDQTRVKEVETTLRYVQHLSNMQARPSSRANTSTVSKSGRGSKNTSMSLDQGARKAMKIINRGRTIDEEDEDEESNEEEEDHSEDEAFDY</w:t>
      </w:r>
    </w:p>
    <w:p w14:paraId="0EEE05AD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brenneri_KNL2_paralog1</w:t>
      </w:r>
    </w:p>
    <w:p w14:paraId="5C5C6CD4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GDTDILPARVQNVLDMEIIRLNLWSIQFNASNIKLEGYVRSEDGNMMQKMCSEMICKRMNATMLFDVSGRFYELSGQIDREFQAKMGMPGRVIDEFVNGFPENWAYLINSCLTVGQRSALRPIQNAPREPIRSRAEPIVTLADETELVENERKNSEAEKEKKKKELEEQRAKENERNLEAQRERERKEALAAAERKRREEEEEAANYTLRAPESQPGQPITPIRFRRGNGGNGGHMKPVFEKTPVRGKSNGPLASSTPQAPPPQQPRILSSLEKPKSPIAERSAQKPMRRTEYADDADLFAVPKLPPIRNSRPSASAPSSDMGFDFLDQMDSLFDTVVIDQTPTRNRMPRRAASSSMESRIRSPPRDRERYDDRESTRYSQRYGDDFNMSRVSRRDATFRRNDGGRDESRMSRKRGYVSTPDEFDHRRRDDRDRRGDYYEPDYKYDMKRSRPRENSSSSGRSVRFEDERFGDYRRHREDSREPKYSRNHREYDNYRGGRGSSGEDDRKLNDILRRENELMARLQNHRPSSSRRDAYSSDEDQDDLANEWDRENQEIMDDSMMFGDGLPKKQRRSGGKIGRPPKKQRTRKPPPKPARKPEPRKKAPRSPVETDELNDSIASHRPRRACATPSTPAPKKITWPKRDLDKLKHVIQLKKPTAAEADWAEVARLLAKDGVDSEIVKQAAISKLKWKEPVQEQEKKEEEEEEERKQRRGAAAKIKEGVRMHEEMRKGRRENETQMSAESMEDYQPEDVAADQSLLALGTPLVAKKKGGTRGSIMPKPVEDSPITRGRNSTFNSPRLDQTKVKEVETTLRYVQHLSNMQARPNSRANTSTVSKSGRGSKNTSMSLEQGARKAMKIINRGRTIDEEDEDEESNGEEEEDHSEDEAFDY</w:t>
      </w:r>
    </w:p>
    <w:p w14:paraId="60C7D695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brenneri_KNL2_paralog2</w:t>
      </w:r>
    </w:p>
    <w:p w14:paraId="6D7FFC99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IDREFQQNGMPVRSYDEFVNGFPETGLILLILASQEPIRSRAEPIVTLADETELVENERKNSEAEKEKKKKELEEQRAKENERNLEAQRERERKEALAAAERRRRQEEEERADAERKRREEEEEAANYTLRAPESQPGQPITPIRFRRGNGGNGGHMKPVFEKTPVVSEGQ</w:t>
      </w:r>
    </w:p>
    <w:p w14:paraId="620A7E0E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wallacei_KNL2</w:t>
      </w:r>
    </w:p>
    <w:p w14:paraId="4792BE52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GDNHVLPARVQNVLDMEIIRLNLWSIKFNASNIKLEGYVRSEDGCSMQKVCSEIICKRMNATMLFDVSGRFFELAGQIDREFQLKMGMPSRVIDEFVNGFPENWGFLINSCLTMNQMSVPRPIQAAPREPLRSRNEPIVTLADETELADSGRKTSESERDKKRREREEQRMKENEKRLETEKEKERQKAQAAAAAEKKRQEEEEDAANYTLRGFQMESGDPITPIRFKRGQANGVHAKPTFVQTPVRGKPSGPLASSTPQAPLPEHPRRSLDLGKRSTPLASPSPKVQQPVSKPARETEYASDSELFAVPKLPAPKAARPSATSSAPSDTAFDFLDDMDVFFDTAV</w:t>
      </w:r>
      <w:r w:rsidRPr="00EB5F0D">
        <w:rPr>
          <w:rFonts w:ascii="Helvetica" w:hAnsi="Helvetica" w:cstheme="minorHAnsi"/>
          <w:sz w:val="20"/>
          <w:szCs w:val="20"/>
        </w:rPr>
        <w:lastRenderedPageBreak/>
        <w:t>IDQTPVRARKQPRRVSPDVRRDRSSSRDPERFGDYDSTRNNQRYNNDYDMSRMSRRDATFRRNDERRDDSRMNRKRGYYNSPDDYDNRRSDYYESDSRYDTKRSRHRETSSSSGRSVRFQDDHRRSENDDYRRREGFRDPEYQRNYRDFEERRVRGSSGDEDKKKLNDILRREKELMARLQNNQKPSSSRRVSCSSDDDIDMADEWDRENQEIMDNSMMFGDGISKQKRRSGGSRQEKKKQPTRTVQPKPKRVASKKKSPVPSDDLNDSIASNRPRRACVTPSTPAPKRITWPKRDLDKLQHVIDLKKPSAEDADWVEVTRLLAKEGVESEVVKQIAISRLKWKEPVKNKNNEKKEEEEDETRRRRGAVARVKEGVRMHEELIRGRDDEERDVQVESMEDYQPEDVAADQSLLALGTPLAAKKKGGTRGSIMPKPVEDSPMARRQNSSFNSPRLDQTKAKEMETTLRYVQQISMMQARPSSRANKSKLNKTSARGSKNNSMSVEQGTRKALKIINRGRTIHEESEEEEEESDDDEFDEREEGDNSIY</w:t>
      </w:r>
    </w:p>
    <w:p w14:paraId="639C2475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tropicalis_KNL2</w:t>
      </w:r>
    </w:p>
    <w:p w14:paraId="782F8015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EDNHILPARVQNVLDMEIVRLNLWSIKFNSSSIKLEGYVRSEDGCSMQKICSEIICKRMNATMLFDVSGRFFELAGQIDREFQSKMGMPSRIIDEFVNGFPENWGFLINSCLTMNQMSVPRPIQAAPREPLRSRNEPIVTLADETELNDGGRKNSESEKDKKQKEREQQRMKENERKLQAEKDKKDKEAVAAAEKKRQEEEDAANYTLREFQTGSGDPITPIRFKRGTQSKGANNIKPTFLQTPVRGKPNAPLASSTPQAPPPEHPRRSLDLGKPPIQLASPSPKVQKPETVRETQYASDSDLFAVPRLPAAKNNRPPPSSSSETVLDFFDDMDVFFDTAVIEKTPVVARRQRRLSPEARRDRSSSRDPERFGDYDSTRYTQRYNNDYDMSRMSRRDAVFRRNDERRDDSRMSRKRGYYSSPENDFDRRRPEYYESDSRYDTKRPRPRENSSSSGRSVRFHEDHMGRGDEFRGSRYERGYREFDDQRGRGSSADEDKRKLNAILIREKELMARLQNKHKPSASRRVSYSSDEDSDDMAAEWERDNQEIMDNSMLFGDGIMQQKRRSARGHPAKKKQPIRTEQHKPAQKRAPPKKKSPAPRDDLNDSIASNRPRRACATPSTPAPKRITWRKRDLDKLQHVISLKKPTAADVDWVEVTRLLAKEGVEPEVVKQAAITKLKWKEPVRNDENMREEEDESRRRRGVVARVKEGVRMHEELMNGGNEVEEDLQVQSVEDYQPEDVAADQSLLALGTPLLAKKKGGTRGSIIPKPVEDSPIARGKNSSFNSPRLDQTKAKEMETTLKYVQQISMMQARPSFRANKSQMNNSTARGSKNTSMSVEQGTRKALKIINRGRAIQEESEEDEEDDDDDEFEEQEEGDNSIY</w:t>
      </w:r>
    </w:p>
    <w:p w14:paraId="51518ED4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doughertyi_KNL2</w:t>
      </w:r>
    </w:p>
    <w:p w14:paraId="40E135C1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GDTNILPSRVQNVLDMEIVRLNLWSINFNASNIKLEGYVRTDDGSMMRKVCSEIICKRMNSTMLFDVSGRFYELAGQIDKEYQLKMGMPSRVIDEFSNGFPENWAFLIKSCLSLPPRSTLRPIQDVPREPLRSRAEQPIVTLADETELVENERKNSDSERDKKRRDREEQRVRENEKRVEDQREKEHQEAIAAAAAEKKRKEEEESAADYTFRVPGTDLGNPITPIRFTRGGQLNGHIKSVFQQTPVRGKSSGPLASSTPQAPPPENPRRLSHLERASVPAAPLPEKDKTPAQRPVRSTDYASDSDLFAVPQLPPAKNIRPSVSSDSAFDFLDQMDSLFDSAVIEQTPGRDQKARKIAPPSPDARRRFSSREPERRSDYESSRYINRYNDDYNMSRMSRRDEPWNRRHDEGRDESRMSRKRGHFNSPPHDSDYGRRDNRGRRPEYYESNSKYDTKRYRPRETSSSSGRSVRFEDDYKRRDDFREPSYSRSYRMYDDRRGRESSRDLEDKNKLDAILRREKELVDRLENTSKPSSSRRHDLYSSDEDPIDLADEWDRENQEIMDNSMMFGDGISKKKRRSGAGRPQKKQPTGSTQPKPARKPAEPRKKARRSPPPADNLNDSIASNRPRRACVTPSTPAPKRITWPKRDLDKLKHVIELKKPTGSDADWAEVARLLAKEGVEAEVVKQAAITKLKWKEPVQIDNKEQEEEEEKKRRRGVAARVKEGVKMREELMSGKQEEDRALRVDSMEDYQPEDVAADQSLLTMGTPLAAKKKGGTRGSIMPKPVEDSPMSRGRNSTFNSPRLDQTKAKEVETTLKYVQHLSMMQGRPSSRANKSYLDKSSRGSKNTSLSLEQGARKALKIINRGTTIHEDDEDDDEEEDDDDEFEDQEVGDTSNY</w:t>
      </w:r>
    </w:p>
    <w:p w14:paraId="1AD805AE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sp54_KNL2_paralog1</w:t>
      </w:r>
    </w:p>
    <w:p w14:paraId="6C5EB282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GDTGIIPFRRKDVLERVEAVLNMEIVRLKLWSIKFNTSVIMLEGFVRSEEGTMIQKVCSENICKRISSTVLFDESGRFFELAGQIDREYQQKMGMPSRMIDEFINGFPENWADLINACVLNQQRSALRPIQAAPKEPLRTRAEPIVTLADETELIGEESKKDMKRREREEQREREQEKKLATEKERKRQEAAAVEKKRREEEEAEEAANFTFRVPQSQSGEAITPIRFKRGNGKKGENTRTIFDKTPVRQNSSGPLASSTPQAPPPQHPRRLSNIENNQPLRSPSQKTQLAASIPERETKFASDADLFAVPKLPPSKTTRPSTTSAVSSEGALDFFDEIDALFDTAIIEQTPTRDRKSRKPIATSPSPDPRRRSLSRDRKSERYGSYESSRYTQRYNDDYDNSRMSRRDVTFKRHEGGRDDSRMSRKRGYYRSPDDFEYSRRRDDREKDYYAYDSRHDTKRSRPRETSSSSGRSVRFEDDYRRRGGEFRE</w:t>
      </w:r>
      <w:r w:rsidRPr="00EB5F0D">
        <w:rPr>
          <w:rFonts w:ascii="Helvetica" w:hAnsi="Helvetica" w:cstheme="minorHAnsi"/>
          <w:sz w:val="20"/>
          <w:szCs w:val="20"/>
        </w:rPr>
        <w:lastRenderedPageBreak/>
        <w:t>SKDSRDFRDYDDHRNRKNSGEHEDKKKLKDILRREKELLARLQKSQKSSSSRRDSYSSEEETFDMADEWERENQEIMDNSMMFGDGLSKKKNRRSGGGGAAKKQLARTSQSKPHRKPAQPRKKTLRDPLETDDLNDSIASHRPRRACVTPSTPAPKKISWPRRDLDRLKHVIELMKPTTTDKYWIEVTRLLAKEGVDPEAVKQIAVAKLKWKEPVQNEEVLKKDEEEEKKRRRGAVARIKEGVKMHEELREGGDKKADDLESGVEAMEDYQPEDVAADQSLLALGTPIAAKKKGGTRASIMPKPVEDSPMAARGSNSTFNSPILDQTKAKEVETTLKYVQHLSMMQARPSSRANKSYLNKSSTRGSRNTSMSLEQGTRKAMKIINRGRTIHEDDEEDDEEDEDDEFDEQDGNTSIY</w:t>
      </w:r>
    </w:p>
    <w:p w14:paraId="07F31E50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sp54_KNL2_paralog2</w:t>
      </w:r>
    </w:p>
    <w:p w14:paraId="14DEAAEC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SEDPDEFLNLRSKVTDPWSVELIGLDAIQQQLDVMGENVAEVILKAEQSFNKKSLPFYEKRKKFTSKIDNFWKKAFLNHHFLSKAIPEEQEDLIEVLRDLEVQEFDDLRSGFKIIMTFDVNEFFENKVITKSYHLKSKPPKTQITEIQWKENQKPHMTSEDGDTTITFLEWLTHAVPPKSDEIAHVIKDDLFINPLQYYMKPDIQENGQPIRRIPKINSSMMEVDDTAEGEDSDEKEEEATNCTYRVPQSQNGEAITPIRFKRGNGKKRENTRTIFDQIPMRGNSSGPLASSTPQAPPPQQPRRFSNIENNRPAGPIPERETQFASDADMFAVSKRAPSKTTSSTSTSAVLFEGEGAYHFLDEVDDFFDTLVIETRERKPQRRRIATSPSPDPRRRRSSSRDRERYGSYESSSRYTRRYNDDDYDDSRMSRRDIATFKRRHEGGRDNSRMSRKREYYRSPDDFEYRRRRNDDRDKDYYNAYDSRHIAKRSRLGETSSSSGRSVRFEDDYRRSKDPRNFRDHRNRTISEKQLLARLQELRKPSTSSHRDSYSSEEEETFNMADEWERENQEIMDNSMMFDDGLSKKKIKRRSGRGAVKKQLSRTSQSKKPHRKPAEPRKKTIRDPLETDDLNDSIASHRPRRSCVTPSTNPVPKKISWPKRDLDRLKHVIELMKPTTSDKYWIEVTRLLAKEGVDSEAVKQIAITKLKWEEHVQNEEMMKMDEEEEKKRRRGAVARIKEGVKMHEELREGGDKKADDLKESGVEAMEDYQPEDVAADQSLLALGTPIAEKKKGGTRASIMPKPVEDSPMAARCSNSTFNSPRLDQTKAKEVETTLKYVQHLSMMKARPSSSKTNKSYLNKSSTRGSRNTSMSLEQGTRRAMKIINRDRTIHEDDEEDEADEDYEFEEQDGDTSIY</w:t>
      </w:r>
    </w:p>
    <w:p w14:paraId="3D4FDAA1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inpoinata_KNL2_paralog1</w:t>
      </w:r>
    </w:p>
    <w:p w14:paraId="3B83237D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GDTNILPARVQNVLDMEIIRLNLWSIKFNSSNIKLEGFVKNEDGTAMQKVCSEIICKRMNSVMLFDVSGRFFELVGQIDREYQQKMGMPSRIVDEFLNGFPENWPYLIKSCISVDSRSSLRPIQAAPREPLRSRAEPIITLADETEVVVGDNKNSDTGNGRKHREQVERNSNDQVQMPREANMKNNIQEEEDDIANYTMRAPVSQNGEAITPIRFTRGNGKKGANTRSIFESTPARGTSSGPLQSSIASVPPPQQSRRLSTNQNSQLQSQCQKIQVAPSQNEKPPFREPQFSNDTDLFAVPRLQENKNNRLPSLSAASSDGAHDFFDEMDTLFDTANIEHTPARDRNIIRRSRVASPSPPLRRYRTSSRDCERDIYEPTRHSNRPDNGFNINRNRSDAFRKNEGRNDGSRMSRKRGYFYSPDKYRDNFSRRIKNIDYEQMHDNKHSRERENSPYSGRSIQFEDVYRKRNYGDYDDFRKRSRDEEEDRKLNEILRREKEMMARLQQHRKSVSSFPKSYLSDDDEFDMADQWERENQELLENSMMFGDGLPKKRKMSRDCKSERLKNPKESVKKPVQSQKSNRVKRLETDNANDSIALSRPRRLCATPSTPAPKKIVWPKRDLDRLKRIIELKKPTAANADWAEVARLLAKDGVELEAAKQTAITKLKWKEAVQNEELLNCEEEDKKRRRGLAARVKEGVKMHEEIREGGENKGGDLQNGVESMEEYRPEDMAADQSLLAQKTPIVVKRKGGTRASILPKPVEDSPLARGSNSALNSPKLDQTKAKEVETTLKYVHHLSQLHANPTCRGNKSFANKSLPGGRKNTSMSLEQGTRKAMKIINRGQTFYEDEEDEDDECSENDEDTSMY</w:t>
      </w:r>
    </w:p>
    <w:p w14:paraId="30F53373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inopinata_KNL2_paralog2</w:t>
      </w:r>
    </w:p>
    <w:p w14:paraId="49C38FBA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GDTNIVPARVQNVLDMEIVRLNLWSIKFNSSNIKLEGFVKNEDGTAMQKVCSEIICRRMNSVMLFDVSGRFFELAGQIDREHQQKLGMPRRIIDEFLNGFPENWPYLIKSCISVDSRSSLRPIQAAPREPLRSRVEPIITLADETEVVVGDNKNSDTGNGRKHREQVERNSNDQVQMPREANMKNNIQEEEDDIANYTMRAPVSLNGEAITPLRFTRGNRKKGANARSTFESTPAEGTSSGPLLSSITSGPPSQQSRQLSINQNSQLPSQCQKIRVAPSQNKKPPFREPQFSNQDLFDEMDSLFDTANIEHTPVRERSINRSRVASPSPPRRRYRTSSRDCGRDIYEHTRYSSRSDNGFNISGNRSDAFRKKEERNDESRISRKRGYFISPDKYRENFCRRIKNIDNDQMPDNTHSREGENSLYSGRSARFEDVHHKRDYGEYDDFRKQSRDEGKDRKLNEILRREKELMARLEQSRKSASSFQKSYSSDDDELHMTDQWERENQELVENSMLGDDLSKKRKVSRDGKTKQSERLKNHNESVKKPVQSEKRNRVKRLETDNANDCIALSRPRRLCATPSTPAPKKIVWPKRDLDRLKRIIELKKPTAADADWAEVARLLAKNGVEL</w:t>
      </w:r>
      <w:r w:rsidRPr="00EB5F0D">
        <w:rPr>
          <w:rFonts w:ascii="Helvetica" w:hAnsi="Helvetica" w:cstheme="minorHAnsi"/>
          <w:sz w:val="20"/>
          <w:szCs w:val="20"/>
        </w:rPr>
        <w:lastRenderedPageBreak/>
        <w:t>EAAKQAAITKLKWKEDVQNEELLNCEEEDKKRRRGLAARVKEGVKMHEEIREGGGLQNEVESMEEYRPEDQSLLALKAPTVVKRKGGTRASVLPKPVEDSPLARGNNSALKSSKLDQAKAKELETSLKYVHHLSQMHANPSSRGNKSHANKSLPCGKKNTSMPLEQGTRKSMKIINRGRTFCEDEKDDSTDNDEDT</w:t>
      </w:r>
    </w:p>
    <w:p w14:paraId="6E6DC150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elegans_KNL2</w:t>
      </w:r>
    </w:p>
    <w:p w14:paraId="039E05BD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GDTEIVPLRVQNVLDSEIIRLNLWSMKFNATSFKLEGFVRNEEGTMMQKVCSEFICRRFTSTLLFDVSGRFFDLVGQIDREYQQKMGMPSRIIDEFSNGIPENWADLIYSCMSANQRSALRPIQQAPKEPIRTRTEPIVTLADETELTGGCQKNSENEKERNRREREEQQTKERERRLEEEKQRRDAEAEAERRRKEEEELEEANYTLRAPKSQNGEPITPIRFTRGHDNGGAKKVFIFEQTPVRKQGPIASSTPQQKQRLADGANNQIPPTQKSQDSVQAVQPPPPRPAARNAQFASDADLFAVPKAPPSKSVRNLAASNVDIFADVDSVLDTFHFESTPGRVRKPGRRNVSSPSPEPRHRSSSRDGYEQSRYSQRYEHDNSRWSRHNATYRRHEDESRMSRKRSIVRDDFEYSRRHDDGARRRDYYDADIQGDSKRYRGRDASSSSGRSVRFEEEHRRHGDEYRDPRGPRDYNDYGRRRNHANSRSGEDEEKLNAIVRREKELRNRLQKSQKASSSSYRHRSNSSDAEESLNEWDIENQELLDNSMMFGDGIPKRSNARKDKFVKKQATRSKPANSTKSPAQARKKKRASLEDNRDLNDSIACNRPRRSCVTPVAKKITWRKQDLDRLKRVIALKKPSASDADWTEVLRLLAKEGVVEPEVVRQIAITRLKWVEPEQNEEVLKQVEEVEQKRRRGAVARVKENVKMHEELREGGNHRAEDLQSGVESMEDYQPEDVAADQSLLALRTPIVTKKRGGTRASIMPKPVEDSPMSRGNNSTFNSPRLEQTKAKDIETNFKYVQHLSMMQARPSSRLKKSSSMNNSTYRGNKNTSISLEKGTQKALKIINRGTTIHEDDENEDNDDDDDMREEDTSIY</w:t>
      </w:r>
    </w:p>
    <w:p w14:paraId="604ED7E2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oiwi_KNL2</w:t>
      </w:r>
    </w:p>
    <w:p w14:paraId="4BBCEA18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GDVEILPQRVQNVLDMEIVQLKLWSIKFNSTNIRLEGFVRNEEGTMMQKVCSENLVKRMNSTMLFDVSGRFYELSGQIDREYQQKLGMPSRIIEEFANGFPANYAILINSCLNSDQIRSIRRPIEAAPRDPLRPIVTLANETENPKIPEKIPEKSILEEEKEENEADFTLKAPVSTDGNAITPIRFTRGNGRALARTVFEQTPVRGKASTSGPLASSTPQPAPPPIPRRSSTTENRNPPEAPPPKVQYATDSDLFAVPKLPAPRQQAPPISLGFLDDFDDIFADAVIQKTPKRGRPPKREEEDSRRFYEDESRMSRKRGYYRSRSRSPDYDRRHRDRDYSDFYGREDSKRPRRRDESSSSGGGGKSVRFEREDRHQRHHPHRRDRSNSRESQRHHHRRHHDDDYNVSRSRSHEKEEKRRLQELLRKEKELEARLQSFRRPPTSSSSSSEDSDEDEMAGEWERENQEIMDNSMMFGDGISKKRRRQSGEKKRKQPSRPKPKSAAPAPSATRKPAKKNKRSPAETDSLNDSIASHRPRRACATPSTPAPKKVTWPKRDLDRLRRVIELKKPSGREEEWVEVARLLQKEGVNPMEVKEAAIGRLKWKEPVEKEHTEEEEEEEKKRRRGVAARIKEGVKMHEELREGRQQNREDALKNRVEEVEEFQPEDVEADQSLLALTTPVALKKKGGTRASIMPKPVEDSPMSRGNNSTFADSPRFDQTKAKNLETTAKYVHHLSILQGRPSSSAANRTQMNRSTTRGGGSKNTTLSLEQGTRKAMKMISEGRTIHEDSEEDDEDDEDMDDDVFN</w:t>
      </w:r>
    </w:p>
    <w:p w14:paraId="296D7143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kamaaina_KNL2</w:t>
      </w:r>
    </w:p>
    <w:p w14:paraId="669EE94F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GDTEILPLRVQNVLDMEIVRLKLWSIKFNSTNIRLEGFVRNEEGTMMQKVCSENLVKRMNSTMLFDVSGRFYELSGQIDREYQQKLGMPSRIIDEFANGFPENYAILINSCLNSDQIRSIRRPIEAAPREPLRQKQEPIVTLANESEIQNPQKTKIVPSKSPKNSKILEKSIQEEEEEEEDPANFTLKVPISTNGDAITPIRFTRGNGRGMARTVFEQTPVRGKPSSSSGPLASSTPQPPPPPRRSSTTENRNPKTEQAPAPKPPQNPQYATDSDLFAVPKLPAPKQQAPPISLGFLDDIDDIFADAVINKTPRRGRIGRPTSPSKQDVTSDSRGRFYESRRDEMVDESRMSRKRGYYRSRSRSPDYDRRRRDHRDDHRYSDYYERDSRSDSKRPRQREESSSSGKSVRFERREDRHPDRRRHRSTSRESHRHRRRDDDYDVSRSRSRESRKNEKRKLQKIMKREKELMSRLQNSRRHSPSSSSSSSSSEGSDDEDEMAGEWERENQEIMDNSMMFGDGISRNRKRKSEGKKRKQPSRPKQIKSEAPVPAKKSAPKRNKRTPAETDFLNDSIASNRPRRACATPSTPAPKKITWPRRDLDRLKRVIELKKPSGKEEDWVEVARLLAKEDVKPMEVKEVAIGKLKWKEPVEKVQTEEEEEEEKKRRRGAAARIKEGVKMHEELQGGNPLKREDALKNRVEDVEEFQPEDVEADQSLLALTTPVALKKKGGTRASIMPKPVEDSPMSRGNNSTFANSPHFNQTKAKELETNYKYVQHLSMMHARPSSSAANKSQMNRTTTRGGSKNTSMSLEKGARKAMKMISEGRTIQEDSEEDDDDDKEEELEDDVFN</w:t>
      </w:r>
    </w:p>
    <w:p w14:paraId="796970F5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waitukubuli_KNL2</w:t>
      </w:r>
    </w:p>
    <w:p w14:paraId="5D1F7178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lastRenderedPageBreak/>
        <w:t>MGDTDILPVRVQNVLDMEIIRLNLWSIKFTATNIKLEGYVRNEEGTMMQKVCSEVICKRMNATMLFDVSGRFFELSGQIDREFQIKHGMPSRIVDEFTNGFPENWAFLISNCLTTEQRSAIRPIQAAPVQPLRLREPIVTLADETELGDRTVVRKENEKDQRKKNREEEEKKHRLLEEKRKKEQEDKIAAGKRKESREEAERKQKEEEDAANYTFRAPPSFGPDAITPIRFTRGTQGRGGIRIFEDTPQRTTSGPIDSSTPKPPPVHEQLPIKVQQKPEVHQQPEPRQTEKAPQTFASDSDLFAVPRLPARAPISSELPTGFDFYDEMDAIFDNAKIDKTPVMESRRKQIPRRFQYEPSPPPILHGQSSSSSQAYEPDFDSRSYYNGRYDHERSRMSRRDDRYVSERDDSRISRKRILYSPDHHDDSDHSRRRAYGSRSRYEDDFPKRSRTRETSSSSGRSVRFEDDYRSNRYHNDREHRDRDRTREQQERDMYESQKLKEIMRREKELEAKLRLKKTATRRVSYSSDDSADDTMNMTEEWERENQEILDNSIMGDRKTSRKRNNAPKREAVKPKKVDKPARAPAKRTKKEPRQAPDLNDSIASNRPRRACATPATPAPKRVTWPKRDLDKLRHVIDLKKPSASIEDWTEVARLLKKDGVEPADVKLIAETKLKWKEPVQDEDVLLQEEEEEKKRRRGVAAKVKEGVRMREEMREGGAKEDELRNRVESLEDYQPDDMDADQSLLALTTPVAAKKKGGTRASIMPQPVEDSPAVKGNNTSSFMNSPKLDSTKVKEVETTLKYVQHLSTMQARPGSSMNKSYMNASSSRGRNASISVEQGTLTTHIVVSIFLRMQMTFHLTPSDTVLFESWKVTDGWTMMGACALVVVAGVFVEAIKRYRKKINQDQMIREQLVYEPFSNRLFASML</w:t>
      </w:r>
    </w:p>
    <w:p w14:paraId="1A50FC36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panamensis_KNL2</w:t>
      </w:r>
    </w:p>
    <w:p w14:paraId="2FE86182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GDTDILPVRVQNVLDMEIIRLNLWSIKFSATNIKLEGFVRNEEGTMMQKVCSEVICKRMNSTMLFDVSGRFFELSGQIDREFQIKNGMPSRIVDEFMNGFPENWAFLISNCLTTEQRSAIRPIRAAPVQPLRPREPIVTLADETELPGDRTMSKKETERERKNKERDEEERKQALLEENRQRDRERELQKEKEREAVERRKKEEREEAERKRKEDEDAANYTFRAPPSFGSDAITPIRFTRGKKGAVVTRIFDDTPVRSTGQPLASSTPQRSLPVKEQPPQLPKQLKEDSKEQQPPPRQVERPMQSYASDADLFAVPRLPSRAPAPTGLSGGFDVLDEMDSLFDNAKIEKTPVMGSRRKPIPRRYQYESSPPPFLRGQSSSQQAYERDLSSASYYSSRYDDNRSRMSRRDDTSRRYDSGRDESRMSRKRGHYSPPDRRDDYAYNRRREDESRQRDSFRYDEDYNYDSKRSRPREASSSSGRSVRFEDDYCSNRSRENKDRRNHERVRDQRDRNMYESRELKEIMRKEKELEAKLRSKRSSVRRVSYSSDDSDNDTMADEWERENQEMLDNSMIMDRKPSNKRKNVPKKETSKPKRVEKPTRAPAKKNKKDPVETDDLNDSIASNRPRRACVTPSTPAPKRITWPKRDLDKLRHVIELKKPSGNLDDWAEVTRLLKKAGVEPTDVKQIAETKLKWKEPVQNEEALLLEEEEEKKRRRGAAAKVREGVRMHEEMRNGGKKEDDLRSGVESMEDYQPDDMDADQSLLALATPVAAKKKGGTRASIMPQPVEDSPAVKGNNTSSFMNSPKLDSTKVKEVETTLKYVQHLSTLQARPGSSMNKSHMNRSTSRGKNTSISVEQGARKAMKIINRGTTIHEGDEDDEDDDDEVTEDDEENVIY</w:t>
      </w:r>
    </w:p>
    <w:p w14:paraId="00F1936B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nouraguensis_KNL2</w:t>
      </w:r>
    </w:p>
    <w:p w14:paraId="4EB12585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GDTDILPVRVQNVLDMEIVRLNLWSIKFTATNIKLEGFVRNDEGTMMQKVCSEVICKRMNATMLFDVSGRFFELAGQIDREFQVKHGMPSRIVDEFINGFPENWAFLISNCLTTEQRSAIRPIQAAPVHSLRPKEPIVTLADETELAGDRTMARKESEKDRRNREREEEKRKKLLEEKRQREEELQRERDREEERSRQEEEEKRRQEEEEAEKLRKEEEANNTFRAPKSFGTDAITPIRFTRGNSKKGLGAIKIFDNTPTPKRKNGGPLASSTPQPQRLPLVKEQSQKEKTPQPEKPPQQQQESSRPAERPKQTFANDADLFAVPRLPTKSTASSGFSSGFDMFDEMDTLFGTAKIDKTPVMESKRKPIPRRYEYESSPPPFRGQSSSSQTYQRDHDSRFNFNDRYDDDRSRISRRDGTFSRYDSGRDESRMSRKRGLYSSPDQRHDYEYSRRKEDESRYRDRSRYENRYDPKRSRARETSSSSGRSVRFEDDYRSKKYREDRREHDRTRDHRERDMYEDRKLKEIMRREKELEAKLHSQRTRRVSSSSDDSADETVNMADEWDRENQEMLDNSMMMDTKTSRKRKNVPKREFVKPKSVEKKPARASAKKNKRDPIETVDLNESIASNRPRRSCVTTAPKRITWPKRDLDKLRHVIDLKKPSADLDDWAEVTRLLKKDGVQPAYVKLIAETKLKWKEPTQDADVLRLEEEEETKRRRGAAAKVKEGVRMRQEIRGGGEKEDDLRRGVEAVEDYQPDDMDADQSLLALATPVAAKKKGGTRASIMPQPVEDSPLVKGNNTSSFMNSPKLDSTKVKEVETTLKYVQHLSTMQARPGSSMNKSSLNRSSSRGKNTSISVEQGTRKAMKIINRGTTIHEDDEEEEEDENSEDDEENAVY</w:t>
      </w:r>
    </w:p>
    <w:p w14:paraId="7CF93B40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becei_KNL2</w:t>
      </w:r>
    </w:p>
    <w:p w14:paraId="00630D0D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GDTDILPVRVQNVLDMEIVRLNLWSIKFTATNIKLEGFVRNDEGTMMQKVCSEVICKRMNATMLFDVSGRFFELAGQIDREFQIKHGMPSRIVDEFINGFPENWAFLISNCLTTEQRSAIRPIQAAPVQPLRPKEPIVTLADETELAGDRTVVRKETEKDRRNREREEEKRKKLLEEKRQREEEIQREKDREEEKRRQEEEAERKRKEEEE</w:t>
      </w:r>
      <w:r w:rsidRPr="00EB5F0D">
        <w:rPr>
          <w:rFonts w:ascii="Helvetica" w:hAnsi="Helvetica" w:cstheme="minorHAnsi"/>
          <w:sz w:val="20"/>
          <w:szCs w:val="20"/>
        </w:rPr>
        <w:lastRenderedPageBreak/>
        <w:t>ANNTFRAPKSFGTDAITPIRFTRGNAKKGLGAIKIFDNTPTPKRINGGPLASSTPQRPPPVKEKTPQPEKPPQKQQEAPKPAEISKQTFANDADLFAVPRLPTKSTASSGFSSGFDMLDEMDTLFETAKIDKTPVVESRRKPIPRRFEYESSPPPFRGQSSSSQAYQRDLDSRSYFNERYDDDRSRMSRRDGTFSRYDSGRDESRMSRKRGLYSSPDQRHDYDYSRRREDESRDRDRSRYDYRYDPKRSRARETSSSSGRSVRFEDDYRSKKHREDRRDREDRREYDRTRDQRERDMYEDRKLKEIMRRERELEAKLQAQRKSARRVSSSSDDSADETVNMADEWDRENQEMLDNSMMMDTKTTRKRKNVPKKEFVKPKSVAKPARASAKKNMREPLETVDLNESIASNRPRRSCVTAVPKRITWPKRDLDKLRHVIDLKKPSANIDDWVEVTRLLKKDGVQAAYVKLIAETKLKWKEPSQDADVLRLEEQEETKRRRGAAAKVKEGVRMRQEIRGGGEKEDDLRRGVEAVEDYQPDDMDADQSLLALATPVAAKKKGGTRASILPQPVEDSPLVRGNNTSSFMNSPKLDSTKVKEVETTLKYVQHLSTMQARPGSSMNKSSLNRSSSRGKNTSISVEQGTRKAMKIINKGTTIHEDDEEEEDEDDENSGDEEENSIY</w:t>
      </w:r>
    </w:p>
    <w:p w14:paraId="72F85681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yunquensis_KNL2</w:t>
      </w:r>
    </w:p>
    <w:p w14:paraId="3C1B8834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GDTDILPVRVQNVLDMEIVRLNLWSIKFTATNIKLEGFVRNEDGTMMQKVCSEVICKRMNATMLFDVSGRFFELAGQIDREYQIKHGMPSRIVDEFMNGFPENWAFLISNCLTTEQRSVIRPIQAAPVQPLRPKEPIVTLADETELGDRTMAKKETEKERRNREREEERKQALLEEKRQRDHELRQEKDREEERKRKEEEDAANNTFRAPKSFGADAITPIRFTRANGKKGHGAFKIFDNTPKRNTNEPLASSTPQRPLPVKEPEQPPQKQPETSRPAEPSRTYASDADLFAVPKLPTKSTGSSGISSGLDFFDEMDTLFETAKIDKTPVMESKRKQIPRRFEAASSPPAFRGQSSSSHASNRDYDSRSYLDDRFNDDRSRMSRRDGTFNRYDSGRDESRMSRKRGHYSPDQRRDYEYSHRRDDESRYRDRSRYEDDYRYDPKRSRAREASSSSGRSVRFEDDYRPNYHREDHRQRDRTRDGNDVYENRKLEEILRRERELEAKLRAKKKPARRVSCSSDDSEDENVDMADEWDRENQEMLDNSMMLNRKTARKQKNVPKRDVAKPKRVEKPIRAPIKKKTRDPVETDDLNDSIASNRPRRACVTPSTPAPKKITWPKRDLDKLRHVIDLKKPSANIEDWVEVTRLLKKVGVEPADVKGIAETKLKWKEPTQNAEVLRLEEEEETKRRRGVAAKIKEGVRMREEMRNGGEKEDDLRSGVEALEDYQPDDMDADQSLLAFATPVAATKKKGGTRASIMPQPVEDSPLVNGNNTSSFMNSPKLDSTKVKEVETTLKYVQHLSTMQARPGSSMNKSYMNNSSSRGKNTSISVEQGTRKAMKIINRGTTIHEDDEDEEEDDDEVSEDDEDNAIY</w:t>
      </w:r>
    </w:p>
    <w:p w14:paraId="074505FD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macrosperma_KNL2</w:t>
      </w:r>
    </w:p>
    <w:p w14:paraId="7E037F3E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EYIVMGDTILPVRVQNVIDMEIVRLNVWSIKFTATNIRLEGFVRNEEGTMLQKVCSENICKRMNATMLFDVSGKFYELAGQIDREFQIKHGMPGRVVDEFLNGFPENWAFLIGTCLTTEQRSVLRPIQAAPVQPLRPKEPIVTLADETELTGDRTMAKMETEKERRAKQREEQRKLEKEREEEAVAERKDKEKREREEAERKRKEEEDAANYTIRAPNPLGNEAITPIRFHRGKGGGPRFFNVFDKTPKATSSAPLASSTPQARPPVRKEPEQPVSSKPVERPVAFASDADLFAVPRLPAKGPTTSSSSAGAPLQDDFDFLDEMDTLFDTAKIEKTPVMDTRRKPIIRRFEHRSYSPQHGQSSSSQAYEMDYNDRREPYYHDRYEDDRSRVSRRDFGGDASRMSRKRGYYQSPENRDRDEYEDRRRREHESRYSQQIYSREFEMNGWPRRETSSSSGRSVRFDDDYHYSDRHRNPRDKTRDERDREMYERQKLKEITRREKELEAKLKSRKVSRSSEESADDSMDMAEEWERENQEMLDNSMMMMPDRKSSRKQKVVPKREKPKKAAEKKPAARAPRKKNIREPLLEEEDDPNDSIASSRPRRACATPSTLAPKRITWAKRDLDKLNHVIELKKPTANLDDWVEVTRLLKKNGVEAADVKHAAETRLKWKEPVQNDERAQEDEIEEERKRRRGVAAKVKEGVRMREEMREGGEREDEMETRVGAVEDYQPDDMDADQSLMALGTPAVKKKGGTRASILPQPVEDSPIVRGNNTSSFMNSPRLDQTKAKEVETTLKYVQHLSTMQARPGSSMNKSHANKSYMNKSTSRGGKNTSISVEQGTRRAMKIVNRGTTIEEDEEEDEEENDDDEEDTSVY</w:t>
      </w:r>
    </w:p>
    <w:p w14:paraId="67356089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sulstoni_KNL2</w:t>
      </w:r>
    </w:p>
    <w:p w14:paraId="05C56115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EENGILPTRLQNLADMDVIPLELWSIKFYGTRYKVEGIVRPEDFTTAQKFTSEFIIKRITSTALVDASERFIELVGQIDRTFQIRNGMPEEIVGKFQNGFPRDWWELLKPCLAAGQKTSTMRAIEAPPLKTSTTSSTVQNVQKTSSEPIVTFADETEVQSDREKERRHRQEEREVQKVLEKDDDDDADDADYTIRQPRAIDGGENTPLRYKRGHSGGPQNRNRVFADTPQRTAIPLAASTPNAPPKIAKPPVKFASDADLFAVPVPPTRRPAERKERSESPEGCDGLFDKISEVFSNVNFPVTPLPAARVRAHFSPAERSEGSYYYRDDRYDEDRNRTSRRDRSRSREYDESRTSRKRGYYRSPEGYEYSRRRDDRRRDRYEASSQRHGSSSSGRSVRFEDPYEYDVEQRRRRREDQKLREIERREREIEARLERSKRSRRYSSDEQSEDMADEWERENRQILDDSMLFRSAAGKATNKKRAGRPKK</w:t>
      </w:r>
      <w:r w:rsidRPr="00EB5F0D">
        <w:rPr>
          <w:rFonts w:ascii="Helvetica" w:hAnsi="Helvetica" w:cstheme="minorHAnsi"/>
          <w:sz w:val="20"/>
          <w:szCs w:val="20"/>
        </w:rPr>
        <w:lastRenderedPageBreak/>
        <w:t>EVKTRSPPVQKPQKARKEPRKRRSEPAETVDLNESIASNRPRRACVTPVAPPPPKRVTWPKRDLDKLRRVIEVKKPTGDEHDWVEVARLLAKDGVTPTDVRTIAETRLKWREPTRDPKVLEAAEEEETKRRNGLAARVKESIRMREEMREGRQEEDVELKPGGENYEPADVSADESLLAIGTPRVPPKKKGGTRASLIAPPVEDSPMTRRSGAAATVVASPKLDATEVAATQKHVHHLSMIQARPGSSMMNTSRANKSIRNGKNTSISVEQGARRAMKMVTRGRSTIAEEDESEEDDDENEEDVTAEEDEIY</w:t>
      </w:r>
    </w:p>
    <w:p w14:paraId="002A1908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afra_KNL2</w:t>
      </w:r>
    </w:p>
    <w:p w14:paraId="6A0EF66F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EENAILPTRLQNLAEMDVIPLELWSIKFYGTGYKLEGIVRPEDFTSAQKFSSELIIKRITQTALIDASERFIELVGQIDRTFQLRNGMPEEIVNKFQNGFPKNWYELLKPWASQNQKTSTWRAIEAPPVAPPNPQIPPIPQKAPCEPIVTFDDETEVQSDKEKEEARRRRQLEVEEAEKQRKILEDLNDDADYTLRNPRSIDGVQNTPLRFKRGNPNFERNPRVFNDTPVRTGGGPPLAASTPQAPKVSDPIPKAANYASEGDLFSFAVPTQPPSQRPTRTTDEDRKHQADRRRRSESLGGSDDGGGGSGLDLFSQMSEVFSNAKFPITPLPAAPPRSSRFERERAERSDYYREDRDRERYRDPSRESRERDESRMSRKRGYYRSPEGYEYSRRREDRHRDRYESSYQRYGESSSSGRSVRFDDGYDDPYEREEEERRLRRHRDNQKLREIMRREREVEARLERSKRSRRYSSEDDGPEENDDDLADEWDRENREILDNSMSFARGGSGRAGKKRGAGRPKKTSAPKSRSPPTQQKPRKQQQAAKKRRSEPAETDDLNDSIASHRPRRACTTPKAAAPKRVTWPKRDLDKLRRIIEVKKPTGDADDWVEVARLLAKDGVEPADVKTCAETRLKWKEPTRDPEVRQKEEEEEKKRRNGLAARVKQGIRMREELREGYEEDVAPPPTSSSQEPDYEPDDVSADESLLAMGTPLPPPKKKGGTRGSIVVLPVEDSPMVRRSGVAASPKFDASDLAATQRHVQHLSMIQARPGSSMNTSRASKSILGGKNTSISIEQGARRAMKMMNRGRVAIAEEDEDSDSDDSDDDENDSNDNAEYIKIKVVGQDSNEVHFRVKFGTSMAKLKKSYADRTGVSVNSLRFLFDGRRINDEDTPKSLEMEDDDVIEVYQEQLGGGI</w:t>
      </w:r>
    </w:p>
    <w:p w14:paraId="5B10F8CF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afra_KNL2</w:t>
      </w:r>
    </w:p>
    <w:p w14:paraId="3526086C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EENAILPTRLQNLAEMDVIPLELWSIKFHGTGYKLEGIVRSEDFTSVRKFSSELIIKRITQTALIDASERFIELVGQIDRTFQLRNGMPEEIVIKFQNGFPKEWYELLKPWASQNQKTSTWRAIEKPPVVPPNPQIPPLTQKTPCEPIVTFDDETELRSDKEKEEARRRRRLEVEEAERQRKLLEEGSDGAEKRGYNRSPAEKNNRERSERSRRCSSEDNRSDGELADEWERVNSEILDNSMSRVAGRPKKMLAFGRALTQADVEKFAIRLEIAGARIPAVVASEKYVVTTLKNIPEASRKLGFALSAFDHLEQRIELKIHGMHRHSDFVVLRRDEGEFSEAPVYRNEEVGDKYFVVKRSIDGKKIVCHGKVTSVGATGFAFVSEPYEGFPVANGDGAFAFLDGKLLGVVKDTKEQGRVLEFVSIYLVHFAIDIIFHHQPFSV</w:t>
      </w:r>
    </w:p>
    <w:p w14:paraId="0F1DEE4E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sp49_KNL2</w:t>
      </w:r>
    </w:p>
    <w:p w14:paraId="0A4BDC5D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TERTIVPVRVQNVMDMEILRMNVWSIKFNSSSVMVSGFVRTPDGNSMNLVTSEAICKRMNSTLLFDISGRFYELLGQIDKSTQLKAGMSSRVMEEFLNGFPDNWVFLVGQCLTTEQRSAIRPIQAAPREPIRPKSPIVTLADETELREQGKAQKEQKEDADATFRAPTAFFHGAVTPIRFTRGNGATGRSQRVFESTPSREPSSSRPLASSTPQPQKLPVLPPVAPRDVPAAQPRTFATDDDLFAVPKLPASSSGLDFLEDMEAIFNGAHINRTPSHAAPRARVPREFRSRSPSYEQRYQDRRYQDESRVSRKRGMDRSPEYYEMERRAEESRRSHESKRARPRETSSSSGRSVRFEETYRRDRHHQNDRSHRSHHYEQEKEHKRRLREIERREREVEERLKRNRKVSSDSNSSSGEEDGSFNEWDVENREILDRSLMEASGRERRPKREPTSKKSTSKKPAAPKPKPTKNIRKKRDPIETDDPLNTSIASSRPRRACATPATKKITWPRRDLDRLKRVLEMKAPTGRSEDWVEVARLLAKDGVNSEEVRQIAESKLRWKEPEHHPEEHQEDPLNDSQLIEKKRRNGIAARVKESVKMAEELQTRPPNSDEMRGRVEEVEEYQPADVSADESLLALSTPQVIKKRGGTRKSTLPEPIEDSPMARGANSSVNSPRLNATKAKEQETTLRYVQHLTTMQTRPASRMNKSAMNKSTASAKNTSMTVEQGTRHVQKMMKKAMAIDEEEEDDEESDENQEETSFY</w:t>
      </w:r>
    </w:p>
    <w:p w14:paraId="1B518DD7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sp25_KNL2</w:t>
      </w:r>
    </w:p>
    <w:p w14:paraId="22BB3179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TEQTVVPVRVQNVMDMEILRMNVWSVKFNSSSVMVVGFVRTPDGNSMNLVTSEAICKRMNQTLLFDVSGRFYELLGQIDKDTQLKQGMTSRVMEEFINGFPENWVFLVGQCLTTEQRSAIRPIQAAPRQPIRPKSPIVTLADETEVAAQAQAQREQKEQKENEQRRRREDKEKEDADATFRAPASFANGAITPIRFTRGASVASRNQRVFDATPTRQAPLASSTPQQKVQKVPTIAADEDLFAVPKLPVKKGVAPASDLDFLDDMDALFTGARINRT</w:t>
      </w:r>
      <w:r w:rsidRPr="00EB5F0D">
        <w:rPr>
          <w:rFonts w:ascii="Helvetica" w:hAnsi="Helvetica" w:cstheme="minorHAnsi"/>
          <w:sz w:val="20"/>
          <w:szCs w:val="20"/>
        </w:rPr>
        <w:lastRenderedPageBreak/>
        <w:t>PSHRVPPKPQQRRRSRTRSRSPSIDRSRSRRYEEEFDSRMSRKRGYDRSPDYDDYRREESRRRFKESKRSRPRETSSSSGRSVRFESDYHRQRHDDRRRHEDREELERQERRRLKEIERREREVEERLKRSRRKNYSSSSSSDEDQDGSFNEWDAENREILDQSLLASTGGSSRSASGGNSRGRLPKREPSLKKAKPAAAAPKPKPRKKKEVVDLNDSIASNRPRRACATPATPAVKKITWPRRDLDKLKRVIELKKPSASEEHWTEVTRLLAKEGVAWTDVKSIAETKLKWKEPRQEMVEVEEEEEEERERKRRRGIAAMVKESVKMCEEIQTRNVQEDEMEGRVEEVEEYQPADVSADESLLAMSTPQITKKRGGTRKSTLPEPIEDSPMAKGTNSSWNSPRLNATKAKEQETTLRYVQHLTTMQTRPGSSMNKSYMNKSTASTRGKNTSLSVEEGTRKVQKMMKKAMAIEEEDEEEEDSDDEGETSLY</w:t>
      </w:r>
    </w:p>
    <w:p w14:paraId="0265A390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imperialis_KNL2</w:t>
      </w:r>
    </w:p>
    <w:p w14:paraId="10406C0F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TESTVVPVRVQNVMDMEILQMNVWSIKFNSSSVMVVGFVRTPDGNSMNLVTSEAICKRMNSTLLFDVSGRFYELLGQIDKTSQLKQGMSARVLEEFLNGFPENWVFLVGQCLTSEQRSAIRPIQAAPRQPLRQKSPIVTLADETDLGDRHKREEVENEARKREERKMIERENEEKRRAEERRQREEQEKEDANCTLRAPASFASGDLTPIRFTRGNGPCNRKNRVFEDTPSRETTSRPLAASTPQQKPKPVDPPREVPRDVPARPKTNFATDDDLFAVPKLPANRAAKPSSDLDFLDDMDALFAGAHINRTPSHAPKPVSRIRQSPPRRRSPSENRSRHEYSQRSNRYDDDYDVRFNRNGKEESRLSRKRGYYRSPDEYYETRRDWGRDRSRDRSRQRYDSERYDSRYDSQVSRPRETSSSSGRSVRFEDDYSQRNNRRYEHEVRERKQLKDIERREREVQERLQRSKKSAPARQATYSSSEDDDDASFNEWDAENREILDQSLLASTAGTSRRRSAPKREPKSKKPKPAPAPAPKRKPSKPRKQRDPVETDDLNDSIASNRPRRACATPATPAPKKITWPRRDLDRLKRVIEMKKPTASDGAWAEVARLLAKDGVTPADVKQIAETKLKWKEPTQDPVEIEEQEEVELKRRRGIAAKVKESVAMREEMQRRAVDEDELNGRVEEVEDYQPADVSADESLLAMGTPQVTKKRGGTRKSTLPEPIEDSPMARGNNSSFMNSPRLDATKAKEQETTLRYVQHLSTMQNRPGSSMNKSQLNKSSTSRGKNTSMSVEQGTRKAQKMIRKAMAIEEEDEEDDEDDEDENREEEETSFY</w:t>
      </w:r>
    </w:p>
    <w:p w14:paraId="127E3D64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japonica_KNL2</w:t>
      </w:r>
    </w:p>
    <w:p w14:paraId="1005E9D1" w14:textId="77777777" w:rsidR="002D3819" w:rsidRPr="00EB5F0D" w:rsidRDefault="002D3819" w:rsidP="002D3819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AETGVLPLCVQNVMDMEIVRLNLWSIKFYAESIKLEGFVRNSDGNMMQKVCSEAICKRMTSVLLFDVSGRFFELVGQIDHEFQVKNGMPSRIVAEFMNGFPENWLFLIKQCLPPTDEQIPQRQIQIQSAPAPPKEPIVTLADESEHVSDHPKKIVENGRIRDEESADCTFRVPHPVAIDAITPIRFTRGVRKENAQRIFDSSTPKPQVEKQKKPLAAFDADLFAAPAPARAPPPTRAPPPNPPGPSSEFVLLDEMDELFNNAEFDKTPGRTVAQPRRINETSRMDRKTSRTYSEDCDRKYDDRRVECYSRSARENVEPNRNEFRMNRKRPSVNNYADEMNGGYNYRSNKYGRREVFESNGYHSDEFRSREAPSSRSYADRDYYSRKSYHRGEEQRNEKMYGDILRREMALETRLKNGRSQRHVSESSEDSMDDSYMVDEWDRENQRILDSSIVSSFGRFETSPKKSRIYVKKERTAKKARPKPVPPRRKKNSPDSPEMDDLNDSIASNRPRRACVVPSTPVPKRVTWPKRDLDRLSRVIELKKPSSSDSDWTEVARLLAKEGVEGADAMKIAMAKLKWKEPVKDCETVQEDLEMVDKKRKRGFAAKVKESVQMMEEMRDGGEQSGEMGGQGVEQAEDYQPADLSADESLLALATPCAGKKKGGTRRSVMPAPVEDSPVIKLNECSYANSPKLDVTKCKEVETTLRYVHHLSTVQARPGSSSSRSYKNRSVCLGKSLSLEQGARKAQKLISMAVGIEEEDEEEEDDDDAELSIF</w:t>
      </w:r>
    </w:p>
    <w:p w14:paraId="4DE7AB26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tribulationis_KNL1</w:t>
      </w:r>
    </w:p>
    <w:p w14:paraId="4B9DC1CC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ENNPRPKRNSILKVRQEKNLLEMLDETKAAAAPENATRRVSFHQMKHVKEYDRHLGKIIDATPTKEKAFDTISSDGTATPHVTRTDMDITGETTTTSRLFENAQATPTSSAHFGHHHHHQQQHDGTMDMSMDTTIENHRPIVQNEGSADETARLFDVTREKTVMYEEVTKTETQTTQTRTLISVYHERAAPDDTMALFDMTNRDEVDMSMDGGGVAGVAAARVDDTMAVFNTTNTEQIDMDITQDQKAPSVPLDDTMAVFRSPAPPRLQKASGIQKTSNENSESERVDMDITRNSSVLAPTDSDDPMDITGIQKAPEDVEPGSEAMDITMAAPNDTMDVFATPKRIQKTSGHQKTPREEDDDDDAMELETPMKVKTGSNETFDLLQSPARAKIQNPSHQILVVEEEEEHVDMDITQREAVEPSDDTMAVFRSPAKTSHETTRQVFDNESMDIESTLRPEDVVPEESPEDVKRSDSHTMMSMATETSIVVVEENRCVSTMLQMSPIGRSEDVEIQKMSTTTTTMASDSQMSLSSSIHNSSVTLNVSKTGDVGEEDGGASERSQIQTMVQEDADVTNPLQNLTTKEEETEADSEDVTMKEESRISAMNVSSVSRRRRSLLMDPLCRESPRRLALGNSMLSMSTAAATTLQGGGGALAEYRHSKRMLNESVGSVGSAGGNQTLANLTATGRDIFQL</w:t>
      </w:r>
      <w:r w:rsidRPr="00EB5F0D">
        <w:rPr>
          <w:rFonts w:ascii="Helvetica" w:hAnsi="Helvetica" w:cstheme="minorHAnsi"/>
          <w:sz w:val="20"/>
          <w:szCs w:val="20"/>
        </w:rPr>
        <w:lastRenderedPageBreak/>
        <w:t>NTSVRSPAHRPIVTHHHHLPNTTVTSPDATLQQQQHVVPPKSPESFRLPQFDAAIVNVIYLTPEDDAQEPIPEAFEFQKLLAQQEAYAHREIEEAVNGDETLQKVVDEIGGDVVKIRGHLERDVIRIAIGQAEKKFLELRGEFAEEHVAKSDALVVELEAENARLAQRVQDARNVETLRAELHELQRRPTREEARRIRREHHEAKMESMRMQLASTRARYEAEMEMRAQRQRVEDALEEKREQIARLEDAREKIKTEMAGRVRAIVPEE</w:t>
      </w:r>
    </w:p>
    <w:p w14:paraId="7E2085A6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sp41_KNL1_paralog1</w:t>
      </w:r>
    </w:p>
    <w:p w14:paraId="40B429A4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ENNRKQKRNSILKVRQETNLIDETTVVAPNANRRVSFHQVKHVKEYDRDHGKIIDATPIKEKAFDTMSSDGASTAHTTRIDMDVTGDTTMPSRLFEGGGSAHFAHHNGHNGTMDMSMDQDHTMSLENNQNETARLFDVTREKTMVYEKKTTTTRTTTRITVVGGGSSSCSSSGVNDTMAVFNMTNRDGVEMEIEGGGGRVDDTMTVFNTTNTDQIDMDITQQQQQQEQREEQKALDDTMAVFRSPAPMRGIQKTDIQKTSRRVAENSDMTKIADDTLSLFKSPQKKEDLMDITGIQKTSSSEEGAEPGSEAMDITVAPPDDTMEVFATPKRLQKAQNAEDMMLLETNETFDLLQSPARAKIQGGKQHLEHQEHHDDMDITQKEVEPADCTMALFRSPEKIPAQNQTRQVFDDDDENMDIESTLLRPSEDTPEDVKPSESSIMTMSMATEASMVVVEEERCTVSTVLQMSPIEDVEIQNPLQNPLSMTSSSEMSLSSSIHNSSVTLNVSKTAESPLSSQIQTMILETDSTNTIQNLTTTPIKEDSEDSEDVTMKEDESRVERVQEDSVMDVSKETNESRISNVSRRRRSLLLDPSMCRESPRRLALENSMLSTVGAYPGAGGAGGGALAEYRQAKLNESVESSGGAGNRTLLANLTATGRDIFKMNTSIRSPAHRAAATTMISTPEDTSSHIMSHAPKSQPPESASFHLPQFDAAIVNVIYLTPEDVVAAQEEPIPEAFEFQKVLAQEEANAHRDIEKAVNGEESLQKMVDEIGGDVVRMMGHLERDVIGIARGQAEQKFLEIRGRFAQEQVLKSNERIIELESENSKLAQRIQDARNVNVLRAELQELQSRPTKEEASRIRKEHHELKMESMRMHMASIRARYELEVELREQRKKVEDALEEKRETLARLEEQEEKRREEMTTRVRAIVPGLQ</w:t>
      </w:r>
    </w:p>
    <w:p w14:paraId="5AAE47A0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sp41_KNL1_paralog2</w:t>
      </w:r>
    </w:p>
    <w:p w14:paraId="6AFEB72A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PENLNHSILKSPSAPDSHDENRHVHFDKMKEVQVYDRNTGSWMGQTPIKEKAFDTLSSGGILTPQLSDMDISQSPESSSVSSINKSSYNFETSVNDTLSIFEVTDEPAPEEFKFPEFDKNVANPTFLCPKIAQEFEKLLVAELTETQSEIQRLFEKSDGEYRKKLEFLKNSPAGEWAKTEQDVIVISSQLAESLLLDLRLKFFAEKNEKCEKEIEVLKKENSKISGSIEQKKAKRKNEDFHTIQDDYYKMKKLEMKCRLDSVMKSYEEQLECEKERITLEMEIEELKVRLEFVAEKEKEAKESLEKLITSIDY</w:t>
      </w:r>
    </w:p>
    <w:p w14:paraId="48C5B1A1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zanzibari_KNL1</w:t>
      </w:r>
    </w:p>
    <w:p w14:paraId="633C5291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ENNTNTRQKRNSILKVRQEVNLIDETTVVTAPNANRRVSFHQVKHVKEYDRDHGKIIDATPVKEKAFDTMSSDGASTAHTTRVDMDVTGESQMASHVFESAPVTPGPLEMSLENQNLDETARLFDVTREKTLVYTETTKTKTTVTRITTTTEAAADDTMALFNMTNRDGVDMSIANHDDTINVFNTTNTDRIDMDITQQKGPLDDTMALFRSPMPPPPPPPSSRILQNPLVENSESIDMDITTPQMAVVKDSEDMDITEAQNPEVEEEEEEPGSEAMDITVASAAARGGSAASDDTMSVFLATPKKIQMTSEIQKNHEDMEMTLKNETLDLFQSPAVAAVARGGKTMLQEQEVDMDITQREGGEPSDNTISVFRSPEKIPTRPVFNDNDSMDISSTFRPESEVAVEENRCVSTVLQMSAMEMASPEVSIQNSLPTTTSSATSHSSSINNSSVTLNVSKNDGDAGASERSQHATMMMDVTNPVLEEDSEDVTMTKEDSRRSLNVSSVSRRRRSLLMDSARESPRRLALENSMLSMTAVVGGGAGGGGGSEALAEYRQNKTMLNDSVASGGNQTFGNVTATGRDIFKMNTSIRSPAHHRPTTTIVTSPESIPPPKSPESFRLPQFDAAIVNVIYLTPEDVTQEPIPEAFEFQKLLAQHEADAHRDIEKSVAGDESLQKMLDELSEDVVKMRGGHLERDVIGIARGLAEQRFLEIREGFAEEQVAKSEAKIVELEAENARIAQRIQDARNVDLLRAEIHELQRQPTREEASRIRREHHEVKMEALRMQVASIRSRYDAELKLREQQKRMQDAMEEQRERIARLEEQEAMRKEEMVKRVRAIVPGVL</w:t>
      </w:r>
    </w:p>
    <w:p w14:paraId="1C385FCB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sinica_KNL1</w:t>
      </w:r>
    </w:p>
    <w:p w14:paraId="39BF9D6D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DDKNKKRNSILKQRQEVNLIDETVVTSSNNGNRRVSFHQVKHVKQYDRDHGKIIDATPVKEKAFDTLSSDGTSTAHTTRIDMDVTGESAPATPRFPSHHHNGTMDMSMDFSTIENQNRDETARLFDVTREKTTVVYEETTVEKTTKMTKIVTTTNDTMALFNVTNRDDVDMSVAADDTMTVFNSTNAGAVDMDITMPQQVQNPKNPNLLDDTMAVFRSPAPPRIQKTSSGIQNPQNQILENSESVDMDITRNQNPIDNTMSVFDTPKKDSKSKDSESKNSEDVKPSDDVTKDSEDMDITEEIQKASEDVEEEAEPGSEAMDITMTPKKIQKASDDTMQVFETPKKIPGI</w:t>
      </w:r>
      <w:r w:rsidRPr="00EB5F0D">
        <w:rPr>
          <w:rFonts w:ascii="Helvetica" w:hAnsi="Helvetica" w:cstheme="minorHAnsi"/>
          <w:sz w:val="20"/>
          <w:szCs w:val="20"/>
        </w:rPr>
        <w:lastRenderedPageBreak/>
        <w:t>QKTLTSSSGVLDNLEPVDMEMTLKNETFDLLQSPARIQKTSGRILENLEIQKTSGGILEQRDDMDMDITQREPMQPGDDTMAVFRSPEKIPTKNTTRQVFTDDDDDDNMEIETTLRVSEEPSEDVKPSESSMMMSMETTIIEENRCAIVGSAGNLEISPFGAFGAQEEEPEDDMEIEKTSMMTMTMTSEVQNLNPPTSSASESQLSPEKTPLKSEQNRSPIATMMLQKSPQDSEDAPEDVTMVKEQKEESRMSQDSENVTKDSEDAPEDVTIPDDSRISLNVSSVSRRRRSLLLLDPSLCRESPRRLAMENSLLSMTAIQGAGAASEALAEYRMNKTLQMHQASFNETSGGGGNQTTLNNVSATGRDIFMMNTSVRSPAHRPITITNTITSPESHIANVTAPKSPESIQILLPEFDAAIFNVIYLTPEDLFEEPIPEAFEFQKVLAQHEALAHQEIQKSVDGDERLQKIFDELNSNSEDSGANLEHFEPKIAKNFGLLERDVIGIAHGLAEQKFLEIREKFALEQVGKSEAAIAELEAENAKMAQRIQNCKNADVIRAELQELRAQPTREECSRIRREYHEMRMEKMRIQQVQLRRRYELEVAYREQREKMECVAKEQRERIARIEDAEKERKAEMARRVRAMVQGV</w:t>
      </w:r>
    </w:p>
    <w:p w14:paraId="07073EA9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nigoni_KNL1_paralog1</w:t>
      </w:r>
    </w:p>
    <w:p w14:paraId="3BFB87A0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DNQRKKRNSILKVRQETNLMDVLEDTTVATSSSATNRRVSFHQLKQVKNYDRAGGQIIDATPIKEKAYDTMSSDGNSTSHTTRLDMDITGLGTPVTPKTPAPFNGSMDMSMENQDETARLFDITRDKTICVYEKTVETTTKIVERVVRVPEGSSGANDDTLALFNETNRAEVDMSIDGALKVDDTISVFNQTNVEPVDMDITVQKPLDDTMGVFRSPAIPASSRIQKTFSDSQDMSMDMDITSNETMAAFKSPKIMSSGLVDAVKDADGMDLTGLVNTRAEDVADDTMAVFRTPTRAQTTIQKTSGEISESVDMEMTGIENSDVPDDTMAVFKTPTRAQMTIQKTSGEIPESVDMEMTLQNETLALVQPVSAVKDNSDDVAMDITQQTLVGASDDTMAVFKSPAAEKKTPAKPLFDDSMEIESTIVRPDDVTSSEIAQPKNPENHSSMMMMSMASEVSEDVVVQKTSESLQQSSMMMSTTITEDVTASKNPESSMISEVQKIPEVVQETSNAVEDIQKAPETPEDVSMEITSEVVEGERGTMYQMSMMDMDSLQKTSLASPKIQMTSFTDTSEKMGGASETSMIQTMMIEASESMECSEAPEDVTVSPEGLTMAPEDVTVASNVSRIVSVSSISRRRRSQLQESLHRESPRRMALEKNLSMMSQMGGASEALADFRQNKLNNQTTLLNDSVNTTIGANTSGSIGRDIFKMNTSIRSPAHRSSTAPSSMVSKTLPESPKFHVTPFDAAIVNVIYLTPEDAETQEPIPEAFEFEKVLSAEESNVHKEIDTANWSISGAIKSNLDAEVMNIARGQAEMKFLELRGEFAKERNVEIAQKNQELESQNLELAEKMRDSQNLPELQKQIEELQKPQFSLEEAERIENEYHETKVALLRAQAASIRRQHELQMAIREERRRLIQEIEEKDELLARLEEEDRKKREEMVERVRDVMRA</w:t>
      </w:r>
    </w:p>
    <w:p w14:paraId="3B8EE1BD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nigoni_KNL1_paralog2</w:t>
      </w:r>
    </w:p>
    <w:p w14:paraId="7376D69D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SSEHNHSILKNPDESFPHDENRHVHFDKMKEVQIYDPTTGSMTGATPTKEKAFETVSSEGTPSSYMDVVEDSDDSLNKTKNVSHESIQEETLDIFDISEEFKLPTFDPEVVKTIFSSEEEFQNLLKSKMAESQKEMEKTYEESDGEYHDRLKFLKSNSISELTKIEQKVIEVAYKQAEIRFLELRLKFAAEQRVKSEETIVEMQKVQKSRDSIPEMFDRIQDEYFEAKKEIMRIRLEKIQKSYEEQLDSERKRFQLRLEIEERRKKLERLEMKENESKERMEQLISEMEV</w:t>
      </w:r>
    </w:p>
    <w:p w14:paraId="311445C3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briggsae_KNL1_paralog1</w:t>
      </w:r>
    </w:p>
    <w:p w14:paraId="71C52613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DNQRKKRNSILKVRQETNLMDVLEDTTVATSSGATNRRVSFHQLKQVKNYDRAGGQIIDATPIKEKAYDTMSSDGNSTSHTTRLDMDITGLNSTPVTPKTQTPFNGSMDMSVENYDETARLFDITRDKTICVYEKTVETTTTKVVERVVRVPEGSSGANNDTLALFNMTDRAEVDMSVDGGSEGALKVDDTISVFNQTNVEPVDMDITVQKPLDDTMGVFRSPAIPTSSRIQKTSASTMDSQNMSMSMDMDITSNEMMAAFKSPKIMSSVLVAAVKDSDDMDLTGLVNTAAEDVADDTMAVFRTPTRAQTTIQKTSGEIPESVDMEMTGIGNSDAPDDTMAVFRTPTRAQQTVQKTSGEIPESVDMEMTLLALLQPVSDVKDNFDDVAMDITQQTLVGVSDDTMAVFKNPAAEKKTPGKPLFDESMEIESTIVCPDNVTFSETAQPENPAYHSSMLMSMASEVSEDVVVQKTSESLQQSSMRMSTTITEDVTASKNPESSTISEVQKIPEVVQKTSNGVEDIQNASETPEDVSMEITSEVVEGERGTMYQMSTMDVDSLQKTSLASPKIQMTSFTDTSEKMGGVSETSLIQTMMIEASESMECSEAPEDVTASPEGLTMAPEDVTVASNVSGIVSVSSISRRRRSQLQESLHRESPRRMALEKNLSMMSQMGGASEALAEFRQNKLKNQTTLLNDSVNTTIGANTSESIGRDIFKMNTSIRSPAHRSSTAPSPMVSKTLPESPKFHVTPFDAAIVNVIYLTPEDAETQEPIPEAFEFEKVLSAEESNVHKEIDTANWSISGAIKSNLDAEVMNIARGQAEMKFLELRGKFAKESNVEIAQKIQELESQNLELAGKIRDSQNLRVLQKQIEELQKPQFSLEEAERIENEYHETKVELLRAQAASIRRQHELLMTIREERRRLIHEIEEKDELLARLEEEDRKKKEEMVERVRGVMRA</w:t>
      </w:r>
    </w:p>
    <w:p w14:paraId="335297BF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lastRenderedPageBreak/>
        <w:t>&gt;C_briggsae_KNL1_paralog2</w:t>
      </w:r>
    </w:p>
    <w:p w14:paraId="02944325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FSEHNHSILKNPDDSFPHDENRHVHFDKMKEVQIYDPTTGSMIAATPTKEKAFETVSSEGTPSSYMDVVEDSDDSLNKTKNVSHESIQEETLDIFDISEEFKLPTFDPEVVKTIFFAEEDFQNLLKSEMAASQKEMEKSYAESDGAYHDRLKFLKSNSISELTKIEQKVIQVAYKKAEIRFLELRLKFAAEQRVKSEKTIFELQKVQKSRNSIPEMFDRVQDEYFEAKKEIMRIRLEKIQKSYKEQLDSERKRFQLRLEIEERRKKLERLEMKENESKERMEQLISEMEKINIGHLINHRQNQLSQQNMKASKVFITFDDISKVEHPFQVIVVVIRIGGCCHA</w:t>
      </w:r>
    </w:p>
    <w:p w14:paraId="0CE0A43B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remanei_KNL1</w:t>
      </w:r>
    </w:p>
    <w:p w14:paraId="21093159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EGNRRRSILRQPRAMSEEITDENVVEGAQTAIVTNRRVSFHATKQVKEYDREYGKIINGTPVREKAFDTMSSDGGAMTPRVASVDMDVSESSTSTTPFKIFDTNRQDTDGSLMDMSLDRTLNNETARLFDITREKTLVYEKTTEVTTRTTERILTVPTSGADGGGGQDDTMALFNQTDRQEVDMSVDQGGANNETLNIFSTTNRDVTDMDITSDHRVAPQFKTPRLPADAKKAPITDNMEPIDMDMDTTLNAANDTMAVFKSPARIKRNDSEPIDMDVTRDQLNNETLALFQTPENHRKNPMSVLQKTPEIGSEAMDISMAAGMTPKPAPAPVDMELSSDDTMALFKITTPVTKKNFGGEEDMDITQRPASVADDTMALFKSPARVEAAPTAVQQQQLFEESMEMEDQSALSEKVAEPEDVATSETPEAPSNHSSMMMETETSIVEEDRAAVQMSMMDVTAPLDDVMESMLLNQTNSEKTLTTTSTTEESPRPKSSVRDVTSSVHVSSVTLNVSTNRKENDSMIRTMQYTEVDTTNTLQNTSQRMEDSDEEEIKEESTAKETTLIREESEDMTIQNPQEHQQEMSISSYNLSVFNQTTNSTGSVPISRRRRSLLREVCESQRRHAMEKSMNISTAGGETALEEYRKEKMNASGVMNQSLDQSAQGRDIFTMNTSIRSPNVRLAQGTPPPKSPRFEMPLYDPAVVNIVYLTPENVNNPTPLPEAVEFQKVLAEESQRVQKEIQRKQKESGVPPEKLDWIQKNEMSKLTRDEREVVTIAREEAEIRFLRLRLKFAKEQREKGDEMIEKMTAENEKLALKMQGVKNIPALREEVEHLRNQPTLAECHRIEAEHHEMKRLMMQLSLDWIRFMIQKVMEQKELKKKIQMDIELQQERIYQLEEEEKKAMDEIKRRVEEMEIQ</w:t>
      </w:r>
    </w:p>
    <w:p w14:paraId="78B6D97E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latens_KNL1</w:t>
      </w:r>
    </w:p>
    <w:p w14:paraId="19C2B43E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DGNRRRSILRQPRATSEEVTDENVLEGAQTAIVTNRRVSFHATKQVKEYDREYGKIINGTPVREKAFDTMSSDGGAMTPRVASVDMDISESSTSTTPFKVFDTNRHVDTDASSMDMSLDRTLNNETARLFDITREKTLVYEKTTEVTTKTTERILTVPTADADGGGGSGQDDTMALFNQTDRQEVDMSVDQGGANNETLNIFNTTNRDVTDMDITSAPQFKTPRLPVDAKKAPLTDNVEPIDMDMDTTLNAANDTMAVFKSPARIKKNELEPVDMDVTRDQINNETLALFQTPENRKKPMSVLQKTPEIGSEAMDISMAATPKVMTPKRAPAPVDMDMSMSSDDTLAVFKSTTPARKNFGGEEEMDITQRPASVADDTMALFKSPARVETAPTVIQPQQQLFEESMEMEEEDQSTVAPESEKPADSEGVVTSEAPEAPEAPTDIRSNHSSMMMETETSIVEGERAAVQMSMMDVTAPLDDVMESVFLNQTDSEKTLTTTSTTEESPRPKSSARDVTSSVHVSSVTLNVSTNRKENDSMIRTMQYTEVDTTNTLQNSSQRMEDSDEEEIKEETTARETTLIREESEDVTVQNPQDQNQQENQQEMSISSYNLSVFNQTTNSTGSVPISRRRRSLLREVCESQRRHAMMENSMNISTAGGETALAEYRKEKMNASGVMNQSLNQSAQGRDIFMMNTSIRSPNVRLAQETPPPKSPRFELPIYDPAVVNIVYLTPEDVSNPTPLPEAVEFQKVLAEESQRVQMEIQRKMKESGVPPEKLEWIQKNEMSKLTRDEQEVVTIAREEAEIRFLRLRLKFAKEQREKGDEMIEKMTAENEKLALQIQGVKNIPALREEVEHLRNQPTLAECGRIEAEHHEMKRLMMQLRLDSIRFMIQTVMEHQELKKKIQMDIELQQERIYQLEEEERKAMEEIVRRVKEMETQ</w:t>
      </w:r>
    </w:p>
    <w:p w14:paraId="5D897B53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sp51_KNL1</w:t>
      </w:r>
    </w:p>
    <w:p w14:paraId="7E4CFFF5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ENKKGRRNSILKTRTTTVDVLSETVDNGAGPSGPVTNRRVSFHNMKQIQEYDRHHGQMIEGTPIKEKITDTLGSDGILTPRGGNMENTNILEHDATFQVFNGAQKEHGAADMSLETTIGGNENNETARLFNVTRDKTVYYEEVIETTKTTKTVVKMFGATAGADDTMALFNQTNSEEVDMSMDQRQNDTMAMFNQTNPDGIDMDLDATRTFLVPSAPAPRAVGGGNDRTMNMDVVEEESRRANDTMNLFNMTNADNTDMDISQYPAPTTGPNDTISMFKSPAPPAAKKKSVFQHVDMDITGEEPVEPGSEAMDISQAPPPTPKVNDLRNVTLDMDITNEHHEEKTKETSRMDISAMKEEEETFSETMALFGSPARGKMPAPTTTATPNRGSKSPNETLQMFQSPARNEAKVPVSAQKTRIFDESMEIEESTLRPLDPAPEDAPEDAPDDVVTENSQNSESMVLEEKSVLEEERGATVVLQNSMIMDPREDMEVEMDQTIQKYLQMSMDISMDQSLQRTFQKTPKVHSDFQMSMLHRPKSVQDASTIHNESITL</w:t>
      </w:r>
      <w:r w:rsidRPr="00EB5F0D">
        <w:rPr>
          <w:rFonts w:ascii="Helvetica" w:hAnsi="Helvetica" w:cstheme="minorHAnsi"/>
          <w:sz w:val="20"/>
          <w:szCs w:val="20"/>
        </w:rPr>
        <w:lastRenderedPageBreak/>
        <w:t>NVSQGAKTSESMMIKTMQISTDAADVTHTLQDTEQDDRTERDTERDEVTGEMDMEEDMEETLEEKEVSLRKKNDTTTSDTQEAEGESTKLQETFTTKFHVNQSIEDVTIQKNEEENHVDMSISMSSAILNQSCSMIRNSSRRRRSLLRDASIRESPRRVALENSMHISIHGGENGRMTALEEYRKNQSLLNATEQMNESGMNVSATSSSSNGARDIFVMNTSIRSPSAAKFAITNMNTPNAPSPISIPSAPSPGFQMPDYDPAVTNVVYLTSEDGEPLSEATEFQRLIMEEKKKVQKTLEQDSEIIEQNTVSKQDRQEIMKLAREEAEIKFLELRLQFAQEISRKQAAAIVSIESENSRIAESIKDAQSIEAEIATLRAYSPPVQYTRGRRENCANGGGDEEGERNDFGGVEGCYGAAMIFHIIDTSPMPYRLHHIIFLKIYFIIYFFFFVKFILRLQFHVRNHQKDLSDNPPHTYSLDLGQLESPVLPPLQLTTMPSLKNSNPTEVHISSGRDLVQRTLVFRNLTGKDFLLKLIASNESITFPTNVFRFPPLSHRVIQFRVATSKISQWDKSKLSIKGYVMPVYAKNLKQFINQKTTAGTACQEAFSLAIKFTDQFSAPQTVINLPGGATCIEATDHPVDVEELDTMTALNIERDVATAAPIGSMLGFVKEYQRGQKAKGCWLSNYICGGTAEKAEKEKPSMRSRRSSSASVSGKSQSSCRTQSRKKNKDVNVCLEATPCGGSTIQA</w:t>
      </w:r>
    </w:p>
    <w:p w14:paraId="6B044DEA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sp44_KNL1</w:t>
      </w:r>
    </w:p>
    <w:p w14:paraId="1F2E0A36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ENKKGRRNSILKTRTTVDVLCDTVENNAVRPGGNRRVSFQNVKHVQEYDRHHGQMIEGTPIKERITDTLDSDGILTPRGGNMDNTKVLEADRTFQLFNQREEHGAADMSIDTTLGGEADQTARLFGITRDKTLVYEEVVEETTKTTKRVTTKIFEPAGGEVAAGGNDTMALFNLTNTEEVDMSMDPKHDDTMAIFNQTNTDEVDMELEGTFVVPRLPSRVKGVNKTINQTVAMDLEDDQDQNMIRANETVNLFNITNTSCVDMDISRQPTSVCPNDTLAMFQSPNPKKKILTVVEEHVEEPVEMGSEAMDISVAPPTPKRENQKNLTMALFDVTRDEDQDMDMDITKDATYLKKDENHLDMDISVTVAAPTPISPPEDTHSETLKLFQSPARGGKSGNPQISKLFNESMEIENTNIHPDPAPEDPKSSESLADPDTSVVEEKRAALQNSCMDVTMPREDEQEEVAPEETTIQKSIHHTSMDMSMETTLRQNLFQNPEKNQNMGISTGVSQSVAQDASSIHNESVTLNVSSESKNKEPTKAANDSMVKTMQISTDTADMTRTLQETEIEEIQEKTDDEMDIEKEEETLKDSNDSSKIVEKTFNLSKVHIESTTSQEDVTFPNGQQVESTIHVETSHMDFFTSSHVNNKSGTPSTSILNQSCSMIRSSSRRRRSLLRDPSMRESPRRMALENSMHISMQMPNVKAGGSDGMMMTALEEYRQNQSLLNENSGMNESGLSVNNGTRDIFAMNTSLRSPRAAMANNRSFNLNSPRVPSPISINYTAPPAASPGFSMPTYDPVVVNVVYLTSTDGSTLPEADGFQKMILQEKKVLEKDLHDVDVPQANLSKRDEQEVMYIAREEAEIRFLELRLKFAENTNSSQIAEIEDLESENAKMAEELRDAQNLPAIRKELEAMKAQYTKAEIREIRQEYKRCKQMQFDAQLAALKHNYNVGLEIANKRSEIRMEMEEIDEIMARQDEKARKEREVLMKELKNIMEQ</w:t>
      </w:r>
    </w:p>
    <w:p w14:paraId="444A8B5D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sp48_KNL1</w:t>
      </w:r>
    </w:p>
    <w:p w14:paraId="7AD14F24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ENKKGRRNSILKTRVTVDVLSETVDNNVPAGPAQNRRVSFHNMKQIQEYDRHHGQIIDGTPIKEKITDTLGSDGILTPRGGNLDATNILDPNSTFQVFNNGGGAADMSLETTENHDETARLFNVTRDKTIYYEEVVETTKTTKTKITKIAGSSGAAAAPGSSDDTMSLFNQSNTEEVDMSVDRPNDTMALFNQTNPDEIDMDISGATFAVPKMPRHQNRTMNRTLPMDLEEEEDQTKKANETMNLFNVSNLENVSMDISQHPAQQSILHAPNDDTLSLFRSPAPKKQVFQEEMDISQVQEPEEPGSEAMDISQAPPTPIHAKKNATMIALFEENDDMDITQNTTIVKETVEEKSCHMDISTSVRPDVQSETMALFESGGVSPAREKMTVPTANTSPQDQEKTADATLKMFQSPAGKQAENEMKMPPSAQKTMVFEESMDIEESTIHVESATSPKAPGSSTLQDSESTLHKSLQESSLMLEQSVVEEERAAVLQNSMMEVLPTDDQVEEEELGEIQKTSSFVRREVEEESMDVSMDISHQKTPQRSMHRPKSAQDASTIQNEASANLVDEEEPKNESTVKTMQISTDLDVTRTIQEEESEEDKTSGHPDGQMEELQETVQLFTSKLQVDSTELGEDVTIQMAMEESSIQVAQNNQSEISQFHSSLNESYSIRNTSRRRRSLLRDTMVRESPRRVALENSMHISMNMPNHYGKEDGRLTALAEYRQNKSLLNASQMNESGGSNVTMTASPGGNATRDLFAMNASIRSPQPTTINKSMNLNTTPRVPSPISVDQSVVIPPPPESPFQPMPIYDPAVVNVLYLTADDGTAHPEAADFQKVLMDEKQGLEEKDSEEAIQNSNLSKRDLRDMTLLAREEAEIRFLELRLKFATEHNEKQTRSIEQLTSENAEMAEQIRDAQNLPELQKEIEKLKIEKTQYTKAEVRQIRQDYMYWRKKLFDAQMTALKHNYEVAVAIADQRAELRMEVEELEERAGRSDSQDYGGMIFDTAIHHISLSPRHHPHINLFFCKINPNYPDFLMSKTY</w:t>
      </w:r>
    </w:p>
    <w:p w14:paraId="4AD6088C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brenneri_KNL1_paralog1</w:t>
      </w:r>
    </w:p>
    <w:p w14:paraId="1012AF11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ENRNGRRNSILKTRVTVDVLSETVDNNVPAGPAQNRRVSFHNVKQIQEYDRHHGQMIEGTPIKEKITDTLGSDGILTPCGGHMDVTNMLEHNSTFQVFNNGGADMSLETTVAGGEEENHHDQTAHLLNVTRDKTVYY</w:t>
      </w:r>
      <w:r w:rsidRPr="00EB5F0D">
        <w:rPr>
          <w:rFonts w:ascii="Helvetica" w:hAnsi="Helvetica" w:cstheme="minorHAnsi"/>
          <w:sz w:val="20"/>
          <w:szCs w:val="20"/>
        </w:rPr>
        <w:lastRenderedPageBreak/>
        <w:t>EEVVETTKTTKSKITKICGSSAGGASDDTMTLFNQTNLEEVDMSMDRPANDTMALFNQTNSDEVDMDMSQSATFAVPRMPRHQNKTLNRTLPMDLEEEEEESQMKKANETMNLFNVSNLENTDMDISNHPAQNSILQAHNDTISMFRSPAAKKQVFQKQVEMDIYQAQEPEEIGSEAMDISQAPPTPSHVTKNATLAMFEDDDDNMDITQNTTIIKETTVEKINENCHMDISSVTVTNPDVQSQTMALFESGASPAREKMAVPTAISSPKDEDQSADATLKMFQSPARQAGVEMKMPTSTQKTMVFEESMDVEESTIHVESPKSPASEEQLATETTESSESPGSPESSQIQDSESTFHKSLNENSIMLEQSLVEEERAAVLQNSMMEVLPRDEQEEELVDVRKEEAMEQDSMDVSMDISHQKTPQRSMHRPKSVQDASTIQNETSANLVEEEERKNESMVKTMQILTDTADVTHTIQEEETLKNRTSGHSDGQTEELQVKSTELGEEVTIQMAMEESVAQNQSQMSFNESYSIRNTSRRRRSLLRDTLVRESPRRLALENSMHISIHMPNHYEKEDGRLTALAEYRQNKSLLNASQEQMMNESGSNLSMTTGAAASPGNGTRDIFAMNASIRSPRNTTINKSIDLNTPRVPSPISKDQSMVIPPESPFQPMPIYDPAVVNVLYLTADDGTAHPEATDFQKALMVEKLGLEKIQEVTIQNSNLTKRDVRDLMLLAREEAEIQFLEFRLKFAMEQSQKQTRCIEELTSENSKMAEQIRDAQNLPEIKKEIEKLRIETTRYTKTEVHQIRQEYMYWRKKMFDAQMAALKHNYEVGRAIADQRAELRMEVEQLEERAAQIKEKNRQERRELVDQILKIMEEW</w:t>
      </w:r>
    </w:p>
    <w:p w14:paraId="37D2C83D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brenneri_KNL1_paralog2</w:t>
      </w:r>
    </w:p>
    <w:p w14:paraId="2C589451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ENKKGRRNSILKTRVTVDVLSETVDNNVPAGPAQNRRVSFHNMKQIQEYDRHHGQMIEGTPIKEKITDTLGSDGILTPRGGNMDITNVLEHNSTFQVFNNGAADMSLETTIAGGEEENRHDQTARPFNVTRDKTVYYEEVVETTKTTKTKITKICGSLGAAPGSSDDTMALFNQSNMEDVDMSMDRPANDTMALFNQTNSDEIDMDMSQSATFAVPRMPRQQNKTLNQTMLMDLEEEEGQTKKANETMNLFNVSNLDNTDMDISNPAQNSILQAPNDTISMFRSPARKKQVFQDQEPEEIGSEAMDISQAPATPSHVTKNATLAMFEDDDNMDITQNTTIIKETTVEKTNESCHMDISSVTVTLANPDVQSKTMALFESGASPVSEKMAVPTAISLPKDQEQTADATLKMFQSPARKTGEEVKLPMSTQKTMVFDESMDVEQSTIHVESPKYPAPEEPESSESAESPESSQIQDSESTFQQSLHEHSVMLEQSVLEEERAAVLQNSMMEVLPSDEQEEEQLVDVGEIQKTSSFVRREEAMEQDSMDVSMDISHQKTPQRSVHRPKSVQDAATIQNMTSANPVEEEERKDESMVKTMQISTDTTDVTHTIQEEEEETLKNKTSAHPDERTEELQQTVQMFTSTLQVDSTELGEDVTIQMAIEESTIHVAPQNQSQISQSSFSESYSIRNTSRRRRSLLRDTLVRESPRRVALENSMHISMHMPNHHGKVDGRLTALAEYRQNKSLLNASQDQMMNESGSNLTMATGAAASPGNGTRDIFAMNTSIRSPRNVTINKSINLNTPRVPSPISMDKSVVVPPESPFQTMPIYDPAVVNVLYLTADDGTAHPEAADFQKALMVEKQGLEKIQESDEEGVIQNSNLPKQDVRDVMLLAREEAEIQFLELRLKFAMEHSQKQTRCIEQLTSENSKMAEQVRDAQNLPEIKKEIEKLKIEKTRYTKTEVHQIRRDYMYWRKKMFDAQMAALEHNYEVALAIADQRAELRMEVEELEERATQIEEKNRQERRELVDQILKIMEEW</w:t>
      </w:r>
    </w:p>
    <w:p w14:paraId="5D3EBE31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wallacei_KNL1</w:t>
      </w:r>
    </w:p>
    <w:p w14:paraId="4B1344AD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DRKKRNSILKIRQTVDVLSETVETGTTTNRRVSFHNVKHVKEYDRDHGKMVDATPVKEKISETVGSDGILTPRGGNMDVTNVQLEDGTFRVFNGAGAADMSLESTIGGAGENKNLTAGLFGITREETVMIEERINTNDTINIFNQTNTEAVDITVDGTVINDTMAIFNQTNSSEVDMSMDQSVFAVPKLPSKNKMKAELENVEEEKEMDISKGNETMKLFNITNPDVIDMDMSQMPTEARDETIAMFRSPAPPKKKEMDDVEMDITQTEQEEMGSEAMDISAAPVQQNSTLAMFVENEIKEKDMSVESTMDITASKEQEMDISVASPPSPEASETLALFNSPARSKKDQTLKMFQSPAQKTQIFDESMEMEEEEEDFVPQDPEVTPEVIPEVTLEKSTSQIESLKETLVVEEERAVLQNSMMEVEAQGEEEALLKGEEDIQKTTPSFMDFTHNMTVETSEKTNNESIVKTMQLNETGTIREEEEDVEKTITKNESLSMEDTSRKMVESSDDVTIRMHTKIVEEERYTQMENTTESRMSISTFSQNMSISTSTTLNLPPISSVSKKRRSLIRDQSARESPRRMAIENSMLSMHNGGGVALAEYRQNKSMMNTSVGQMNESGNMSIGSNHGRDIFIMNTSVRSPRHQTNSSINLNIPRQPSPIAQKTHRFEMPDFDPAVTNVVYLTSDEQTIPEAVEFHKMISEEKQRIQEEIQNSDELIKEKIEKTDAKLTNDEQEAVMVARKEAELVFLQRRLQFATNQNQIQEKQIQNLESENRETAERIRDAQNLPIIKKELKEMKNHPTKSECRRIRQEYMKMKKEWFEIQMRSLKNTYEAAVELADLRAEARREFDEREYEIKQLEEENKKKMSVFHGKVNEMIMQIEN</w:t>
      </w:r>
    </w:p>
    <w:p w14:paraId="3D3E89BF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tropicalis_KNL1</w:t>
      </w:r>
    </w:p>
    <w:p w14:paraId="2337499E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ERPKKRNSILKVRQTVDVLSETVETGTTTTRKGRVSFHNTKHVKEYDRDHGKMTDATPVKEKVSVSVGSDQALTPRGGNMDITNVQLEEGTFRVFGEADFGGAADMSLESTVIGENRNETANMFGITREEPMTFEER</w:t>
      </w:r>
      <w:r w:rsidRPr="00EB5F0D">
        <w:rPr>
          <w:rFonts w:ascii="Helvetica" w:hAnsi="Helvetica" w:cstheme="minorHAnsi"/>
          <w:sz w:val="20"/>
          <w:szCs w:val="20"/>
        </w:rPr>
        <w:lastRenderedPageBreak/>
        <w:t>TTSGSRTNETLNIFNQTNTEVVDMTVDGEGIVNDTMALFNQTNSSEMDMSIDQTRFVVPKLPSKSKVNKNMTVNKTIPMELEDDEEAPVKEKVSLSVGSDQALTTSGSNMDITNAQLEDGTFRVFGEAVSGGAADMSLESTVIGENRNETANMFGITREEPMTFEEKTTVGSRTNETLNIFNQTNTEVVDMTVDGEGIVNDTMALFNQTNSSDVDMSIDQTRFVGPKSPSKSKMDKTVNKTIPMDVEEDEEVNVHIGNDTMKMDVNEDTEKTLTRNDSQLMEDTSRKMVNSSDDVSVRMHTKTVEEELYTQVENTITNQSRMSISTYSHNMSITTSSTLNLPPISSVSKRRRSLLRDQSIRESPRRMALENSILSMHFPNGGEEALTEYSQNKINTSTGKLNESSNVSCGSNGGRDIFLMNTSIRSPLHQTNVSINLNTLPQQSPIAQESARSSFHMPDFDRAVTEIVYLTSEDAEISLPEAVEFHKMISNEKSRIENEIQTKIQVSDVVLVEKMENLKKDQVSRMTNDEQKAVMMARQEAELQLLKLRLQFATSQRQNQEQIIRKLESENMETAEKIRDAQNLPSIQKELKEMKSHPTRTECRRIRQEYMETKKEWFNIQMKALKNTYDTAIELADFRAEARREFEERDYEMKRLEEENRKRMNIFRGKVNEIIQKVGE</w:t>
      </w:r>
    </w:p>
    <w:p w14:paraId="1B0FF516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doughertyi_KNL1</w:t>
      </w:r>
    </w:p>
    <w:p w14:paraId="4E3A19CB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ENRKKRNSILKVRQTVDVLAEIEDNSGPSGTTTTTNNRRVSFQNVKHVKQYDRDLGKMCDATPIKEKITDTLGSDGILTPRGGNMDNTNVQLDEHGSFQVFGAGGGAHNTHGEADMSLESTQGGGAGGGGAPNDTARLFNVTREKTIVYERITTERIVVVPQDSGAPNVASGASGAPSGAPSGALNDTLSLFNQTNHEEVDMSMDHHQQRKDDTMAIFNQTNTEEIDMSMDETHGFAVPKLMPRHHLTKNQMNKTMNETMPMDVVEEEEGLEIGKKGNETMSLFNVTNPEAMDMDITQTAALAPTSANDTLALFRSPAPKKKTMTSSVAEDVEPIDMDITTPQRPPSELGSQVMDISVAPTPRGNNSTLKLFESHLEPEKDTKEQDMSLEKTIQAPPPQSTEAIDMDISQLPKSPEEHPQNQSIDMDITVEKAAASETMALFQQSPARSKTPSANETLKMFQSPARGNEKMRMPGTIEKTKMFDDDSMDISIAPPTPKAASEDVSKSKTPKPAEKTKVFEDDSMDISVAPPTPKAVSEPKTPGTTEKTKVFEDDGMDISVAPPTPKAVSKDVSEPKTPGTTEKTKMFEDDGMNISVAPPTPKAVPEDVHEPKTPKSAEKTKVLEDDGMDISVQPPTPKSTPEDSEDVEDSDDVEELQKTLHDNSSMMISTETSVLEAGRAVHQTSMMEVYQEDVVETEGLLKHQTSFVVQNTSICRPSSGARDVSSLNNDSITLDVSAKNDSMLKTMQLTDDVDVTRTLNEDSDDVEKMEEEEEEKTLTEKSEPSEVPEDVTQKIQEETVVEERTIGFDNMSSTRFSYNMSMSTTTQVLNQSASASRRRRSLLREPSLRESPRRLALENSMMSMLQQPSYGGDALSEYRQNKMNTTLEHQQQMMLNESVQNTSTGSIGGGGRDIFAMNTSIRSPHHITQKNASFNMNTPRVPSPLAFEDSPAPPHSTVFQMPDFDPAVVNVIYLTPEDPDAAPFPESLEFQKLVDVEASRMQKEIQTILENSEDVGGLLEKKLNALRAKDMSKLTSDERDVVMEAREEAELYFLELRLKFAEKTLQNQRLQIEKREAENAEKAEQIRDAKNLPAIKKKLDEMKACPTRAERRQIRKEYMEVKKAVFDLQMERLKKVQNTIFEIGNQREELQDELYGLGEQLAQLEEQKRREKAAIMELVMEIYQQW</w:t>
      </w:r>
    </w:p>
    <w:p w14:paraId="25FC618E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sp54_KNL1_paralog1</w:t>
      </w:r>
    </w:p>
    <w:p w14:paraId="5E375223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ENRKKRNSILKVRQAVDVCDETVQTGGPSATTTITNRRVSFHNVKHVKHYDRDHGKLMDATPAKEKISDTLDSDGILTPRGGNNMSINDAASFQLFDGAGSQDKSMNMSLETTTNENNETARLFDITREKTVVYEKTVETTTKITERIVSVPPPPPSVTAADDTLAMFNTTNTEEMDMSINQSAVFAAPKLPRNNRTLNKTMPMDLDETTTANANETVNIFNMTNMDATEMDITLAQNTSQFKHPAAINDTLAMFQSPAPKLQQQRQQKDDVEHVDMEITQPIFEEPASEAMDISAVQIPMNASMNMSKVAIGNETMAMFQSPKKPEESFMDLEKTMENHLNSNSSSMDITQTPPEVMEKVEKEEPEVKGNDSMDISIVPPMTGANDTMAMFQSPARNNAQNMTAAPPASLQKKQQLFEESMDIEDEATLVAPEAPEAPEAPEDVPTVPEDVTPTPEEAIEDVTQESMMITETSVLEEERAAVLQTPVMELTPSEEDPGTLLLSAYHQIQKASSSSLMQEQERPQSSTSRHSTIFNDSSVGLINTERKLNDEDTMVKTMQFTETDATNTLQDTESISPMGKATEDVDVQMDMEEEEEETLQRNDTQQVEDVKYEEKLHETLQNSVNIQENINESIDTEVTIQKEMSIHQYTFNQSINQSITSCSSKYCSPAISSKRRRSLLNASNHRESPRRVALENSMLSLHLTTEALSGYRQNKMNLSSDSVANTSGGRNIFAMNTSVRSPHHLNTSMSSSTTPSPHHVTPIPTEVPPSPGFDMPDFDPAVYNVIYLTPEDVTKEPLPEAVEFSSLVAEEKAKMQKEIQESIETSGVSMEKIDYLRNNQISKLNSVERDAVIMAREQAEFRFLELRLKFATEQRKKNEQQIMEIQSENEKIAEQLRDAENLPALKKELETLKSQPTQEECRVIRKEWRKMKQWAFDMQMKALSDTHETIMEIREQKTDLLMEIEEREEKLAQLEDLEKKKKATIVEKVMEVMQ</w:t>
      </w:r>
    </w:p>
    <w:p w14:paraId="0B56E27C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sp54_KNL1_paralog2</w:t>
      </w:r>
    </w:p>
    <w:p w14:paraId="1F3B5364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lastRenderedPageBreak/>
        <w:t>MENRKRRTSILKKRQIVETGESSGRRVSFHNVKHVKQYDRDTSEAMDISADQIPMNSSMNMSKVAIGNETMTIFQSPKKPEEKQEESFMDITQTPETLENMEKESEVKSNDSMDISIVPPVTGANDTMAIFQSPARKNLQKMTAAPSASLQKKQQLLEESMDIEDEETLLAPAASEAPEDVTQESMMITETSVFEEEAVLQTSMMELTPSEEDPGALLTSACRQIQKASSSSLMEALTSSSPGFDMPNVIYLTPEDVTKEPLPEAVEFSSLVAEEIQKSIETSKNSEVSMEKIDEAEFRFLELRLKFATEQRLKNEQQIKEIQSENAKIAEQLALKKELEMLKSRPPPTREECRVILKEWREMKQWAFDIQMKALSDIHETIMKIREQKTNLLMEIEEREEKLAQLEDWEKKKKATILEALEDFRQNVNFSDKLVFFGCGYAGRRPLFLTLRKTIFGSKPGLGRMTENRQAVKVRNKYLKRFKEVKKWELDSKKSIIDSVNLPWLMIFYTLETLIDKLTIEGSCERVNTKMYVFSGFYLFMILWFIFAYRWLKDVNEEREQMDSGEHQMMNCDEDKFDENIQSVRESINSLNKKSIAVCILYGTIVVLLLCVSSLS</w:t>
      </w:r>
    </w:p>
    <w:p w14:paraId="41FADA7A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inopinata_KNL1_paralog1</w:t>
      </w:r>
    </w:p>
    <w:p w14:paraId="4F9C482C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DNGRPGLPTTNRRVSFQNLKQVKQFDREHGKIIDGTPMKEKITDTLGSDGILTPRGGNMDISDSQSACVTLQLFDGINPTKETVNMSLETITNENIVNGRMLDISKGKTLVYENTVETTTKMTERIFMVPQSDETLKMFNSTICQHKDMDISLDGSAVSAAPKIIKHNVTLNETVPMDLDHSKALDGSYNETLNMFNVSNLGNCAMDITLVQNASFASKPASFSHRRPNETLEMFGSDPPSTLSQLNAIQLTDMKPGVPENPIENDYLMDISVQQGSPVAVNDTMAMFKSPSRKDMSISFDRSAVSAAPEMLKHNVTLNETVPMDLDCSRAAAGSYHETVNMFNVSNLENSAMDITLVQNADFASKPAPFSHRRPNETLEMFESNPPSTLPQLNTIQLADINPGLPENPIENEGLMDISVQQGSPVAVNDTMAMFKSPSKLNMKDKVKILLNPEIISKNETNRTVADDSMEIEETFNLEDRKIVVKQLTLETTSVTEKFPNLQAPPNENSDTVRISRAYQTEEDLENKRAHLNSSAMDVTQFGEDIDILNNLQELQLRPQFAASTEQSLAFHNSRVTVDVSGKLTENEETPKVMMMETMQISTTDPTNTLMEINADDNRTKMEGDNRKVIQVENSERTILEQRMNQTVTEIEKNIQNVQNASVNLSRTAIERQEDIDVENEHSRMLTTSFNLSIHQGISKRRRSLLRESVISRESPRRCIAEKSLLSMNLGTCTTPLNMDELSEQRQNAIKTSEDDDVSLNSSLNKSARDIFTLNIMVRSPRNTSINGKSPATPYSLSHKSPLDSLRSQDSKSPEFELPDFDPSVFNVIYLTPNNGKIIPEAAEFQRLVEDERKKVQLEIEDAVKSGEFFAEHWEILKNKQFSKLTYDEREVVRIAREMAEFRFLELRLKFAKEQRVKSEQKILELEEEIAKMAELKRELENLPAIRAELDELKRRPTFAECQRIRQEYSEMTKLVFEQQMELMRRNYEIALQIREHRATLLRELDEREEILNQLEDKERQNKAEIEKVVKNVMAHMN</w:t>
      </w:r>
    </w:p>
    <w:p w14:paraId="39898F42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inopinata_KNL1_paralog2</w:t>
      </w:r>
    </w:p>
    <w:p w14:paraId="6D49B78F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DNGRPELSTTNRRVSFQNLKQVKEFDRDHGKIINGTPMKEKITDTLDTDGILTPRGGNMDISDSQSACVTLQLFEGIDPAKETMDMSLETITNENNVTARMLDISAEKTLVNENTVEQTTKMTERIFSVPQSDETLRMFNSTICQHQDMDISVDGSTVSAAPKILKRNVTLNETVPMDLDYSRAVAGRYNETVNMFNVSNLENPAMDITLVENANLASKPASDIKPGLPENPIENEDLMDISVQQGSPVAVNDTMAMFKSPSRLNMKILPDPGIISKNETSGTIADESMEIEETLNLEDRKIVVKQLTLETTSVTERFQNLQDECKTLDENSDTVRISRTYQTEEDDVENERAHLNSSAMDVTQLGEDIDILNNREERQLRPQFSVSTEQSLAFHNSSVTVDVSGKLTEHEKTPKVMRMEAMQISAVDPTNTLMEINVDDNSTKMEGDNRKTIQVENSERTILENSMNQTATDIEKNIKNVENASVNLSETAIERQESMDVENEHSRMLTTSFNLSIHQRISKRRRSLLRESAVSRESPRRCIAEKSLLSMNIGTCTTPWNIDELSEQRQNAMKTSEDDVTLNSSLNKSARDIFTLNIAVRSPRNTSINGKLPATPYSLSHKSPLDSLGSPASKSPEFELPDFDPSVFNVIYLTPNNGEIFPEAAEFQKLVENEKKKMRLEIENGVKSGEFSAEQWEILKNNQLSKLTRDEREVVRIAREKAELRFLELRLKFAIEQRVKSEQQILELEEENAKMAELKRELENLPAIRAELDELKRRPTLAECKKIRQEYMEMTTLVWEQQMEAMRNTYKLALQIRDQRAALLREIEEKEEILNQLEEKEQQNKAEIENVVKNVMAHMI</w:t>
      </w:r>
    </w:p>
    <w:p w14:paraId="4013C7F5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elegans_KNL1</w:t>
      </w:r>
    </w:p>
    <w:p w14:paraId="51EAE821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SMEPRKKRNSILKVRQAVETIEETVMNSGPSSTTTNRRVSFHNVKHVKQYDRDHGKILDATPVKEKITDTIGSDGILTPRGGNMDISESPACTSSFQVFGGGNLDKTMDMSLETTINENNETARLFETTRDPTLLYEKIVETTTKVTERIVSMPLDDTLAMFNTTNQEDKDMSVDRSVLFTIPKVPKHNATMNRTIPMDLDESKAAGGQCDETMNVFNFTNLEAAEMDTSKLDENNTMNAIRIPINSNVMPVDMDITEHHTLIEEKKNDTFGPSQLMDISAPQVQVNDTLAIFNSPRDICNKGLGVPQNLINIASNVVPVDMDITDQAVLNAEKKNDQFETSQLMDISIPKVLVNDTMAMFNSPKHVSKSSMDLEKTIEAADKSTKYPSIADEVEDLDMDMDITEQQPCEAGNQQNDGLQLQ</w:t>
      </w:r>
      <w:r w:rsidRPr="00EB5F0D">
        <w:rPr>
          <w:rFonts w:ascii="Helvetica" w:hAnsi="Helvetica" w:cstheme="minorHAnsi"/>
          <w:sz w:val="20"/>
          <w:szCs w:val="20"/>
        </w:rPr>
        <w:lastRenderedPageBreak/>
        <w:t>KEDLMDISVIRDSPAVNDTMAVFQSPARVKIGANNSIIDSQKSIVFGDEMSIDETQNDGTLTLPKSNVEVTTTNDVYTSLERQEENASENVSMINESSVHSEIDKKSFMLIEEERAFMHSSMIDVAQKLEDDGSSKTPVILASQSASLATKEPSALHNSSATLNNSMELDNNTLLKTMQITTCEDISMVHESIAVELNSNKEQEQFGDETLQKNDTSNTGANFTFQGHNETSQIMNNVDSEAVNTSKISTYSAFNLSINQSISKRRRSLLNSARESPRRVALENSIMSMNGQTMEALTEYRQNKTMQTSQDSMPSMSLNDSGRDILAMNTSVRSPHLNSSKTAAPGTPSLMSQNVQLPPPSPQFEMPDFDPAVVNVVYLTSEDPSTEQHPEALKFQRIVENEKMKVQHEIDSLNSTNQLSAEKIDMLKTKELLKFSHDEREAIMIARKDAEIKFLELRLKFALEKKIESDQEIAELEQGNSKMAEQLRGLDKMAVVQKELEKLRSLPPSREESGKIRKEWMEMKQWEFDQKMKALRNVRSNMIALRSEKNALEMKVAEEHEKFAQRNDLKKSRMLVFSKAVKKIVNF</w:t>
      </w:r>
    </w:p>
    <w:p w14:paraId="3BD829EF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.oiwi_KNL1_paralog1</w:t>
      </w:r>
    </w:p>
    <w:p w14:paraId="6ECD7789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ENRNNRRNSILKVRQHVELLDETSADGPQASSTTTNINRRVSFHNVKHVKEYDREHGKIIDATPQREKINETVASDGILTPRGTNMMIKEESTIPENVNGTVDMSVENNETLKMFETIVYEKTVETTTRSTVNAPAPADDTLAMFNVTTSEEQDMSIDQSRVFAVPELPGARAVSVPAAGEQDMSIDQSALLEAQKTMNQTVPMDLSGSKAANDTMSMFNATSNDTFDMDITAPNPPPTPTMTRRLPKNVFSGEEDMEIEETVVNISAPQNDTMSIFQSQSPARNKMPVVPEDPREEEEEVREPMDISMVPGNETIGIFQSPARQKIGNVSEMIPMAQVSSNDMDITNVTVSEEKNSEEVDMEIEDPTVQKIQNDTLSMFQSQSPARNRIVPVVPELQDESMDISAMPTIEPSDHQIPEDSTLILDKKDTSQDLLESPARQNMSEELADRSEKDLEESKNTSAIEEDRAVLLHSMMEVTAVQEEPDLDQKMPERRPQSAASTEQDSTINNASITLATSASAKSMMTSPQKTMQIEEDATHTLQETSLVQDQKDQEDQEEMILEKNESRSLIPEVQDPSDQEEMIVEKNESRSLIPEVPEARDPQEMIVVESRMSISYHEHLRIRTPSSSATRRRRSLLHSTDSPRRLALENAMAEKTALEEYRHQKSLHTSHNLSNLNVTAAANNMSISMSMSAAGRDIFDMNTSVRSPKCMVNSPSPANVFPSEAPPSPVFQMPDFDPAVTNVVYLTSESGTTHPEASEFRQMIISEAARLEREIQNTVGSGGVDSGKLEALRSGHFSRLSHDERDVVMKARDEAEIRFLKLRLKFAQEQRAKQDREILEVERKNEQLAEQLKNAENVEVLRAEIEELKRIPTRAEYEQIMKEWREMKKLEIDVQIQTIREAHHKLLQIQYETAQRTMELEGADESRRDERNCLIIPISHLQPK</w:t>
      </w:r>
    </w:p>
    <w:p w14:paraId="5B6FA812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oiwi_KNL1_paralog2</w:t>
      </w:r>
    </w:p>
    <w:p w14:paraId="658FAA8E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FLNQQEAPIVNEHCEYVKKILNHDVVLKARGEAEIRFLELRLKFAQQQRAKQDREISEIERKNEQLAEQLKNAENVETLRAEIEELKRIPTRAEYEQIMKEWREMKKLEIDVQIQTIRDAHHKLLQIQYETAQRTMELEGADESRRDERNCLIIPISHLQPK</w:t>
      </w:r>
    </w:p>
    <w:p w14:paraId="538EF8A1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kamaaina_KNL1</w:t>
      </w:r>
    </w:p>
    <w:p w14:paraId="2EE519AC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DNRNNRRNSILKVRQHLEVLDETSADGPQATTTNVNRRVSFHNVKHVKQYDREHGKIIDATPQREKINETVASDGILTPRGTNMMIKEESTIPHNGTMDMSMESAAANENNETMKMFDTTRETVVYEKTVETTTRTTEKIVIAPADDTLAMFNMTNSEEQDMSIDQPRVFAVPAVPSRAVPTTGGVQDMSIDQSAILEAPKNDKTVNQTVPMDLSSSKAANDT</w:t>
      </w:r>
    </w:p>
    <w:p w14:paraId="2616A584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waitukubuli_KNL1_paralog1</w:t>
      </w:r>
    </w:p>
    <w:p w14:paraId="4DD87E1D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RRSSILKVRQHVDIDIDETTVAGSGAPGASTTTTNRRVSFHNVKHVKQYDRDHGKLIDASPLREKITDTMDSDGILTPRGRNLDASEVAGNQTIHVFGNANNANQTADMSLETVNENVGSETMQLFNFTREQTMVFEKTTTTTTVTERRVEGPVMDDTMALFNMTNTEEKDMTVDQTAFAVPVSRAARPNATVNQSVLMDFDESTIVPQPNNDTMSLFNMSSVSVKDMDISNATVNETFKVPKSPSRSVMPRVFEENEDEVDMELTNVEGEKSIVANESMDISVMPAATPKKVNADQSDMKSIVANESMDISVMPAATPKKVNADQSDMVLEKTNLIQKTRPVLNESMDISVLQTESPKNFVGPNDTLALFQSPARQANQSYQHQEQPKNIVFRDQSVDMDITQTKPPAAAIKLNDSMDISEMPSEAHQSPARVQQSFVAPVSAPEPFDDNSMEVEEDVVREGTAQVIPTAEQTEMMVEEPSIVEQHEEERAMAAVSMMDVSGIQESLDYQQKLSTSVHASPALGSSPKESEVHIMDDESSVSILKDTTIASNAESTISPQKTMQIETDMTATPREDESMQMEDVENQEKTFNEFVEQETMTMTMSFSSAKKSTSHLSRRRSLLRESVLESPRRVAIENSMITMNMAEMTALSEHRRRKSIQLNQQNLTNTSALNDSANMSKGRDIFALNTSVRSPHCSSTPRSGNVSAAAEIQIPAPESFQMPDFDPAVTNIVWLTSDNGDPIPEAEEFAKLVNAEKIKAEQENRM</w:t>
      </w:r>
      <w:r w:rsidRPr="00EB5F0D">
        <w:rPr>
          <w:rFonts w:ascii="Helvetica" w:hAnsi="Helvetica" w:cstheme="minorHAnsi"/>
          <w:sz w:val="20"/>
          <w:szCs w:val="20"/>
        </w:rPr>
        <w:lastRenderedPageBreak/>
        <w:t>RLLDQNIDKEKAEAVRNGQWSKLSHDEKEVVLIARQDAEIRFLELRLAFAEKTREKYEKEEKELTEANARFAKQLEDVESMNALRQEIEELKSQPTEEDFERIEKEWQEAKNEIFKWKRAALQHNLDILLQMSEAKRQLEMEIEVREEKLAQLEAMETAEKEELMKIVATL</w:t>
      </w:r>
    </w:p>
    <w:p w14:paraId="056AEB1E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waitukubuli_KNL1_paralog2</w:t>
      </w:r>
    </w:p>
    <w:p w14:paraId="71CA836F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dettvagsgapgastttMNRRVSFHNVKHVKQYDRDHGKLIDASPLREKITDTMDSDGILTPRGRNLDASEVAGNQTIHVFGNVNNANQTADMSLETVNENIGSETMQLFNFTREQTMVFEKTIKTTTVTERRVEGTVMDDTMALFNMTNTEEKDMTVDQTAFAVPVSRAARPNATVNQSVIMDLDESTIVPQANNDTMSLFNMSSVSVKDMDISNATVNETFKVPKSPSRSVMPRVFEENEDEVDMELTNVEGEKSIVANESMDISVMPAATPKKVNADQSDMVL</w:t>
      </w:r>
    </w:p>
    <w:p w14:paraId="0121399B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panamensis_KNL1</w:t>
      </w:r>
    </w:p>
    <w:p w14:paraId="72ABA195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ENRNRRSSILKVRQHVDIDIDETTVAGNGLPGASTTTMNRRVSFHNVKHVKQYDRDHGKLIDASPLREKITDTMDSDGILTPRGRNLDASETANNQTIRVFGNVDNGNQSVDMSLETVNENVGGETMQLFNITREPTMVFEKIVTTTTTVTERRMGPQGVLQSQAAPLDDTMALFNVTNAEEKDMTVDQTRMFAAPEKRLVHSQTTMNDSMDISVAPSDTPIRVNDTMALFRSPATRANESDMVMEKTNVFEQEEGKVLHKQTMPPVMNDSMDISVMPDDSPKNLRALLPNATLNQSVLMDLDESNAAPANNDTMALFNISTASVRDMDISNATIHETFKVPKSPARSVLPLVREENDDDVDMELTSMEGEKSIVQNQKTVALNDSMDISVAPVNQFLPVFPVVEQEEANQQNTLAPIVTDDAMDISVMPSDLPKNIDSNDTLALFQSPARQVNQSSQQPVHNVFNEPKDESVDMDITQTKEVATPQRMNVANKSVVVAPTVLKGPKDDSMEIEEAGAGEGTFVVPTTESPETSPEDILIPNIEQANMGGDLCDKIIVEEPSTVEKHEENRAVAEVSMMDVSGIEESPSHQKFPNLQASPTEESKSNSTLHESSVSHNDSSPKDTSTRGNESTLSPQKTMLVETDMITTLHDMSLVQKENDSEEMEEQAEVEEPEKTVTEIVEQNTTTTAQMIMSSLNTSSNRKPTSHASRRRSLLRESVLESPRRIALENSMITMNVAEMTALSEHRRRKSLQLNQQSVLNASNISMLNESLNMSKGRDIFALNTSVRSPHCHETTQSGNMSIVESGAAPETTSFSMPNFDPAVTKIVWLTPEVGEDSIPEAEDFARLVAAEKIKAKQHAQKTSENLDKEKAEAVRTGQWSKLSHDEKDAVLIARQDAEIRFLELRLTFAEKNRLKYEHEAKELLESNARIAEQLEDIENMESLQKEIEELKNRPTEADYERIGEEWRVAKEELFQLKHALLQQTLHIIMQMGAQKQQLKSEIEDRQKNLASLEAKETSEMQEMLKMMETL</w:t>
      </w:r>
    </w:p>
    <w:p w14:paraId="3D62CCC3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nouraguensis_KNL1</w:t>
      </w:r>
    </w:p>
    <w:p w14:paraId="12562EFB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TDETTVADNGLPGASTTTNRRVSFHNVKHVKQYDRDHGKLIDASPLREKITDTMDSDGILTPRGRTLDASAAAANQSIHVFGNVEHGAADMSLETINENAGSETMQLFNITREQTVVVEKSITRTVTERVVEQHVARGSNDTMSLFNMTDCDEKDMSVDQSAVFAVPRVLQQNTTINQSVLMDLDESSVETGTAPGPSNNDTMSLFNMSTASAKDMDISNATMNETFKEPKSPARAFMPKVIEEDNEEIDMELTQMEVEESIVQNQNTIAFNKSMNQMAAKSAVFAVPCVLKQNATINQSMLMDLDESSVGIGPAAVPSNNDTMSLFNMSTASAKDMDISNATINETFKEPKSPARVFMSEVIEEDNEEVDMELTQMEVEESSVQNQKTIAFNSNMSTASAKDMDISNATMNETFKESKSPSHVFMPNVVEEDNEEIARDLTQMEAEESIVQNQNTIPLNESIDQMTATSAVFTVPCVLNENATINQSMLMDLNESSVGTEPAPVPSNNDTMSLFNMSTASVKEKVISNVTMNQTLKEQKSPARALMPKVIEEDNEQIDSDLTQLGAEESIVQDQKTIPLNFDMSTASVKDKDISNTTMNETFKEPKSPARAFVPKVIEKDNDEINMELTQMEAGESIVQDQKTIPLNFDMSTASVKDKDISNATMDETFKEARSPAPVFIPKVIEEANEQIDRDLTKMETEESIVQDQKAIPLNSNMSTASVEEKDISNATTNETFKEPRSPAHVFIPKVIEEDNEQIDRDLTQMKAEESIVQNQNAIAFSELLDQMAATLLQMKELKTEVQMQIEEREEMLARLQTLEDSTTEMKRKTEEIRDSIRDY</w:t>
      </w:r>
    </w:p>
    <w:p w14:paraId="0F551A5E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becei_KNL1</w:t>
      </w:r>
    </w:p>
    <w:p w14:paraId="4EE1510E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DRNRRSSILKVRQHIDIDETTVAGNGLPGASTTTNRRVSFHNVKHVKQYDRDHGKLIDASPLREKITDTMDSDGILTPRGRTLDASVAAANQSIHVFDNIDQGTVDMSLETVNENAGCETMQLFNITREQTVVIEKSVTRTVTERVVERHVAPGSNDTMSLFNMTDCDEKDMTVDQSAVFAVPRALKQNATINKSMLMDLDESNFGSGPAPGPSNNDTMSLFNMSTASAKDMDITNATMNETFKEPKSPARVFMPRVVEEDNEEIDMELTQMEAEKSIVQNQKTMALNESMDISVAPSPRRPNANDTMALFRSPARADQSSMVLETKKTIFEAEPEDVDMEITQMDEQKPMEQQPAMNETMDISVAQNAIVNNTMALFQSPANQANQSYQQMKIVAEDDNGVEMEIMQTEEPERM</w:t>
      </w:r>
      <w:r w:rsidRPr="00EB5F0D">
        <w:rPr>
          <w:rFonts w:ascii="Helvetica" w:hAnsi="Helvetica" w:cstheme="minorHAnsi"/>
          <w:sz w:val="20"/>
          <w:szCs w:val="20"/>
        </w:rPr>
        <w:lastRenderedPageBreak/>
        <w:t>SQTMDISVAPTGSPALPGNNDTMAMFQSPATVNQSAVVIPVNTPKPFDVSMEQEEEGAGEGTFIAQNDISLDDQSPEAVTTPITQPTNFEENKNEFIIAVEPSSIEKEEERAVGQASMMDISNMQDSTLDQKSLILQASPAQESGNHSILHESHVSETNNESVMSPQKTMQLETDMTNTIHEMTPIENEDVSMQVEEQVEIQEKLVDDVVEKETTMTSQLTMSFTSANKSKSHLSRRRSLLRESILESPRRIAIENSMITMNIGEMTALSEHRRRKSLQKSQQNILNSSAASLLNESLNVSKGRDIFALNTSVRSPRVTGTPQSGNDSTIAAIPETSSFHMPNFDPAITNMVWLTPEEGEEPLPEAAEFASLIAAETLKAEQEVQRTLQNENLDKEKAEAVRTGQWAKLSHDEKDAVLLARQDAEIRFLEMRLAFASKTRLKYEKVVQEQLEKNTRMAEQLNDIEDMDVLRQEIEELKKRPTEADFRRAKNELKATRAALVERQAHHLAQMATGVMQMRNQITELRMEIEEREEMMARIETTVDSEMEKIRNQTEDILESMRDY</w:t>
      </w:r>
    </w:p>
    <w:p w14:paraId="34EF55D0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yunquensis_KNL1</w:t>
      </w:r>
    </w:p>
    <w:p w14:paraId="5CBBCA3A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DNRNRRSSILKVRQHIDITDETTVAGNGLPGASTTTNRRVSFHNVKHVKQYDRDHGKLMDASPLREKITDTMDSDGILTPRGRNLDASETAVNQSIHVFNNIDHGAADMSMETTVNENAGSDTMRLFDITREQTVVFEKSITTTVTERVVERHVAPASNDTMSLFNMTDCEEKDMSVNQSAMFAVPRISKQNATINQSMLMDLNESNVGSGPAPGPSNNDTMSIFNMSTASANDMDISKAINETVKEPKSPSRSFMPRVVEEDNEEVDMELTQMEAEKSIVPNQKTMALNVSMDFSLAPSPRQIGANDTMSLFRSPARADQSNMILETTKKVFEDEDKTVYMDITQAEEEKTLVQPAIEESMDSSMPQNVSISKTLALFQSPALESNQTHQPTQAVSDVVKMEVEMEEQEKMSQSMDISVAPMDSTDLLGSNDSLALFQSPARINQSNVTVTIDKPKLFDESVEMEQEAGAGEGTFLVQNELSSDGRSPETLPAPVAAQITHLANMETDQSEMKVAVEPSASEREEERAVTHTSMMDVSGMHDSPTLDQKSFVLPASPAQESASQSILQQSHVSETNDESVMTPQKTMLLETDLTNTIHESTPIDKENLSMKMEEQVEIHEKTVDDVIEKETTMTRELTMSFMNTSANRSKSHLSRRRSLLRDSIVESPRRIAIENSMITMNAAEMTALSEHRRRKSLQITQQNLLNSSTASMLNESLNASKSRDIFALNTSVRSPHFPGTPQSAHLSKDATIEVVPEASSFHMPNFDPAITNIVWLTPEEGEGPVPEAAEFASLIAAETAKAEQEIQRTLQNENLNKEKAEAVRTGQWAKLSHDEKDAVLIARQDAEIRFLELRLVFAEKTRQKYEKQAQEQLEANARLAEQLEDIENMDALREEIEELKNRPTEADYQRVKAEWRAAKREYYRLKNAEIVQILVTLQQIKEQKAQFKMEIEEREEKLARLQALEDSELETMKHIVLDIHESLRDN</w:t>
      </w:r>
    </w:p>
    <w:p w14:paraId="2B49FFB8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macrosperma_KNL1</w:t>
      </w:r>
    </w:p>
    <w:p w14:paraId="50E3F7DB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DKRNRRSSILKVRQHIDITDETIAGNGMPGASTTTNRRVSFHNVKHVKQYDRDHGKLIDASPLREKITDTMDSDGILTPRGRNLDASEMAANQSIRIFGNVENGNQTADMSLETVNENEGSETLKLFDITREQTVVFEKTVKTTTLVTERVTERVMAAGSLGDDTMALFNMTDCEERDMSVDQSAVFAAPRAPRNNLTINQTVPMDFDESRVGPANDTMSLFNMSIASAKDMDISNATVNETLAKSPARSVMAKVVEENDEDVDMELTQMEAEKTLVQNQKTIGNESMNISVMPTEPFDSPKRAAVNDTMSLFRSPARVNQSDMGMETTKKVFEQEEFVAEDVNMEITNVEEPKTSEPLVLNETMDISQMRSESPKTTVVNETLALFQSPARGVNQSLQQVDSVKKVFHQEEQHHVDMEVTQTEEQEEVPMSQPMDISIAPSDSPKLAKNNDTLALFQSPARLNQSALIASLKKKELFDDSMEVEEEQGAGEGTFILPTESPASVPPEDVVIPFNQAINAEDHQSEMMLTEEASALLVREEERAMAHTSMMEVSGVQESVDINQKSLALPSDSAQETTDTSTLQEKDVSVDKVRDVSINETTSHEQESAMSPQKTMQIEADLSTLHEMTPVQNEAVSMHLEEDGKMEVEVHEKTSGEFVETETTISSHMTMSFSGSSRKPAAKSHLSRRRSLLRESVLESPRRIALENSMITMNVGEMTALSEHRRRKSLQLNQNNTTNTSVLNESANLSVARDIFALNTSVRSPHFPSAPQSTNDSTVDAHSTTESTSFQMANFDPAVTNIVWLTAENEKPVPEAQEFARLIDDEKIRMEQEIEKSLLDDTVDQGKSEAVRDGQWSKLSHDEKEAVLIARQAAEIRFLELRHSFAQTHRQKYEREAQELLQSNAQMAGKLSEIENMETLQAEIDELKNRPTEADYHRIKAEWKAAKAESFKRKLAALGQIHDTLLLMKEQKSALKMEIEEREEKLTQLQITENTEKEAMKTIVEDIMKSLKN</w:t>
      </w:r>
    </w:p>
    <w:p w14:paraId="54A8675F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sulstoni_KNL1</w:t>
      </w:r>
    </w:p>
    <w:p w14:paraId="5B92870B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EHQKKRLSILKVRQPLETLDETNALGQGAPGESVTTTTRDRRVSFHNVKHVRQYHRDHGNLIDASPLREKITDTMDSDGILTPRGRNLDASETGENATINVFGKQNGTMDMSLETENGGNDTMKMFEVTTHEKTITTVTERIVERHVVGIPKQNTAADDTMVLFNTTNNEEKEMTIDESAIFAVPRLPNPNATSNQTVRMDLDESQVPQSNETMNMFNVSTASVHEMDISNAQNSTNAPKLEDVDMELTQVEQPEEATSRVMNQSTMNQSMDISIAPGAAVGGVNETLAMFQSPARGALINESMDISMAPEQKSPAREVVAPAREVLAPTANNETLALFQSPASV</w:t>
      </w:r>
      <w:r w:rsidRPr="00EB5F0D">
        <w:rPr>
          <w:rFonts w:ascii="Helvetica" w:hAnsi="Helvetica" w:cstheme="minorHAnsi"/>
          <w:sz w:val="20"/>
          <w:szCs w:val="20"/>
        </w:rPr>
        <w:lastRenderedPageBreak/>
        <w:t>RRNEHSTMILERTQRVFEDDPNDVEMEITQVEQPEESPRAINQSIMNQSMDISVAPAVNETLKMFESPARNRTIPIELFNESVEMNEETAIPIDDSVPMVEQVSEQSPLVAEEERAQVQSSMMMDISSVRESLVDQSMQKSSQETEETLTEKSVQETLEESMQASSPQQKTMQIEKDATITPMPEVFEETMENQKTFQENTFTKDISITMNSSSIRNTTLPMSNRRRSLIRECSSRAAVLESPRRVALENSMISMNVGNMTALVEHRRRKSIQMNQSQKELTNLNESIANMSAGRDIFALNTSIRSPKPMGTPSDNVSLIHIAPESPPSFQMPNFDRAVTNIVWLTPDEHEDVAPPEAAEFARLIAMEKLKAEEEVRMTLLDRKLDPKKVVSGGKVSSKLSNDEKEVVLIAREEAEIRFLELRREFAAQTRRKYEEQVQCLETENARMAEQLRDVEQMEALKEEIEELRNRPTHADYERTRAEWKTAKREAFEMQMEALRAAQETLIALREERLSLLIDIEERQERLAQAEEREEQEKTEMKAILEGLMSGI</w:t>
      </w:r>
    </w:p>
    <w:p w14:paraId="1F53A18A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afra_KNL1</w:t>
      </w:r>
    </w:p>
    <w:p w14:paraId="6668FE3A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ENQKKRLSILKTRQPLEILDETNALGQAGPGDSVTTTTRDRRVSFHNVKHVRQYHRDHGNLIDASPLREKITDTMDSDGILTPRGRQLDASQLGENATINVFEKQNGTMDMSLASENAGNETMKMFEVTTHEKTVTTVTERIVERHVFGIPKNTAADDTLALFNMTNNEEKDMTIDQSTVFAVPRLPEPKSASNQSMQMDVDESHVPQDSEKSPARGVLHQSMDISVASVQKSPARQRVPETNNETLAMFASPARGVLNESMDISMVPESKSPAREAILGPTGINETLALFQSPAPVRQNQTASMILDTPKRVFEEDPSDVDMEITQVGCQEEEELPRVVNQSMLNQSMDISIVPPVNETMKMFESPARIKTIPVEPFNESVEMETDDVVPANDPEPEQGSEQSPLMAEEERAQVQSSMMMDMSSIQESLVDGSALKTFQETDDTVTEKSLHESLGESMQIQSPQQKTMQIEQDTTITRMSEPLEETMENVKSFQEETFVKDTSVSMNSSSVRNTTVPMSARRRSLIRDCSSRGAVLESPRRVAIENSIVSMNAANMTALVEHRRRKSIQLNSNQKDLSNLNESVANMSAGRDIFALNTSVRSPMPSAASTDPAFSFHIAPESPATFLMPNFDPAVTNVVWLTPAENEDVPPPEAAEFARLVAAEKLKAQNEIEKALLDGKLDPKKIVSRGKMSSKLTDDEKEVVLIARQDAEIRFLELRRDFAAQTRQKYDLKIRELETENARIAEQIREFEQLEELKKEVEAMRNRPTYADYEKIRAEWKAAKKEMFEMRMEALRSAQETLVSLEEEKMALLVDIEERQERLAQMEDRAQREKAEMKKILEGMMSSF</w:t>
      </w:r>
    </w:p>
    <w:p w14:paraId="64EDE1C4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sp49_KNL1</w:t>
      </w:r>
    </w:p>
    <w:p w14:paraId="14FB0F39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DKKARRSSILKVRQPVDVLDETTAPSAATTTMNRRVSFHNVKHVKQYDREHGKIIEESPLREKITDTLDSDGILTPRGRTDVPQYNESFSVFGQGKSNNVTMDMSLETVKTEDETIGMFEGLQTICEAPEKENATIHGERDMSIDQSAMFAVPHQPNATINQSVLMDIDESDRTLKANDTMNMFAPRNNSPGRQNVTKVFSDDDMEMSQLEKTHMEEKNQEKELDMDISEAPTNKNDTMQMFADKKTATFAEDKKVFGEEEMELTLVETETPEGVHESMDISMTPRKTIVRENDTIGMFHSLEQRQEHVDMDISQSFRADDTRQMFKSPGAKKGGDDMELTLQESPARATKNISMSKQKVFEEEGAGEEVPEENVSPGEVDRDQSSLHITLDKKEEERAEMQTCLMEMDGTNTTFNHSQKTDLPSNESISPGKTLCEDTLASPQKTMQIASDLTNTFHETSPIREIVEEVFVEHQSFHNDSCDMSVDMEVTSRLSVSYNRSGVLNRSSSSARKRRSLVRESPRRMAIENSMLSGAAEMSALGEYRRRKSLQTSQQHLLNSTNPTNTSLGRDIFAMNTSIRSPGRPGMLKKVDDSPAPEKFSFELPEFDAAVANIVWLTSENGHPIPEAETFANLLNVEKSKTESEIQKTLSHVDGAKFQAVRSGELSQLSHDEKEVVLFARGHAETRFLHLRQDFAQEHSQKYEEKISNIQLENAQIASQLLDLEDEEPLRHQLEEKRKHEVLMEADKIREEWRERERLETERRSERLAASAALILKMHQEKLAMQKEKEELDERMARLEDEERAVTEQISEEIKMVLAAAAAH</w:t>
      </w:r>
    </w:p>
    <w:p w14:paraId="7E83AA36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sp25KNL1</w:t>
      </w:r>
    </w:p>
    <w:p w14:paraId="1C25D5C7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DQKARRSSILKIRQPVDVLDETAAPSATTIPANRRVSFHNVKHVKQYDREHGKIIEESPLREKITDTLDSDGILTPRGRTDGPQYDHSFSVFGQGTSSNATMDMSVETVHAEDDTIRMFDGAKTFCAPSEKENVTIHEERDMSIDQSVVFAVPHPMNATINQSVLMELDESERTLRACDTMDLFAPLTSTNNDNSVAPNDTLTMFQSPARKNATKVFSDDDMELTHVENQEHVDMDISEAPNNKTDKNDTLQMFSEVKQEKVVAETKVFEDEMELTLVEKAGDDSMDISMTPCKKTILPGDDTIGMFKSPEQKNNLQHDDMDISQSAEIHQMCKSPETKGGDDMEITLQESPARAVKEVSMCSMQKVFDEEPKEKTLPEEIRDHSSTTIDGREKERSMLQTSLMEVVAAETTLNNSEKTEIHSVSPGITLGSPQKTMQIASNLTSTFNETSPLQEPIQEVVEHIVEHQSFHNESYDMSLDMEVTSRLSVSMNRSLTSRRRRSMLRESPRRVALENSMISFGAAEVTALEEYRRRKSLQKSQQNLLNSTNQADLSLGRNIFTMNTSIRSPKTIGKLTIPEEPAPVPFELPEFDAAVANIVWLTSEDGNPIPEAKQFTNKALDLIDGAKFEAVRNGKLSQLSSDEKEVVVFARGHAESKFLHLRHAFAEEHLQKYGEKIHELQMENAQLAGQLLDLEDEELLR</w:t>
      </w:r>
      <w:r w:rsidRPr="00EB5F0D">
        <w:rPr>
          <w:rFonts w:ascii="Helvetica" w:hAnsi="Helvetica" w:cstheme="minorHAnsi"/>
          <w:sz w:val="20"/>
          <w:szCs w:val="20"/>
        </w:rPr>
        <w:lastRenderedPageBreak/>
        <w:t>REVEVKRKLVVLADADKIRAEWRENQRLETERRIEQLTTSAALMLELHQERLAMLKEKEQLEEQIARLNIEQQAFDDQLLENLEMINAKALE</w:t>
      </w:r>
    </w:p>
    <w:p w14:paraId="7286E604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imperialis_KNL1</w:t>
      </w:r>
    </w:p>
    <w:p w14:paraId="3C332688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DKKSRRSSILKVRQPVDVLDETAAAPSTTNAVMNRRVSFHNVKHVKQYDREHGQLIEESPLREKIADTLDSDGILTPRGRSVNVSYHNETLVDMSLETVVAENDTIRIFDTIHENELEHKENGHQFAVPQLPNATINQSVLMELDESERASDTMNMFNPPANVSMDISSYTQNATKVFADDDMDVTSSRIQHEDTMKMFETPKKVNESMELTLVEEAPIQKTSDDMDISMTPSRIQKAPATQSASDDTVMMFQSPIQKANDDMDISITPSRILKTPKAQSAPEDTMVMFQSPIQSQKSSDEMDISMTPSRTLQRTPRAQNAQNAPDDMDISMTPIQKTPRVQKTSDDVDMEITLLEKTLDQNDTRQLFKSPARTQKMFVEEPEHAVAVNAPESPIAEAVAEIDRDESSMMITEQPSAMDLTDDMDQKTLDENQKTSEFQKTLTPQKTMRIDTEMSDIQNTLHETSDIQKTPQKTSMCNDVTSDHQNPAQKTLTPNQAVESPQKTMRIESETSELQKTFNETCEMSISRSHLSISFNTSITSIRRRRSIQKRESPRRLAMENSMITMSMAPEQMSALGEYRRRELLQTSQQHLLNSTNLADTSRDIFKMNTSIRSSPHTFSKQKPNEPAEPLKLPEFDAAIANVIWLTSDDAGALVPEVEHFQLLLEQEAQKTKALIHNQDSPNSLSNQDEQEVLLVSRELAEQRFLDLRLKFAQEQSHELQIQKIQLENAQMASNLLDLEDEHQLLGELEQLEKQKVLANADQIRAEWREKKKAESEQRVAAISGAVELMLQLHQKKMEMKKEMEELAERIAQLEEAEAKFKEQFIEQINTNVPY</w:t>
      </w:r>
    </w:p>
    <w:p w14:paraId="115A0BA5" w14:textId="77777777" w:rsidR="002D3819" w:rsidRPr="00EB5F0D" w:rsidRDefault="002D3819" w:rsidP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japonica_KNL1</w:t>
      </w:r>
    </w:p>
    <w:p w14:paraId="467D836C" w14:textId="77777777" w:rsidR="002D3819" w:rsidRPr="00EB5F0D" w:rsidRDefault="002D3819" w:rsidP="002D3819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ENKKKRLSILKVRQHVDLLDEATEVKAPGATTPTMNRRVSFHNMKQVRQYDRDHGKMIEESPLREKITDTMDSDGVLTPRGRTDAGNSTINVFGNVNKIDQLANGTMNMSLETVNVNDDTLKMFSGLRDRTISESTMMTEGVVLQKQNMTIREVRDMSIVDESEIFAVPQMPKPNATINKSVFMDLDESQSHHGQASSQNDTMALFLDATNNANISMDISIGSARQNVTKTFDDDDMEITQMDEKTLIRKEVDETVDMFESPARNHIAKKESDDVDMEITLVQMTPKSSTSKKEEDVNETVGLFKSPARNQQQVFKEVEEENNDMDITQPQMTPKNKSIQQINTVSPFDSPKIIEPNKSSEDVDMEITLPHNQMTPKLTTRQRTGEINETFDMFKSPAPKQIDTSKFLQNDENVDMEITQEPANVTSDSRSEKSSYDVVETNSEESLAILEKSHSLVEVAEQDRAMGNCSVMNISDVQETLNLQNNSPKLHGFADISQESMNRSTTSMSSHKLPQDDTDSSPQKTMQIESTTTLHEISERIEEVIEEKVENVEIEIEVEVEVEQKTFQTENYDVTVTESTTKKQIHALFNHSLNGSQNRTHSARRRRSLLRSSVLESPRRIALENSMVSTSVARERTALEEYRRRKSLQTSQQSILDSSNLHDVSASARDIFALNMSVRSPHQPDTPKSKIAQEVVSPAPQFVPFQMANFDPAVTNIVWLTPDEDSATSIPEALEFSNILAAEKTAVGDEIQKALEYGQIDEVKWEAVRNDLMPQMSQDEKEAVLIAREEAEIRFLQLRLRFATEHHQNYELKVNEIQTENKTISDKVMDLQNIDSLSAAINEFERREVVREKEKIVAEWREAKQMSWDRVSKKMNAAMKLLLEINQQREADRKELEEIEEKIARLDDASKKERAEIMDTISRIKMAAQAGINVS</w:t>
      </w:r>
    </w:p>
    <w:p w14:paraId="041062C0" w14:textId="58278ED7" w:rsidR="002D3819" w:rsidRPr="00EB5F0D" w:rsidRDefault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br w:type="page"/>
      </w:r>
    </w:p>
    <w:p w14:paraId="6FF6CA91" w14:textId="77777777" w:rsidR="002D3819" w:rsidRPr="00EB5F0D" w:rsidRDefault="002D3819" w:rsidP="002D3819">
      <w:pPr>
        <w:rPr>
          <w:rFonts w:ascii="Helvetica" w:hAnsi="Helvetica"/>
          <w:b/>
          <w:bCs/>
          <w:sz w:val="20"/>
          <w:szCs w:val="20"/>
        </w:rPr>
      </w:pPr>
      <w:r w:rsidRPr="00EB5F0D">
        <w:rPr>
          <w:rFonts w:ascii="Helvetica" w:hAnsi="Helvetica"/>
          <w:b/>
          <w:bCs/>
          <w:sz w:val="20"/>
          <w:szCs w:val="20"/>
        </w:rPr>
        <w:lastRenderedPageBreak/>
        <w:t>Supplementary Data S5: All ZWL-1 sequences used in this study</w:t>
      </w:r>
    </w:p>
    <w:p w14:paraId="69C608CC" w14:textId="77777777" w:rsidR="002D3819" w:rsidRPr="00EB5F0D" w:rsidRDefault="002D3819" w:rsidP="002D3819">
      <w:pPr>
        <w:rPr>
          <w:rFonts w:ascii="Helvetica" w:hAnsi="Helvetica"/>
          <w:sz w:val="20"/>
          <w:szCs w:val="20"/>
        </w:rPr>
      </w:pPr>
    </w:p>
    <w:p w14:paraId="6D4C5824" w14:textId="77777777" w:rsidR="002D3819" w:rsidRPr="00EB5F0D" w:rsidRDefault="002D3819" w:rsidP="002D3819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tribulationis_ZWL1</w:t>
      </w:r>
    </w:p>
    <w:p w14:paraId="24DE5BB5" w14:textId="77777777" w:rsidR="002D3819" w:rsidRPr="00EB5F0D" w:rsidRDefault="002D3819" w:rsidP="002D3819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SIKIEDLQNYNQAVSARGEKEQAPTPVLLLNKYRVRLIPISSLPFVSNYSNVSQLGLNSDDALVIDSPIESSEKQKKSSLVPRRQAARVNEDEDIMETESVEEITEDKENSVTENDRGPLVTSFLTLEKLEKNGDVEIVGLDCEVEFFDANPVPFEDGVSLQRLRLESSNHFSAAVNKYPIWISTFGSKFPSLCWLAAGRTAKNVQIGGATRVLGYFKDDSEKLVKQLNEACGVAQINRYRAVFDEIRRVATPTRDSPGEVIVDMRWTTKSSLVLLEQPDNAADCTIKIDLGWRDNRFFIDDAIFEQLFFVLNLADVLANPEKEVEFPPEFDKFDYLVQEMNDLVEACSREDNVFASNEFRSEEVTDKVWNIVRQCGDVKRATMLFKNFLQALTYGKIKSHVQEGNKSHLASLIRASKTCDFRMPILERLSTIEMMMEIGVESLRRIINKFSNTLQFPSDELTFILKTCENDLSSGEGAINASVISLLPITMALATVYQIFGLLNVKDHVILPDLARRVLTKFTSSMVEKAKRGETETDYTFETTLPLLRINKEIFMDKRPRVWTCENANTVGANVQTRIMTALELDVSLEHVSRLVNASRPVRLIDEENRKPTAEELKADYTVSHTIFSYLPKL</w:t>
      </w:r>
    </w:p>
    <w:p w14:paraId="017107B3" w14:textId="77777777" w:rsidR="002D3819" w:rsidRPr="00EB5F0D" w:rsidRDefault="002D3819" w:rsidP="002D3819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sp41_ZWL1</w:t>
      </w:r>
    </w:p>
    <w:p w14:paraId="68410271" w14:textId="77777777" w:rsidR="002D3819" w:rsidRPr="00EB5F0D" w:rsidRDefault="002D3819" w:rsidP="002D3819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SIKLEDLQSYNEAGLARGEGDDNPIPVLLLNKYRVRLMPLSSLPFVSNYSNISQLGLNSDEALVIDSPIESSEKQKKSSSLFAKRETVTVKEDDEKMETDSVEEDKENSVTEEHNGPLVTSFLTLDKLEKNGANDVEIVGLDCEVEFFDANPIPFEDGVSLQRFLRLESSKHFSAAVNKLPIWISTFSSKFPSLCWLAAGRTNKNVQVAGATRVLGYFKDDSEKLVKQLNEACGAAQVNRYRAVYDGIRRIATPTRDAPGEVIVDMRWTTKSSLVLLEQPDNAADCTIKIDLGWRDNRFFIDDAIFEQLFFVLNLADVLANPEKDVVFPPERDNYDNLVQEMKDLVEACSHEDNVFASNERSEEVTDKVWNIVRKCGDVKHATMLFKNFLQALTYGKIKSHVQEGNKSHLASLIRASKTCDFRMPILERLSTIEMMMEIGVESLRGRIINKFSDTLQFPSDELTFILKTCENDLSSGEVALNASVVSLLPITMALATVHQIFGLLNAKDHVILPDLARRVLTKFTSSMVEKAKRGETETDYTFETTLPLLRMNKDTFMDKRPRIWTCENTNTVGANVQARIMTALELESSLEHVNRLVNASRPVRPVEEENKKPTTEELNADYTVSHTILSYLPKL</w:t>
      </w:r>
    </w:p>
    <w:p w14:paraId="21078D88" w14:textId="77777777" w:rsidR="002D3819" w:rsidRPr="00EB5F0D" w:rsidRDefault="002D3819" w:rsidP="002D3819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zanzibari_ZWL1</w:t>
      </w:r>
    </w:p>
    <w:p w14:paraId="39CD6F9A" w14:textId="77777777" w:rsidR="002D3819" w:rsidRPr="00EB5F0D" w:rsidRDefault="002D3819" w:rsidP="002D3819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SIKLEDLQSYNEAVSARGEEDEAPTPVLLLDKYRVRLIALSSLPFVSNFSNVSQLGFNSEDVLVIDSSIESSEKQKKANIFVKRETVELDDEEMETESIEEDKENTTNEDEGGPLVTSFLTLDKLERNNDVEIVGLDCEVEFFDTNPIPYEDGISLQRLRLESSKHFSAAVDKLPIWISTFGSNFPSICWLAAGRTNKNAQFAGATRVLGYFKDDSEKLIKQLNESCGAAQVNRYRAVYDGIRRIVTPTRPSPGEVIVDMRWNTKSSLVLLEQPDNAADCTIKIDLGWRDNRFFTDDAIFEQLFFVLNLADVLANPEKEVIFPVEYDKFDSLVQEMKDLVEACSHEDNVFASNEFRNEEVTDKVWNIVRKCGDVQHVTLLFKNFLQALTYGKIKSHVQEGNKSHLASLIRDSKTCDFRMPILERLSTISMMMEIGVESLRRRIINKFSDTLQFPTDELTFILKTCENDLSSIEGALNTSVVSLLPITMALATVHQVFGLLNVKDHVMLPDLARRVLTKFTSSMVEKAKKGETETDYTFETTLPLLRMNKDTFMYKRPRIWTCENTNTVGANVQARMMTSLELESSLEHVNRLVNASRPIRPIDEENRKPTAQELNADYTVSHTVFSYLPKM</w:t>
      </w:r>
    </w:p>
    <w:p w14:paraId="193F2E94" w14:textId="77777777" w:rsidR="002D3819" w:rsidRPr="00EB5F0D" w:rsidRDefault="002D3819" w:rsidP="002D3819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sinica_ZWL1</w:t>
      </w:r>
    </w:p>
    <w:p w14:paraId="27EAB01F" w14:textId="77777777" w:rsidR="002D3819" w:rsidRPr="00EB5F0D" w:rsidRDefault="002D3819" w:rsidP="002D3819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SLKLEDLQSYNEAVLNREEEDEAPAPVLLLDKYRVRLIALSSLPFVSNYSNVSQLGLNSEDVLVIDSPIQSSEKQKKSSLFTKRATVPVKEDDEKMETESIEEDKENTAAENEGPLVTSFLTLEKLEKNDVEIVGLDFEVEFFDANPIPYEDGISLQRLRLESSKHFSPAVANLPIWISTIGSNFPSVCWLAAGRTNKNMQFVGATRVLGYFKDDSEKLVKQLNEACGAAQINRYRAVYDGIRRIATPSRDSPGEVIVDMRWNTKSSFALLEQPDNAADCTIKIDLGWRDNRFFIDDAIFEQLFFVLNLADVLVNPEKEVVFPTEYDKFDHLVQEMKDLIENCSQEDNVFASNEFRSEEVTDKVWNIVRKCGDVKHATMLFKNFLQALTYGKIKSHVQEGNKSHLASLIRASKTCDFRMPILERLSTIEMMMEIGVESLRRRIINKFSDTLQFPSDELTFILKTCENELSSGEGALNASAVSLLPITMALATVHQIFGLLNVKDHVILPDLARRVLTKFTSGMVEKAKRGETETDYTFETTLPLLRMNKDSFMDKRPRIWTCENTNTVGANVQARIMTAMELESSLEHVSRLVNASRPVRPIDEESRKPTAEELNADYTVSHTIFSYLPKL</w:t>
      </w:r>
    </w:p>
    <w:p w14:paraId="71734C42" w14:textId="77777777" w:rsidR="002D3819" w:rsidRPr="00EB5F0D" w:rsidRDefault="002D3819" w:rsidP="002D3819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nigoni_ZWL1</w:t>
      </w:r>
    </w:p>
    <w:p w14:paraId="6F416640" w14:textId="77777777" w:rsidR="002D3819" w:rsidRPr="00EB5F0D" w:rsidRDefault="002D3819" w:rsidP="002D3819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lastRenderedPageBreak/>
        <w:t>MSIKLEDLHSFNEAVLSKGEEDEAPAPVLLLDKYRIRLVPITELPIVSNYSNTSQLGLNSEEVLVIDSPVESAEKQKTSSLLNRRECKKTIKSEKEDEPMDMETTEGDKENTVSEIGGGPLVTSFLTLDKLEKDGVNDVEIVGLDCEIQFFDANPIPFEDGISLQRFLRLEGSKHFSAAVDKLPIWISTIGHHFPSVCWLAAGRTNKNVQVSGATRILGYFNENSQKLVKQLNEACGAAQVNRYRAVYDGIRKVATPTREAPGEVIIDMRWNTKSSLVLLEQPDNAADCTIKIDLGWGDNRFFIDETIFEQLFFVLNLADVLANPEKEVVFRSESDKFDDLVQEMKQLVEACSHEDNVFASNEKSDQVTDKVWNIVRKCSDVKQATMLFKNFLQALTYGKIKSHVQEGNKSHLASLIRASKTCDFRMPILERLSTIEMMMEIGVESLRGRIINKFSDTLQFPSDELTFILKTCENDLSTLEGTLHSSVVSLLPITMAMATIHQIFGLLNAKDLVVLPDLARRVLTKYTTSMVEKAKRGETETDYMFETTLPLLRMNKEAFMHKRPRIWTCENTNTVGANVQTRAMTTLELEPSLEHVSRLVNASRPVRPIDEDNRKPTEEERNADYTVSHTIFSYLPKL</w:t>
      </w:r>
    </w:p>
    <w:p w14:paraId="3AFCA335" w14:textId="77777777" w:rsidR="002D3819" w:rsidRPr="00EB5F0D" w:rsidRDefault="002D3819" w:rsidP="002D3819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briggsae_ZWL1</w:t>
      </w:r>
    </w:p>
    <w:p w14:paraId="090DE8C5" w14:textId="77777777" w:rsidR="002D3819" w:rsidRPr="00EB5F0D" w:rsidRDefault="002D3819" w:rsidP="002D3819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SIKLEDLHSFNEAVLFKGEEDEAPAPVLLLDKYRVRLVPITELPLVSNYSNTSQLGLNSEEVLVIDSPIESAEKQKTSSLLNRRENKKTIKSEKEDESMDMETAEGDKENTVSETGGGPLVTSFLTLDKLEKNDVEIVGLDCEIQFFDANPIPFEDGISLQRLRLESSKNFSAAVDKLPIWISTIGHHFPSVCWLAAGRTNKNVQVSGATRILGYFNENSQKLVKQLNEACGAAQVNRYRAVYDVIRKIATPTREAPGEVIIDMRWNTKSSLVLLEQPDNAADCTIKIDLGWGDNRFFIDETIFEQLFFVLNLADVLANPEKEVVFRSESDKFDDLVQEMKQLVEACSHEDNVFASNEKFRSEQVTDKVWNIVRKCSDVKQATMLFKNFLQALTYGKIKSHVQEGNKSHLASLIRASKTCDFRMPILERLSTIEMMMEIGVESLRRRIINKFSDTLQFPSDELTFILKTCENDLSTLEGTLHSSVVSLLPITMAMATIHQIFGFLNVKDLVVLPDLARRVLTKYTTGMVEKAKRGETETDYVFETTLPLLRMNKEAFMHKRPRIWTCENTNTVGANVQTRAMTTLELEPSLEHVCRLVNASRPVRPIDEDNRKPTEEERNADYTVSHTIFSYLPKL</w:t>
      </w:r>
    </w:p>
    <w:p w14:paraId="75A7901A" w14:textId="77777777" w:rsidR="002D3819" w:rsidRPr="00EB5F0D" w:rsidRDefault="002D3819" w:rsidP="002D3819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remanei_ZWL1</w:t>
      </w:r>
    </w:p>
    <w:p w14:paraId="38501AAD" w14:textId="77777777" w:rsidR="002D3819" w:rsidRPr="00EB5F0D" w:rsidRDefault="002D3819" w:rsidP="002D3819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ALKLEDLHNYNTLVATKGEEDEEPTPVLLLNKYRIRLLPLSSLPFVQNYSNISQLSLNSDDVLVIDSPIGATEKYSKKSIENSKKSMIKEEDESMEMEEDKENEGGEIGPLVTSFLTLEKLQKGVNDIEIVGLDCEVQFFDANPIPFEDGVSLQRLRLESSAHFSPAVDKLPIWISTISQNIPSVCWIASGRTQKNVQFSGVTRVIGHFNEINQKLIKQLNEAAGAAQVNRYRAVYDGIRKIATPTRESPGEVIIDMRWNTKSSLVLLEQPDNAADCIIKIDLGWRDNRFFIDESIFEQLFFVLNLADVLANPEKEVIFPVEYVKFGDLVKEMDEIVEACSHEDNVFASNEKFRNEEVTDKVWNIVRKCGDIKHATMLFKNFLQALTYGKIKSHVQEGNKSHLASLIRASKTCDFRMPILERLSTIEMMMEIGVESLRRIINKFSSTLQFPADELTFILKTCENELTTGEGALNSSVVSLLPITMALATVNQIFGLLNEKDYVLLPELARRVLTKFTSGMIEKAKRGETETDYTFETTLPLLRMSKEKFMDKRPRIWTCENMSTVGAHCQTRIMTSLELESSMEHVSRIVNAGRPIREIVETEETQRKPTIEELNADYTVSHTVFSYLPKM</w:t>
      </w:r>
    </w:p>
    <w:p w14:paraId="741C219B" w14:textId="77777777" w:rsidR="002D3819" w:rsidRPr="00EB5F0D" w:rsidRDefault="002D3819" w:rsidP="002D3819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latens_ZWL1</w:t>
      </w:r>
    </w:p>
    <w:p w14:paraId="76423170" w14:textId="77777777" w:rsidR="002D3819" w:rsidRPr="00EB5F0D" w:rsidRDefault="002D3819" w:rsidP="002D3819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ALKLEDLHNYNTLVAEKGEEDEEPTPVLLLNKYRIRLLPLSSLPFVQNYSNISQLSLNSDDVLVIDSPIGSSEKYSKKSLEISKKSAIKQEDESMEMEEDKENEGGEDGPLVTSFLTLEKLQKGNDVEIVGLDCEVQFFDANPIPFEDGVSLQRLRLESSAHFSPAVDKLPIWISTISSNIPSVCWIASGRTQKNIQFSGVTRVIGHFNESNQKLIKQLNEAAGAAQVNRYRAVYDGIRKIATPTREAPGEVIIDMRWNTKSSLVLLEQPDNAADCIIKIDLGWRDNRFFIDESIFEQLFFVLNLADVLANPEKEVVFPMEYVKFGDLVKEMDEIVEACSHEDNVFASNEKRNEEVTDKVWNIVRKCGDIKHATMLFKNFLQALTYGKIKSHVQEGNKSHLASLIRASKTCDFRMPILERLSTIEMMMEIGVESLRRRIVNKFSSTLQFPADELTFILKTCENELTTGEGSLNSSVVSLLPITMALATVNQIFGLLNEKDYVLLPELARRVLTKFTSGMIEKAKRGETETDYTFETTLPLLRMSKEKFMDKRPRIWTCENMSTVGAHCQTRIMTSLELESSMEHVSRIVNAGRPIREIETDAETQRKPTIEELNADYTVSHTVFSYLPKM</w:t>
      </w:r>
    </w:p>
    <w:p w14:paraId="646F98E3" w14:textId="77777777" w:rsidR="002D3819" w:rsidRPr="00EB5F0D" w:rsidRDefault="002D3819" w:rsidP="002D3819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sp51_ZWL1</w:t>
      </w:r>
    </w:p>
    <w:p w14:paraId="28491867" w14:textId="77777777" w:rsidR="002D3819" w:rsidRPr="00EB5F0D" w:rsidRDefault="002D3819" w:rsidP="002D3819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PIQLEDLQNYNESVKDWVEGENEPTPILLLNKYRVRLMSVSSLPFVSNYSNISQLGFSSDDVIVIDSAIETFQKEKRIHSLPEASKKQSCAAINEENVSMETEDFEHDKENTAVDEGPLVTSFLTLDKLQKNAVDDVEIVGLDCEIQFFDVNPVPFADGISIQRYLRLESSKHFSTDVDKLPVWISTMSSHFPSVCWLASGRTNKNVQVSGVTRILGYFNESSQKIVKQINEACGAAQVNRYRAVYDGIRKIETPNRNSPGEVIVDMRWNTKSSLVLLEQPDNAADCTIKIDLGWKDKRFFIDEAIFEQLFFVLNLADVLANPEREVVFPSEWAKFDDLVHEMNELVDSCSQED</w:t>
      </w:r>
      <w:r w:rsidRPr="00EB5F0D">
        <w:rPr>
          <w:rFonts w:ascii="Helvetica" w:hAnsi="Helvetica"/>
          <w:sz w:val="20"/>
          <w:szCs w:val="20"/>
        </w:rPr>
        <w:lastRenderedPageBreak/>
        <w:t>NVFVSNEKSEEVTDKVWNIVRKCGDVKHATMLFKNFLQALTYGKIKSHVQEGNKSHLATLIRASKTCDFRMPILERLSTIEMMMEIGVESLRGRIINKFSSTLQFPSDELAFILKTCENDLSTGEEALNASVVSLLPITMALATVSQIFGLLNEKDHVILPDLARRVLTKFTSSMVEKAKRGETETEYLFETTLPLLRISKDKFMDKRPRIWTCENTNTVGANVQTRIMTTLELESPVEHVCRLVNESRPIRETKEENEKPSVDELNADYTVSHTVFSYLPKM</w:t>
      </w:r>
    </w:p>
    <w:p w14:paraId="1739FC64" w14:textId="77777777" w:rsidR="002D3819" w:rsidRPr="00EB5F0D" w:rsidRDefault="002D3819" w:rsidP="002D3819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sp44_ZWL1</w:t>
      </w:r>
    </w:p>
    <w:p w14:paraId="26943B0E" w14:textId="77777777" w:rsidR="002D3819" w:rsidRPr="00EB5F0D" w:rsidRDefault="002D3819" w:rsidP="002D3819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SLKLEELQSYNDAVKSRKEDEAEPAPLLLLNKYRVRLMPISSLPFISNFSNISQLGFNSDDIIVIDSPIGIQKEKKISFVDSAAKQNDMADSMETEEAHEDHDKENTVTHGGPLETSFLTLTKLQKNAVDDIEIVGLDCEVQFFDVNPIPFADGVSVQRYLRIESSNHFSPTVDRLPVWISTSTSHFPSVCWLASGRTNKNIQVSGATRILGYFDENSQKIVKQMNEACGAAQVNRYRAVYDGIRKIVTETRKYPGEVIVDMRWNTKSSLVLLEQPDNAADCTIKIDLGWKDKRFFIDDAIFEQLFFVLNLADVLANANTEKPVEFPLEWAKFDDLVQEMNDLVDACSQEDNVFVANEKSEEVTDKVWNIVRKCGDVKHATMLLKNFLQALTYGKIKSHVHEGNKSHLASLIRASKTCDFRMPILERLSTIEMMMEIGVESLRGRIINKFSSTLQFPSDELSFILKTCEKDLSTGEEALNASVVSLLPIAMALATVCQIFGLLNEKDHVILPDLARRVLTKFTGSMVEKAKKGELETNYTFETTLPLLRMSKDKFMDKRPRIWICENTNTVGANVQTRTMTALELESSVEHVNRLVNASRPIREMKEENEKPTAEELNADYTVSHTVFSYLPKM</w:t>
      </w:r>
    </w:p>
    <w:p w14:paraId="1FAA60CE" w14:textId="77777777" w:rsidR="002D3819" w:rsidRPr="00EB5F0D" w:rsidRDefault="002D3819" w:rsidP="002D3819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sp48_ZWL1</w:t>
      </w:r>
    </w:p>
    <w:p w14:paraId="665074B5" w14:textId="77777777" w:rsidR="002D3819" w:rsidRPr="00EB5F0D" w:rsidRDefault="002D3819" w:rsidP="002D3819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SLKLNDLQSYNEQVESWVDGEEKPTPLLLLNKYRVRLMPVSSLPFVSNYSNISQLGFNSDDVLVVDSTVELFQKEKRSSVLNDATKHNIITIDDSMETEDFEQNKENSTVDGGPLVTSFLTLDKLQKNAVDDVEIVGLDCEVEFFDVNPIPFADGVSIQRYLRLESSKHFSPAVDKLPVWISTISSHFPSVCWLAAGRTTKNIQVSGVTRVLGYFNENSQKVVKQMNEACGAAQVNRYRAVYEGIRKIATPTRDAPGEVIVDMRWNTKSSLVLLEQPDNAADCTIRIDLGWRDKRFFIDEAIFEQLFFVLNLADVLANPEKEVVFPSESAKFDDLVQDMNELVDSCSQEDNVFVSNEKSEEVTDKVWNIVRKCGDVKHATMLFKNFLQALTYGKIKSHVQEGNKSHLASLIRASKTCDFRMPILERLSTIEMMMEIGVESLRGRIINKFSSTLQFPNDELSFILKTCENDLSTVEESLNASVVSLLPIAMALATVSQIFGLLNEKDHVILPDLARRVLTKFTSGMVEKAKKGETETEYTFETTLPLLRMSKENFMDKRPRIWTCENTNTVGANVQTRIMTALELESSVEHVSRIVNASRPVREMKEENEKPTAEELNADYTVSHTVFSYLPKM</w:t>
      </w:r>
    </w:p>
    <w:p w14:paraId="379A3499" w14:textId="77777777" w:rsidR="002D3819" w:rsidRPr="00EB5F0D" w:rsidRDefault="002D3819" w:rsidP="002D3819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brenneri_ZWL1</w:t>
      </w:r>
    </w:p>
    <w:p w14:paraId="31E09A30" w14:textId="77777777" w:rsidR="002D3819" w:rsidRPr="00EB5F0D" w:rsidRDefault="002D3819" w:rsidP="002D3819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SLKLNDLQSYNEQVKSWVDGEEKPTPLLLLNKYRVRLMSVSSLPFVSNYSNISQLGFNSDDILVVDSTVELFQKEKRSSILDNAEKRSNIKIDDSMETEDFEQDKENNTVDGGPLVTSFLTLDKLQKNDVEIVGLDCEVQFFDVNPIPFADGISIQRYLRLESSKHFSPAVDKLPVWISTISSHFPSVCWLAAGRTTKNIQVSGVTRVLGYFNENSQKIVKQMNEACGAAQVNRYRAVYEGIRKIATPTRDAPGEVIVDMRWNTKSSLVLLEQPDNAADCTIKIDLGWRDKRFFIDEAIFEQLFFVLNLADVLANPEKEVVFPSESAKFDDLVQDMNELVDSCSQEDNVFVSNEKRSEEVTDKVWNIVRKCGDVKHATMLFKNFLQALTYGKIKSHVQEGNKSHLASLIRASKTCDFRMPILERLSTIEMMMEIGVESLRRRIINKFSSTLQFPTDELSFILKTCENDLSTVEDALNASVVSLLPIAMALATVSQIFGLLNEKDHVILPDLARRVLTKFTSGMVEKAKKGETETEYTFETTLPLLRMSKENFMDKRPRIWTCENTNTVGANVQTRIMTALELESSVEHVSRIVNASRPVREMKEENEKPTAEELDADYTVSHTVFSYLPKM</w:t>
      </w:r>
    </w:p>
    <w:p w14:paraId="1087FDA8" w14:textId="77777777" w:rsidR="002D3819" w:rsidRPr="00EB5F0D" w:rsidRDefault="002D3819" w:rsidP="002D3819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wallacei_ZWL1</w:t>
      </w:r>
    </w:p>
    <w:p w14:paraId="4C1ABDD1" w14:textId="77777777" w:rsidR="002D3819" w:rsidRPr="00EB5F0D" w:rsidRDefault="002D3819" w:rsidP="002D3819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AIKLEELQNYNEAVNAWEEGKEIPTPILLLNKYRLRLMSISSLPFVSNYSNVSQLGFNSEDVLVIDSPIDSPEKRKTSTLFRNSSKQSDAETKNNDENMETEETEEDDKENSVTHGGPLANDIEIEGLDCEFNFFDANPIPFADGISLQRFLRIESSNNFSPAVDKLPVWISTISPTFPSVCWLASGKTNKNIQVSGATRILGYFDENSQRTVKQIHEACGAAQVNRYRAVYDVIRKISTPNRSAPGEVIVDMRWNTKSSLVLLEQPDNAADCTIKIDLGWRDNRFFIDDAIFEQLFFVLNLADVLANPEKEVVFPSEWAKFEDLVQEMNELVDACSKEDNVFASNEKSEQVTDKVWNIVRKCADVKHATMLLKNFLQALTYGKIKSHVQEGNKSHLASLIRASKTGDFRMRILERLSTIEMMMEIGVESLRERIINKFSSTLQFPRDELIYILESCENDLSSTGEDALNTSAVSLLPITMALATVTQIFRLLNEKDEVILPDLARRVLTKFTSSIVEKAKKGETETDYIFETTLPLLRMSKDTFMYKRPRIWTCENTNTVGANVQTRMMSTLELESSVEHINRMVNASRPHRELKEENAKPTAEELKADYTVSHTVFSYLPKL</w:t>
      </w:r>
    </w:p>
    <w:p w14:paraId="38F0E613" w14:textId="77777777" w:rsidR="002D3819" w:rsidRPr="00EB5F0D" w:rsidRDefault="002D3819" w:rsidP="002D3819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lastRenderedPageBreak/>
        <w:t>&gt;C_doughertyi_ZWL1</w:t>
      </w:r>
    </w:p>
    <w:p w14:paraId="0CB73701" w14:textId="77777777" w:rsidR="002D3819" w:rsidRPr="00EB5F0D" w:rsidRDefault="002D3819" w:rsidP="002D3819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PLKLEELQSYNEAVDAWRDGDDFPTPVLLLEKYRLRVLPLSSLPFVSNYSNISQLGLNSEDVLVIDSPVESPEKQKRSSRSETDVKPSPMIKQESLSMETDDSGEDKENTVADGGPLVTSFLTLEKLQQNNDVNIVGLDCEVEFFDINPIPFEDGVSLQRLRLESVKYFAPTVEKLPVWISTMSSNFPSVCWLAAGRTNRNVQFAGVTRILGYFDETSQRTVKQMNEACGAAQVNRYRAVFDGIRRIATPTRSSPGEVIVDMRWNTKSSLVLLEQPDNAADCTIKIDLGWRDNRFFIDEAIFEQLFFVLNLADVLANPEKEVVFPSEWAKFDDLVQEMKLLVDICSKEDNVFASNEKFRSEEVTDKVWNIVRKCGDVKHATMLFKNFLQALTYGKIKSHVQEGNKSHLAALIRASKTGEFRMPILERLSTIEMMMEIGVESLRSRIINKFSSTLQFPSDEVAFILKSCEAELSNGDGALNSNVISLLPITMALATVNQIFGLLNEKDHVILPDLARRVLTKFTGSMIEKAKKGETETEYTFETTLPLLRMSKDKFMDKRPRIWTCENTNTVGAHVQTRMMTSLELESSVEHVNLMVNASRPIRDVKEGNEKPTAEELKADYTVSHTVFSYLPKM</w:t>
      </w:r>
    </w:p>
    <w:p w14:paraId="6BC5DB81" w14:textId="77777777" w:rsidR="002D3819" w:rsidRPr="00EB5F0D" w:rsidRDefault="002D3819" w:rsidP="002D3819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sp54_ZWL1</w:t>
      </w:r>
    </w:p>
    <w:p w14:paraId="2082E245" w14:textId="77777777" w:rsidR="002D3819" w:rsidRPr="00EB5F0D" w:rsidRDefault="002D3819" w:rsidP="002D3819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SVKLEELQSYNEAVIAKGEDEKAPAPILLLDKYRLRLVTLSSIPFVSNYSNISQLGLNSDEVLVIDSSTELMGKEKKSSIFEKMPIKREEEHMETDDIEDDKENAATEDGPLVTSFLTLDKLQKDAVNDVEIVGLDCQVQFFDVNPIPFEDGVSLQRYLRLKSSEHFSATVDKLPVWISTISSNFPSVCWLSSGRTNKNVQISGVTRILGHFNENSHNRYRAVYDGIRKIATPTREAPGEVIIDMRWNTKSSLVLLEQPDNAADCTIKIDLGWRDKRFFIDEAIFEQLFFVLNLADVLANPEKEVVFPSEWPKFDDLVQEMNDLVEACSHEDNVFASNEKSEEVTDKVWNIVRKCGDVKHATMLFKNFLQALTYGKIKSHVQEGNKSHLASLIRASKTCDFRMPILERLSTIEMMMEIGVESLRGRIINKFSSTLQFPSDELTFILKTCENELSSGEGLLNSTVISLLPITMALATVNQIFGLLNEKDHVILPELARRVLTKYTSSMVEKSKRGETETDYTFETTLPLLRMSKDKFMDKRPRIWTCENANTVGANVQTRMMTALELESSLEHVNRIVNASRPVRDIKENEKPTVGELNADYTVSHTVFSYLPKI</w:t>
      </w:r>
    </w:p>
    <w:p w14:paraId="582F3506" w14:textId="77777777" w:rsidR="002D3819" w:rsidRPr="00EB5F0D" w:rsidRDefault="002D3819" w:rsidP="002D3819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inopinata_ZWL1</w:t>
      </w:r>
    </w:p>
    <w:p w14:paraId="26121DB8" w14:textId="77777777" w:rsidR="002D3819" w:rsidRPr="00EB5F0D" w:rsidRDefault="002D3819" w:rsidP="002D3819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ITLEQLQKYNEETISKKEDDEPAPVLLLNANRVRLMQLSSLPIVSNYSNISQLGLNSDNVIVIDLPIGSAEKTKTKASALENRKLPEQHEQMEMEEDKENTATEGGPLITSFLTLDKLQDIEIVGMDCEEQFFEGNPIPFEDGISLQRLRLNASKHFSPSIDKLPVWILTTSSHFPSVCWLSSGRTNKNVQFTGATRVLGHFDEKIHKLVKQMNEACGASHFNKYRAVYDEIRKVATPTRVSPGEVFIDVRWNTKSSLVLLDHPDNSADCTIKIDLGWKDKRFFTDEAIFEQLFFVLNLADVLVNPEKEVVFPSQYAIFDDLVQEMNVLIEASSHEDNVFASNEKFRNEEITDKVWNIVRKCGNLNHATMLLKNFLQALTYGKIKSHAQERNKSHLALLIRASKTCEFRMPILERLGTIAMMMEIGVESLKRRIINKFSNTLQFPSDELAFILKSCERDLANGEITLNSSTVSLLPITMAFATVNQIFALLNEKDHVILPDLARRVLTKYTSSMIEKAKRGETETEYSFETTLPLLRMCKERFSEKRPRIWTCENTCTVGANVQARTMTLLELESSLEHVTSLVNAHRPVREMKKEDEKASREDLEADYTVSHTVFSYLPKM</w:t>
      </w:r>
    </w:p>
    <w:p w14:paraId="200ADCF5" w14:textId="77777777" w:rsidR="002D3819" w:rsidRPr="00EB5F0D" w:rsidRDefault="002D3819" w:rsidP="002D3819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elegans_ZWL1</w:t>
      </w:r>
    </w:p>
    <w:p w14:paraId="5BCB76EC" w14:textId="77777777" w:rsidR="002D3819" w:rsidRPr="00EB5F0D" w:rsidRDefault="002D3819" w:rsidP="002D3819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PLTIEQLKQYNEKMAAKGEEDDAPAPVLLldkyrvrvlpltsipfvmnhssvsqlslssedvlvvdfpskgtgsgagkaekkmifkkkiepmedsfedkenvneggplmtsfltleklrkgmVgdveiigyecetsffdanpiplsdgvslqrYirlncsehfspsistlpvwisttsskfpsicwlaagrtnrnvqfaaatrvlghfnnenservvkqlnqacgtsqlnkyravyeeirkiatenrpapgevtidvrwstkstlvllehpdnaadctikidlgwgdkrffvddeifeqlffvlnladvlanpdnevifpmappanfddlvqemdalveassrednvfvsneNfrggditdkvwnivrkcndvkqvtllfrnflqalaygkikshaqernkshlasliriskssefkipvlerlstidmmmeigveslrRrvidifssqllypsdelefilqtcendlpagngamnsaaisllpitmalatanriyellnekdhvilpdltrrilqkytasmieksrrgeteteytfettlpllrmykegfmskrpciwtcensntvganvqarvltslelqpslehinrlvndsrpvwtateekpamikdlnadytvvhtifsylpkm</w:t>
      </w:r>
    </w:p>
    <w:p w14:paraId="279E265C" w14:textId="77777777" w:rsidR="002D3819" w:rsidRPr="00EB5F0D" w:rsidRDefault="002D3819" w:rsidP="002D3819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oiwi_ZWL1</w:t>
      </w:r>
    </w:p>
    <w:p w14:paraId="79325D1A" w14:textId="77777777" w:rsidR="002D3819" w:rsidRPr="00EB5F0D" w:rsidRDefault="002D3819" w:rsidP="002D3819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LLALEDLHNYNRGIERMSEDENEEEPEPLLLLNKYRLRLIPIDSLPIVSNHSNINHLGLNSEDALVIDLPVGPSKKETKLSVSESFSTKENQTVKMEGVEENKENASRNGGPLETSFLTLDKLQKGSGNDDEVEIVGFDSEVDFFATNPIPFSDGVSLQRYLRIASKEHFSPLVDKLPVWISTIGSDFSSVCWLSSGRTIKDGRFSAITRVIGHLNEHTEKLVKQLNEACGTAQSNRYRCIYDGIRRISNSTREAPGEVIIDMHWNKKSSLVLLEQPDNAADCTIKIDLGWRDNRFYIDEAVFDQLFFVLNLADVLANPEKEVIFPTELVKFDDLVKEMNELVEACSHEDKVFASN</w:t>
      </w:r>
      <w:r w:rsidRPr="00EB5F0D">
        <w:rPr>
          <w:rFonts w:ascii="Helvetica" w:hAnsi="Helvetica"/>
          <w:sz w:val="20"/>
          <w:szCs w:val="20"/>
        </w:rPr>
        <w:lastRenderedPageBreak/>
        <w:t>EKDDEVTDKVWNIVRKCGDVKHATMLLKNFLQALTYGKIKSHVQEGNKSHLASLIRASKTSDFRMPILERLSTIEMMMEIGVGYLRGRVINKFSSTLHFPSDELKFILTKCENDLSKDEGSLNSSVVSLLPITMALATVNQIFGLLNEKDHVVLPELTRRVLAKYTSSMVEKAKKGETETDYTFEVTLPLLRISKERLMDKRPRIWTCENTNTVGGNAQTRVMIALELESSLEHVNTLINASRPVREAKENDEKPNKEEMNADYTVSHTVFSYLPKM</w:t>
      </w:r>
    </w:p>
    <w:p w14:paraId="1C2AABCE" w14:textId="77777777" w:rsidR="002D3819" w:rsidRPr="00EB5F0D" w:rsidRDefault="002D3819" w:rsidP="002D3819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kamaaina_ZWL1</w:t>
      </w:r>
    </w:p>
    <w:p w14:paraId="2C0DACF8" w14:textId="77777777" w:rsidR="002D3819" w:rsidRPr="00EB5F0D" w:rsidRDefault="002D3819" w:rsidP="002D3819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LNKYRLRLIPIDSLPIISNHSNINHLGLNSEDALVIDLPVGLSKKEKKLAVSESFSPKENQSMKMEGVEENKENTSGNGGPLETSFLTLEKLQKGEVEIVGFDSEVEFFATNPIPFSDAVSLQRYLRMASKEHFSPLVDKLPVWISTIASDFPSVCWLSSGRSSKDGRFSGITRVIGNLNEQTEKLVKQLNEACGTAQSNRYRCIYDGIRRISNSTREAPGEVIIDMHWNKKSSLVLLEQPDNAADCTIKIDLGWRDNRFYIDEAVFDQLFFVLNLADVLANPEKEVIFPTEFVKFDDLVKEMNELVEACSHEDKVFASNEKFRDDEVTDKVWNIVRKCGDVKHATMLLKNFLQALTYGKIKSHVQEGNKSHLASLIRASKTSDFRMPILERLSTIEMMMEIGVGYLRRRVINKFSSTLHFPSDELKFILNKCENDLSKDEGSLNPSVVSLLPITMALATVNQIFGLLNEKDHVVLPELTRRVLAKYTSSMVEKAKKGETETDYTFEVTLPLLRISKERLMDKRPRIWTCENTNTVGGNAQTRVMIALELESSLEHVNTLINASRPMREVKENDEKPNKEEMNADYTVSHTVFSYLPKL</w:t>
      </w:r>
    </w:p>
    <w:p w14:paraId="23B1633D" w14:textId="77777777" w:rsidR="002D3819" w:rsidRPr="00EB5F0D" w:rsidRDefault="002D3819" w:rsidP="002D3819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waitukubuli_ZWL1</w:t>
      </w:r>
    </w:p>
    <w:p w14:paraId="6738D707" w14:textId="77777777" w:rsidR="002D3819" w:rsidRPr="00EB5F0D" w:rsidRDefault="002D3819" w:rsidP="002D3819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SVSVEQLQEYSRAVEEAAEEDAAPTPVLLLDKFRLRLFKITDLPIISNYSNIPQLGLSSDDVLLIDLPTGTEKKAKNVIKSTIPSSVESESEEVMEGIEEDEEDDKENTGGPLVTSFLTLEKLQKGLVDLEIAGFDFEAPKFDVNPVQMSDGISIQRLRLQSSDHFTAALSKLPVWIATSLPSVPSVCWLATGRTAKNLQFSGATRVLGYLNESTNKFVNQLNEACGAASVNRYRAVYDNIRRIATQTRENPGEVIVDMRWHTKNSLVLLEQPDNAAECTIKIDLGWRDKRFYIDESIFEQLFFVLNLADVLANPEKEVVFPNEFEKFDDLVELMNKLVETCSDEENVFVSKDFRSEEVTDKVWNIVRRCGDIKQATLLFKNFLQALTYGKIKSHVLEDNKSHLAALIRASKTCEFRMPILERLSTIEMMMEIGVQSLRRRIVDKFSNTLKFPSDELSLVLKTCENDLKSVECVMNVSVVSLLPITMALATVHQIFGLLNDKDHVILPDLARRVLMKYTSSMVEKSKKGETELNYSFETTLPLLRINKDRFMDKRPRIWTCENSKHVGANVHARMMTCLELETSLENVSSLVNSIRPVRETKEDEKPTVEELNAEYTVSHTVFTYFPKI</w:t>
      </w:r>
    </w:p>
    <w:p w14:paraId="0A9E0668" w14:textId="77777777" w:rsidR="002D3819" w:rsidRPr="00EB5F0D" w:rsidRDefault="002D3819" w:rsidP="002D3819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panamensis_ZWL1</w:t>
      </w:r>
    </w:p>
    <w:p w14:paraId="6B68759B" w14:textId="77777777" w:rsidR="002D3819" w:rsidRPr="00EB5F0D" w:rsidRDefault="002D3819" w:rsidP="002D3819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LVGIEHLQEYNKAVESKTEEDEAPVPVLLLDKFRLRLIPITDIPIILNYSNIPQLGFSSDDVLLIDSPTGSEKASKITKTLKSVKVDAEEEEQMEVEEEEGDKENTATEGGPLQTSFLSLNKLQKRAEMEIDGFDFQAPKFDVNPIPLGDGISIQRSLRLESSNHFSAALSKLPVWIATTDSNLPSACWLATGRTGKNVQFSGATRILGYYNETTDKFVNQLNEAGGGALVNRYRAVYDRIRRIATKDRENPGEVMVDMRWNTKNSLVLLEQPVNAAECIIKIDLGWKDKRFYIDESIFNQLFFVLNLADVLANPDNEVVFPNESVKFDNLVKLMNELVELCSDEENVFVAKDFRSEEVTDKVWNIVRCCGDIKQATMLFKNFLQALTYGKIKSHVLEDNKSHLAALIRASKTCEFRMPILERLSTIEMMMEIGVQSLRRQIVDKFSKTLKFPSDELALVLKTCENDLKSVDCNLNASVVSLLPITMALATVNQIYGILNEKDHVILPDLARRVLMKYTSSMVEKCKRGETEVNYSFETTLPLLRINKEKFMDNRPRIWTCENSKHVGANVQTRMMTSLELETALDHVCSLVNSVRPTSEAKDNETRTAAELNADYTVSHTIFTFSPKV</w:t>
      </w:r>
    </w:p>
    <w:p w14:paraId="2174B37F" w14:textId="77777777" w:rsidR="002D3819" w:rsidRPr="00EB5F0D" w:rsidRDefault="002D3819" w:rsidP="002D3819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nouraguensis_ZWL1</w:t>
      </w:r>
    </w:p>
    <w:p w14:paraId="1516D01A" w14:textId="77777777" w:rsidR="002D3819" w:rsidRPr="00EB5F0D" w:rsidRDefault="002D3819" w:rsidP="002D3819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LIGIEQLKQYNAAVESKAEDDEAPAPVTLLDKFRLRLMPITDLPIISNYSNIAQLGFYSDDILLIDAPTGSAKKAKIAHMVLPTRQDNSEAMEVGDEEEDKENSAMEGGPLQTSFLTLEKLQRDVEIAGFNFEAPKFDVNPIALFDGISIQRLRLESTSIFSAAVSKLPIWIATTQSDFPSMCWLAAGRTNKNLQFSGATRVLGYYNETTDKFVNQLNEACGGALVNRYRAVYDGFRRIATQTRQHPGEVMMDMRWNTKNSLVLLEQPVNAAECTIKIDLGWKDERFYIDESIFEQLFFVLNLAEVLANPEEEVKFPNKWEKFDDLVKLMNELVLKCSDEENVFASKDTSEEVTDKVWNIVRRCRDIKEATLLFKNFLQALTYGKIKSHVLEDNKSHLAALIRASKTGEFRMPILERLSTIEMMMEIGVQRLRIVDKFSKTLKFPSDELTLMLKSCENDLKSVECSMNASVVSLLPITMALATVHQIFGILNEKDHVILPDLARRVLMKYTSSMIEKSKRGETELNYSFETTLPLLRINKDMFVDKRPRIWTCENSKHVGANVQARMMTSLELEMSLEHVSDLVNSIRPLRETKQDKIPTTEELNAEYTVSHTVFTYYSKV</w:t>
      </w:r>
    </w:p>
    <w:p w14:paraId="273A3B6E" w14:textId="77777777" w:rsidR="002D3819" w:rsidRPr="00EB5F0D" w:rsidRDefault="002D3819" w:rsidP="002D3819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lastRenderedPageBreak/>
        <w:t>&gt;C_becei_ZWL1</w:t>
      </w:r>
    </w:p>
    <w:p w14:paraId="0006B778" w14:textId="77777777" w:rsidR="002D3819" w:rsidRPr="00EB5F0D" w:rsidRDefault="002D3819" w:rsidP="002D3819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LVGIEQLQQYNTKVESKTEDDEAPAPVLLLEKFRLRLMPITDLPIISNYSNIAQLGFTTDNVLLIDAPARSAKKAKIAQVPQLTKRDDVEVMEVGDEEEEDKENTAMEGGPLETSFLTLEKLQKSSVDVEIAGFNFEAPKFDVNPVALCDGISIQRYLRLESSAVFTAAVSKLPVWIATTQSDFPSMCWLSAGRANKNLQFSGATRILGYYNEATDKFVNQLNEACGGALVNRYRAVYDGFRRVATQSRQHPGEVIMDMRWNTKNSLVLLEQPVNAAECTIKIDLGWKDERFYIDESIFEQLFFVLNLAEVLANPEEEVKFPKKWEKFDELVKLMNELVQKCSDEENVFASKDTSEEVTDKVWNIVRRCSDIKEATMLLKNFLQALTYGKIKSHVLENNKSHLAALIRASKTCEFRMPILERLSTIEMMMEIGVQRLRGRIVDMFSKTLKFPSDELTLMLKSCENDLKSVECSMNASVVSLLPITMALATVHQIFGILNEKDHVILPDLARRVLMKYTSSMIEKSKRGETELNYSFETTLPLLRINKDMFVDKRPRIWTCENSKHVGANVQARMMTSLELEMPLEHVSELVNSIRPVRETKEDTAPTTEELNAEYTVSHTVFTYYSKI</w:t>
      </w:r>
    </w:p>
    <w:p w14:paraId="1CB9152B" w14:textId="77777777" w:rsidR="002D3819" w:rsidRPr="00EB5F0D" w:rsidRDefault="002D3819" w:rsidP="002D3819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yunquensis_ZWL1</w:t>
      </w:r>
    </w:p>
    <w:p w14:paraId="036DCA4C" w14:textId="77777777" w:rsidR="002D3819" w:rsidRPr="00EB5F0D" w:rsidRDefault="002D3819" w:rsidP="002D3819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LVGLEHLQQYNTAVKSKTEEDEEPTPVLLLGKFRLRLMPIADLPIVSNYSNIAQLGFSSDDILLIDSPNGSEKKAKVQQVPFSIKQENGEAMEVGEDEDDKENAAMEDGPLETSFLTLEKLQRSSGNEKDIEIAGFDFEVPMFDVNPIPLCDGISIQRYLRLESSSLFTPAVSKLPVWISTTQSEFPSMCWLAAGRTNKNLQFSGATRILGYYNETTDKIVNQLNEACGGALVNRYRAVYDGICRIATQSRANPGEVIVDMRWNTKNSLVLLEQPVNAAECTIKIDLGWKDKRFYIDESMFEQLFFVLNLADVLANPEKEVVFPDKCEKFDDLVKLLNELVETCSDEDNVFVSKDSSEEVTDKVWNIVRCCGDIKQATLLFKNFLQALTYGKIKSHVLEDNKSHLAALIRASKTSEFRMPILERLSTIEMMMEIGVQSLRGRIVDKFSNTLKFPSDELTLILKSCENDLKANECAMNASVVSLLPITMALATVHQIFGILNEKDHVILPDLARRVLMKYTSNIIEKGKRGETELNYSFETTLPLLRIRKDEFMDRRPRIWTCENSKHVGANVHARMMTSLELETSLEHVSGLVNSIRPVIDVEDNKKLTAEELNAKYTVSHTVFTYFSKF</w:t>
      </w:r>
    </w:p>
    <w:p w14:paraId="25F68527" w14:textId="77777777" w:rsidR="002D3819" w:rsidRPr="00EB5F0D" w:rsidRDefault="002D3819" w:rsidP="002D3819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macrosperma_ZWL1</w:t>
      </w:r>
    </w:p>
    <w:p w14:paraId="7D5EDDD7" w14:textId="77777777" w:rsidR="002D3819" w:rsidRPr="00EB5F0D" w:rsidRDefault="002D3819" w:rsidP="002D3819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SVSVEQLHEYNRALETKAEDDEAPTPVLLLNKFRLRLVPITDLPIVSNYSNIPQLGFSSDDVILIDSPTGSEKKQKVSLEPQVVAETDDAMEMGENEEDKENATGGGPLETSFLTLAKLQRSSGKEVNVEIAGYDFEAPTFDVNPIPLGDGISIQRYLRLQSSDVFTAAVAKYPVWIATTEPSLPSMCWLAAGRTGKNLRFSGATRILGYYNESTDKLVNQLNEACGGALVNRYRAVYDGIRRIATPTRENPGEVMVDMRWNTKNSLVLLEQPVNAAECTIKIDLGWRDKRFYIDESIFEQLFFVLNLADVLANPEKEVVFPNEWEKFDDLVKLMNELVEMCSDEENVFVSKDTSEEVTDKVWNIVRRCGDIKQATLLFKNFLQALTYGKIKSHVLEDNKSHLAALIRASKTCEFRMPILERLSTIEMMMEIGVQSLRGRIVEKFSKTLKFPGDELTLMLKTCENDLKSGECAMNASVVSLLPITMALATVHQIFGILNEKDHVILPDLARRVLMKYTSSMIEKSKRGETELNYSFETTLPLLRINKDKFMDKRPRIWTCENSKHVGANVQARMMTSLELETSLDHVCSLVNSIRPIRETAEDESPSAAELNAEYTVSHTVFTYFPK</w:t>
      </w:r>
    </w:p>
    <w:p w14:paraId="3B71758B" w14:textId="77777777" w:rsidR="002D3819" w:rsidRPr="00EB5F0D" w:rsidRDefault="002D3819" w:rsidP="002D3819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sulstoni_ZWL1</w:t>
      </w:r>
    </w:p>
    <w:p w14:paraId="0AB739D4" w14:textId="77777777" w:rsidR="002D3819" w:rsidRPr="00EB5F0D" w:rsidRDefault="002D3819" w:rsidP="002D3819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AICLEDLKSYQNAIRTKEENDEAPPPVLFQYRLRLIPISELPIVSNYSNFTQLGLNSDEVLVIDSSIESEKKETFSKVKKSAKIQAEQSDSMEVGGDEEEEADKENDTSATGPLVTSFLTLDKLQKVDMEIGDFEFEMPSFDANPIPPEDGISLLRLRLSSPNHFSDAVAKLPIWISTSSDSFPSTCWLSSGRTQKNVQFSGVTHVLGFFNEHSEKLVNQLNETCGGAQVNRYRAIYDGIRRIVTENQKTPGEVIVDMRWNTKNSLVLLEQPVNAAECTIKIDLGWKDKRFFVDETIFEQLFFVLNLADVLANPEKEVVFPSEWEKFDDLVKQMNELIEACSNEDNVFASNDSSEEVTDKVWNIVRRCGDVKQATLLFKNFMQALTYGKIKSHVLENNKSYLAALIRSSKTCDFRMPILERLSTIEMMMEIGVESLRSRIIHEFETILKFPADELSLILKTCETDLINGEGSMNASVISLLPIAMSLATVNQIFGLLNEKDHVILPDLARRVLTKYTNSMVEKSKRGETESHYTFETTLPLLRINKEKFMNKRPRVWTCENSKTVGANVQCRMMTVLELESSLEHVTRVVNAIRPLREENSLDINSDYTVSHTVFSYLPKM</w:t>
      </w:r>
    </w:p>
    <w:p w14:paraId="323235CF" w14:textId="77777777" w:rsidR="002D3819" w:rsidRPr="00EB5F0D" w:rsidRDefault="002D3819" w:rsidP="002D3819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afra_ZWL1</w:t>
      </w:r>
    </w:p>
    <w:p w14:paraId="4B471E17" w14:textId="77777777" w:rsidR="002D3819" w:rsidRPr="00EB5F0D" w:rsidRDefault="002D3819" w:rsidP="002D3819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SICLENLKKYNDAVKAKGEDDEAPAPVLLMSQYRLRVIPITDLPIISNYSNIAQLGLNSDEVLVIDSPVEPEKKEKLLRVRNEERIETGSTESMEIEEEEEDKENTSATGPLVTSFLTLDKLQKHSERMKWKSPDLTLKRPVSMRIRSPRKTEFLFSDNHLSDSLAKLPIWISTSSASFPATCWLSSGRTQKSVQYSAVTRVLGFFDEHSEKLV</w:t>
      </w:r>
      <w:r w:rsidRPr="00EB5F0D">
        <w:rPr>
          <w:rFonts w:ascii="Helvetica" w:hAnsi="Helvetica"/>
          <w:sz w:val="20"/>
          <w:szCs w:val="20"/>
        </w:rPr>
        <w:lastRenderedPageBreak/>
        <w:t>NQLNEACGGAQVNRYRAIYDGIRRIATEQRETPGEVVVDMRWNTKNSLVLLEQPVNAAECTIKIDLGWKDKRFFIDESIFEQLFFVLNLADVLANPEKEVVFSCEYEKFDDLVKQMNELIEASSNEENVFTSNDTSEEVTDKVWNIVRRCGDVKQATLLFKNFMQALTYGKIKSHVLENNKSYLAALIRSSKTCDFRMPILERLSTIQMMMEIGVESLRSRIINKFESTLKFPADELSLILKTCETDLINGEGSMNASVISLLPIAMSLATVNQIFGLLNDKDHVILPDLARRVLTKYTGSMVEKSKRGETETNYTFETTLPLLRISKEKFMNKRPRIWSCENSKTVGANVQCRMMTVLELESSLEHVARAVNAIRPMRDGQDEETSHETNADYTVSHTVFSYLPKM</w:t>
      </w:r>
    </w:p>
    <w:p w14:paraId="025A34AC" w14:textId="77777777" w:rsidR="002D3819" w:rsidRPr="00EB5F0D" w:rsidRDefault="002D3819" w:rsidP="002D3819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sp49_ZWL1</w:t>
      </w:r>
    </w:p>
    <w:p w14:paraId="59A35591" w14:textId="77777777" w:rsidR="002D3819" w:rsidRPr="00EB5F0D" w:rsidRDefault="002D3819" w:rsidP="002D3819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SITLEQLKAFNDAVDSKKEDDAAPTPVLLLNKYRVRLLPLSDLPIITHHSNLSQLALNSESVLVIDSPVNSEKPECRKLPTKTQNVCSDEKMDIEIIEKDENDKENVGGPLETTFLTLDKLQKGVAVVGDVEIEGFDIAAATFDVNPIGYSEAGVLHRLIRHNPTTHFSSPIHQYPIWISTFTDSLPHICWMSAGITQKNRQVTGITRVLGYLDENSEKLVNQLNASCGAGTVSRYRAVYDEIRKIRTAKLPCPGEVVLEMRWNSNGSVVLLDKPVNAAECTIRIDLGLQDSRFFADKSLYSELFFVLNLANVLAHPENEVLFPSCTEKFDVLVKEINSLVEKCSEDDKVLISGDTEEVTHHVWQIVRRCSDIKQATMLLKNFMQALTYKKIKSHVQESNKSHLASLIRSSKTGDFRMPILERLSTIEMMMEIGAESLRGRIIRNFSEKVAFPSEELKLILEACENDLKNSDVAVNAHAISLLPVAMGLATVSHIHSLLNEKDQVILPDVTRRVLQKYTKGMVEAMKRGENENEYIYETTLPVLRIKKEAFMAKRPRVWSCENMRTVGANVLSRMMTALELECPLSRVVDAVNSIRPHREEGDQNQEKALDLNSDYTVSHTVFSFMPKM</w:t>
      </w:r>
    </w:p>
    <w:p w14:paraId="6A168686" w14:textId="77777777" w:rsidR="002D3819" w:rsidRPr="00EB5F0D" w:rsidRDefault="002D3819" w:rsidP="002D3819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sp25_ZWL1</w:t>
      </w:r>
    </w:p>
    <w:p w14:paraId="7D33B444" w14:textId="77777777" w:rsidR="002D3819" w:rsidRPr="00EB5F0D" w:rsidRDefault="002D3819" w:rsidP="002D3819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PITLEELNTYNEATEAKKEEDEPPVPVLLLALNSESVIVIDSPIRLEKNEARRVAPAPQKTVSDEAMDTEVTENDKENVGGPLETSFLTLDKLQKSGMIVGDIDIKGFDFAAPSFDANPIGYSEAGVLHTVLRHDPTTYFSAPIDQYPIWISTFTESFSHICWMAAGRTQKNRQFTSITRVLGFLDEHTEKLANQLNVACGGGTVSRYRAVYDEIRKIRTAKRPYPGEVVLEMRWNSNSSMVLLEKPVNAADCTIRVDLGWQDSRFFVDESLYTELFFVLSLANVLANPENEVQFQSKSEKFDELVKEINLLVAECADDNKVLVSNETEEVTHHVWQIVRRCGDIKQATLLLKNFMQALTYKKIKSHVQENNKSHLASLIRSSKTGDFRMPILERLSTIEMMMEIGVESLRGRIIKNYAKTVAFPSDELDLVFKNCESDLKNCGVTVNSHAISLLPVAMGLATVSQIHSLLNEKDHVILPDLTRRVLQKYTKEMVDATKRGEEDNEYVFETTLPVLRIKKEAFMTKRARVWSCEKVRTVGANVLSRMMTLLELECSLPRVVDAVNKIRPYEQDEDPNQEKISDSNSDYTVSHTAFSFMPVM</w:t>
      </w:r>
    </w:p>
    <w:p w14:paraId="4397A2FE" w14:textId="77777777" w:rsidR="002D3819" w:rsidRPr="00EB5F0D" w:rsidRDefault="002D3819" w:rsidP="002D3819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imperialis_ZWL1</w:t>
      </w:r>
    </w:p>
    <w:p w14:paraId="2B54C1B7" w14:textId="77777777" w:rsidR="002D3819" w:rsidRPr="00EB5F0D" w:rsidRDefault="002D3819" w:rsidP="002D3819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PITLEQLKTYNEAVKTKGEEDEAPAPVLLLNKYRVRLLPLAELPIIENHSNLAQLALNSEEVLVIDSPSAPAALEKQPVKIVTKPVTSDEQMDVIEAGDDVEDKENVGGPLETTFLTLEKLQKGKKIVADVEIEGFDYALPTFDANPIAYTEADALHRILRLQPTAHFCSTIAHFPIWTSTFSSSFPHICWKSSNLTQKGQQVTGVTRVVGFYDEHSEKLVNQLNAACGGSAVSRYRAVYDQIRKISTAKRPFPGEIVLDMRWNTNGSVVLLEKPVNAAECTIRIDLGWQDRRFFADESLYTELFFVLNLANVLANPELDVHFPSSSDKFDALVKEMNALVENCSEDDKVLASSETEEVTNNVWHIVRRCGDIKQATLLLKNFMQALTYKKIKSHVQENNKSHLAALIRSSKTGDFRMPILERLSTVEMMMEIGVESLRGRIVKNFHESVRFASEELELVLKTCETELKNCNASINAHAVSLLPVAMGLATVSQIHALLNVKDHVILPDLTRRVLQKYTKSMVEAAKRGESESGYVFETTLPVLRIKKESFMTKRPRVWTCENVKMGGASVLSRMMTVLELESSLPRVTDAVNSIRPYREEMEESPENMKKQLDVNSDYTVSHTTFSYLPKIQ</w:t>
      </w:r>
    </w:p>
    <w:p w14:paraId="6D986258" w14:textId="77777777" w:rsidR="002D3819" w:rsidRPr="00EB5F0D" w:rsidRDefault="002D3819" w:rsidP="002D3819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kamaaina_ZWL1_Exon1NotFound</w:t>
      </w:r>
    </w:p>
    <w:p w14:paraId="0A01B425" w14:textId="77777777" w:rsidR="002D3819" w:rsidRPr="00EB5F0D" w:rsidRDefault="002D3819" w:rsidP="002D3819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LNKYRLRLIPIDSLPIISNHSNINHLGLNSEDALVIDLPVGLSKKEKKLAVSESFSPKENQSMKMEGVEENKENTSGNGGPLETSFLTLEKLQKGEVEIVGFDSEVEFFATNPIPFSDAVSLQRYLRMASKEHFSPLVDKLPVWISTIASDFPSVCWLSSGRSSKDGRFSGITRVIGNLNEQTEKLVKQLNEACGTAQSNRYRCIYDGIRRISNSTREAPGEVIIDMHWNKKSSLVLLEQPDNAADCTIKIDLGWRDNRFYIDEAVFDQLFFVLNLADVLANPEKEVIFPTEFVKFDDLVKEMNELVEACSHEDKVFASNEKFRDDEVTDKVWNIVRKCGDVKHATMLLKNFLQALTYGKIKSHVQEGNKSHLASLIRASKTSDFRMPILERLSTIEMMMEIGVGYLRRRVINKFSSTLHFPSDELKFILNKCENDLSKDEGSLNPSVVSLLPITMALATVNQIFGLLNEKDHVVLPELTRRVLAKYTSSMVEKAKKGE</w:t>
      </w:r>
      <w:r w:rsidRPr="00EB5F0D">
        <w:rPr>
          <w:rFonts w:ascii="Helvetica" w:hAnsi="Helvetica"/>
          <w:sz w:val="20"/>
          <w:szCs w:val="20"/>
        </w:rPr>
        <w:lastRenderedPageBreak/>
        <w:t>TETDYTFEVTLPLLRISKERLMDKRPRIWTCENTNTVGGNAQTRVMIALELESSLEHVNTLINASRPMREVKENDEKPNKEEMNADYTVSHTVFSYLPKL</w:t>
      </w:r>
    </w:p>
    <w:p w14:paraId="7E68B1C0" w14:textId="77777777" w:rsidR="002D3819" w:rsidRPr="00EB5F0D" w:rsidRDefault="002D3819" w:rsidP="002D3819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tropicalis_zwl1_cDNAWithFrameshift</w:t>
      </w:r>
    </w:p>
    <w:p w14:paraId="11780971" w14:textId="77777777" w:rsidR="002D3819" w:rsidRPr="00EB5F0D" w:rsidRDefault="002D3819" w:rsidP="002D3819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ATGTCTCTGAAAATTGAAGACTTGCAAACGTATAATTTAGCTGTCAATAAAGCGAAAGAAGGAGAAGAGAAACCAGCTCCTGTCCTATTGCTCAACAAGTATCGCATTCGGCTGATCCCAATCTCATCACTACCATTTGTGTCAAACTACTCGAATATTTCTCAGCTCGGGTTCAACTCAGATGATGTTATCGTCATTGACTCACCAAACGAATTAGCTGAAAAACAGAAGACATCTAACCTTTTCTGCAATACCTCGAAGAAAAAATCTACTTCTGTGGAGCAAGAAACTGAGCAGATGGAAACCGATGAACCTGAAGAAGACAAAGAGAATATTGATGCCCATGACGGGCCATTGGCAACATCTTTTCTTACTTTAGACAAATTACAAAAGGACATGGAGATTGCTGGGTTGGACTGTGAGGTCCATTTTTTCGATGTGAATCCACTCCTATTTACAGACGGTGTTTCTCTCCAGAGACTTCGAATTGAAAGCTCTAACTATTTTTCACCACCGGTCGACAAACTTCCTGTTTGGATTTCCACTATCAGTCCGAACTTTCCATTAGTTTGCTGGTTAGCTTGTGGAAAAACCAGCAAAAATGCACAAGTTTCGGGGACAACTCGAATTCTCGGATTTTTCGATGAAAGTAGTCAGAAAACTGTGAAACAAATACAGGAAGCATGTGGTGCTGCTCAAGTAAACCGGTACCGTTCTGTTTACGATGTTATTCGAAAAATTCCCACAACAACTCGCCCTGCACCCGGAGAAGTTATAGTAGACATGCGTTGGAACACAAAAAGTAGTCTCGTTCTTTTGGAACAACCAGATAATGCTGCCGATTGTACCATCAGAATTGACCTTGGTTGGAAGGACAACCGTTTTTTCATTGATGATGCTATCTTTGAACAGCTTTTTTTGTGCTTAATCTGGCCGAAGTTCTGGCTATTCCCGATAATGAAGTTACCTTCCCTTCGGAGTGGACAAAGTTCGAAGATCTTGTTCAAGAAATGAATGAACTCGTTGACGCTTGCTCCAAGGAAGACAACGTGTTTGCCTCAAATGAAAAGTTCAGAAGTGAACAAGTCACCGACAAGGTATGGAATATCGTTCGCAAGTGCGCGGATGTTAAACACGCGACAATGATTCTCAAAAACTTCTTACAAGCGTTGACTTATGGAAAGATCAAATCGCATGTACAGGAAGGAAACAAAAGCCACCTGGCCTCATTGATTCGTGCTTCGAAAACTGGTGATTTTAGAATGCCTATCCTCGAACGATTGAGTACTATAGAAATGATGATGGAAATCGGTGTAGAAAGTCTGAGACGTATCGTCAACAAATTTACGAGCACTCTCCAGTTTCCACGTGATGAACTTATTTACATCCTGGAAACTTGTCAAAACGATTTGTCGTCTACTGGTGAAGAAGCTTTGAATACAAGCGCTGTATCTCTTCTTCCAATTACCATGGCATTGGCAACTGTCACTCAAATTTTCCGACTTCTCAATGAAAAGGATCAAGTTATTCTACCAGATTTGGCAAGACGCGTTCTTACTAAATTCACAAGCGCCATGGTCGAAAAAGCAAAGAAAGGTGAAACTGAAACCGACTACATATTCGAGACAACTCTTCCTCTTCTTCGTATGAGTAAAGATACATTTATGTACAAAAGACCACGAATTTGGACTTGTGAAAATACAAATACTGTTGGAGCCAACGTACAAACTCGTATGATGACAACACTCGAGTTGGAGCCGTCGGTTGAACATATCAGTCGTATGGTTAATGCGAATCGACCACTTCGTGAGCTGAAAGAAGAGAATGTGAAGCCAACTGAAGAAGAACTCAGAGCGGACTACACAGTATCGCATACAGTTTTCTCCTATTTACCAAAGCCGTGA</w:t>
      </w:r>
    </w:p>
    <w:p w14:paraId="450EDCBD" w14:textId="77777777" w:rsidR="002D3819" w:rsidRPr="00EB5F0D" w:rsidRDefault="002D3819" w:rsidP="002D3819">
      <w:pPr>
        <w:rPr>
          <w:rFonts w:ascii="Helvetica" w:hAnsi="Helvetica"/>
          <w:sz w:val="20"/>
          <w:szCs w:val="20"/>
        </w:rPr>
      </w:pPr>
    </w:p>
    <w:p w14:paraId="009FA853" w14:textId="66370A56" w:rsidR="002D3819" w:rsidRPr="00EB5F0D" w:rsidRDefault="002D3819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br w:type="page"/>
      </w:r>
    </w:p>
    <w:p w14:paraId="4A46FADA" w14:textId="77777777" w:rsidR="006B27DB" w:rsidRPr="00EB5F0D" w:rsidRDefault="006B27DB" w:rsidP="006B27DB">
      <w:pPr>
        <w:rPr>
          <w:rFonts w:ascii="Helvetica" w:hAnsi="Helvetica"/>
          <w:b/>
          <w:bCs/>
          <w:sz w:val="20"/>
          <w:szCs w:val="20"/>
        </w:rPr>
      </w:pPr>
      <w:r w:rsidRPr="00EB5F0D">
        <w:rPr>
          <w:rFonts w:ascii="Helvetica" w:hAnsi="Helvetica"/>
          <w:b/>
          <w:bCs/>
          <w:sz w:val="20"/>
          <w:szCs w:val="20"/>
        </w:rPr>
        <w:lastRenderedPageBreak/>
        <w:t>Supplementary Data S7: All SPDL-1 sequences used in this study</w:t>
      </w:r>
    </w:p>
    <w:p w14:paraId="20125A42" w14:textId="77777777" w:rsidR="006B27DB" w:rsidRPr="00EB5F0D" w:rsidRDefault="006B27DB" w:rsidP="006B27DB">
      <w:pPr>
        <w:rPr>
          <w:rFonts w:ascii="Helvetica" w:hAnsi="Helvetica"/>
          <w:sz w:val="20"/>
          <w:szCs w:val="20"/>
        </w:rPr>
      </w:pPr>
    </w:p>
    <w:p w14:paraId="7B1D6061" w14:textId="77777777" w:rsidR="006B27DB" w:rsidRPr="00EB5F0D" w:rsidRDefault="006B27DB" w:rsidP="006B27DB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tribulationis_SPDL1</w:t>
      </w:r>
    </w:p>
    <w:p w14:paraId="3107513D" w14:textId="77777777" w:rsidR="006B27DB" w:rsidRPr="00EB5F0D" w:rsidRDefault="006B27DB" w:rsidP="006B27DB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PDDEEKLQLRADVERFKKAIRQKDEMIEEMEHELNNIGKTPQSDGRAEARERELAGTIRDLQFEMDGKDATIHGQTDIIASMREEIDKLEKKNRELINRPDCSEIDESNSFVESEMLRISEECEKFKELANTLGEENLDLKRAALELKEEYESACEHVKCLESHSKTKEEEIMRLEGEVFDLKNSTAGKFSNTGNSIFAEAMEAEKKLEEDLKVLYREKQSLMGMVKRLNLEKEDAEQRARSNMNRGLVVRNAINHIEVQELNRLNTRLRQLETERFQFWEKMFIKMKSVPKRELGSMFQGYFESFKCSITNMQSGYDELMKKNEQHITTIRGLQQEIETLRVKNEQLTFDVELLERKVRSAGNCELDNPQLRAPLKPMNNARPSFFVKPKKADPAPPLETSLSNMMMTPQKPSPQPMCRSTAKKEEASEWAERKLKAKAEKKSATPAPRYNFVKMSAPVSSTKFKPAILQMPSTPSAIPELEN</w:t>
      </w:r>
    </w:p>
    <w:p w14:paraId="00C46F80" w14:textId="77777777" w:rsidR="006B27DB" w:rsidRPr="00EB5F0D" w:rsidRDefault="006B27DB" w:rsidP="006B27DB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sp41_SPDL1</w:t>
      </w:r>
    </w:p>
    <w:p w14:paraId="0AF628EA" w14:textId="77777777" w:rsidR="006B27DB" w:rsidRPr="00EB5F0D" w:rsidRDefault="006B27DB" w:rsidP="006B27DB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PDDEEKLQLRADVERFKRAIRQKDEMIEEMEHELNNLGKVPQSDGRAEAREKELAGQIRDLQFEMDGKDATIHNQTDLIASMRLEIDRLEKNLELINRPDCSDVDESNSFVESEMIRISEECEKFKELVNTLGEENLELKKSAIELKEEYENACDHVKSLESHSKTKEEEIMRLEGEVFDLKNSATGKFSSTGNSIFEEAMEAERKLEEDLKVLFKEKQSLMGMVKRLNIEKEEAEERARSNMNRGLVVRNAINHIDVQELNRLNTRVRQLETERFQFWEKMFIKIKSIPKKELGSMFLGYFESFKCSIANMKGGFEELMKKNEQQIITIRGLQQEIETLRSKNEQLTFDFEILERKVRSAENRELENPQLRAPLKPMNNARPSFFVKPKKADPAPSLEASMSNMMMTPQKPSPQPTCRSTAKKEETSEWAERKLKAKAEKKAATPAPRYNFVKLSAPISNTKFKPAILQMPSTPSAPSELEN</w:t>
      </w:r>
    </w:p>
    <w:p w14:paraId="208C6151" w14:textId="77777777" w:rsidR="006B27DB" w:rsidRPr="00EB5F0D" w:rsidRDefault="006B27DB" w:rsidP="006B27DB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zanzibari_SPDL1</w:t>
      </w:r>
    </w:p>
    <w:p w14:paraId="447E2A45" w14:textId="77777777" w:rsidR="006B27DB" w:rsidRPr="00EB5F0D" w:rsidRDefault="006B27DB" w:rsidP="006B27DB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PDDEEKLQLRADVERLKRAVRQKDEMIEEMEHELNNYGKIPESDGRAEAREKELAGQIRDLQFEMDGKDAAIHDQTDIITSLRVEIDKLEKTNRELVNRTDCSEGDDSSSFVESEMLRISEECEKFKELANMLGEENLELKREAVELKENYESACDHVKSLESHSKTKEEEIMRLEGEVFDLKNSTTGKFASTGNSIFAEAMDAERKLEEDLKVLYREKQALMGMVKRLTIEKEEIEERARAQMNRGLVVRNAINHIDVQELNRLNTRIRKLETERFQFWEKMFIKIRSVSKKELGAMFLGYFESFKCSITNMKDGFDELMKKNEQHITTIRGQQQEIETLRMKNEQLTFDVECLERKVRSAGNCELENPQLREPLKPMNNARPSLFVKPKKTDSVPPLETSMASMMMTPQKPSPQPTCRSTAKKEETSEWAERKMKSKAEKKSATPAPRYNYVKMSVPVSNNRFKPATLTMPSTPSTHPELEN</w:t>
      </w:r>
    </w:p>
    <w:p w14:paraId="37285FFD" w14:textId="77777777" w:rsidR="006B27DB" w:rsidRPr="00EB5F0D" w:rsidRDefault="006B27DB" w:rsidP="006B27DB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sinica_SPDL1</w:t>
      </w:r>
    </w:p>
    <w:p w14:paraId="22F730A6" w14:textId="77777777" w:rsidR="006B27DB" w:rsidRPr="00EB5F0D" w:rsidRDefault="006B27DB" w:rsidP="006B27DB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PDDDEKLQLRADVERYKRAIQQKDEMIEEMEHELSSYGKAPESNGKAEAREKELAVKIRDLQYEMDGKDATIHDQTDLISSLRVEIDKLEQNRELINRHDITESDESNSFVESEMLRISDECEKFKELANMLGDENLELKKAAVELKEEYESACDHVKILESHSKTKEEEIMRLEGEIFDLKNSNTGKFSNSGNSIFAEAMEAEQKLEEDLKVLFREKQALMGMVKRLTIEKEEAEERARSHMNRGLVVRNAINHIDVQELNRLNTRVRKLETERFEFWQKMFIKTKSIPKKELGSMIVGYFESFKCSIASMTGGYEELMKKNEQHITTIRGLQQENETLRVKVEQLTFDVEILERKVRSAGNCELDNPQLREPLKPMNNARPSFFVKPKKADPAPPLETSMSNMMMTPQKPSPQLACRSTAKKEETSEFADRWMKAKSEKKAAAPSRYNFVKMKVPVPANKFKPPVLQMPSTPSADPELEN</w:t>
      </w:r>
    </w:p>
    <w:p w14:paraId="00120B94" w14:textId="77777777" w:rsidR="006B27DB" w:rsidRPr="00EB5F0D" w:rsidRDefault="006B27DB" w:rsidP="006B27DB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nigoni_SPDL1</w:t>
      </w:r>
    </w:p>
    <w:p w14:paraId="4F52D3E1" w14:textId="77777777" w:rsidR="006B27DB" w:rsidRPr="00EB5F0D" w:rsidRDefault="006B27DB" w:rsidP="006B27DB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PDDEEKLQLRADVERFKRAIRQKDEMIEEMENELNSYGKQPVSNGKAEAREKELAGQMRDLQFEMDGKDATIHEQTELISSLKVEIDKLEKTNRELMNRSVCVDSDESNLLDESQMLRISEECEKLKELASALGEENLELKKDAVTLREDYESAVEHVKSLESHSRTKEEEITRLEGELFDLRNSCTGKFANTGNSIFAEAMDAERKLEEDLKTLYREKQSLMGMVKRLTMEKEEAEERARSHMNRGLVVRNAINHIDVQELNRLNKRVRQLETEKSHFWEKIFIKMRSIPKKELGALIVGHFGAFKCSIENMSEGYDELMKKNEQHVTTIRGLQQEIDTQRVKIEQLTFDVECLERKLRSSAADSEPEDPQLRAPLQPITNAARPSFFVKPKKTNPEPSLEMSMSNMMMTPQKPSAQITCRSTVKKEDDELSEWAERRLKAKAEKKSATPAAKYNFVKLTAPAPSNKFKPAVLQMPSIQSENTDEHEQ</w:t>
      </w:r>
    </w:p>
    <w:p w14:paraId="37973189" w14:textId="77777777" w:rsidR="006B27DB" w:rsidRPr="00EB5F0D" w:rsidRDefault="006B27DB" w:rsidP="006B27DB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lastRenderedPageBreak/>
        <w:t>&gt;C_briggsae_SPDL1</w:t>
      </w:r>
    </w:p>
    <w:p w14:paraId="3E54313B" w14:textId="77777777" w:rsidR="006B27DB" w:rsidRPr="00EB5F0D" w:rsidRDefault="006B27DB" w:rsidP="006B27DB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PDDEEKLQLRAdverfkrairqkdemieemenelnsygkqpvsngkaearekelagqmrdlqfemdgkdatiheqtelisslkveidklekTnrelinrsvcvdsdesnlfdesqilriseeceklkelasalgeenlelkkdavtlrenyesavehvksleshsrtkeeeitrlegelfdlrnsstgkfatagnsifaevmdaerqleedlktlyrekqslmsmvkrltmekeeaeerarshmnrglvvrnainhidvqelnrlnkrvrqletekshfwekifikmrsiskkelgalivghfgafkcsienmsegydelmkknehhvttirglqqevdthqvkieqlkfdveclerklrssaansepenpqlraplqpitnatrpsffvkpkkadpepsleismssmmmtpqkpsaqitfrstvkkeddelsewaerrmkakaekksatpaakynfvkltapapsnkfkpavlqmpsiqsenteehdnkcqifsiyefl</w:t>
      </w:r>
    </w:p>
    <w:p w14:paraId="3EF183D1" w14:textId="77777777" w:rsidR="006B27DB" w:rsidRPr="00EB5F0D" w:rsidRDefault="006B27DB" w:rsidP="006B27DB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remanei_SPDL1</w:t>
      </w:r>
    </w:p>
    <w:p w14:paraId="525ACB88" w14:textId="77777777" w:rsidR="006B27DB" w:rsidRPr="00EB5F0D" w:rsidRDefault="006B27DB" w:rsidP="006B27DB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PDDDEKLQLRADVERYRKAIRQKDDMIEEMENELNHYGKPAISDGKAEAREKELNGRIRDLQFEMDEKDAAIHDQTDLISSLRSEIEKLEKTNRELINRSECNESDESNSFVESEMIRISEECEKFKEVASTLYEQNRELKKEAVELREEHDSAMGHVKNLESHIKTNEEEIARLEGEVFDLKNSNQGKHASTGNSIFAEVMEAEQKLEEDLKVLFREKQSLMSMVKRLTMEKDEAEERARSFMNRGLIVRNAINHIDVEEMRRLSARNRELETERTHFWERMFIKMKTVPKKEIGAIIVGYFESFKCSIASIKGGFDDLMKKNEQNLTIIRGQNQDLENQRVKIEQLQFDMECLERKLRSAVKAESEDSQLRAPLKPMNNSRPSFFVKPKKTDPVPPLETSMSNMMMTPQKPSPVITARSTAKKEDSSEWAERRLKAKAEKKSATPTPRYNYVTMSAPVPKFKAAVLQMPSTLPESQEN</w:t>
      </w:r>
    </w:p>
    <w:p w14:paraId="003EFBC0" w14:textId="77777777" w:rsidR="006B27DB" w:rsidRPr="00EB5F0D" w:rsidRDefault="006B27DB" w:rsidP="006B27DB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latens_SPDL1</w:t>
      </w:r>
    </w:p>
    <w:p w14:paraId="0B4C91FA" w14:textId="77777777" w:rsidR="006B27DB" w:rsidRPr="00EB5F0D" w:rsidRDefault="006B27DB" w:rsidP="006B27DB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PDDEEKLQLRADVERYRKAIRQKDDMIEEMENELNHYGKPAISDGKAEAREKELNGRIRDLQFEMDEKDAAIHDQTDLISSLRSEIEKLEKTNRDLINRSDCNESDESNSFVESEMIRISEECEKFKEVASTLYEQNLELKKEAVELREEHDSAMGHVKNLESHIKTNEEEIARLEGEVFDLKNSNQGKHASTGNSIFAEVMEAEQKLEEDLKVLFREKQGLMSMVKRLTMEKDEAEERARSFMNRGLIVRNAINHIDVEEMRRLSARNRELETERTHFWERMFIKMKTVPKREIGPIIVGYFESFKCSIASIKGGFDELMKKNEQNLTIIRGQNQDLENQRVKIEQMQFDMECLERKLRSAAKAEIEDSQLRAPLKPMNNSRPSFFVKPKKTDSVPPLETSMSNMMMTPQKPSPAITARSTAKKEDSSEWAERRLKAKAEKKSATPTPRYNYVTMSAPVPKFKAAVLQMPSTLPESQEN</w:t>
      </w:r>
    </w:p>
    <w:p w14:paraId="1388D128" w14:textId="77777777" w:rsidR="006B27DB" w:rsidRPr="00EB5F0D" w:rsidRDefault="006B27DB" w:rsidP="006B27DB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sp51_SPDL1</w:t>
      </w:r>
    </w:p>
    <w:p w14:paraId="02CCA944" w14:textId="77777777" w:rsidR="006B27DB" w:rsidRPr="00EB5F0D" w:rsidRDefault="006B27DB" w:rsidP="006B27DB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LDDEEKLQLKADVERFKKVIRQKDEMIEEMENELNSGKTTETDGKAEAREKGLNEQIRNMQFEIDGKDARIHEQTGLISSLRHEIDELEKSNREFINRSEFNESDESNSSVETEMLRISEECEKFKEVAATLYEQNSDLRKEVVELKEDHETAIEHVKSLEIHIKTKEEEIMRLEGELFDLKNSNHGKHASSGNSIFAEAMEAERKLEADLKVLFREKQSLLVTVKRLTVEKEDAEERARAFMNRGLVVRNAINHIDVEEMRRLRARVQHLESERIHLWERLFIKIKSVPKREIGSIMAGYFDSFKCSIASVTGGFEELMKKNEKYVTTIRGLQQENENQRVKIEQLQFDMECAERKMRSALNGDSENPQLRAPLKPLDNSRPSFFVKPKKSETVAQLETSMSSMLMTPQKPSVAMTASSTAKEEDASDWTERRLKAKAEKKSATPAVRYNFITLKAPAPSSKFKAAVLPMPSTPTEPKEN</w:t>
      </w:r>
    </w:p>
    <w:p w14:paraId="008653B6" w14:textId="77777777" w:rsidR="006B27DB" w:rsidRPr="00EB5F0D" w:rsidRDefault="006B27DB" w:rsidP="006B27DB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sp44_SPDL1_paralog1</w:t>
      </w:r>
    </w:p>
    <w:p w14:paraId="3C461937" w14:textId="77777777" w:rsidR="006B27DB" w:rsidRPr="00EB5F0D" w:rsidRDefault="006B27DB" w:rsidP="006B27DB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LDEEKLQLRADVERYKKAIRQKDEMIEEMENELNSHGKGATDEKAEAKEKELNGQIRDLQFEIDGKEATIHEQTDLISELRNEIDKLEKSNRELINRSDFIIESDESNSFGETEMLRLSEECEKFKEESTNLYEENLKLKKEVVELKEDHNSAMEHIRSLESHIKTKEEEIAMLEGEVFDLKNSNHGKHASSGNSIYLEAMEAERKLEEDLKVIFREKQSLMAMVKRLTLEKEDAEERARAFVSRGLVVRNAINHIDVAEMQRLRTRVNELETERIHLWERFFIKMKTVPKREIGSMMAGYFESFKCSIASVTGGFEDLMKRNEQYVTTIRGLQQETENQRVKIEQLQFDIECAERKMRSSSNADSEHPQLRAPLKAVDNSRPSFFVKPKKVEPVPQLETSMSNMLMTPQRSSEPIAETSTAKKEDMSDWAERRLKAKAEKKSATPAARYNYIKLTAPASSSKFKAAVLPMPSSSSDSKEN</w:t>
      </w:r>
    </w:p>
    <w:p w14:paraId="68422CA0" w14:textId="77777777" w:rsidR="006B27DB" w:rsidRPr="00EB5F0D" w:rsidRDefault="006B27DB" w:rsidP="006B27DB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sp44_SPDL1_paralog2</w:t>
      </w:r>
    </w:p>
    <w:p w14:paraId="4DB6DCC7" w14:textId="77777777" w:rsidR="006B27DB" w:rsidRPr="00EB5F0D" w:rsidRDefault="006B27DB" w:rsidP="006B27DB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NSSSISEKPGRAKELTDAIITEIQSYEGKLKQTPFMKQVCAKLLALEMPETVGEQWEKKLANRTKNEIQWIRDTNLIPQMLKDEQISNDNKLKLGTIFGTAVIQSETPEDGHGPTDDSFHEQTESDESNSFGETEMLRLREECEKFKEESAKLYEENSKLKKEVVELKEDHNSAMEHIRSLESHIKTKGEEIAMLEGEVFDLKNSNHGKDAS</w:t>
      </w:r>
      <w:r w:rsidRPr="00EB5F0D">
        <w:rPr>
          <w:rFonts w:ascii="Helvetica" w:hAnsi="Helvetica"/>
          <w:sz w:val="20"/>
          <w:szCs w:val="20"/>
        </w:rPr>
        <w:lastRenderedPageBreak/>
        <w:t>SGNSIYLEAMEAERKLEEDLKVIFREKQSLMAMVKRLTLEKEDAEERARAFVSRGVVVRTAINHIDVAEMQRLRTRVNELETERIHLWERLFIKMKTVPKREIGSIMAAYCESFKCSTASVTGGFEDLMKRNEQYVTTIRGLQQETENQRVKIEQLQFDIECAERKMRSSSKADSEHPQLPAPLKAVDNSRPSFFVKPKKVEPVPQLETSISNMLVTPQRSSEPIAETSTAKKEDMSDWAERRMKAEAASSSEFKADVSPMPSSSSGSKEH</w:t>
      </w:r>
    </w:p>
    <w:p w14:paraId="7B409249" w14:textId="77777777" w:rsidR="006B27DB" w:rsidRPr="00EB5F0D" w:rsidRDefault="006B27DB" w:rsidP="006B27DB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sp48_SPDL1</w:t>
      </w:r>
    </w:p>
    <w:p w14:paraId="7738EC1C" w14:textId="77777777" w:rsidR="006B27DB" w:rsidRPr="00EB5F0D" w:rsidRDefault="006B27DB" w:rsidP="006B27DB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STKMLDDDEKLQLRADVERFKKAIRQKDEMIEEMENELNNHGKASESDVKAEAREKELNVKIRDLQFEMDGKDVTIHEQTDLISSLRNEIDKLEKSNRELANRSDTNESDESNSFVETEMLRISEECEKFKEVAATLYEQNLELKKEAIELKEEHDAAVEHVKSLESHIKTKEDEIARLEGEVFDLKNSNHGKHASSGNSIFAEAMEAERKLEEDLKTIFREKQALMAMVKRLTVEKEDAEERARAFMTRGLVVRNAINHIDVEEMRRLRARVQQLETERTHFWERLFIKMKTVPKREIGSIMAGYFESFKCSIASVTGGFEEIMKKNEQYVTTIRGLQQENENQRVRIEQLQFDIECAERKLRSAVNSDSEHPQLRAPLKPMDNSRPSFFVKPKKAEPVTQLDISMSNMLMTPQKPAAMITSNSTAKKEDASDWAERRLKAKAEKKSATPAARYNYITLKAPSAATKFKAAVLPMPSSDSDLKEN</w:t>
      </w:r>
    </w:p>
    <w:p w14:paraId="5DC6D619" w14:textId="77777777" w:rsidR="006B27DB" w:rsidRPr="00EB5F0D" w:rsidRDefault="006B27DB" w:rsidP="006B27DB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brenneri_SPDL1</w:t>
      </w:r>
    </w:p>
    <w:p w14:paraId="30105486" w14:textId="77777777" w:rsidR="006B27DB" w:rsidRPr="00EB5F0D" w:rsidRDefault="006B27DB" w:rsidP="006B27DB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LDDDEKLQLRADVERLKKAIRQKDEMIEEMENELNNHGKASESDGKAEARERELNGKIRDLQFEIDGKDVTIHEQTDLISSLRNEIDKLEKSNRELANRSDTNESDESSSFVETEMLRISEECEKFKEVAGTLYEQNLELKKEAIELKEEHDAAVDHVKSLESHIKTKEDEIARLEGEVFDLKNSNHGKHASSGNSIFAEVQAMEAERKLEEDLKKIFREKQGLMAMVKRLTLEKEDAEERARAFMARGLVVRNAINHIDVEEMRRLRARVQQLETERTHFWERLFIKMKTVPKREIGSIMAGYFESFKCSIASVTGGFEEIMKKNEQYVTTIRGLQQEIENQRVKIEQLQFDIECAERKMRSVLSSDSENPQLRAPLKPMDNSRPSFFVKPKKAEPVTQLDISMSNMLMTPQKPAAMITSNSTAKKEDASDWAERRLKAKAEKKSATPAARYNYITLKAPSAATKFKAAVLPMPSSDSDLKEN</w:t>
      </w:r>
    </w:p>
    <w:p w14:paraId="7D87718B" w14:textId="77777777" w:rsidR="006B27DB" w:rsidRPr="00EB5F0D" w:rsidRDefault="006B27DB" w:rsidP="006B27DB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wallacei_SPDL1</w:t>
      </w:r>
    </w:p>
    <w:p w14:paraId="501BCBAB" w14:textId="77777777" w:rsidR="006B27DB" w:rsidRPr="00EB5F0D" w:rsidRDefault="006B27DB" w:rsidP="006B27DB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PEDEEKLQLRADVERFKRAIRQKDEMIEEMENELNCRGKSPVSNSKAEAREKELNGQIRDLQFEMDGKETTIHEQTDLINSLRDEIDKLEKTNRELVNRSDCTESDESNSFVETEMLRISEECEKFKEVAASLYEQNVELKKEAVELREEHDAAVEHLKSLESHIKTKEEEITRLEGEVFDLKNSSQGKHATSGNSIFAEAMEAERKLEQDLKVLFREKQSLMAMVKRLTLEKEDAEDRARNFIDRGRAVRQAMSHIDVEEMRRLRTRVQQLESERSHLWERLFIRMKNVPKRELGSLVASYFESFRCSMASVTGGFEELMKKNEQYVTTIRGLQQEIENYRVKVEQLEFDNECSQRKLRLSANIEQENPQIRAPLKPMNNSRPSFFVKPKKIDPVSTLETSMSSMLMTPQKPSVPTTASSTAKKEASDWAERREKSKAEKKSATPAQHFNFVKLAAPVPKFKAAVLQMPSSPTELNEN</w:t>
      </w:r>
    </w:p>
    <w:p w14:paraId="556147CC" w14:textId="77777777" w:rsidR="006B27DB" w:rsidRPr="00EB5F0D" w:rsidRDefault="006B27DB" w:rsidP="006B27DB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tropicalis_SPDL1</w:t>
      </w:r>
    </w:p>
    <w:p w14:paraId="100C2D70" w14:textId="77777777" w:rsidR="006B27DB" w:rsidRPr="00EB5F0D" w:rsidRDefault="006B27DB" w:rsidP="006B27DB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PDDEEKLQLRADVERFKKTIRQKDEMIEEMENELNNRGKSPVSNGKAEAKEKELSSQIRDLQFEMDGKDATIHEQTDLINTLRDEIDKLEKTNRELINRSYCAESDESSSFVETELLRISEECEKFKEVASSLFEQNVELKKEAVELREEHDAAVDHVRSLESHIKTKEEEITRLEGEVFDLRNSSQGKHASSGNSIFAEMEAERKLEEDLKLLFREKQSLMTMVKRLTLEKEDAEDRARNCIDRGRVVRQAMSHIDVEEMRRLRTRVHQLESERTHLWERLFIKMKSIPKRELGSLIASYFDSFKCSIASMKGGFEELLKKNEQYVTTIRGLQQELENQRGKVEQLEFDVECAERKLRSAANVELENPQLRAPLKPMNTARPSFFVKPKKIDSTTSLETSMSSMLMTPQKPYNPIAASSTAKTEASDWAERRQKAKAEKKSATPAQHFNYVKLAAPVPKFKAAVLQMPSSPTDSNPQ</w:t>
      </w:r>
    </w:p>
    <w:p w14:paraId="3E37CA60" w14:textId="77777777" w:rsidR="006B27DB" w:rsidRPr="00EB5F0D" w:rsidRDefault="006B27DB" w:rsidP="006B27DB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doughertyi_SPDL1_paralog1</w:t>
      </w:r>
    </w:p>
    <w:p w14:paraId="7D5B908D" w14:textId="77777777" w:rsidR="006B27DB" w:rsidRPr="00EB5F0D" w:rsidRDefault="006B27DB" w:rsidP="006B27DB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PDDEEKLQLQADVERYKKAIRQKDEMIEEMENELNSHGKLPVSDSKAEEREKALNGQIRDLRFEIDGKDATINEQTDIINNLRDEMEKLEKKNRELVNRSDCTEIDESNSFVESEMIRISEECEKFKEMASSLFEQNMELKKEAVELREEYDSAIELMKNLESHIKTKEEEIARLEGEVFDLKSSSQGKHASAGNSIFAEAMEAERKLEEDLKTLFREKQALMSMVKRLTLEKDEAEERARNFMNRGLIFRNSINHIDVEEMRRLRTRVQQLETERTNFWERLFIKMKTVPEREIGSIIAGYFESFKCSIANVTGGFEELMKKNEQYVTTIRGLQQEIENQRVKIEQMQFDIECS</w:t>
      </w:r>
      <w:r w:rsidRPr="00EB5F0D">
        <w:rPr>
          <w:rFonts w:ascii="Helvetica" w:hAnsi="Helvetica"/>
          <w:sz w:val="20"/>
          <w:szCs w:val="20"/>
        </w:rPr>
        <w:lastRenderedPageBreak/>
        <w:t>ERKMRSALSLESETPSLRAPLKPMDNSRPSFFVKPKKADPVPVPNLEVSLSNILLTPQKPSAEVTTQSTTKKDDASEWTERRLKAKAEKKLATPALRYNYVQLKGPAPKFKPAVLPMPRTSPNSKEN</w:t>
      </w:r>
    </w:p>
    <w:p w14:paraId="3CC55C98" w14:textId="77777777" w:rsidR="006B27DB" w:rsidRPr="00EB5F0D" w:rsidRDefault="006B27DB" w:rsidP="006B27DB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doughertyi_SPDL1_paralog2</w:t>
      </w:r>
    </w:p>
    <w:p w14:paraId="7A7E184B" w14:textId="77777777" w:rsidR="006B27DB" w:rsidRPr="00EB5F0D" w:rsidRDefault="006B27DB" w:rsidP="006B27DB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RDDEEKLQLQADVERYKKAIRQKDEMIEEMENELSSYGKLPMSDSKAEEREKALNGQIRDLRFEIDGKDATIKEQTDLINDLRKESNSLEESNSLESEMIRISEECEKFKEMASSLFEQNMELNKEAVELREDYDSAIELMRNLESHIETKEEEIARLEGEVFDLKSSSQRKHASAGNSIFAEAMEAERKLEEDLKTIFREKQALLSMVKRLTLEKDEAEERARNFMNRGLIFRNSINHIDVEEMRRLRTRVQQLETERTNFWERLFIKMKTVPEREIGSIIAGYFESFKCSIANVTGGFEELMKKNEQYVTTIRGLQQEIENQRVKIEQMQFDIECSERKMRSALSSESETPSLRAPLKPMDNSRPSFFVKPKKADPVPTLTQKVAKEDDASEWTERRLKAKAEKKLATPALRYNYVQLKGPAPKLQPAVLPMPRASPNSKEN</w:t>
      </w:r>
    </w:p>
    <w:p w14:paraId="5276F6B9" w14:textId="77777777" w:rsidR="006B27DB" w:rsidRPr="00EB5F0D" w:rsidRDefault="006B27DB" w:rsidP="006B27DB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sp54_SPDL1</w:t>
      </w:r>
    </w:p>
    <w:p w14:paraId="38E3EC40" w14:textId="77777777" w:rsidR="006B27DB" w:rsidRPr="00EB5F0D" w:rsidRDefault="006B27DB" w:rsidP="006B27DB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PDDEEKLQLLADVERMKKTIRRKDDLIEEMENELNNFGKTSRSDGRAEAREKELNGQIRDLQTEMDGKDTTIREQNDLIITLRGDLVKLENSNRELINRSECVDSDESNSFVETEMLRISEECEKFKELASTLYEQNLDLKKEALELREEHDTVVEHVRSLQSHIKTQEEEIARLEGDIFDLKNSNQGKHAASGNSIFAEAMEAERKLEEDLKVLFREKQALMGMVKRLTMEKDEAEERARTFMNRGLIVRNAMNHIDVEEMRRLRARVYELETERTHFWERLFIKMRTIPKRDIGQLFAGYLDSFKCSIASVKGGFEELLKKNEQYVLAIRGMQQEIENQRVKIEQLEFDIECSERKMRSSANTDLDHPQLRAPLKPIDNSRPSFFIKPKKAYHVPQLEVSMSKMLMTPQKPSGETTAHSTVKKESTSEWAERRIKAKNEKKSSPAPKFKAAILQMPTALSESKEN</w:t>
      </w:r>
    </w:p>
    <w:p w14:paraId="1AEB3350" w14:textId="77777777" w:rsidR="006B27DB" w:rsidRPr="00EB5F0D" w:rsidRDefault="006B27DB" w:rsidP="006B27DB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inopinata_SPDL1</w:t>
      </w:r>
    </w:p>
    <w:p w14:paraId="4C1C324B" w14:textId="77777777" w:rsidR="006B27DB" w:rsidRPr="00EB5F0D" w:rsidRDefault="006B27DB" w:rsidP="006B27DB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VEDEEKLQLRADLERCRKMVRQKDEIIEEMEHDLNRRGKEYIFDKKLEAREKELNAQIRQLQVEVDGKDATIQEQRDLVEDLRRDICTLEKSRELLNRTSSPKSDESTSFEKSEKIRISEECEAFKEVASTLYEQNAELKKNAVELKEELESAMEHIRSLQSHIKTLEEESSRLEGELFDLKNSNNGKIASSGNSIFAEAMEAERKLEEDLKVLFREKQSLACRVKRLTMEKEEAEERARSFISRGLIIRNAINHIDVEEMRRLRTRAHELETERIHLWEKLFTKMKTTSKREMGAIIAGYFESFKCSIESVKGGFDDLMKKNENYVNMIRVQQKEILDLKEKIEQQKFDIECYERKMHSVANANLENAQLLEPLKAIDNARPSFFVKPKKVESINQLETSMSNTLITPQKEVLSEWAEKRMKAKAEKNSATPGPRYNYITLTGPTPKFKSAILQMPSTPSEPKND</w:t>
      </w:r>
    </w:p>
    <w:p w14:paraId="70C243DB" w14:textId="77777777" w:rsidR="006B27DB" w:rsidRPr="00EB5F0D" w:rsidRDefault="006B27DB" w:rsidP="006B27DB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elegans_SPDL1</w:t>
      </w:r>
    </w:p>
    <w:p w14:paraId="67B215E0" w14:textId="77777777" w:rsidR="006B27DB" w:rsidRPr="00EB5F0D" w:rsidRDefault="006B27DB" w:rsidP="006B27DB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PDDEEKLQLLADVERLKKILRQKDEMLEEMEDDLKNQGKPCSSKLSLEERAQELSEQLRDLHVEMDGKNATILDRDALIDSLRSEIDKLEKINKEFANGSVIPEHDDSNSFGESEMLRISEDCQKYKETATALYERNAELEKEAVNLKDEIESMMDHIRDLKNHMETRDEEIARLEGELFDERNSHEGKLAARGNSMFSEVIDAERKVEEDLKVLHGENRALKGMVKRLRMEVEEVEERLRSSTKRFNVTRMTTSDIDVKEMRRLRDRVCHLETERVHLWERMFIKMRSIPKREVGALITGYFKSFELSIASVKGGFDGLMKDNEKYVTIIRGLQQEVENLKADIVQLQFDNKCAHRKAAPVVNKDFEHPLLAAPLKTLNNGRPSFFIKPKNVEPMPQLGHSLSSIAVTPQKPAAKFTTRSSIKDDTSEWAERRMKAQAEKKLATPTPRYNYIKLSEPVPKFKPAVLQMPSTSETKEN</w:t>
      </w:r>
    </w:p>
    <w:p w14:paraId="35FE332D" w14:textId="77777777" w:rsidR="006B27DB" w:rsidRPr="00EB5F0D" w:rsidRDefault="006B27DB" w:rsidP="006B27DB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oiwi_SPDL1</w:t>
      </w:r>
    </w:p>
    <w:p w14:paraId="73FE2866" w14:textId="77777777" w:rsidR="006B27DB" w:rsidRPr="00EB5F0D" w:rsidRDefault="006B27DB" w:rsidP="006B27DB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PDDEEKLQLRADLERTKKMLHQKDDMIEELEQELNNKAQVSDWKSEAREKQLNGQIRDLQMEMDGKDLTIQEQNGLIGELRVAVDRLEKRNRELANRSILPESDDSCSFDESGLIKASEECEKLRQNVVTLQEHNMELQKELIEKKEEHEGAVEHIRNLESHMKTQYEEIARLEGEIFDMKNSAQGKHASCGNSIFAEAMEAERQLEEDLKKLFREKQALTSMVKRLTIEKEEAEERARAYMNRGLIVRNAINHIDVEEMRRLRARVHELETERTHLWERLFIKMKSVPKREIGAIIVGYFESFKCSIASITGGQSDLLKKNEQYVTTIRGLQQEVENQRVKIEQLQFDVECAERKMRSAVTSNSEGENPQLRAPLKSVDNSRPSFFVKPKKKELAPPPSLELSMANMEMTPQKPSLITNRSSTAKKEDTSEWAARQLKARADKKATPAPKYNYVSLKQPVPKFKTAVLQMPSSPTESKEN</w:t>
      </w:r>
    </w:p>
    <w:p w14:paraId="7860D633" w14:textId="77777777" w:rsidR="006B27DB" w:rsidRPr="00EB5F0D" w:rsidRDefault="006B27DB" w:rsidP="006B27DB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kamaaina_SPDL1</w:t>
      </w:r>
    </w:p>
    <w:p w14:paraId="36065A30" w14:textId="77777777" w:rsidR="006B27DB" w:rsidRPr="00EB5F0D" w:rsidRDefault="006B27DB" w:rsidP="006B27DB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lastRenderedPageBreak/>
        <w:t>MPEDEEKLQLRADVDRLKKMVHQKDEMIEEMEHELNNKAPVSDWKAEAREKQLNEQIRDLQVEIDGKDVTIQEQQGLIGELRVEIDRLEKNRELANRSILPESDDSCSFDESGLIKASEECEKLRQNVVTLQEHNMELQKELIEKKEEHEGAVEHVRNLESHMKTQYEEIARLEGEVFDMKNSANGKHASCGNSIFAEMEAERQLEEDLKKLFREKQALTSMVKRLTLEKEEAEERARAYMNRGLIVRNAINHIDVEEMRRLRARVHELETERTHLWERLFIKMKSVPKREIGAIIVGYFESFKCSIASITGGQSELLKRNEQYVTTIRGLQQEVENQRVKIEQLQFDVECAERKMRSAVTSNSEGEIPQLRAPLKSIDNSRPSFFVKPKKKEPAPPPSLELSMANMEMTPQVTNRSSTAKKEETSEWAARHLKARADKKATPAPRYNFVELKQPVPKFKAAVLQMPSSPTERKEN</w:t>
      </w:r>
    </w:p>
    <w:p w14:paraId="2CBEC06D" w14:textId="77777777" w:rsidR="006B27DB" w:rsidRPr="00EB5F0D" w:rsidRDefault="006B27DB" w:rsidP="006B27DB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waitukubuli_SPDL1</w:t>
      </w:r>
    </w:p>
    <w:p w14:paraId="2CE8D909" w14:textId="77777777" w:rsidR="006B27DB" w:rsidRPr="00EB5F0D" w:rsidRDefault="006B27DB" w:rsidP="006B27DB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PDDEEKLQLQADVERYKRMIRQKDEMIEDLEHELSNHGKTPVSDGKTEARERELNGQIRDLQLEIDGKDATIVQRDGVIDELREEIEKLEKSSRELANRSEYQDSDESNSFLEHEMVRISEELEKYKEATGNLFEQNSELKKNVLQLQEENENAMEHMKSLESHLKTREEQIASLESELFDLKNSSRGKHASSGNSIFAEVMEAERKLEGDLRNVFTQNQALSAAVRRLTLEKEDAEERARSAMNRGLVVRTAINHIDIEEMRRLRERVHELELERTHCWERLFIKMKTVPKRELGALVAGYFESFKCSIVSVKSGQAELLKKNEQYVTTIRGLQQENENQHVKIEQLQFDIESLTRKLKSSVNDSEPAQLRAPLKPIDNSRPSFFVRPKPVEVPVPTASMSNMHVTPQKPANLPNTCSTAESKNENTSYWADRQKVKAEKKAATPAARYNFVTLTEPKPKFKPATLMMPST</w:t>
      </w:r>
    </w:p>
    <w:p w14:paraId="7BDAF406" w14:textId="77777777" w:rsidR="006B27DB" w:rsidRPr="00EB5F0D" w:rsidRDefault="006B27DB" w:rsidP="006B27DB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panamensis_SPDL1</w:t>
      </w:r>
    </w:p>
    <w:p w14:paraId="19D08E81" w14:textId="77777777" w:rsidR="006B27DB" w:rsidRPr="00EB5F0D" w:rsidRDefault="006B27DB" w:rsidP="006B27DB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PVDEEKLQLRADVERYKRMIRQKDEMIEEFEHELNSHGKAPVSDGRAEAREKELNGQIRELQAEIDEKDATIVGKDGVIGELREEISKLEKQSRELANRSECQDSDESSSFLEQEITRISEELHKYKEATETLFEQNSELKKEAVQLKEEHESAMEHVRNLESHLKTREEEVARLESELFDLKNSNQGKHASKGNSIFHEVMEAERKLEEDLRTVFAENQKLKALARRLNVEKEDAEERARSAMNRGFVVRTAINDVDVYEMNRLRERNRQLELERTSLWEKLFVKMRTIPKKELGFLVAGYFESFKLSIISVKSGHEELLKKNEQYVTMIRGLQQQNENDSVKIEQLKFDIEGLNRKLINATRDNDPARVPLKPVDNSRPCFAKKKPVETAAPVVSMSTMQITPQENTSYWEQRQKIKAARAAKTPVAPVSRYNFVQLIEPKPLFKPTTLVVPSTPKEE</w:t>
      </w:r>
    </w:p>
    <w:p w14:paraId="70F7BC4F" w14:textId="77777777" w:rsidR="006B27DB" w:rsidRPr="00EB5F0D" w:rsidRDefault="006B27DB" w:rsidP="006B27DB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nouraguensis_SPDL1</w:t>
      </w:r>
    </w:p>
    <w:p w14:paraId="6B000D8B" w14:textId="77777777" w:rsidR="006B27DB" w:rsidRPr="00EB5F0D" w:rsidRDefault="006B27DB" w:rsidP="006B27DB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PDDEEKLQLRADVERYKKMIRQKDEMIEEMEHELNSRGKTPTSDGRAGAREKELGVQIRELQLEIDGKDATIEMKDNVIEELRGEIDKLEKSRDLANRSEYPESDESSSFLEHEMVRISDELEKYKEATANLFEQNTEFKKDNLQLKDEHENAMEHVKSLESHLKTREEEVVRLESELFDLKNSSNGKHASTGNSIFAEAMEAERKLEEDLRKLFSEKQALASMVRRLDMEKNEAEERARTAMNRIVVRTAINNVDIEEMRRLRERVRELELERTHLWERLFIRMKSIPKRELGSLITGYFESFKCSIVSMKSGQDEVMKKNEKYVTTIRGLQQENENLRVKVEQLEFDIDSLNRKLKSAATASSKFFSRILTNLYVHPDFESEPAQLRAPLKPFDNSRPSFFVKPKAAEKPTAMPNVSNMYVTPQSTNEALKENTSDWAERRQKTKAEKKQAATPATRYNFIQLTAPQPKFKPATLMMPSSDKED</w:t>
      </w:r>
    </w:p>
    <w:p w14:paraId="7C148E98" w14:textId="77777777" w:rsidR="006B27DB" w:rsidRPr="00EB5F0D" w:rsidRDefault="006B27DB" w:rsidP="006B27DB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becei_SPDL1</w:t>
      </w:r>
    </w:p>
    <w:p w14:paraId="3BAF5C39" w14:textId="77777777" w:rsidR="006B27DB" w:rsidRPr="00EB5F0D" w:rsidRDefault="006B27DB" w:rsidP="006B27DB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PEDEEKLQLRADVERYKKMIRQKDEMIEEMEHELSSRGKTPTSDGRAEAREKELGGQIRELQLEIDGRDATIETKDGVIGELRDEIERLEKQSRDLANRSEYPESDESSSFLEHEMVRISEELEKFKEATANLFEQNAELKKVELQLKEDHENAMEHVKSLESHLKTREEEIVRLESELFDLKNSSNGKHASTGNSIFAEVMEAERKLEGDLRTLFAEKQALTAMVRRLDMEKNEAEERARAAMNRIVVRTAINNVDVEEMRRLRERVRELELERTHLWERLFIKMKSVPKRELGSLIVGYFESFKCSIVSMKSGQDELMKKNEKYVSTIRGLQQENENLRGKIEQLEFDIDSLNRKLKSSANATSECSSCVLNIFFVHLDIETEPAQLRVPLKPIDNSRPSFFVRPKDVETPAAMPNMSSMYITPQQKPAKMPSASNTVEAPNEDTSEWAERRQKAKAEKKQAATPATRYNFIQLTAPKPKFKPATLMMPSTDKEN</w:t>
      </w:r>
    </w:p>
    <w:p w14:paraId="5171CC0D" w14:textId="77777777" w:rsidR="006B27DB" w:rsidRPr="00EB5F0D" w:rsidRDefault="006B27DB" w:rsidP="006B27DB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yunquensis_SPDL1</w:t>
      </w:r>
    </w:p>
    <w:p w14:paraId="15ADE44B" w14:textId="77777777" w:rsidR="006B27DB" w:rsidRPr="00EB5F0D" w:rsidRDefault="006B27DB" w:rsidP="006B27DB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PNDEETLQLRADVERYKKMIRQKDEMIEEMEHELNNHGKATVSDGKADVREKELGAQIRDLQLEIDGKDATIVMKDGVIEELRDEIKKLEKQSQELANRSDYPESDESGSFLENEMARISDELEKYKEATANLFEQNSV</w:t>
      </w:r>
      <w:r w:rsidRPr="00EB5F0D">
        <w:rPr>
          <w:rFonts w:ascii="Helvetica" w:hAnsi="Helvetica"/>
          <w:sz w:val="20"/>
          <w:szCs w:val="20"/>
        </w:rPr>
        <w:lastRenderedPageBreak/>
        <w:t>LKKEGLQLKEEYENAMDHVKSLESHLETRNGEIARLESELFDLKSSNQGKHASSGNSIFAEAMEAERKLEGDLRKVFHEKLALTNMVRRLNMEKDDAEERARNAMSRGRVVRTAINEIDIAEMRRLQERVRELELERTQLWEKLFIKMKSMPKRELPALITGYFESFRCSIVSMKSGQDAVMKNNEKYVTTIRGLQQQCEMDRAKIEQLEFDVESLTRKLKSAAKTSDDQSGAALSQDSLKPTVNSRPSLFAKPKPVESSASVPAQLRAPLEPINNSRPSFYVRPKPMESSAAKPVLGNIHSTPQKSVDSASTCSTVERPNESTSEWAERREKAKAERKQAATPAARYNFIKLSAPEPKFKPAKLMMPSSDQEN</w:t>
      </w:r>
    </w:p>
    <w:p w14:paraId="4B1BD55B" w14:textId="77777777" w:rsidR="006B27DB" w:rsidRPr="00EB5F0D" w:rsidRDefault="006B27DB" w:rsidP="006B27DB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macrosperma_SPDL1</w:t>
      </w:r>
    </w:p>
    <w:p w14:paraId="05D4E22C" w14:textId="77777777" w:rsidR="006B27DB" w:rsidRPr="00EB5F0D" w:rsidRDefault="006B27DB" w:rsidP="006B27DB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PDDEEKLQLRADVDRYKRMIRQKDEMIEEMEHELSNHGKPATSDGRAEAREKELSGRIRDLQIEMDGKDTTIAIKDGLIDELREEIMKLEKNSRDLANRSEYQDSDESSSFLEHEMVRISEELEKYKEATANLFEQNSELKKEGLQLKEEHEAAVEHVKSLESHLRTREEEIVRLESELFDLKNSSQGKHASSGNSIFAEAMEAERKLEEDLRKVFREKQALTVMVRRLTLEKDDAEERARSAMSRGLVVRTAINHIDVEEMRRLRERVRELELERTHLWERLFIRMKTVPKRELGALISGYFESFKCSIVSIQSGQDEVMKKNEQYVTTIRGLQQENENQRVKIEQLQFDIECLNRKLKSAVIASNADSEPAQLRAPLKLIDNSRPSFFLKPKPVESTAAPIFEMSSMHVTPQKPANIPSACSTVESKKENTSEWAERREKVKAEKKQAATPATRYNFITLAAPQPKFKPPTLMMPSTPKEE</w:t>
      </w:r>
    </w:p>
    <w:p w14:paraId="52F56ADB" w14:textId="77777777" w:rsidR="006B27DB" w:rsidRPr="00EB5F0D" w:rsidRDefault="006B27DB" w:rsidP="006B27DB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sulstoni_SPDL1</w:t>
      </w:r>
    </w:p>
    <w:p w14:paraId="2C11283B" w14:textId="77777777" w:rsidR="006B27DB" w:rsidRPr="00EB5F0D" w:rsidRDefault="006B27DB" w:rsidP="006B27DB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EDEEKLQLDVERLKRQIRQKDDMIEEMEQELTSGRHAHGPVSDGKAEAREKELNAQIRDLQFEMDGKTTTIGEKEELIEKLRDEIDRLEKNRELANRSVVSESDESSSFHEVEMVKLGEQLEECRHHIASLEEQNLQLRKEALQLKEEHEMVMDHVKNLESHIKTGEEEIARLEGEVFDLRHSNQGKHATTGNSIFAEAMEAEQKLEQDLKTCYAENQALKKKIRRVILEKEDAEELARSAMGRGVVVRTAINHIDVLEMNRLRAKVHELEKERTLFWLHLFEKMKAAKITRRELGGLIAGYFESFKCSIASVTGGQEEILKKNEQFVTTIRGLQQENENLRVKTEQLQFDIGCLNRKLRSAINLRQPLKPVDNSRPSFFHKRAPVVDPAVQSETSMSSSQVPEQLRQPLKPFDNSRPSFFQRRAPVVESAVPLDSSMSSMHMTPQKPAFPQTTCSSQKENTSEWAERRQKAKAERKQAATPAAYNYVTLLAPQPKFKLPTLKMPSSPTTPRVHEE</w:t>
      </w:r>
    </w:p>
    <w:p w14:paraId="29411CA7" w14:textId="77777777" w:rsidR="006B27DB" w:rsidRPr="00EB5F0D" w:rsidRDefault="006B27DB" w:rsidP="006B27DB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afra_SPDL1</w:t>
      </w:r>
    </w:p>
    <w:p w14:paraId="41F4F581" w14:textId="77777777" w:rsidR="006B27DB" w:rsidRPr="00EB5F0D" w:rsidRDefault="006B27DB" w:rsidP="006B27DB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EDEEKLQLRADVERLKRQIRQKDDMIEEMEHELTSGRHVPASDGRAEAREKELNTQIRDLQIEVDGKNEAIEKREELIEELRDEIDKLEKRNRDLANRSVCPEAEDSSSFHEMEILKMGEEVEECRRQMASLEEQNLELRKQALQLKEEHEMAVDHVRSLESHIKTGEEEIARLEGEVFDLKNSSQGKHASAGNSIFAEAMEAEQQLEQDLKKCFAENQALKKLLRRVTDEKEDAEERARSAMSRGLIVRTGVNHIDVMEMNRLRAKVQELETERVHFWHHLFQKMKAAKLTRRELGSLIVGYFESFKCSIASVKGGQEEILKKNEQYVTTIRGLQQEIENLNAKVETLQYDIECANRKLRRANNIGSKSGHSRSVLNSSSDSEADVPPQLRQPLKPVDNSRPSFFRRPAPAAEPSAPLETSLSFMNVTPQKPAFLQNASSTQKENTSEWTERRQKAKAEKKAATPATRYNYVTLSAPKPKFKQGTLQMPSTPASLVQEEAEHE</w:t>
      </w:r>
    </w:p>
    <w:p w14:paraId="6D7B3099" w14:textId="77777777" w:rsidR="006B27DB" w:rsidRPr="00EB5F0D" w:rsidRDefault="006B27DB" w:rsidP="006B27DB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sp49_SPDL1_paralog1</w:t>
      </w:r>
    </w:p>
    <w:p w14:paraId="2A045C83" w14:textId="77777777" w:rsidR="006B27DB" w:rsidRPr="00EB5F0D" w:rsidRDefault="006B27DB" w:rsidP="006B27DB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VDDEEKLQLRADVERFKRMIRQKDEMIEEMEHELSRPKTPGDSLRTAARERDLATKIRDLEIEIDAKNVTITQKDGQIDELRDEVDKLEKSNRDLAYRPESPSQDSSSSFLENELARLSEELDTFRESTSSLMHQNLEYEKELLQLRSDLESATEHVKSLETHLKTREEELARLEGEMFELKASGHGKHASAGNSIFAEAMEHEKKLEEDLKFLFAQNQCLLKKVRRLQIEKEDAEQRAQSAMRRKYTVGTAINHQGFAEMDRLRQKVRELEVERTHLWERLFVKLRGVNKREFGPLIVGYHESFKLSITSVTGNQEKVLKENEELAKKVQGLETINADYQEQVEQLKYDLETAQRKAESAVDLQDSQYPLPKLTRPILTRKPKPEDDEEFTSGKSHPLLNAPLKPMSSAVRNSFFVKPNRDPIDKGIMNMSIENSLRMMPGTPRAQDQENVSDFTLHHQRAKAERKAAATPARPNYNFVQLLQPTRTTSKFKPAILQMPKPTDE</w:t>
      </w:r>
    </w:p>
    <w:p w14:paraId="045DDC0B" w14:textId="77777777" w:rsidR="006B27DB" w:rsidRPr="00EB5F0D" w:rsidRDefault="006B27DB" w:rsidP="006B27DB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sp49_SPDL1_paralog2</w:t>
      </w:r>
    </w:p>
    <w:p w14:paraId="1FCF4C4B" w14:textId="77777777" w:rsidR="006B27DB" w:rsidRPr="00EB5F0D" w:rsidRDefault="006B27DB" w:rsidP="006B27DB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lastRenderedPageBreak/>
        <w:t>MVHDEEKLQLRADVERYKRVIRQKDEMLEEMEYELSRPKTPADSMLTAARERDLVTKIRDLEIEIDAKNVTITHKDGQIDELRDEVDKLEKSNRDLVYHSESPSQDSSSSFLENELARLSEELDTFRETTSSLINQNLEYEKELLQLRSDLESATEHVKNLENHLQTREEELARLEGEIVELKALGHGKFATAGNSIFAEAMEHEKKLEEDLKFLFAQNQRLLKKVRFLQIEKEDAEQRVQSAMRRKYTVTTAISYQGFAEMDRLRQKVRELEVERTHLWERLFVKMRCVSKREFGPVVVAHYESFKLSIASVTGNQENVLKENEELSKQVHRLENINAEYEEQVKQLKYDLETAERKAKSAVEEPKDLQDSQVPPPICTRPIFFSRKPKPEVAQNPEDEFTSGKSHPLLNAPLKPMSSAVRNSFFVKPSRDPIDRGIKNMSVENSLQMRASTLRVQDQEKLSDFTLHHQRAKAERKAAAPPAELKLNYIQLIQPTTTTSKLKPAILWMSKSTDK</w:t>
      </w:r>
    </w:p>
    <w:p w14:paraId="6EAE98DC" w14:textId="77777777" w:rsidR="006B27DB" w:rsidRPr="00EB5F0D" w:rsidRDefault="006B27DB" w:rsidP="006B27DB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sp49_SPDL1_paralog3</w:t>
      </w:r>
    </w:p>
    <w:p w14:paraId="3B2B11EE" w14:textId="77777777" w:rsidR="006B27DB" w:rsidRPr="00EB5F0D" w:rsidRDefault="006B27DB" w:rsidP="006B27DB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VDDKEKLQLRADVERFKRMIRQKDEMIEEMEHELSRPKTPGDSLRTAARERNLATKIRDLEIEIDAKNVTITQKDGQIDELRDEVDKLEKSNRDLAYRSESPSQDSSSSFLENELARLSEELDTFRETTSSLMHQNLEYEKELLQLRSDLESATEHVKSLETHLKTREEELARLEGEMFELKASGHGKHASAGNSIFAEAMEHEKKLEEDLKFLFAQNQCLLKKVRRLQIEKEDAEQRLKSATRRKYTVSTAINHQGFAEMDRLRQKVRELEVERTHLWERFFVKLKRVSKREFVPLIVGYHESFKLSIISVTGNQEKVLRENEELAKKVQGLETINADYEVQVAQLKYDLETAQRKAESAVDLQDSQYPLPKLTRPILTRKPKPEDDEEFTSGKSHPLLNAPLKPMSSAVRNSFFVKPNKDSIERRITNMSIQNSIRKAEMEAEAPPTTIKTNFVQLLQPTRTTSKFKPAILQMPKSTDE</w:t>
      </w:r>
    </w:p>
    <w:p w14:paraId="7E5BA169" w14:textId="77777777" w:rsidR="006B27DB" w:rsidRPr="00EB5F0D" w:rsidRDefault="006B27DB" w:rsidP="006B27DB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sp25_SPDL1</w:t>
      </w:r>
    </w:p>
    <w:p w14:paraId="1C4C4410" w14:textId="77777777" w:rsidR="006B27DB" w:rsidRPr="00EB5F0D" w:rsidRDefault="006B27DB" w:rsidP="006B27DB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VEDEEKLQLRADVERFRRMIRQKDEMIEEMEHELSRPKTPGDKLRLEARERDLASKIRDLELEIDAKNVTIHKKEGQIEELRDEVDKLEKSNRDLAYRPESPQQDTSSSFMENELARLSEELDKCRETNSALMQQNLELEKENIQLKSDHESAMEHVKSLEVHLKTREEELGRLESENFQMKAAGHGSHASAGNSIFAEAMEAERKLEEDLKSLFAQNQCLIKKVRRLQIDKDDAEQRVQSAMQRKYVVSSAINTQGYEEMVRLRQKVRELEVERTRLWEKLFVKLRRVNRKELGPLVLGYHESFKLSIASVTGNQENVLKENEELATKIQGLEKMNAEKEEKIEQLKYELATAQREKKVAAALESATEDFASEKDQNIPLKQSVLLNYSRKPKQPEIPENPDEEQFTSGRDHPLLNAPLKPMNSGVRPSFFVKPKKEPVERTMMNMSIDPQSSFQTIPQTPTSGNDRENISDFTFRYQKAKAERKAAATPAKLSFNYVQLIQPTTTSTSKFKPATLQMPKIDD</w:t>
      </w:r>
    </w:p>
    <w:p w14:paraId="34DBEAA9" w14:textId="77777777" w:rsidR="006B27DB" w:rsidRPr="00EB5F0D" w:rsidRDefault="006B27DB" w:rsidP="006B27DB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imperialis_SPDL1</w:t>
      </w:r>
    </w:p>
    <w:p w14:paraId="73C62EDB" w14:textId="77777777" w:rsidR="006B27DB" w:rsidRPr="00EB5F0D" w:rsidRDefault="006B27DB" w:rsidP="006B27DB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VDDEEKLQLRADVERFKRMIRQKDEMIEEMEHELSRPKTPGDRVRMEAREREFAGKIRDLQIELDARNVTIQKKDAVIDELRDEVDKLEKNNRELAYRPDSPTHDSTSSFLENEMSRMSEELDKFRETTSSLMQQNMEYEKEVLQLRGDLESSMEHVRSLESHLKTREEELERLEAELFELKASGHGKAASAGNSIFAEAMEAERKLEEDLKSLFAQNQCLLKKVRRLHIEKEDAEERAQSAMSRKYTVRSAINTQGHAEMDRLRQKVRELETERTHLWERLFVKLRNVRRSELGALVVGYHESFKLSIASVKGNHEQVLRENEELAVKIQGLERENADYEEKIEQLKYDLATAQRKEKAAIALEADEDFSSGKELMDAPLKGPVGRPTFFVKPKQVEFSEIPEDEEFTSGASHPLLSAPLKVQNSAARPSFFVKPKSEHIERGMMNMSMTPKNASRLPPTTPSSLDQENMSDFALRHQRAKAERKAAATPAKPQYNFVQLVQPTAVSRFKPATLLPPKPAE</w:t>
      </w:r>
    </w:p>
    <w:p w14:paraId="1500831E" w14:textId="77777777" w:rsidR="006B27DB" w:rsidRPr="00EB5F0D" w:rsidRDefault="006B27DB" w:rsidP="006B27DB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&gt;C_japonica_SPDL1_IncompleteSequenceInfoInExon4</w:t>
      </w:r>
    </w:p>
    <w:p w14:paraId="4FB2DD9B" w14:textId="77777777" w:rsidR="006B27DB" w:rsidRPr="00EB5F0D" w:rsidRDefault="006B27DB" w:rsidP="006B27DB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/>
          <w:sz w:val="20"/>
          <w:szCs w:val="20"/>
        </w:rPr>
        <w:t>MVEDEEKLQLDIERLRRQIRQKDEMIEEMESELSREKTFIANDKAEIRERELNGQIRGLQIEIDGKDGTISQKDGVIDELRVEIEKLNRELANRSDYPESDESSSFLETEMMRISDELQKFKETTSSLLEKNLEYEKECLQLKSDYESAIDHVNSLESHLKTREEEISRLESEVFDLKCSAHGKIANAGNSIFAEAMDAEQKLEEDLKRVYHEKQYLMERLKRIQLEKEEAEERAQANLRRNCTVRTAVSHVDIEEMRRLRARVHELEVERTCLWERLFIKMRTVPKREMGGLFAGYLESFKPASLKTLFTDTKENTTSEYSERQQRIKAERKQAATPASRYNFVQLAVPSTVPKFKPPTLNMPST</w:t>
      </w:r>
    </w:p>
    <w:p w14:paraId="6894709D" w14:textId="1BEC56A2" w:rsidR="006B27DB" w:rsidRPr="00EB5F0D" w:rsidRDefault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br w:type="page"/>
      </w:r>
    </w:p>
    <w:p w14:paraId="2B1F716F" w14:textId="01FDB021" w:rsidR="006B27DB" w:rsidRPr="00EB5F0D" w:rsidRDefault="006B27DB" w:rsidP="006B27DB">
      <w:pPr>
        <w:rPr>
          <w:rFonts w:ascii="Helvetica" w:hAnsi="Helvetica"/>
          <w:b/>
          <w:bCs/>
          <w:sz w:val="20"/>
          <w:szCs w:val="20"/>
        </w:rPr>
      </w:pPr>
      <w:r w:rsidRPr="00EB5F0D">
        <w:rPr>
          <w:rFonts w:ascii="Helvetica" w:hAnsi="Helvetica"/>
          <w:b/>
          <w:bCs/>
          <w:sz w:val="20"/>
          <w:szCs w:val="20"/>
        </w:rPr>
        <w:lastRenderedPageBreak/>
        <w:t>Supplementary Data S</w:t>
      </w:r>
      <w:r w:rsidRPr="00EB5F0D">
        <w:rPr>
          <w:rFonts w:ascii="Helvetica" w:hAnsi="Helvetica"/>
          <w:b/>
          <w:bCs/>
          <w:sz w:val="20"/>
          <w:szCs w:val="20"/>
        </w:rPr>
        <w:t>8</w:t>
      </w:r>
      <w:r w:rsidRPr="00EB5F0D">
        <w:rPr>
          <w:rFonts w:ascii="Helvetica" w:hAnsi="Helvetica"/>
          <w:b/>
          <w:bCs/>
          <w:sz w:val="20"/>
          <w:szCs w:val="20"/>
        </w:rPr>
        <w:t>: All NDC-80 sequences used in this study</w:t>
      </w:r>
    </w:p>
    <w:p w14:paraId="704F83EA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tribulationis_NDC80_paralog1</w:t>
      </w:r>
    </w:p>
    <w:p w14:paraId="3584AAFC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FGGRRTGGPGFNAGRLSTAVTPTKRFTDFGIGSTRKAGRLSMSQGPRPSFFTKGSTVPPRDVKSLQAANVQKIYNFLVEQDGSDAPSESSIRSPGGGKDFKMIFESMYQHLSKDYEFPLNARIEDEVMPIFKGLGYPFSLKTSFFQPMGGPHGWPHLLDALAWLVDVIRMNLAVSVDTQNILFGDFLDHQKVQEKALSYMWYSTLFRDYTNDRKAAEDKDGVFWKEAKANLRQYFENSNEYEEMITNLRNVLQQLRFDCDEIEAEKGQEQTYVEDIARMKDDIRKAVEYLESTQRVKENKEAEVTSIKQELDMKNAEMEKCLGMVYELKERIEHQKQVHGCSGKEVRQMNLENSKDKETVSELQAELDEISKETWRLKNDDSFKEQKAKFVQLVENITKLLAGLDVKLNLDPLSVPSDEKELKAGWETLNSVWVPEISRQMHQRKLELETDKARFVDKFAAAEERIQIENEMLCEAKKKEGRDERIQRIEREEWKVGRQQLEKRYDELENEREVLTKKMQMDGSLEKEIKEEKDKMAKMESEAEAKSQEVQAAIREKLEEMLVEIAEIGQEKYMFHVEATEVSRLISGMCSLDS</w:t>
      </w:r>
    </w:p>
    <w:p w14:paraId="3DA04C81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tribulationis_NDC80_paralog2_pseudogene</w:t>
      </w:r>
    </w:p>
    <w:p w14:paraId="49A3CB3A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RNVFLLPIFSPAPRLFDQITFPNDINIKRTFYHFMGNTLVTKTIDEAKRIDQRYGGRYLITTFEGAIIDQSGNLTGGGTPLTGRMNVTGASSSRFNNDIERKNHIFKTKTRMQQTEREINSIEAMLNAEMTKMQTDKASAAALENEYNQLNETLKNLRSHVEKLHDQSMACDHRLAQIAPIEEITASIAEITQELEVLRERQKRQVAQNQEAQHIVSSLSSKI</w:t>
      </w:r>
    </w:p>
    <w:p w14:paraId="2BB84C29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sp41_NDC80</w:t>
      </w:r>
    </w:p>
    <w:p w14:paraId="584E7D6F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FGGRRTGGPGFNAGRLSTAVTPTKRFTDYGIGSTRKSEAAGRLSMSQGHRPSLFQKGSAVPPRDVKSIQAANVQKIYNFLVEHDGSEAPAESIIRTPRGKKDFEAIFESMYQHLSKDYEFPTQGRIEDEVTQIFKGLGYPYPLKNSFFQPMGASHGWPHLLDALAWLVDVIRMNLAVSVDTQNILFGDFLEQQKVQEKALSYMWYSTLFRDYTNDRKAAEDKDGNFWKETKANLRQYFENSNEYEEMVTNLRNVLQQLRFDCDEIEAEKGQEQTYVEDIARMKDDIRKAMEYLDSTQRVKENKESEVTSVKQELEMKTAEMEKAIGMVNELKERIEQQKLVHGCSGKEVRQMNLENSKDKETVSELQAELDEISKETWRLKNDDSFKEQKAKFVQLVENITKLLAGLDVQLKLEPLSVPIDEKQLKAGWETLNSVWVPEISRQMHQRKLELETEKARFVDKFAAAEERIQIENEMLCEAKKKEGRDERIQRIEREEWKVARQQLEKRYDELENEREVLTKKMQMDGSLEKEIKEEKDRMAKLESEAEAKSQDVQMAIREKMEQMVVEIAEIGQEKTMFHGESTDVARVIGGMCSLDC</w:t>
      </w:r>
    </w:p>
    <w:p w14:paraId="562F0289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zanzibari_NDC80</w:t>
      </w:r>
    </w:p>
    <w:p w14:paraId="64811B3B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FGDRRKTGGPSFNGGRLSTAVTPTKRFTDARLSMSQGHRPSLFQKGSAVPPRDVKTLKAANVSKIFNFLVESDGSEAPSESTIRSPPGKNDFIAIFESMYQHLSKDYEFPASARMEEEVSSIFKGLGYPFPLKNSYFQPMGGAHGWPHLLDALAWLVDVVKMNQAVSRDTQNILFGDFMDQGKVQEKALSYMWYSKVFRDYTNDRKAAEDKDGEFWTNSGAELRRYFENSNDNEEMMTNLQNVLQQLHFDCDEIEAEKGQEQTYVEDIARMKDDIRKAAEYLESTQRVKELKQAEFTAVKQDLDSRKAELEKAVGMVIELKERIEQQKRIHGCSGKEVRQMNLENSKDKEMLSELQAELDEISKETWRLKNDDSFKDQTKKFVQVLVNIRKMLANLNIQLNLDLLQVPKDEQELKVCWETLNGVWVPEISRQMHQRKLELETEKARFVDKFAAAEERIQIENEKLCEAKKKEGRDERVQRIEREEWKVARQQLEKRYDELENEKEVLTKKMHLDGSLEKEIKEEKDKMTKMEQVAEAKRQDLEMAIREKLEKMVVEISEIGQEKIMFHAESTDVARVINEKCLLDC</w:t>
      </w:r>
    </w:p>
    <w:p w14:paraId="47FEA1FD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sinica_NDC80</w:t>
      </w:r>
    </w:p>
    <w:p w14:paraId="0E9954E9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FGNDRRKTGGNFNTGRLSTAVTPTKRFTDFGMSSVRARHSISQSRPSLFTKGSAVAPRDVKSIQAANVQKIRNFLVETDGPEAPDEATIRSPRGKNDFIAIFESMYQHLSKDYEFPVQARVEEEVTQIFKGLGYPYPLKNSFFQPMGASHGWPHLLDALAWLIDVIRMNQRVSSDTQGIMFGDTFDQQKVQETALGYMWYSSLFRDYTNDRKAAEIKDGEFWVETKQKLRNFFENTNEFEDMAVNLKNVLQQLCFDCDEIEAERGQEQTYVEDIARMKDDIRKAVEYLESTQRLKELKETDVTSVKQELEFKKSEIEKVHGMVNELKERIEQQKRIHGCSGKEVRQMNQENGKDKETVSELQSELDELSKETWRLKNDDSFKEQKAKFVHIVENIMKILNGLKVEWNLAPLPVPSD</w:t>
      </w:r>
      <w:r w:rsidRPr="00EB5F0D">
        <w:rPr>
          <w:rFonts w:ascii="Helvetica" w:hAnsi="Helvetica" w:cstheme="minorHAnsi"/>
          <w:sz w:val="20"/>
          <w:szCs w:val="20"/>
        </w:rPr>
        <w:lastRenderedPageBreak/>
        <w:t>ERQLKTCWETLNGVWVPEISRQMHQKKLELETERARFAHKFAAAERIQIESEMLREAKKKEGRDERIQRIEREEWKVTRQQQEKRYDELENEKEMLKKNMHLDGSLEKEIKEETEKMIKIETESEAKSQDLQATLRAKMEQILVEIA</w:t>
      </w:r>
    </w:p>
    <w:p w14:paraId="2B5B14A3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nigoni_NDC80</w:t>
      </w:r>
    </w:p>
    <w:p w14:paraId="60336836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FGGERRKTGGMNLNGRQSLAITPTKRFTDHGLSSVRKTDARPSMPLHGQSRPSLFQKGSTIPPRDVRSLQAANVQKIYNFFVETDGAEAPSERSIRAPGSRREFVVLFESMYQHLSKDYEYPEPARLEDEVTQIFKGLGYPYPLKNSYYQPMGASHGWPHLLDALSWLVDVIKMNTTVAANTQGILFGDILEQSKVQEKVLNYSWFASIYKDYTNDRKGTEDKDSQFWKDAKNKLRQHFENSNEYDDFASNAKNVLQQLIFDCDEIESERGQEQTYVEDIARMRDDIRKAAEYLQSVELVKEHKDAEMVKVKGELDSKVAEKEKLLRMVNELKDRIEQQKIIHGCSGKEVRQMNLENSKDKEMVAELQAELDEVSKEMWRMKNDDSFKEQKAKFLQIVENITKLLSGLNVQLNLDPMPVPADEKQLKTCWETLNSVWVTEISRQMHQRKLDLDTEKSRSLDRFAAAQERIQIENEMLCEAKKKEGRDERTRRAERDEWKAARQQQEKRYDELENEKEVLMKKLHLDGSLEQEIKEEKDKMAKIEKEAEEKTQYLRSAIRQKVEAVEMELAEIGQEKTMFHAECVAVEKLVQGTCGATH</w:t>
      </w:r>
    </w:p>
    <w:p w14:paraId="2F31C5E5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briggsae_NDC80</w:t>
      </w:r>
    </w:p>
    <w:p w14:paraId="2381B9B6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FGGERRKTGGMNLNGRQSLAITPTKRFTDHGLSSVRKRTDARPSMSLHGQSRPSLFQKGSTIPPRDVRSLQAANVQKIYNFFVETDGAEAPSERSIRAPGSRREFIVLFESMYQHLSKDYEYPEPARLEDEVTQIFKGLGYPYPLKNSYYQPMGASHGWPHLLDALSWLVDVIKMNTTVAANTQGILFGDFLEQSKVQEKVLNYSWFASIYKDYTNDRKGTEDKDSQFWKDAKNKLRQHFENSNEYEDVASNAKNVLQQLLFDCDEIESERGQEQTYVEDIARMRDDIRKAAEYLDSVERVKEHKDAEMVKVKGELESKVLEKEKLLRMVNELKDRIEQQKMIHGCSGKEVRQMNLENSKDKEMVAELQAELDEVSKEMWRMKNDDSFKEQKAKFLQIIENITKLLSGLNVQLNLDPMPVPADEKQLKVCWETLNTVWVTEISRQMHQRKLDLDTEKSRSADKFAAAQERIQIENEMLCEAKKKEGRDERTRRAERDEWKAARQQQEKRYDELENEKEVLMKKLHLDGSLEQEIKEEKDKMAKIEKEAEEKTQYLRSAIRQKVEAVEMEIAEIGQEKTMFHAECVAVEKLV</w:t>
      </w:r>
    </w:p>
    <w:p w14:paraId="42BE3496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remanei_NDC80</w:t>
      </w:r>
    </w:p>
    <w:p w14:paraId="15F4448C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FGTERRKTGGVNLNGRSSIAITPTKRFTDFGATSVRRTDGRPSLSVGQLGQQSSRPSIFKTSVHAPRDVKSFQAANAHKIFNFLVESDGADAPAESVIRTPRGKNDFIVIFESMYQHLSKDYEFPPLNQARIEEEVSSIFKGLGYPFHLKNSYFQPMGASHGWPHLLDALAWLVDFIKINKSVSADTQHIIFGDFLEPAKVQEKALSYAWFSTTFRDYTNDRKSAESSDSEFWVETKNKLRKYFEDSNEYEDMTANAQSALQQLRFDCDEIESERGQEQTYVEDIARLKDDIRKAMDYFESVQHLKERKENETAVIKEELEAKVAENEKIQMAVNELKERIEQQKRVHGLNGKEVRKMNLENSKDKDTVSDLQSEQEMLSKQLWRLRDENPFKDQKMKVIQIAENVTKILSGLNMQFELESLRPPENEKELRACWEILIGSWLPEINRQLHQRKLDVETEKSRFHQKFAAAERIQIENEVLDEVKKKEAREERIHRDERDEWKEARQKQEKRYDELENEKEMLKRKMQMDGSLEKEIKAEKEKKEKIKKDLEEMHQGLEAVFRKKLEKIASETAEIGNEKTMFRIEAIEVEKLIDRKCSNQKV</w:t>
      </w:r>
    </w:p>
    <w:p w14:paraId="56F67178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latens_NDC80</w:t>
      </w:r>
    </w:p>
    <w:p w14:paraId="476BF4CA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FGTERRKTGGVNLNGRSSIAITPTKRFTDFGTTSVRKRTDGRPSLSVGQLGQQSSRPSIFKTSVHAPRDVKSFQAANAHKIFNFLVESDGADAPAESVIRTPRGKNDFIVIFESMYQHLSKDYEFPPLNQARIEEEVQSIFKGLGYPFQLKNSYFQPMGASHGWPHLLDALAWLVDFIKINKSVSADTQHIIFGDFLEPAKVQEKALSYAWFSTTFRDYTNDRKSAEYSDSEFWIETKNKLRKYFEDSNEYEDMTANAQSALQQLRFDCDEIESERGQEQTYVEDIARLKDDIRKAMDYFESVQHLKERKENEMAVIKDELEAKVAENEKIQMAVNELKERIEQQKRVHGLSGKEVRKMNLENSKDKDTVSDLQSEQEMLSKQLWRLRDENPFKDQKMKVIQIAENVTKILSGLNMQFELETLRPPENEKELRACWEILIGSWLPEINRQLHQRKLDVETEKSRFHQKFAAAEERIQIETEVLDEIKKKEAREERIRRDERDEWKEARQKQEKRYDELENEKEMLKRKMHMDGSLEKEIKAEKEKKEKIKKDLEEIHQGLEAVFQKKLEQIASETAEIGNEKTIFRIEAIEVEKLIDRKCSNQKV</w:t>
      </w:r>
    </w:p>
    <w:p w14:paraId="139ACE50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sp51_NDC80</w:t>
      </w:r>
    </w:p>
    <w:p w14:paraId="34E9A03D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lastRenderedPageBreak/>
        <w:t>MFGERRKTGGMSLGGRQSIAITPTKRFTDLGIASVRKTDARSSMSVNQPRMSLFQNKGSSLPPREVKSIQQANVQKIHQFLVESDGDDAPAEVVVRTPRGKKDFTMVFEIIYQHLSKDYEYPHPVRLEDEIPQIFNGLGYPYPLKNSYFQPLGAGHGWPHLLDALGWLVDVVKMSKAVVPNTQSIIFGDFLEQSKVQEKTLNYAWTTNTYRDYTSDRKVIENREHPFWEQAKSQLRNYFESSNEYEDMESNAKNALEQLMFDCEEIESERGQEQHLQEEIAKMKDDIRKAEDYLLQTENLKSHKEKDLGKIRETLVEKQSELEKIQQLVNELKERIEKQKINHGLSGKEVRKLNLENFKDKETVSEVQGELEKLSKEIWTLNNDDRFKEQKSKFVQLTDNIAKLTTGLNIQLSLEPLKAPTDERQLKTHWETLSNIWLPEINRQLHQRKLELETELSRFADSFAAAEERIQIESETLCEAKKREAREERIRRNERDEWKTSRQELEKRYDELENEKEVLEKQMQIGGSLDKEIDEERARMLKTEQDLRAKEADLMAAIRQKLDGLFAGIVELDNEKMMILKEFNDLEMVMNVKCANY</w:t>
      </w:r>
    </w:p>
    <w:p w14:paraId="01B52173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sp44_NDC80</w:t>
      </w:r>
    </w:p>
    <w:p w14:paraId="1CD0F1BA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FGNDRRKTGGMNLGGRASIAITPTKRFTDFGTGSVRKTDARLSVNQPRPSLFQKGSSLPPREVKSIQQANAQKIYQFLVENDGDDAPSEASIRTPSGKKEFGAIFEAIYQHLSKDYEFNHQARAEDEVTPIFKGLGYPYPLKNSYFQPMGSPHGWPHMLDALGWLVDFVKINKEVNKDTQNIIFGDFLEQNKVQEKTLNYAWNTNTYREYTLDRKVLDDQSHPFWEQTRIQLREYFESSSDYGDMATNIKNALDQLMFDCEEIESERGQEQQLQEEIAKMKDDIRKAEDYLLQTENIKSHKEKDLEKTLQCLVERQSELEKVQIAVNELKERIEKQKINHGLSGKEVRKLNMENQKDKETVSEIQGELDKLSKKTWTLKNDDCFKEQKSKFVQLTDQISKLMSGLSVQLNLQPLKAPSDEQELKTHWETLSNIWLPEINRQLHQRKLELDTELSRFGDKFSAAEERIQIESEMLCEAKKREAREERIRRNERDEWKTSRQEMEKRYDELENEKEVLKKQIQIGGNLDKEIEEEKTKMVKIEEALRTKEADLIAKLRQKLEEIVVGLAEIDQEKMRIHKEFNDLEIVMNKKCAHY</w:t>
      </w:r>
    </w:p>
    <w:p w14:paraId="16D621D9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sp48_NDC80</w:t>
      </w:r>
    </w:p>
    <w:p w14:paraId="2FDD51EF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FGNDRRKTGGMNLGGGGRASIAITPTKRFTDFGASSVRKVDPRLSVNQPRPSLFQKGSSLAPREVKSLQAANIQKIYQFLVESDGDDAPSEQTIRAPRGKTDFVMIFETIYQHLSKDYEFPQQTRLEDEVVLIFKGLGYPFPLKSSHFQPMGTGHGWPHLLDALGWLVDFVKISKGVSTARQNILFGDFLEQDKVQEKALSYAWNTNTYRDFTSDRKVLDNRDHPFWEQTKSQLRTFFESSNEYEDMANTGKNALEQLMFDCEEIESERGQEQHLQEEITKMKDDIRKAEDYLLQTENLKVRKEKDLMTMRETLAEKKAMLEKVLQAVNELKERIERQKIDHGLSGKEVRQLNLENMKDKETVSEVQGELDALSKLSWTFKNDDCFREQKAKFVKLTVDIAKLMAGLDIQLNLEPLKAPRDEPELKTHWETLSTVWLPEINRQMHQRKLELETELSRFADKFAAAEERIQIETEMLCEAKKREAREERVRRNERDEWKIARQELEKRYDALENEKEVLKRQMQIGGNLDKEIDEEREKMRKIEEALRAKEAELETEIRLKLDEMFTQIAKIDAEKMMIFKQFTDLEAIMNANCARY</w:t>
      </w:r>
    </w:p>
    <w:p w14:paraId="589CF7F8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brenneri_NDC80</w:t>
      </w:r>
    </w:p>
    <w:p w14:paraId="18E1BD23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FGNDRRKTGGMNLGGGRASIAITPTKRFTDFGGASSIRKVDPRLSVNQPRPSLFQKGSTLPPREVKSLQAANVQKIYQFMVEADGDDAPSEQTIRAPHGKTDFVMIFETIYQHLSKDYEFPQQTRLEDEVIQIFKGLGYPFPVKPSYFQPMGVGHGWPHLLDALGWLVDFVKINKAVNKDTQNIIFGDFLEQQKVQEKTLNYAWNTNTYREYTSDRKVLDNRDHPFWEQTRSQLRAYFESSNEYEDMASNVKNALEQLMFDCEEIESERGQEQHLQEEITKMKDDIRKAEDYLLQTENLKAHKEKDLVKVRENLAEKQAVLEKVLQAVGELKERIERQKIDHGLSGKEVRQLNLENMKDKETVSEVQGELDALSKLSWTFKNDDCFREQKAKFVKLSVDITKLMAGLNIQLNLEPLKAPRDEPELKTHWETLSTVWLPEINRQMHQRKLELETELSRFANKFAAAEERIQIESETLCEAKKREAREERVRRNERDEWKTARQELEKRYDALENEKEVLKRQMQIGGNLVKEIDVEREKMAKIEEALRAKEAELQTEIRLKLDEMFAQIAKIDAEKMMIFKQFTDLEAIMNANCAHY</w:t>
      </w:r>
    </w:p>
    <w:p w14:paraId="2721AB9A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wallacei_NDC80_paralog1</w:t>
      </w:r>
    </w:p>
    <w:p w14:paraId="51C0FC26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YGNERRKTGAPNFSGRASLAITPSKRFTDVDMTSIRRSEVRPSLMGGQSRPSIFGKGSTLPPRDVKSMLYVNVQKIYHFLVEHDQGDAPSEQVIKSPQGKKDFIAIFESIYQHMSKDYEFPDGKRLEEEIIPLFKALGYPYPLKDSYFKPIGAGHGWPHLLDALGWLVDLVRIMLSVKNDTQNIMFGDFMEANKVQEKTLSYSWHTNIFREFTNDRKVIESREHPFWEEQKTNLRNVFDSSNEYGDMTNNYKNALEQLKFDCDEIESERGQETNLQEEIARMSDDIRKANDYREQTEQVRTLRETDFQKIQEALVEKKEENIRMQNTVNELKERIEQQKINHGLSGKQVR</w:t>
      </w:r>
      <w:r w:rsidRPr="00EB5F0D">
        <w:rPr>
          <w:rFonts w:ascii="Helvetica" w:hAnsi="Helvetica" w:cstheme="minorHAnsi"/>
          <w:sz w:val="20"/>
          <w:szCs w:val="20"/>
        </w:rPr>
        <w:lastRenderedPageBreak/>
        <w:t>EMNLENSKDKEHVSEIQGELDKLSKEMWTLNNENCFREQKAKFTEIIDHIQKTINGLDISIQLPHLKPPTDEKQLKSGWETLTNNWIPEINRHLHQKKLELETEQSRFADRFAATQERIQIEIEMLQESKKRETREDRIRQNERSEWKSARQELEKRYDEQENRLEVLKKQLKMDGSLEKEIEEEKEKMRKIEEEMTAKQEELVRILNGRLDEIVAMTAKIENEKLGIHKEFEEIERVILANQ</w:t>
      </w:r>
    </w:p>
    <w:p w14:paraId="73962966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wallacei_NDC80_paralog2</w:t>
      </w:r>
    </w:p>
    <w:p w14:paraId="62BF27F6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YGNERRKTNFDGRPSNAITPNKRHTEGISSLRRSEVRPSIGGHPRQSIFGRASTIPSRDVKALAHGNIDKIYNFFVEKGEEPPCKSIIQSPTGKDFAVIFETIYQHLSEGFVCSYQHPEEDVIPIFKALNYPYTLKDSYFKPVGTSHGWPHLLDALGWLIDLVNISLSVNNNAQNMLFGDILERNQVEEKTLSYAWYTSIYRDYTNDRKVIENRNIPFWEKQRDALRNAFNGFDGNMDVIGRMKNELEQLKFDCDEIESETGQENQLKEEISRIKDDIRKADEYFEQTEQLREIREKNFQKILEELQEKQKENERIQKKVNEVKERIEEQIINHGIDGKQVREMNLENSKDKELVSEMRGELDKLSKEMWTLKNEDLFKEQKGKFQEVIDHIYKTINGLEIQITLTPMKSPSDERELKIGWDTLTNIWIPEINRHLHQRKLELETEQSRFSDKFAASQERIQIELEMLEEAKKREAREERQRQNERDEWKVSRQNLEKHYDELENEMEVLKKKLKMDGSLEKEIEEERVKIMKIEEELSSKHNELINEITRKLDEIFAATAEIENEKLLIQKEVNELENAMKSVGLQ</w:t>
      </w:r>
    </w:p>
    <w:p w14:paraId="5A6CF696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tropicalis_NDC80</w:t>
      </w:r>
    </w:p>
    <w:p w14:paraId="213CB9C0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YGSERRKTGAMNLGGRTSMAITPSRRFTDVESSSVRRSEVRPSLMGSQARPSIFGKGSTIPPRDVKSMIGANVEKIWHFLVEHDQGDAPSDSVIRNPQGKKDFVAIFESIYQHMSKDYEFPNGGRLEEEITPLFKALGYPYPLKDSYFKPIGATHGWPHLLDALGWLVDLVRIMLSVKDDTQNIMFGDFPEATEVHERALSYSWHTSIYREYTNDRKVIESKGHPFWEKQRAELRNVFDSSNEYGDMTSNYKNALEQLKFECDEIESERGQEANLLDEIARMKDDIRKAAAYQEQTENVKMLREADLEKLHAVLREKMEENQKMQKAVNELKERIEKQRVDHGLNGKQVRQMNLENSKDKEMVSEIQAELDKVSKETWMLNNENGFRDQKLKFLEIHEHIIKTIHGLNLPVNLPPLKPPSDELELKSGWETLTTVWIPDITRHLHQKKLELENEQSRFADRFAAAEERLQIENEMLEEAKKREQREERTRQNERSEWKTARQRLEKESDELENQLEVLKKQMQIGGNLEMEIEEERRKMKAIEEGMERKNEELIACLQKKLDEIFAATVEIENEKLAMQKEFEELEAVMQTNCH</w:t>
      </w:r>
    </w:p>
    <w:p w14:paraId="31AECBC0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doughertyi_NDC80</w:t>
      </w:r>
    </w:p>
    <w:p w14:paraId="19CB45CA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FGGERRKTGGMSLTGRASLAITPTKRFTDFGISSSRTNPRPSLNIGPRQSLFGSKSASVAPRDVKSIQQGNVQKIYRFFVETDGDDAPPESIIRAPGGKADFITIFEQIYQHLSKDYEFPQGARLEDEIAQIFKGLGYPFPLKKSFFQPMGCAHGWPHLLDALGWLVDLVRISIRVSSDTQNILFGDFMEESKLTSKFLNYAWHTKVYKDYTNDRKVIDNPHSQFWLEAKSQLRDHFETANEYDDWMDTAKNNLEQLKFDCDEIESERGQEQHLLDEIAKMKDDIRKADDYLQQTANLKVHKETALQEVQQTLLEKQGELEKIQKVVNELKERIEQQKVKHGLSGKEVRQMNLENQKDKETVSEIQGVLDQLSKEAWSLKNDDSFKEQKAKFVQLAEHITKIMSGLDIEINLARLSVPSDERQLKANWETLTNVWMPEVNRQLHQKKLDLETEISRFTDKFAAAEERNKIESEMLCEAKKKDAREERLYLNERKEWQEARQQLQKRCDELENEKEVLKKEMKMDGSLEKEIEEEKTKMAKEVKELRAKQTELEAVLRQKLDQIVAEVTDIQNEKLMVYKEFNDLGMIFESKLPNY</w:t>
      </w:r>
    </w:p>
    <w:p w14:paraId="26412356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sp54_NDC80_paralog1</w:t>
      </w:r>
    </w:p>
    <w:p w14:paraId="2BF562A0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FGADRRKTGGGMSLGPRQSVAITPTKRFTDYGPSSMRKPDGRASLSHNIGQPRPSLFGTKNSAVAPRDVKGLVTANVSKIYSFLIEFEGSEAPSEKDIKSPRGKNDFTFVFELIYQHLSKDYEYPQSARIEDEIPQIFKGLQYPVTLKNSYFQPMGSSHGYPHLLDALAWLVDLVRINSCVSADTQNIIFGDFMEQAIVQEKTLNYAWMSTTFRDYTNDRKAAENPETPFWDETKCRLRKYFEESNEFDDMAKTASNGLEQLRFECEEIESERGNEQSLLEEIAKIKDDIRKATEFFESTEQVKELKEKELARVKLELEAKMAEHERAQRMVNELKARIEMQKTNHGLSGKEVRQLNIENNRDKETVAEIQAELDSLSKEAWRLNKDDSFKEQKAKFVQLYQKTMKIIAGLDIQLNLDPIKAPADERQLKTCWEALNGIWLPEINRQLHQKKLELETKNSRFADNFAHTEQRIQMESEMLCEAKKKEAREERIRRNERDEWKEARQQMEKRYDELENEKEVLKKQMQMDGSLEKEIEAERVKMTKIEKELEEKKKYLETSIRQKLDQIVAETAEIENEKIMFHVECTELEKTVKAMCLN</w:t>
      </w:r>
    </w:p>
    <w:p w14:paraId="7FD5596E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lastRenderedPageBreak/>
        <w:t>&gt;C_sp54_NDC80_paralog2</w:t>
      </w:r>
    </w:p>
    <w:p w14:paraId="36D4D1D7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NSTFILNHFSLLRHVKKMFSGGPRDVKSLVTANVKKIYSFLIEFEGSEAPSEKDIKSPRGMNDFISIFESIFHHLNKDYKYPQSARVEEEISQIFKGLQYPFPLKVSFFQPFGSSHGYPHLLDALAWLVDLVRMNSCTNDTNEKEMLKMQMTKIEKELEEKKKNLETSIRQKLDQIVAETAEIENAKMMLLEMKCTELEKTVKAMCLN</w:t>
      </w:r>
    </w:p>
    <w:p w14:paraId="1D82E8C5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inopinata_NDC80</w:t>
      </w:r>
    </w:p>
    <w:p w14:paraId="422881DE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YGDRRRTGGISLNGRASLAITPTKRYTDFRTETRPSLGQSSGQHRLSIFHKTPSVAPRDVKSIFTANVSKVHNFLAEHEGLEAPLESTIRNPRGRNDFICCFELIYQHLSKDYEFRKDERIEDEISQIFKGLGYPFALKNSYFQPMGSSHGYPHLLDALAWLVDIIRVNAAVSADTQNIIFGYFMEQSKAQERTLHYAWMSSIFREYTNERKVAENSESPFWGEVKNKLRKFFEDSGEFEDMTNSAASALEMLRFECDEIESEKDNEQSILEEITRIKDDIRKASAYLETTQQVLQHKEIELAGVQSEVADKIAENEKVQKMVNDLKTRIENQKNHHGLTGKEVRELNLENNRDKEMVSEIQAELNNLSKETWRLKDEDHFKEQRSKFVQLFDSVTKMIAGLNIQMNLKQISSPNNERELKVCWETLDNVWLPEINRQLHQRKLDLETEQSRFSSKFVAAAERIQMKSEILSEVKKNEIREERLRQNERDEWKENRKQKEKRYDELENEKEVLKTQMQMDGSLEKEIEAERISMAKIEKELEEKCKYLQSVIKKKLDQIVTETTAIESQKTIFHLQCTEIEKAVN</w:t>
      </w:r>
    </w:p>
    <w:p w14:paraId="270AF33F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elegans_NDC80</w:t>
      </w:r>
    </w:p>
    <w:p w14:paraId="6A228A4E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FGDRRKTGGLNLNGRASIAITPTKRFTDYTGSTSVRKTDARPSLSQPRVSLFNTKNSSVAPRDVKSLVSLNGSKIYNFLVEYESSDAPSEQLIMKPRGKNDFIACFELIYQHLSKDYEFPRHERIEEEVSQIFKGLGYPYPLKNSYYQPMGSSHGYPHLLDALSWLIDIIRINSAVSEDTQNILFGDFMEQGKAQEKTLNYAWMTSTFRDYTNDRKAAENPSSSYWDDTKHRLRKYFEQSNEFEDMTKTAASALEMLNYECDEIEADKGNEASLKEEISRIRDDIRKAKDYLEQNLHVKQHMEKELAMVKSEQEEKISENEKVQKMVDDLKNKIELQKQIHGLTGKEVRQMNLDNNKDKEVVLEIQSELDRLSKETWKLKDEDFFKEQKSKFIHLAEQIMKILSGLNIQMNLEPLRAPTNERDLKDYWETLNKIWVPEISRQLHQRKLELETEQSRFSNKAVTAEERIQIQSETLCEAKKNEAREERIRRNERDSWKDARKHIEQRYEQLLNEKEVLLKQMKLDGSLEKEIEDETARMSATGEEHIQKRSQLEAGIRQILDLMVVEIAEIENKKIGFHVQCAGIEKAVL</w:t>
      </w:r>
    </w:p>
    <w:p w14:paraId="4A20CB0C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oiwi_NDC80</w:t>
      </w:r>
    </w:p>
    <w:p w14:paraId="671A56BC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FGDRRKTGGLNLNGPRASLAITPTKRFTDLGVNSVRKSTTRMSLSQTSGQPRMSLFQSKSIAPRDVKALVSSNVTKIYNFLVEHEATEAPSEKDIRSPRGKNDFVLFFELIYGHLSKDYEFPQDTRLEDEIPLIFKGLGYPYPLKNSYFQPMGSSHGYPHLLDALSWLIDLAKISSSVRSDTKNIIFGDFMDQNKALEKILSYSWLSTVYKDFTNDRKAAETDQFWVETKGTLRKHFEHNNEYDDMIETAKSALEQLRFECDEIESDKGNEQSLQEEIARIRDDIRKASDYLEQTEMLKERTQEELNEINTQLQVKSAENEKVQGMVNELKARLEQQKLHQGLTGKEVRQMNLENNKDKETVAELQAQLEELSKQAWKLKNDESFKEQKTKFVHLVENALKVLSGIGINTNSDAFRVPTNEKELQASWETMNNVWLPEINRQLHQRKLELETEKLQFADKFASAEERIQMETEMLREAKKKEVREDRLRRTEREEWKESRQQLEKRLDELENEKEVLKKQLQIDGSLEKEIETEKVRMAKIEKEMEAQKERLEAAIRKKMDEIVEETAGIENSKIMFHKSCVEVEKTVKTALKVSKK</w:t>
      </w:r>
    </w:p>
    <w:p w14:paraId="787E6028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kamaaina_NDC80</w:t>
      </w:r>
    </w:p>
    <w:p w14:paraId="233BD405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FGDRRKTGGLNLNGPRASLAITPTKRFTDLGVNSMRKSTARVSLSQTSGQPRMSLFQSKSTAPRDVKALVSSNVTKIYNFLVEHEATEAPSEKDIRSPRGKNDFVVFFELIYGHLSKDYEFPQDTRLEDEVKKIFKGLGYPYPLKNSYFQPMGSSHGYPHLLDALSWLIDLAKISSSVRSDTKNIIFGDFMDQNKALEKILSYSWLSTVYKDFTNDRKAAETDQFWVETKETLRKHFEHNNEYDDMIETAKSALEQLRFECDEIESEKGNEQSLQEEIARIRDDIRKASDYLEQTEMLKERTQEELNEIKTQLDTKSVESEKMQGMVNELKARIEQQKLHQGLTGKEVRQMNLENNKDKETVAELQAQLEELSKQAWKLKNDESFKEQKTKFVHLVENALKVLSGIGINTNSDAFKVPANEKELQASWEAINNVWLPEINRQLHQRKLELETEKLQFADKFASAEERIQMETEMLREAKKKEMREDRLRRTEREEWKESRQQLEKRLDELENEKEVLKKQLQIDGSLEKEIETERVRMAKIEKEMEAQKQRLEAAIRKKMDEIVEETSGIENSKMMFHKSCVEVEKTVKALKVSNNQ</w:t>
      </w:r>
    </w:p>
    <w:p w14:paraId="49419676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lastRenderedPageBreak/>
        <w:t>&gt;C_waitukubuli_NDC80</w:t>
      </w:r>
    </w:p>
    <w:p w14:paraId="7436141E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FGDRRKTGGPGFGPRLSTAITPTKRFTDVGPTSVRKADSRLSMGQGGGQPRASLFQRSSAVASRDVKSLMAANVNKIYNFFIESEGSEAPSEAQIRNPKGRNDFITFFELLYQHLSCDYEFPQGARVEDEVSALFKNLGYPTALKNSFFQPMGSSHGYPHLIDALAWLVDLIRVNMCVSNDTQNIIFGDFLEQSKVQERTLSYCWMSSTYKEYTNDRKAAETRDGPFWDSTKIKLRKYFEDMNETGDMAASAKTSLEQLRFECEEIEADKGTEQNLIEEIAKIKDDFRKASDYCERLEAVERQREVDLDQVKMEVDVKKKEMSEVQEEVNSLKQRIEEQKQNHGLTGKQVRQLNSDNSRDKAIVSEIQSELERLSKELWLRKNEENFKEKKTMFLQLAEKLAKIGAGINVDLGLTSLRSPQNEELKIECEKLVGVWLPEVTRHLNQKKLELEMEKSRFNDKFASAACANMEQETLCEAQKKAAREERIRRNEREEWTESRLAKEKRYDELENELDVLKKNMQMGDSLVKEIEMERAKKVKLCEEQEKQKKTIEASIRQKMDQIMTETAEIDNEKMMIHVECNELEKMV</w:t>
      </w:r>
    </w:p>
    <w:p w14:paraId="59AEA846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panamensis_NDC80</w:t>
      </w:r>
    </w:p>
    <w:p w14:paraId="1C7A7C7E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FGDRRKTGGPGFGPRLSTAITPTKRFTDVGAAASVRKVDNRLSMGGQHRASLFQRSSAIAPRDVKSLMSANVSKIYNFFLEFEGPDAPSESQIKNPKGRNDFISFFELLYQHLSCDYEFPANVRVEDEVQISTIFKNLAYPTPLKNSFFQPMGSSHGYPHLIDALAWLVDLIRNKCVSDDTQNIIFGDFLEPAKVQEKTLSYAWMSSTYREYTNDRKAAETKDGPFWEVTKNKLRKYFEDMSETQDLAASVKNSLEQIRFECEEIEADKGTEQSLIEEIAKIKDDLRKATDYAEKLEAVERQRLMDLDKVKADLDVKKKENSEVQTEVDGLKQRIEEQKQNHGLTGKEVRQLNSDNARDKAVSNELQSEMEKVAKDLWRNNNEENFKEQKRTSFSRLVERIEKILAGINVTLRLEPLRTPQTERDLKAGLDELMSVWLPEITRQLNQKKLELNMEESRFTDKFVAVQARVQLEKETLDEAKKKEAREERMRRNEREEWMESRLATEKRYDEMENEQDVLKKQLQMDGSLEREIEMEKARKVKISEEQENKKNKIDARIRQKMDEVMKETAEIDNGNLLFHVACNELEKMVLKTQNLI</w:t>
      </w:r>
    </w:p>
    <w:p w14:paraId="2206B94E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nouraguensis_NDC80</w:t>
      </w:r>
    </w:p>
    <w:p w14:paraId="76FF9C68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FGERRKTGGQGFGPRISTAITPTKRFTDVGAAASVRRTDSRLSMGQSGGQHRASLFQRNSAAAPRDVKAMLGPNVNKIYNFFIEFEGSDAPAEAQIKCPKGRNDFINFFELLYQHLSCDYEFPPNARVEDEVLWIQIFKCIGYPVSLKNSYFQPMGSSHGYPHLVDALAWLVDFIRNKCVSDDTQNIIFGDFLEPAKVQEKTLSYAWMSSIFREYTNDRKAAETRDGPFWTITKERLRDYFEKMNEAQGLAVSLKNALEQIRFECEEIEADKGQGQTMLEEINKMKDDMRKAVDYNEALQTAQRQREIDLEKAMTDLEVRMKEDSEVQADVNELKKRIEEQKEKHGLTGKEVRQLNLENTRDKAVISEIQAELDKLSKELWLKKNEENFKDKRASFVRLAENIGKIVAEVYIDLGLEPLRSPQNEKELKSELEKMNSVWLPEVTRQLRQKQLNLNKEKSFFRDKERVQIERDTLCEAEKKMAREERIRRTERDEWKEIRLANEKRYDELENEQDVLKKQMQKDGSLDKEIELEMARKLKIDEESSKKKSALEAVIRRKLDHIMAETSKIDNEKLMFHTDCTEFEKQILKTRNMK</w:t>
      </w:r>
    </w:p>
    <w:p w14:paraId="47202F07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becei_NDC80</w:t>
      </w:r>
    </w:p>
    <w:p w14:paraId="38B8F317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FGERRKTGGPGFGPRISTAITPTKRFTDVGAAASVRKTDSRLSMGQPGGQHRASLFQRNSAAAPRDVKSMLGANVSKIYNFFIEFEGSDAPAEAQIRNPKGRNDFINFFELLYQHLSCDYEFPPNARVEDEVIHIFKCIGYPVSLKNSYFQPMGSSHGYPHLVDALAWLVDFIRNKCVSDDTQNIIFGDFLEPAKVQEKTLSYAWMSSIFREYTNDRKAAETRDGPFWTVTKEKLKDFFEKMNEAQGLAASLKNALEQIRFECEEIEADEEINKMKDDMRKAVDYNDALQTAQRQREIDLEKAMTDLEIRMKENSEVQADVNELKQQIEEQKEKHGLTGKEVRQLNLENTRDKAVISEIQAELDKLSKELWLKKNEENFKDKRAIFVQLAEKIGKIVAEVHIDLGLESLRSPQNERELKSEQEKMNSVWLPEVTRQLRQKQLNLNKEKSFFRDKFAAAEERVQIKKVTLCEDEKEMAREERLRRNEREEWKEIRLVNEKRYDELENEQDVLKKQMQRDGSLDKEIELEMARKLKIDEESSKKKSALEAKIRQKLDQILVETSKINNEKLMFHSDCQEFEKQILKTRNMK</w:t>
      </w:r>
    </w:p>
    <w:p w14:paraId="2A528123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yunquensis_NDC80</w:t>
      </w:r>
    </w:p>
    <w:p w14:paraId="3A30F601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FGDRRKTGGPGFGQRNSTAITPTKRFTDVGAASSVRKTDNRLSMGQTGGQHRASLFQRNSAAAPRDVKSMMGANVSKIYNFFLEFEGPADAPSEGNIRSPKGRNDFINFFELLYQHLSKDYEFPANARVEDEIIHIFKFLGYPISLKNSYFQPMGSSHGYPHLVDALAWLVDFIRCSISVSGDTQTIYYGDFLDQAKVQERTLSYAWM</w:t>
      </w:r>
      <w:r w:rsidRPr="00EB5F0D">
        <w:rPr>
          <w:rFonts w:ascii="Helvetica" w:hAnsi="Helvetica" w:cstheme="minorHAnsi"/>
          <w:sz w:val="20"/>
          <w:szCs w:val="20"/>
        </w:rPr>
        <w:lastRenderedPageBreak/>
        <w:t>TTIFREYTNDRKAAETRDGPFWTMTKEKLRTYFEKMNEDQDLTASVKNALDQIRFECEEIEADKGKGQEISEEIVKVKDDIVKAIDYGEALEAAQKQQESDLEKATAELRERVDENSEVQANVNELKQRIEDQKKKHGLTGKEVRQLNSENTRDKAMITEIQAELDKLSKELWLKKNEENFKDKRESFVQLVERIGKIVAEVSIDLGLEPLRSPRNERELKTELEKLNGIWLPEVTRQLRQKQLNLDKEKAFFRDKFAAAEERVQIERDTLCEAEKKMAREERVRRHERDEWKESRLVIEKRYDELENEQDVLKKQMQMDGSLDKEIELEKAKKVKIDEEIAKKKAALEAAMRQKLDKIMVETAKIDNEKILFHVECTEFEKQILKTRNLN</w:t>
      </w:r>
    </w:p>
    <w:p w14:paraId="035A597C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macrosperma_NDC80</w:t>
      </w:r>
    </w:p>
    <w:p w14:paraId="3C27AAB6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FGDRRKTGGPGFGPRISTAITPTKRFTDVGAAASARKVDSRLSMGQPGGQHRASLFQRSSAVAPRDVKSMLAANVNKIYNFLVEYEGTDAPSEAQIRCPKGKNDFINFFELLYQHLSCDYEFPANGRLEEEISNTFRHLGYLPHLKNSYFQPMGSSHGYPHLVDALAWMVDIIRCNKCVSDDTQNIIFGDFLEPAKVQEKTLSYAWMSSTFREYTNDRKAAEAINGPFWNSTKNKLRKFFEDMNDTQDLTASAKNALEQLRFECEEIEADKGTEQSLLEEITRIKDDIRKAICHYEDTKRVLNQRESDLEKVKAELDTRIKENNEVQAEVNLLKNRIEEQKEKHGLTGKEVRQLNSNNTRDKAVVSEIQTELDKLSKELWLMKSEDTFKEKKTCFVHLTERIGKIVAGIEIDLGLEPLRSPQNERELKVEWEKLNNVWLPEITRQLHQKKLELEMEKSRFSDKFAAIEERVQMERETLCEAKKKESREERLRRNEREEWKESRLLKEKRYDELENELDVLKRQMQMDGSLDREIEIEKAKKVKNDEELKKKKAAIEASIRQKLDQIVAETAKIENEKTLFHVECIEFEKLILNTQNLV</w:t>
      </w:r>
    </w:p>
    <w:p w14:paraId="58CCD897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sulstoni_NDC80</w:t>
      </w:r>
    </w:p>
    <w:p w14:paraId="459DF5D7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YGGDRRKTGGFGFGNPRTSAITPTKRFTDLGTTSSVRKDHGRLSMSQTSGHHRVSLFGGASATGPKDVRANFDANAKKIYNFLVEHEGSEAPSENVIRCPAGKSDFVTVFELMYQHLSKDYEFPQNVRVEEEVSNIFKALGYAPPLKNSYFQPMGSAMGYPHLVEALAWLVDLIRINASVSADTQPIIFGDVMDQEKVHEKTLSYAWMSTTFRDYTNDRKAAESGTGPFWEETKSKLRDYFEKSDEIEDVATNYKSALEQLRFECEEIEAERGNELTLLEEIAKIKDDVRKALEYDETTARVQKHKEDELKAVKGTLEQKMAENSKVQAEVAELKERIEVQKQMHGLTGKEVRQLNSDNNRDKETVTELQAELDEISKQMWRLKNEDTFKQQKTNFVRLVESVEKIVSGLDIEMGLEPLRAPSNESELKSRWDELNSVWIPEINRQLHQKKLEFETEQSRFADRFAAAERVQMERELLCEAKKKEAREDRVRRNERDEWKENRLQREKKYDELENEKDVLTKKMQMDGTLDKEMEEERTKAWKLEQELQKEADAVENAIRKNLDLIVNEVAQIENDKMLFHVECCEFEKLIVKTQNMF</w:t>
      </w:r>
    </w:p>
    <w:p w14:paraId="57ED22E7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afra_NDC80</w:t>
      </w:r>
    </w:p>
    <w:p w14:paraId="3F60E40A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YGGDRRKTGGFGFGNPRTSAITPTKRFTDLGTTSSVRRVSLFGGGSAAGPKDVKGNFEANVKKIHSFLIEHEGNEAPADTVIRSPAGRNDFLTVFELMYQHLSNNYEFQQGVRIEDEVSNLINASVGADTQTILFGDVMDQAKVQEMTLRYSWMSTTFRDYTIDRRAAESGTGPFWDETKNKLREYFEKSDEIEDLVTSYKTALEQSAFECQEIEADKGNEQHLLEEISKMKDDVRKAMEYAESTARVQKHKEEEMKTVKATLETKIAENSKVQAEVAELKERIEVQKQLHGLTGKEVRQLNSDNNRDRETVTELQAELDEVSRQMWRLKSEDTFKQQKANFIRLVESVEKIVSGLELQLGLDAILAPSDESELKVRWDELNNVWIPEVNRRLHQKKLEFETEQSIFVDKFAAAERVQMERELLCEAKKREAREDRVRRNERDEWKENRLQREKKYDELENEKYVLKKKMQMDGSLDKEVEEEQAKARKIEEELQKEADAIENSIRKNLDQIVSETAQIENDKMLFHVECCEFEKLI</w:t>
      </w:r>
    </w:p>
    <w:p w14:paraId="03193199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sp49_NDC80</w:t>
      </w:r>
    </w:p>
    <w:p w14:paraId="78906583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MFGGPRRKTGGPNFGATGRTSTAITPTKRTTDLGAAHSVRKNDNRMSFGQGPSNSRPSLFQRTGGPSKDFKAAVPGNAAKVYNFFVDTEGANAPSEKTIRTPAGKGDFVTMFELLYQHLSKDYEFPSNGVRLEDEFTNIMKALGYPHALKPSFFQPIGSSHGYPHLLDALAWLVEAVEINEKVRLDTQNIIMGDFMEPDQVQDKVLSYSWLSKTFFEYSNNRKVLEDKADPFWATTKCDLRNFFENNDESADMITSSKNMLEQLRFDCEEIEADKGNEQGLLDEIARIRDDIRKAQLYLDETMRVVAQSNHEYQTVVDACEAKLAELEKVKTEVAELKERIEEQKRLHGLSGKEVRQMNAENSKDKEMLSDVNAEIERATKMMWRLRDAADYKEPSTRFYRLISHMHQILDDADVHPQLEPIASPSSELDLKAGWDAINNLWLPEVNRQLQHKKLELETENARFLNKFEAIEERATMEQEMLNEATKKEDREERVRRNEREEWKAARFQKEKRCDQLENEKDILVKQMHLDGSLDRDLQEETEKAAKLSETLEQKQAAFEQKVREKIDEMMASTAEMEQEKLEFHKECVELEMVVKNS</w:t>
      </w:r>
    </w:p>
    <w:p w14:paraId="569355DE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lastRenderedPageBreak/>
        <w:t>&gt;C_sp25_NDC80</w:t>
      </w:r>
    </w:p>
    <w:p w14:paraId="6D51F931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FGGPRRKTGGPGFSTTGRTSTAITPTKRNTDLGTAQSVRKNDGRMSFGANPSGSRPSLFQRTVAPSKDVKAAVPANVARIYNFFVETEGPNAPSEKMIRSPAGKGDLITMFELIYQHISKDYEFPSVGVRLEDEFTNIMKALGYPNALKQSFFQPIGSSHGYPHLLDALAWLVEAVEINEKIRLVTQNILVGDFMEPDQVQDKVLSYSWFSKTFLEYTNNRKVLEDRSDPFWANTKRELRDFFERNDESADMIATSKNMLEQLMYDCEEIEADKGNEQGLIDEIARIRDDVRKAQAYLEETSRVVAQSIHEFQSVSDAFEAKRTEFEAVKTEIAELKERIEEQKRNHGLCGKEVRRLNLENIKDKETVAELQAELEKTSKIIWNLRDAGSFKEQKARFDRLITHMKMILDDTDIHFQLESITSPRTELELKAGWDTVNNVWLPEVNRQLQRKLLELETENARFASKFGAKEEHVTMEQEMLNEATKKEDREERVRRNEREEWKAARFQKEKRFDQLENEKDILMKQLHLDGSLDRELEEETEKSIKLTEALEQKKAEFEQKVREKIDLMMVSTAEMEQERLDVHKEFVELETIINSS</w:t>
      </w:r>
    </w:p>
    <w:p w14:paraId="7CD1BAF1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imperialis_NDC80_paralog1</w:t>
      </w:r>
    </w:p>
    <w:p w14:paraId="14FDB05B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FGGPRRKTGGPNFSATGRTSTAITPTKRNTDLGAVQSVRKTDTRMSFGQGPSAPRASLFQRAGLPSRDVKACFASNVSRIYNFFVETEGSSAPSEKTIRSPNGKGDFISMFELIYQHLSKDYEFPTQNRLEEEFSNILKSLGYPYPLKNSFFQPIGSSHGYPHLVDALAWLVEVCEVNEKVRLATQNILLGDFMEPEQMKDKFISYSWFSKVFLEFTNQRKAAEDKTDPFWESTRRELREFFEQNDESVEMIASLKNMLEQLRFDCEEVEEDKGNEQSLLDEISRLRDDVRKAQSYLEETARVVAQSHHEFATVKEAVDAKMEEFERVKAEVAELKARIEQQKELHGLTGKEVRLMNVENNKDKETVAEIQNELDRTSKIIWRLRDAGSFKEQKSRFERLVEHMLKIVDDADIHLTLDPINSPSTELELRAGWEAVNTVWLPEVNRLLQRKKLELEGENARFSSKFGAVEEKAILEKELLNEATKQEAREERVRRNERDEWKESRLQKERRCDQLENEKDVLVKQLHLDGSLDVEIREKADEMEKLVVELAGKKKTLEGEVRKRIDEMMESTVQMEHEKLLFHRECVELEALVKSQ</w:t>
      </w:r>
    </w:p>
    <w:p w14:paraId="63634FD3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imperialis_NDC80_paralog2</w:t>
      </w:r>
    </w:p>
    <w:p w14:paraId="73FA3767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FGNARRKTGGPNFATGRPSTAITPTKRITDLGAAQSVRKNDSRMSFGPSAHRTSLFQRAGPHSKDMKACFAANVAKIYHFFVETEGSEAPPEKMIRSPTKNEFITIFELVYQHLSKDYEFHMQNRLEEEFTSILKALGYPYPLKNSFFQPIGSSHGYPNLVDALAWLVEVVEVNSAVSRVTQNILIGDFMEPELAEDKVLSYSWFSKTFLEFTNNRKALEDKSDPFWESTRLGLREYFERNDETAEMIASCKNTLEQMRFDCEEIEEDKGNEQSLLDEISRLRDDVRKAEAYLLETSRALEQATQEHESVKEAVETKGAEFEQVKMEVARVKELIEQQKEQHGLTGKEVRAMNVECQRDKETVSEIQMELDKVSKVIWRLRDAGSFKEQKSRFDRLIEHMHTILVDADIHLELEPICSPSTEIELRAGWEAINGVWLPEVNRQLQHKKLELEAENARFSSKFGVVEEKAILEQELLNEAIKQEARDERVRRNEREEWKASRLQKEQRCDELENEQDVLVKQLNLDGNLDAEIREAAQKAERLFLELQAKKEQFEGAVRAKIDEMMESTVAMEQEKLMLHKECSELESSVKSTL</w:t>
      </w:r>
    </w:p>
    <w:p w14:paraId="612C5DE1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japonica_NDC80</w:t>
      </w:r>
    </w:p>
    <w:p w14:paraId="7E1A7D7E" w14:textId="77777777" w:rsidR="006B27DB" w:rsidRPr="00EB5F0D" w:rsidRDefault="006B27DB" w:rsidP="006B27DB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FGERRKTGGANFGFAGGRPSTAITPTKRFTDLGTAQSTRRVDNRLSMGQNGGRLSVFQRGSAVAPRDVKSAQASNVTKIYNFLLEHEQSGAPPEKIIRQPTGKNDFITMFEQLYQHLSKDYEFPQGARVEDEFTGIMKGLGYPFPLKNSFFQPMGSSHGYPHLLDALAWLIDVISLNQSVSSVTQNILLGDFMEAAEAQDKIISYSFYSSTFREYTYDRKAIESKDAPFWAETKERLRDYFEKNDEITDLVTSTKQVFEQLRFECEEIEADKGDEQGLLEEIARIKDDVRKAHEYLESTERVQKQTGVELGIVQESLEAKKAEFEAVQAEVNELKRRIEVQRQQHGLTGKEVRQLNVENNRDKEAVHEIQTELDNVSKTLWRMRDEDTFREQKANFVLVIENMEKILLDANVKIGLDALRPPQNERDLKVGWDALNNQWLPEVNRQLQHKKLELDDEKTQFSSRFAAIEERVQMQQELLREANKKEAREERVRRNERDEWKTDRLQREKRLDELENEKDVLKNQMQTGGSLDREIEEEKAKSAKLVEALEQKKASLAEGIRQKLDETMREITKIDLENATFHAECTDIEKLVLKTRNMNQ</w:t>
      </w:r>
    </w:p>
    <w:p w14:paraId="54C437BA" w14:textId="7C5A9EFA" w:rsidR="006B27DB" w:rsidRPr="00EB5F0D" w:rsidRDefault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br w:type="page"/>
      </w:r>
    </w:p>
    <w:p w14:paraId="7ABF54D3" w14:textId="77777777" w:rsidR="006B27DB" w:rsidRPr="00EB5F0D" w:rsidRDefault="006B27DB" w:rsidP="006B27DB">
      <w:pPr>
        <w:rPr>
          <w:rFonts w:ascii="Helvetica" w:hAnsi="Helvetica"/>
          <w:b/>
          <w:bCs/>
          <w:sz w:val="20"/>
          <w:szCs w:val="20"/>
        </w:rPr>
      </w:pPr>
      <w:r w:rsidRPr="00EB5F0D">
        <w:rPr>
          <w:rFonts w:ascii="Helvetica" w:hAnsi="Helvetica"/>
          <w:b/>
          <w:bCs/>
          <w:sz w:val="20"/>
          <w:szCs w:val="20"/>
        </w:rPr>
        <w:lastRenderedPageBreak/>
        <w:t>Supplementary Data S9: All HIM-10 sequences used in this study</w:t>
      </w:r>
    </w:p>
    <w:p w14:paraId="19262F25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tribulationis_NDC80_paralog1</w:t>
      </w:r>
    </w:p>
    <w:p w14:paraId="68EB6818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FGGRRTGGPGFNAGRLSTAVTPTKRFTDFGIGSTRKAGRLSMSQGPRPSFFTKGSTVPPRDVKSLQAANVQKIYNFLVEQDGSDAPSESSIRSPGGGKDFKMIFESMYQHLSKDYEFPLNARIEDEVMPIFKGLGYPFSLKTSFFQPMGGPHGWPHLLDALAWLVDVIRMNLAVSVDTQNILFGDFLDHQKVQEKALSYMWYSTLFRDYTNDRKAAEDKDGVFWKEAKANLRQYFENSNEYEEMITNLRNVLQQLRFDCDEIEAEKGQEQTYVEDIARMKDDIRKAVEYLESTQRVKENKEAEVTSIKQELDMKNAEMEKCLGMVYELKERIEHQKQVHGCSGKEVRQMNLENSKDKETVSELQAELDEISKETWRLKNDDSFKEQKAKFVQLVENITKLLAGLDVKLNLDPLSVPSDEKELKAGWETLNSVWVPEISRQMHQRKLELETDKARFVDKFAAAEERIQIENEMLCEAKKKEGRDERIQRIEREEWKVGRQQLEKRYDELENEREVLTKKMQMDGSLEKEIKEEKDKMAKMESEAEAKSQEVQAAIREKLEEMLVEIAEIGQEKYMFHVEATEVSRLISGMCSLDS</w:t>
      </w:r>
    </w:p>
    <w:p w14:paraId="2A054FC4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tribulationis_NDC80_paralog2_pseudogene</w:t>
      </w:r>
    </w:p>
    <w:p w14:paraId="28D1CD06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RNVFLLPIFSPAPRLFDQITFPNDINIKRTFYHFMGNTLVTKTIDEAKRIDQRYGGRYLITTFEGAIIDQSGNLTGGGTPLTGRMNVTGASSSRFNNDIERKNHIFKTKTRMQQTEREINSIEAMLNAEMTKMQTDKASAAALENEYNQLNETLKNLRSHVEKLHDQSMACDHRLAQIAPIEEITASIAEITQELEVLRERQKRQVAQNQEAQHIVSSLSSKI</w:t>
      </w:r>
    </w:p>
    <w:p w14:paraId="13B32936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sp41_NDC80</w:t>
      </w:r>
    </w:p>
    <w:p w14:paraId="5B40C1C6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FGGRRTGGPGFNAGRLSTAVTPTKRFTDYGIGSTRKSEAAGRLSMSQGHRPSLFQKGSAVPPRDVKSIQAANVQKIYNFLVEHDGSEAPAESIIRTPRGKKDFEAIFESMYQHLSKDYEFPTQGRIEDEVTQIFKGLGYPYPLKNSFFQPMGASHGWPHLLDALAWLVDVIRMNLAVSVDTQNILFGDFLEQQKVQEKALSYMWYSTLFRDYTNDRKAAEDKDGNFWKETKANLRQYFENSNEYEEMVTNLRNVLQQLRFDCDEIEAEKGQEQTYVEDIARMKDDIRKAMEYLDSTQRVKENKESEVTSVKQELEMKTAEMEKAIGMVNELKERIEQQKLVHGCSGKEVRQMNLENSKDKETVSELQAELDEISKETWRLKNDDSFKEQKAKFVQLVENITKLLAGLDVQLKLEPLSVPIDEKQLKAGWETLNSVWVPEISRQMHQRKLELETEKARFVDKFAAAEERIQIENEMLCEAKKKEGRDERIQRIEREEWKVARQQLEKRYDELENEREVLTKKMQMDGSLEKEIKEEKDRMAKLESEAEAKSQDVQMAIREKMEQMVVEIAEIGQEKTMFHGESTDVARVIGGMCSLDC</w:t>
      </w:r>
    </w:p>
    <w:p w14:paraId="5E56BBDE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zanzibari_NDC80</w:t>
      </w:r>
    </w:p>
    <w:p w14:paraId="407225EA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FGDRRKTGGPSFNGGRLSTAVTPTKRFTDARLSMSQGHRPSLFQKGSAVPPRDVKTLKAANVSKIFNFLVESDGSEAPSESTIRSPPGKNDFIAIFESMYQHLSKDYEFPASARMEEEVSSIFKGLGYPFPLKNSYFQPMGGAHGWPHLLDALAWLVDVVKMNQAVSRDTQNILFGDFMDQGKVQEKALSYMWYSKVFRDYTNDRKAAEDKDGEFWTNSGAELRRYFENSNDNEEMMTNLQNVLQQLHFDCDEIEAEKGQEQTYVEDIARMKDDIRKAAEYLESTQRVKELKQAEFTAVKQDLDSRKAELEKAVGMVIELKERIEQQKRIHGCSGKEVRQMNLENSKDKEMLSELQAELDEISKETWRLKNDDSFKDQTKKFVQVLVNIRKMLANLNIQLNLDLLQVPKDEQELKVCWETLNGVWVPEISRQMHQRKLELETEKARFVDKFAAAEERIQIENEKLCEAKKKEGRDERVQRIEREEWKVARQQLEKRYDELENEKEVLTKKMHLDGSLEKEIKEEKDKMTKMEQVAEAKRQDLEMAIREKLEKMVVEISEIGQEKIMFHAESTDVARVINEKCLLDC</w:t>
      </w:r>
    </w:p>
    <w:p w14:paraId="76255BEB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sinica_NDC80</w:t>
      </w:r>
    </w:p>
    <w:p w14:paraId="12444561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FGNDRRKTGGNFNTGRLSTAVTPTKRFTDFGMSSVRARHSISQSRPSLFTKGSAVAPRDVKSIQAANVQKIRNFLVETDGPEAPDEATIRSPRGKNDFIAIFESMYQHLSKDYEFPVQARVEEEVTQIFKGLGYPYPLKNSFFQPMGASHGWPHLLDALAWLIDVIRMNQRVSSDTQGIMFGDTFDQQKVQETALGYMWYSSLFRDYTNDRKAAEIKDGEFWVETKQKLRNFFENTNEFEDMAVNLKNVLQQLCFDCDEIEAERGQEQTYVEDIARMKDDIRKAVEYLESTQRLKELKETDVTSVKQELEFKKSEIEKVHGMVNELKERIEQQKRIHGCSGKEVRQMNQENGKDKETVSELQSELDELSKETWRLKNDDSFKEQKAKFVHIVENIMKILNGLKVEWNLAPLPVPSD</w:t>
      </w:r>
      <w:r w:rsidRPr="00EB5F0D">
        <w:rPr>
          <w:rFonts w:ascii="Helvetica" w:hAnsi="Helvetica" w:cstheme="minorHAnsi"/>
          <w:sz w:val="20"/>
          <w:szCs w:val="20"/>
        </w:rPr>
        <w:lastRenderedPageBreak/>
        <w:t>ERQLKTCWETLNGVWVPEISRQMHQKKLELETERARFAHKFAAAERIQIESEMLREAKKKEGRDERIQRIEREEWKVTRQQQEKRYDELENEKEMLKKNMHLDGSLEKEIKEETEKMIKIETESEAKSQDLQATLRAKMEQILVEIA</w:t>
      </w:r>
    </w:p>
    <w:p w14:paraId="60264937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nigoni_NDC80</w:t>
      </w:r>
    </w:p>
    <w:p w14:paraId="37D3BEEA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FGGERRKTGGMNLNGRQSLAITPTKRFTDHGLSSVRKTDARPSMPLHGQSRPSLFQKGSTIPPRDVRSLQAANVQKIYNFFVETDGAEAPSERSIRAPGSRREFVVLFESMYQHLSKDYEYPEPARLEDEVTQIFKGLGYPYPLKNSYYQPMGASHGWPHLLDALSWLVDVIKMNTTVAANTQGILFGDILEQSKVQEKVLNYSWFASIYKDYTNDRKGTEDKDSQFWKDAKNKLRQHFENSNEYDDFASNAKNVLQQLIFDCDEIESERGQEQTYVEDIARMRDDIRKAAEYLQSVELVKEHKDAEMVKVKGELDSKVAEKEKLLRMVNELKDRIEQQKIIHGCSGKEVRQMNLENSKDKEMVAELQAELDEVSKEMWRMKNDDSFKEQKAKFLQIVENITKLLSGLNVQLNLDPMPVPADEKQLKTCWETLNSVWVTEISRQMHQRKLDLDTEKSRSLDRFAAAQERIQIENEMLCEAKKKEGRDERTRRAERDEWKAARQQQEKRYDELENEKEVLMKKLHLDGSLEQEIKEEKDKMAKIEKEAEEKTQYLRSAIRQKVEAVEMELAEIGQEKTMFHAECVAVEKLVQGTCGATH</w:t>
      </w:r>
    </w:p>
    <w:p w14:paraId="514FDB1E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briggsae_NDC80</w:t>
      </w:r>
    </w:p>
    <w:p w14:paraId="7F95EC01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FGGERRKTGGMNLNGRQSLAITPTKRFTDHGLSSVRKRTDARPSMSLHGQSRPSLFQKGSTIPPRDVRSLQAANVQKIYNFFVETDGAEAPSERSIRAPGSRREFIVLFESMYQHLSKDYEYPEPARLEDEVTQIFKGLGYPYPLKNSYYQPMGASHGWPHLLDALSWLVDVIKMNTTVAANTQGILFGDFLEQSKVQEKVLNYSWFASIYKDYTNDRKGTEDKDSQFWKDAKNKLRQHFENSNEYEDVASNAKNVLQQLLFDCDEIESERGQEQTYVEDIARMRDDIRKAAEYLDSVERVKEHKDAEMVKVKGELESKVLEKEKLLRMVNELKDRIEQQKMIHGCSGKEVRQMNLENSKDKEMVAELQAELDEVSKEMWRMKNDDSFKEQKAKFLQIIENITKLLSGLNVQLNLDPMPVPADEKQLKVCWETLNTVWVTEISRQMHQRKLDLDTEKSRSADKFAAAQERIQIENEMLCEAKKKEGRDERTRRAERDEWKAARQQQEKRYDELENEKEVLMKKLHLDGSLEQEIKEEKDKMAKIEKEAEEKTQYLRSAIRQKVEAVEMEIAEIGQEKTMFHAECVAVEKLV</w:t>
      </w:r>
    </w:p>
    <w:p w14:paraId="358BE7F6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remanei_NDC80</w:t>
      </w:r>
    </w:p>
    <w:p w14:paraId="534E9D1C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FGTERRKTGGVNLNGRSSIAITPTKRFTDFGATSVRRTDGRPSLSVGQLGQQSSRPSIFKTSVHAPRDVKSFQAANAHKIFNFLVESDGADAPAESVIRTPRGKNDFIVIFESMYQHLSKDYEFPPLNQARIEEEVSSIFKGLGYPFHLKNSYFQPMGASHGWPHLLDALAWLVDFIKINKSVSADTQHIIFGDFLEPAKVQEKALSYAWFSTTFRDYTNDRKSAESSDSEFWVETKNKLRKYFEDSNEYEDMTANAQSALQQLRFDCDEIESERGQEQTYVEDIARLKDDIRKAMDYFESVQHLKERKENETAVIKEELEAKVAENEKIQMAVNELKERIEQQKRVHGLNGKEVRKMNLENSKDKDTVSDLQSEQEMLSKQLWRLRDENPFKDQKMKVIQIAENVTKILSGLNMQFELESLRPPENEKELRACWEILIGSWLPEINRQLHQRKLDVETEKSRFHQKFAAAERIQIENEVLDEVKKKEAREERIHRDERDEWKEARQKQEKRYDELENEKEMLKRKMQMDGSLEKEIKAEKEKKEKIKKDLEEMHQGLEAVFRKKLEKIASETAEIGNEKTMFRIEAIEVEKLIDRKCSNQKV</w:t>
      </w:r>
    </w:p>
    <w:p w14:paraId="09EE25B9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latens_NDC80</w:t>
      </w:r>
    </w:p>
    <w:p w14:paraId="1029E8ED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FGTERRKTGGVNLNGRSSIAITPTKRFTDFGTTSVRKRTDGRPSLSVGQLGQQSSRPSIFKTSVHAPRDVKSFQAANAHKIFNFLVESDGADAPAESVIRTPRGKNDFIVIFESMYQHLSKDYEFPPLNQARIEEEVQSIFKGLGYPFQLKNSYFQPMGASHGWPHLLDALAWLVDFIKINKSVSADTQHIIFGDFLEPAKVQEKALSYAWFSTTFRDYTNDRKSAEYSDSEFWIETKNKLRKYFEDSNEYEDMTANAQSALQQLRFDCDEIESERGQEQTYVEDIARLKDDIRKAMDYFESVQHLKERKENEMAVIKDELEAKVAENEKIQMAVNELKERIEQQKRVHGLSGKEVRKMNLENSKDKDTVSDLQSEQEMLSKQLWRLRDENPFKDQKMKVIQIAENVTKILSGLNMQFELETLRPPENEKELRACWEILIGSWLPEINRQLHQRKLDVETEKSRFHQKFAAAEERIQIETEVLDEIKKKEAREERIRRDERDEWKEARQKQEKRYDELENEKEMLKRKMHMDGSLEKEIKAEKEKKEKIKKDLEEIHQGLEAVFQKKLEQIASETAEIGNEKTIFRIEAIEVEKLIDRKCSNQKV</w:t>
      </w:r>
    </w:p>
    <w:p w14:paraId="32D980D9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sp51_NDC80</w:t>
      </w:r>
    </w:p>
    <w:p w14:paraId="5D30D9E0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lastRenderedPageBreak/>
        <w:t>MFGERRKTGGMSLGGRQSIAITPTKRFTDLGIASVRKTDARSSMSVNQPRMSLFQNKGSSLPPREVKSIQQANVQKIHQFLVESDGDDAPAEVVVRTPRGKKDFTMVFEIIYQHLSKDYEYPHPVRLEDEIPQIFNGLGYPYPLKNSYFQPLGAGHGWPHLLDALGWLVDVVKMSKAVVPNTQSIIFGDFLEQSKVQEKTLNYAWTTNTYRDYTSDRKVIENREHPFWEQAKSQLRNYFESSNEYEDMESNAKNALEQLMFDCEEIESERGQEQHLQEEIAKMKDDIRKAEDYLLQTENLKSHKEKDLGKIRETLVEKQSELEKIQQLVNELKERIEKQKINHGLSGKEVRKLNLENFKDKETVSEVQGELEKLSKEIWTLNNDDRFKEQKSKFVQLTDNIAKLTTGLNIQLSLEPLKAPTDERQLKTHWETLSNIWLPEINRQLHQRKLELETELSRFADSFAAAEERIQIESETLCEAKKREAREERIRRNERDEWKTSRQELEKRYDELENEKEVLEKQMQIGGSLDKEIDEERARMLKTEQDLRAKEADLMAAIRQKLDGLFAGIVELDNEKMMILKEFNDLEMVMNVKCANY</w:t>
      </w:r>
    </w:p>
    <w:p w14:paraId="3623466F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sp44_NDC80</w:t>
      </w:r>
    </w:p>
    <w:p w14:paraId="0251E4EC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FGNDRRKTGGMNLGGRASIAITPTKRFTDFGTGSVRKTDARLSVNQPRPSLFQKGSSLPPREVKSIQQANAQKIYQFLVENDGDDAPSEASIRTPSGKKEFGAIFEAIYQHLSKDYEFNHQARAEDEVTPIFKGLGYPYPLKNSYFQPMGSPHGWPHMLDALGWLVDFVKINKEVNKDTQNIIFGDFLEQNKVQEKTLNYAWNTNTYREYTLDRKVLDDQSHPFWEQTRIQLREYFESSSDYGDMATNIKNALDQLMFDCEEIESERGQEQQLQEEIAKMKDDIRKAEDYLLQTENIKSHKEKDLEKTLQCLVERQSELEKVQIAVNELKERIEKQKINHGLSGKEVRKLNMENQKDKETVSEIQGELDKLSKKTWTLKNDDCFKEQKSKFVQLTDQISKLMSGLSVQLNLQPLKAPSDEQELKTHWETLSNIWLPEINRQLHQRKLELDTELSRFGDKFSAAEERIQIESEMLCEAKKREAREERIRRNERDEWKTSRQEMEKRYDELENEKEVLKKQIQIGGNLDKEIEEEKTKMVKIEEALRTKEADLIAKLRQKLEEIVVGLAEIDQEKMRIHKEFNDLEIVMNKKCAHY</w:t>
      </w:r>
    </w:p>
    <w:p w14:paraId="1AC7E7FC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sp48_NDC80</w:t>
      </w:r>
    </w:p>
    <w:p w14:paraId="021B7583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FGNDRRKTGGMNLGGGGRASIAITPTKRFTDFGASSVRKVDPRLSVNQPRPSLFQKGSSLAPREVKSLQAANIQKIYQFLVESDGDDAPSEQTIRAPRGKTDFVMIFETIYQHLSKDYEFPQQTRLEDEVVLIFKGLGYPFPLKSSHFQPMGTGHGWPHLLDALGWLVDFVKISKGVSTARQNILFGDFLEQDKVQEKALSYAWNTNTYRDFTSDRKVLDNRDHPFWEQTKSQLRTFFESSNEYEDMANTGKNALEQLMFDCEEIESERGQEQHLQEEITKMKDDIRKAEDYLLQTENLKVRKEKDLMTMRETLAEKKAMLEKVLQAVNELKERIERQKIDHGLSGKEVRQLNLENMKDKETVSEVQGELDALSKLSWTFKNDDCFREQKAKFVKLTVDIAKLMAGLDIQLNLEPLKAPRDEPELKTHWETLSTVWLPEINRQMHQRKLELETELSRFADKFAAAEERIQIETEMLCEAKKREAREERVRRNERDEWKIARQELEKRYDALENEKEVLKRQMQIGGNLDKEIDEEREKMRKIEEALRAKEAELETEIRLKLDEMFTQIAKIDAEKMMIFKQFTDLEAIMNANCARY</w:t>
      </w:r>
    </w:p>
    <w:p w14:paraId="7277C73A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brenneri_NDC80</w:t>
      </w:r>
    </w:p>
    <w:p w14:paraId="7822F574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FGNDRRKTGGMNLGGGRASIAITPTKRFTDFGGASSIRKVDPRLSVNQPRPSLFQKGSTLPPREVKSLQAANVQKIYQFMVEADGDDAPSEQTIRAPHGKTDFVMIFETIYQHLSKDYEFPQQTRLEDEVIQIFKGLGYPFPVKPSYFQPMGVGHGWPHLLDALGWLVDFVKINKAVNKDTQNIIFGDFLEQQKVQEKTLNYAWNTNTYREYTSDRKVLDNRDHPFWEQTRSQLRAYFESSNEYEDMASNVKNALEQLMFDCEEIESERGQEQHLQEEITKMKDDIRKAEDYLLQTENLKAHKEKDLVKVRENLAEKQAVLEKVLQAVGELKERIERQKIDHGLSGKEVRQLNLENMKDKETVSEVQGELDALSKLSWTFKNDDCFREQKAKFVKLSVDITKLMAGLNIQLNLEPLKAPRDEPELKTHWETLSTVWLPEINRQMHQRKLELETELSRFANKFAAAEERIQIESETLCEAKKREAREERVRRNERDEWKTARQELEKRYDALENEKEVLKRQMQIGGNLVKEIDVEREKMAKIEEALRAKEAELQTEIRLKLDEMFAQIAKIDAEKMMIFKQFTDLEAIMNANCAHY</w:t>
      </w:r>
    </w:p>
    <w:p w14:paraId="702F5DF2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wallacei_NDC80_paralog1</w:t>
      </w:r>
    </w:p>
    <w:p w14:paraId="64340206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YGNERRKTGAPNFSGRASLAITPSKRFTDVDMTSIRRSEVRPSLMGGQSRPSIFGKGSTLPPRDVKSMLYVNVQKIYHFLVEHDQGDAPSEQVIKSPQGKKDFIAIFESIYQHMSKDYEFPDGKRLEEEIIPLFKALGYPYPLKDSYFKPIGAGHGWPHLLDALGWLVDLVRIMLSVKNDTQNIMFGDFMEANKVQEKTLSYSWHTNIFREFTNDRKVIESREHPFWEEQKTNLRNVFDSSNEYGDMTNNYKNALEQLKFDCDEIESERGQETNLQEEIARMSDDIRKANDYREQTEQVRTLRETDFQKIQEALVEKKEENIRMQNTVNELKERIEQQKINHGLSGKQVR</w:t>
      </w:r>
      <w:r w:rsidRPr="00EB5F0D">
        <w:rPr>
          <w:rFonts w:ascii="Helvetica" w:hAnsi="Helvetica" w:cstheme="minorHAnsi"/>
          <w:sz w:val="20"/>
          <w:szCs w:val="20"/>
        </w:rPr>
        <w:lastRenderedPageBreak/>
        <w:t>EMNLENSKDKEHVSEIQGELDKLSKEMWTLNNENCFREQKAKFTEIIDHIQKTINGLDISIQLPHLKPPTDEKQLKSGWETLTNNWIPEINRHLHQKKLELETEQSRFADRFAATQERIQIEIEMLQESKKRETREDRIRQNERSEWKSARQELEKRYDEQENRLEVLKKQLKMDGSLEKEIEEEKEKMRKIEEEMTAKQEELVRILNGRLDEIVAMTAKIENEKLGIHKEFEEIERVILANQ</w:t>
      </w:r>
    </w:p>
    <w:p w14:paraId="3A3E9CC9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wallacei_NDC80_paralog2</w:t>
      </w:r>
    </w:p>
    <w:p w14:paraId="0F11A77C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YGNERRKTNFDGRPSNAITPNKRHTEGISSLRRSEVRPSIGGHPRQSIFGRASTIPSRDVKALAHGNIDKIYNFFVEKGEEPPCKSIIQSPTGKDFAVIFETIYQHLSEGFVCSYQHPEEDVIPIFKALNYPYTLKDSYFKPVGTSHGWPHLLDALGWLIDLVNISLSVNNNAQNMLFGDILERNQVEEKTLSYAWYTSIYRDYTNDRKVIENRNIPFWEKQRDALRNAFNGFDGNMDVIGRMKNELEQLKFDCDEIESETGQENQLKEEISRIKDDIRKADEYFEQTEQLREIREKNFQKILEELQEKQKENERIQKKVNEVKERIEEQIINHGIDGKQVREMNLENSKDKELVSEMRGELDKLSKEMWTLKNEDLFKEQKGKFQEVIDHIYKTINGLEIQITLTPMKSPSDERELKIGWDTLTNIWIPEINRHLHQRKLELETEQSRFSDKFAASQERIQIELEMLEEAKKREAREERQRQNERDEWKVSRQNLEKHYDELENEMEVLKKKLKMDGSLEKEIEEERVKIMKIEEELSSKHNELINEITRKLDEIFAATAEIENEKLLIQKEVNELENAMKSVGLQ</w:t>
      </w:r>
    </w:p>
    <w:p w14:paraId="3352F912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tropicalis_NDC80</w:t>
      </w:r>
    </w:p>
    <w:p w14:paraId="1129E3C9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YGSERRKTGAMNLGGRTSMAITPSRRFTDVESSSVRRSEVRPSLMGSQARPSIFGKGSTIPPRDVKSMIGANVEKIWHFLVEHDQGDAPSDSVIRNPQGKKDFVAIFESIYQHMSKDYEFPNGGRLEEEITPLFKALGYPYPLKDSYFKPIGATHGWPHLLDALGWLVDLVRIMLSVKDDTQNIMFGDFPEATEVHERALSYSWHTSIYREYTNDRKVIESKGHPFWEKQRAELRNVFDSSNEYGDMTSNYKNALEQLKFECDEIESERGQEANLLDEIARMKDDIRKAAAYQEQTENVKMLREADLEKLHAVLREKMEENQKMQKAVNELKERIEKQRVDHGLNGKQVRQMNLENSKDKEMVSEIQAELDKVSKETWMLNNENGFRDQKLKFLEIHEHIIKTIHGLNLPVNLPPLKPPSDELELKSGWETLTTVWIPDITRHLHQKKLELENEQSRFADRFAAAEERLQIENEMLEEAKKREQREERTRQNERSEWKTARQRLEKESDELENQLEVLKKQMQIGGNLEMEIEEERRKMKAIEEGMERKNEELIACLQKKLDEIFAATVEIENEKLAMQKEFEELEAVMQTNCH</w:t>
      </w:r>
    </w:p>
    <w:p w14:paraId="0F144AFF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doughertyi_NDC80</w:t>
      </w:r>
    </w:p>
    <w:p w14:paraId="188DDC3A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FGGERRKTGGMSLTGRASLAITPTKRFTDFGISSSRTNPRPSLNIGPRQSLFGSKSASVAPRDVKSIQQGNVQKIYRFFVETDGDDAPPESIIRAPGGKADFITIFEQIYQHLSKDYEFPQGARLEDEIAQIFKGLGYPFPLKKSFFQPMGCAHGWPHLLDALGWLVDLVRISIRVSSDTQNILFGDFMEESKLTSKFLNYAWHTKVYKDYTNDRKVIDNPHSQFWLEAKSQLRDHFETANEYDDWMDTAKNNLEQLKFDCDEIESERGQEQHLLDEIAKMKDDIRKADDYLQQTANLKVHKETALQEVQQTLLEKQGELEKIQKVVNELKERIEQQKVKHGLSGKEVRQMNLENQKDKETVSEIQGVLDQLSKEAWSLKNDDSFKEQKAKFVQLAEHITKIMSGLDIEINLARLSVPSDERQLKANWETLTNVWMPEVNRQLHQKKLDLETEISRFTDKFAAAEERNKIESEMLCEAKKKDAREERLYLNERKEWQEARQQLQKRCDELENEKEVLKKEMKMDGSLEKEIEEEKTKMAKEVKELRAKQTELEAVLRQKLDQIVAEVTDIQNEKLMVYKEFNDLGMIFESKLPNY</w:t>
      </w:r>
    </w:p>
    <w:p w14:paraId="15464A68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sp54_NDC80_paralog1</w:t>
      </w:r>
    </w:p>
    <w:p w14:paraId="44A12723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FGADRRKTGGGMSLGPRQSVAITPTKRFTDYGPSSMRKPDGRASLSHNIGQPRPSLFGTKNSAVAPRDVKGLVTANVSKIYSFLIEFEGSEAPSEKDIKSPRGKNDFTFVFELIYQHLSKDYEYPQSARIEDEIPQIFKGLQYPVTLKNSYFQPMGSSHGYPHLLDALAWLVDLVRINSCVSADTQNIIFGDFMEQAIVQEKTLNYAWMSTTFRDYTNDRKAAENPETPFWDETKCRLRKYFEESNEFDDMAKTASNGLEQLRFECEEIESERGNEQSLLEEIAKIKDDIRKATEFFESTEQVKELKEKELARVKLELEAKMAEHERAQRMVNELKARIEMQKTNHGLSGKEVRQLNIENNRDKETVAEIQAELDSLSKEAWRLNKDDSFKEQKAKFVQLYQKTMKIIAGLDIQLNLDPIKAPADERQLKTCWEALNGIWLPEINRQLHQKKLELETKNSRFADNFAHTEQRIQMESEMLCEAKKKEAREERIRRNERDEWKEARQQMEKRYDELENEKEVLKKQMQMDGSLEKEIEAERVKMTKIEKELEEKKKYLETSIRQKLDQIVAETAEIENEKIMFHVECTELEKTVKAMCLN</w:t>
      </w:r>
    </w:p>
    <w:p w14:paraId="75673BC2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lastRenderedPageBreak/>
        <w:t>&gt;C_sp54_NDC80_paralog2</w:t>
      </w:r>
    </w:p>
    <w:p w14:paraId="146C7DB6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NSTFILNHFSLLRHVKKMFSGGPRDVKSLVTANVKKIYSFLIEFEGSEAPSEKDIKSPRGMNDFISIFESIFHHLNKDYKYPQSARVEEEISQIFKGLQYPFPLKVSFFQPFGSSHGYPHLLDALAWLVDLVRMNSCTNDTNEKEMLKMQMTKIEKELEEKKKNLETSIRQKLDQIVAETAEIENAKMMLLEMKCTELEKTVKAMCLN</w:t>
      </w:r>
    </w:p>
    <w:p w14:paraId="211F68E4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inopinata_NDC80</w:t>
      </w:r>
    </w:p>
    <w:p w14:paraId="4D07A807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YGDRRRTGGISLNGRASLAITPTKRYTDFRTETRPSLGQSSGQHRLSIFHKTPSVAPRDVKSIFTANVSKVHNFLAEHEGLEAPLESTIRNPRGRNDFICCFELIYQHLSKDYEFRKDERIEDEISQIFKGLGYPFALKNSYFQPMGSSHGYPHLLDALAWLVDIIRVNAAVSADTQNIIFGYFMEQSKAQERTLHYAWMSSIFREYTNERKVAENSESPFWGEVKNKLRKFFEDSGEFEDMTNSAASALEMLRFECDEIESEKDNEQSILEEITRIKDDIRKASAYLETTQQVLQHKEIELAGVQSEVADKIAENEKVQKMVNDLKTRIENQKNHHGLTGKEVRELNLENNRDKEMVSEIQAELNNLSKETWRLKDEDHFKEQRSKFVQLFDSVTKMIAGLNIQMNLKQISSPNNERELKVCWETLDNVWLPEINRQLHQRKLDLETEQSRFSSKFVAAAERIQMKSEILSEVKKNEIREERLRQNERDEWKENRKQKEKRYDELENEKEVLKTQMQMDGSLEKEIEAERISMAKIEKELEEKCKYLQSVIKKKLDQIVTETTAIESQKTIFHLQCTEIEKAVN</w:t>
      </w:r>
    </w:p>
    <w:p w14:paraId="39C5ED09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elegans_NDC80</w:t>
      </w:r>
    </w:p>
    <w:p w14:paraId="79233999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FGDRRKTGGLNLNGRASIAITPTKRFTDYTGSTSVRKTDARPSLSQPRVSLFNTKNSSVAPRDVKSLVSLNGSKIYNFLVEYESSDAPSEQLIMKPRGKNDFIACFELIYQHLSKDYEFPRHERIEEEVSQIFKGLGYPYPLKNSYYQPMGSSHGYPHLLDALSWLIDIIRINSAVSEDTQNILFGDFMEQGKAQEKTLNYAWMTSTFRDYTNDRKAAENPSSSYWDDTKHRLRKYFEQSNEFEDMTKTAASALEMLNYECDEIEADKGNEASLKEEISRIRDDIRKAKDYLEQNLHVKQHMEKELAMVKSEQEEKISENEKVQKMVDDLKNKIELQKQIHGLTGKEVRQMNLDNNKDKEVVLEIQSELDRLSKETWKLKDEDFFKEQKSKFIHLAEQIMKILSGLNIQMNLEPLRAPTNERDLKDYWETLNKIWVPEISRQLHQRKLELETEQSRFSNKAVTAEERIQIQSETLCEAKKNEAREERIRRNERDSWKDARKHIEQRYEQLLNEKEVLLKQMKLDGSLEKEIEDETARMSATGEEHIQKRSQLEAGIRQILDLMVVEIAEIENKKIGFHVQCAGIEKAVL</w:t>
      </w:r>
    </w:p>
    <w:p w14:paraId="57659FC9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oiwi_NDC80</w:t>
      </w:r>
    </w:p>
    <w:p w14:paraId="70AFCFF0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FGDRRKTGGLNLNGPRASLAITPTKRFTDLGVNSVRKSTTRMSLSQTSGQPRMSLFQSKSIAPRDVKALVSSNVTKIYNFLVEHEATEAPSEKDIRSPRGKNDFVLFFELIYGHLSKDYEFPQDTRLEDEIPLIFKGLGYPYPLKNSYFQPMGSSHGYPHLLDALSWLIDLAKISSSVRSDTKNIIFGDFMDQNKALEKILSYSWLSTVYKDFTNDRKAAETDQFWVETKGTLRKHFEHNNEYDDMIETAKSALEQLRFECDEIESDKGNEQSLQEEIARIRDDIRKASDYLEQTEMLKERTQEELNEINTQLQVKSAENEKVQGMVNELKARLEQQKLHQGLTGKEVRQMNLENNKDKETVAELQAQLEELSKQAWKLKNDESFKEQKTKFVHLVENALKVLSGIGINTNSDAFRVPTNEKELQASWETMNNVWLPEINRQLHQRKLELETEKLQFADKFASAEERIQMETEMLREAKKKEVREDRLRRTEREEWKESRQQLEKRLDELENEKEVLKKQLQIDGSLEKEIETEKVRMAKIEKEMEAQKERLEAAIRKKMDEIVEETAGIENSKIMFHKSCVEVEKTVKTALKVSKK</w:t>
      </w:r>
    </w:p>
    <w:p w14:paraId="23C915F0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kamaaina_NDC80</w:t>
      </w:r>
    </w:p>
    <w:p w14:paraId="745B5374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FGDRRKTGGLNLNGPRASLAITPTKRFTDLGVNSMRKSTARVSLSQTSGQPRMSLFQSKSTAPRDVKALVSSNVTKIYNFLVEHEATEAPSEKDIRSPRGKNDFVVFFELIYGHLSKDYEFPQDTRLEDEVKKIFKGLGYPYPLKNSYFQPMGSSHGYPHLLDALSWLIDLAKISSSVRSDTKNIIFGDFMDQNKALEKILSYSWLSTVYKDFTNDRKAAETDQFWVETKETLRKHFEHNNEYDDMIETAKSALEQLRFECDEIESEKGNEQSLQEEIARIRDDIRKASDYLEQTEMLKERTQEELNEIKTQLDTKSVESEKMQGMVNELKARIEQQKLHQGLTGKEVRQMNLENNKDKETVAELQAQLEELSKQAWKLKNDESFKEQKTKFVHLVENALKVLSGIGINTNSDAFKVPANEKELQASWEAINNVWLPEINRQLHQRKLELETEKLQFADKFASAEERIQMETEMLREAKKKEMREDRLRRTEREEWKESRQQLEKRLDELENEKEVLKKQLQIDGSLEKEIETERVRMAKIEKEMEAQKQRLEAAIRKKMDEIVEETSGIENSKMMFHKSCVEVEKTVKALKVSNNQ</w:t>
      </w:r>
    </w:p>
    <w:p w14:paraId="6E9D7CFA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lastRenderedPageBreak/>
        <w:t>&gt;C_waitukubuli_NDC80</w:t>
      </w:r>
    </w:p>
    <w:p w14:paraId="2AD07C21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FGDRRKTGGPGFGPRLSTAITPTKRFTDVGPTSVRKADSRLSMGQGGGQPRASLFQRSSAVASRDVKSLMAANVNKIYNFFIESEGSEAPSEAQIRNPKGRNDFITFFELLYQHLSCDYEFPQGARVEDEVSALFKNLGYPTALKNSFFQPMGSSHGYPHLIDALAWLVDLIRVNMCVSNDTQNIIFGDFLEQSKVQERTLSYCWMSSTYKEYTNDRKAAETRDGPFWDSTKIKLRKYFEDMNETGDMAASAKTSLEQLRFECEEIEADKGTEQNLIEEIAKIKDDFRKASDYCERLEAVERQREVDLDQVKMEVDVKKKEMSEVQEEVNSLKQRIEEQKQNHGLTGKQVRQLNSDNSRDKAIVSEIQSELERLSKELWLRKNEENFKEKKTMFLQLAEKLAKIGAGINVDLGLTSLRSPQNEELKIECEKLVGVWLPEVTRHLNQKKLELEMEKSRFNDKFASAACANMEQETLCEAQKKAAREERIRRNEREEWTESRLAKEKRYDELENELDVLKKNMQMGDSLVKEIEMERAKKVKLCEEQEKQKKTIEASIRQKMDQIMTETAEIDNEKMMIHVECNELEKMV</w:t>
      </w:r>
    </w:p>
    <w:p w14:paraId="1B36DAD4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panamensis_NDC80</w:t>
      </w:r>
    </w:p>
    <w:p w14:paraId="2275AC84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FGDRRKTGGPGFGPRLSTAITPTKRFTDVGAAASVRKVDNRLSMGGQHRASLFQRSSAIAPRDVKSLMSANVSKIYNFFLEFEGPDAPSESQIKNPKGRNDFISFFELLYQHLSCDYEFPANVRVEDEVQISTIFKNLAYPTPLKNSFFQPMGSSHGYPHLIDALAWLVDLIRNKCVSDDTQNIIFGDFLEPAKVQEKTLSYAWMSSTYREYTNDRKAAETKDGPFWEVTKNKLRKYFEDMSETQDLAASVKNSLEQIRFECEEIEADKGTEQSLIEEIAKIKDDLRKATDYAEKLEAVERQRLMDLDKVKADLDVKKKENSEVQTEVDGLKQRIEEQKQNHGLTGKEVRQLNSDNARDKAVSNELQSEMEKVAKDLWRNNNEENFKEQKRTSFSRLVERIEKILAGINVTLRLEPLRTPQTERDLKAGLDELMSVWLPEITRQLNQKKLELNMEESRFTDKFVAVQARVQLEKETLDEAKKKEAREERMRRNEREEWMESRLATEKRYDEMENEQDVLKKQLQMDGSLEREIEMEKARKVKISEEQENKKNKIDARIRQKMDEVMKETAEIDNGNLLFHVACNELEKMVLKTQNLI</w:t>
      </w:r>
    </w:p>
    <w:p w14:paraId="176811F5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nouraguensis_NDC80</w:t>
      </w:r>
    </w:p>
    <w:p w14:paraId="0E859ADB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FGERRKTGGQGFGPRISTAITPTKRFTDVGAAASVRRTDSRLSMGQSGGQHRASLFQRNSAAAPRDVKAMLGPNVNKIYNFFIEFEGSDAPAEAQIKCPKGRNDFINFFELLYQHLSCDYEFPPNARVEDEVLWIQIFKCIGYPVSLKNSYFQPMGSSHGYPHLVDALAWLVDFIRNKCVSDDTQNIIFGDFLEPAKVQEKTLSYAWMSSIFREYTNDRKAAETRDGPFWTITKERLRDYFEKMNEAQGLAVSLKNALEQIRFECEEIEADKGQGQTMLEEINKMKDDMRKAVDYNEALQTAQRQREIDLEKAMTDLEVRMKEDSEVQADVNELKKRIEEQKEKHGLTGKEVRQLNLENTRDKAVISEIQAELDKLSKELWLKKNEENFKDKRASFVRLAENIGKIVAEVYIDLGLEPLRSPQNEKELKSELEKMNSVWLPEVTRQLRQKQLNLNKEKSFFRDKERVQIERDTLCEAEKKMAREERIRRTERDEWKEIRLANEKRYDELENEQDVLKKQMQKDGSLDKEIELEMARKLKIDEESSKKKSALEAVIRRKLDHIMAETSKIDNEKLMFHTDCTEFEKQILKTRNMK</w:t>
      </w:r>
    </w:p>
    <w:p w14:paraId="36927589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becei_NDC80</w:t>
      </w:r>
    </w:p>
    <w:p w14:paraId="2BB3E888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FGERRKTGGPGFGPRISTAITPTKRFTDVGAAASVRKTDSRLSMGQPGGQHRASLFQRNSAAAPRDVKSMLGANVSKIYNFFIEFEGSDAPAEAQIRNPKGRNDFINFFELLYQHLSCDYEFPPNARVEDEVIHIFKCIGYPVSLKNSYFQPMGSSHGYPHLVDALAWLVDFIRNKCVSDDTQNIIFGDFLEPAKVQEKTLSYAWMSSIFREYTNDRKAAETRDGPFWTVTKEKLKDFFEKMNEAQGLAASLKNALEQIRFECEEIEADEEINKMKDDMRKAVDYNDALQTAQRQREIDLEKAMTDLEIRMKENSEVQADVNELKQQIEEQKEKHGLTGKEVRQLNLENTRDKAVISEIQAELDKLSKELWLKKNEENFKDKRAIFVQLAEKIGKIVAEVHIDLGLESLRSPQNERELKSEQEKMNSVWLPEVTRQLRQKQLNLNKEKSFFRDKFAAAEERVQIKKVTLCEDEKEMAREERLRRNEREEWKEIRLVNEKRYDELENEQDVLKKQMQRDGSLDKEIELEMARKLKIDEESSKKKSALEAKIRQKLDQILVETSKINNEKLMFHSDCQEFEKQILKTRNMK</w:t>
      </w:r>
    </w:p>
    <w:p w14:paraId="2FEC6221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yunquensis_NDC80</w:t>
      </w:r>
    </w:p>
    <w:p w14:paraId="1A7D52B9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FGDRRKTGGPGFGQRNSTAITPTKRFTDVGAASSVRKTDNRLSMGQTGGQHRASLFQRNSAAAPRDVKSMMGANVSKIYNFFLEFEGPADAPSEGNIRSPKGRNDFINFFELLYQHLSKDYEFPANARVEDEIIHIFKFLGYPISLKNSYFQPMGSSHGYPHLVDALAWLVDFIRCSISVSGDTQTIYYGDFLDQAKVQERTLSYAWM</w:t>
      </w:r>
      <w:r w:rsidRPr="00EB5F0D">
        <w:rPr>
          <w:rFonts w:ascii="Helvetica" w:hAnsi="Helvetica" w:cstheme="minorHAnsi"/>
          <w:sz w:val="20"/>
          <w:szCs w:val="20"/>
        </w:rPr>
        <w:lastRenderedPageBreak/>
        <w:t>TTIFREYTNDRKAAETRDGPFWTMTKEKLRTYFEKMNEDQDLTASVKNALDQIRFECEEIEADKGKGQEISEEIVKVKDDIVKAIDYGEALEAAQKQQESDLEKATAELRERVDENSEVQANVNELKQRIEDQKKKHGLTGKEVRQLNSENTRDKAMITEIQAELDKLSKELWLKKNEENFKDKRESFVQLVERIGKIVAEVSIDLGLEPLRSPRNERELKTELEKLNGIWLPEVTRQLRQKQLNLDKEKAFFRDKFAAAEERVQIERDTLCEAEKKMAREERVRRHERDEWKESRLVIEKRYDELENEQDVLKKQMQMDGSLDKEIELEKAKKVKIDEEIAKKKAALEAAMRQKLDKIMVETAKIDNEKILFHVECTEFEKQILKTRNLN</w:t>
      </w:r>
    </w:p>
    <w:p w14:paraId="54DB48AA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macrosperma_NDC80</w:t>
      </w:r>
    </w:p>
    <w:p w14:paraId="7B7F8A34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FGDRRKTGGPGFGPRISTAITPTKRFTDVGAAASARKVDSRLSMGQPGGQHRASLFQRSSAVAPRDVKSMLAANVNKIYNFLVEYEGTDAPSEAQIRCPKGKNDFINFFELLYQHLSCDYEFPANGRLEEEISNTFRHLGYLPHLKNSYFQPMGSSHGYPHLVDALAWMVDIIRCNKCVSDDTQNIIFGDFLEPAKVQEKTLSYAWMSSTFREYTNDRKAAEAINGPFWNSTKNKLRKFFEDMNDTQDLTASAKNALEQLRFECEEIEADKGTEQSLLEEITRIKDDIRKAICHYEDTKRVLNQRESDLEKVKAELDTRIKENNEVQAEVNLLKNRIEEQKEKHGLTGKEVRQLNSNNTRDKAVVSEIQTELDKLSKELWLMKSEDTFKEKKTCFVHLTERIGKIVAGIEIDLGLEPLRSPQNERELKVEWEKLNNVWLPEITRQLHQKKLELEMEKSRFSDKFAAIEERVQMERETLCEAKKKESREERLRRNEREEWKESRLLKEKRYDELENELDVLKRQMQMDGSLDREIEIEKAKKVKNDEELKKKKAAIEASIRQKLDQIVAETAKIENEKTLFHVECIEFEKLILNTQNLV</w:t>
      </w:r>
    </w:p>
    <w:p w14:paraId="66E5F509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sulstoni_NDC80</w:t>
      </w:r>
    </w:p>
    <w:p w14:paraId="1EF635C2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YGGDRRKTGGFGFGNPRTSAITPTKRFTDLGTTSSVRKDHGRLSMSQTSGHHRVSLFGGASATGPKDVRANFDANAKKIYNFLVEHEGSEAPSENVIRCPAGKSDFVTVFELMYQHLSKDYEFPQNVRVEEEVSNIFKALGYAPPLKNSYFQPMGSAMGYPHLVEALAWLVDLIRINASVSADTQPIIFGDVMDQEKVHEKTLSYAWMSTTFRDYTNDRKAAESGTGPFWEETKSKLRDYFEKSDEIEDVATNYKSALEQLRFECEEIEAERGNELTLLEEIAKIKDDVRKALEYDETTARVQKHKEDELKAVKGTLEQKMAENSKVQAEVAELKERIEVQKQMHGLTGKEVRQLNSDNNRDKETVTELQAELDEISKQMWRLKNEDTFKQQKTNFVRLVESVEKIVSGLDIEMGLEPLRAPSNESELKSRWDELNSVWIPEINRQLHQKKLEFETEQSRFADRFAAAERVQMERELLCEAKKKEAREDRVRRNERDEWKENRLQREKKYDELENEKDVLTKKMQMDGTLDKEMEEERTKAWKLEQELQKEADAVENAIRKNLDLIVNEVAQIENDKMLFHVECCEFEKLIVKTQNMF</w:t>
      </w:r>
    </w:p>
    <w:p w14:paraId="667924FF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afra_NDC80</w:t>
      </w:r>
    </w:p>
    <w:p w14:paraId="508D3C74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YGGDRRKTGGFGFGNPRTSAITPTKRFTDLGTTSSVRRVSLFGGGSAAGPKDVKGNFEANVKKIHSFLIEHEGNEAPADTVIRSPAGRNDFLTVFELMYQHLSNNYEFQQGVRIEDEVSNLINASVGADTQTILFGDVMDQAKVQEMTLRYSWMSTTFRDYTIDRRAAESGTGPFWDETKNKLREYFEKSDEIEDLVTSYKTALEQSAFECQEIEADKGNEQHLLEEISKMKDDVRKAMEYAESTARVQKHKEEEMKTVKATLETKIAENSKVQAEVAELKERIEVQKQLHGLTGKEVRQLNSDNNRDRETVTELQAELDEVSRQMWRLKSEDTFKQQKANFIRLVESVEKIVSGLELQLGLDAILAPSDESELKVRWDELNNVWIPEVNRRLHQKKLEFETEQSIFVDKFAAAERVQMERELLCEAKKREAREDRVRRNERDEWKENRLQREKKYDELENEKYVLKKKMQMDGSLDKEVEEEQAKARKIEEELQKEADAIENSIRKNLDQIVSETAQIENDKMLFHVECCEFEKLI</w:t>
      </w:r>
    </w:p>
    <w:p w14:paraId="5555049B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sp49_NDC80</w:t>
      </w:r>
    </w:p>
    <w:p w14:paraId="399E9FAD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MFGGPRRKTGGPNFGATGRTSTAITPTKRTTDLGAAHSVRKNDNRMSFGQGPSNSRPSLFQRTGGPSKDFKAAVPGNAAKVYNFFVDTEGANAPSEKTIRTPAGKGDFVTMFELLYQHLSKDYEFPSNGVRLEDEFTNIMKALGYPHALKPSFFQPIGSSHGYPHLLDALAWLVEAVEINEKVRLDTQNIIMGDFMEPDQVQDKVLSYSWLSKTFFEYSNNRKVLEDKADPFWATTKCDLRNFFENNDESADMITSSKNMLEQLRFDCEEIEADKGNEQGLLDEIARIRDDIRKAQLYLDETMRVVAQSNHEYQTVVDACEAKLAELEKVKTEVAELKERIEEQKRLHGLSGKEVRQMNAENSKDKEMLSDVNAEIERATKMMWRLRDAADYKEPSTRFYRLISHMHQILDDADVHPQLEPIASPSSELDLKAGWDAINNLWLPEVNRQLQHKKLELETENARFLNKFEAIEERATMEQEMLNEATKKEDREERVRRNEREEWKAARFQKEKRCDQLENEKDILVKQMHLDGSLDRDLQEETEKAAKLSETLEQKQAAFEQKVREKIDEMMASTAEMEQEKLEFHKECVELEMVVKNS</w:t>
      </w:r>
    </w:p>
    <w:p w14:paraId="156082DF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lastRenderedPageBreak/>
        <w:t>&gt;C_sp25_NDC80</w:t>
      </w:r>
    </w:p>
    <w:p w14:paraId="32896261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FGGPRRKTGGPGFSTTGRTSTAITPTKRNTDLGTAQSVRKNDGRMSFGANPSGSRPSLFQRTVAPSKDVKAAVPANVARIYNFFVETEGPNAPSEKMIRSPAGKGDLITMFELIYQHISKDYEFPSVGVRLEDEFTNIMKALGYPNALKQSFFQPIGSSHGYPHLLDALAWLVEAVEINEKIRLVTQNILVGDFMEPDQVQDKVLSYSWFSKTFLEYTNNRKVLEDRSDPFWANTKRELRDFFERNDESADMIATSKNMLEQLMYDCEEIEADKGNEQGLIDEIARIRDDVRKAQAYLEETSRVVAQSIHEFQSVSDAFEAKRTEFEAVKTEIAELKERIEEQKRNHGLCGKEVRRLNLENIKDKETVAELQAELEKTSKIIWNLRDAGSFKEQKARFDRLITHMKMILDDTDIHFQLESITSPRTELELKAGWDTVNNVWLPEVNRQLQRKLLELETENARFASKFGAKEEHVTMEQEMLNEATKKEDREERVRRNEREEWKAARFQKEKRFDQLENEKDILMKQLHLDGSLDRELEEETEKSIKLTEALEQKKAEFEQKVREKIDLMMVSTAEMEQERLDVHKEFVELETIINSS</w:t>
      </w:r>
    </w:p>
    <w:p w14:paraId="5B8FF402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imperialis_NDC80_paralog1</w:t>
      </w:r>
    </w:p>
    <w:p w14:paraId="3C90E996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FGGPRRKTGGPNFSATGRTSTAITPTKRNTDLGAVQSVRKTDTRMSFGQGPSAPRASLFQRAGLPSRDVKACFASNVSRIYNFFVETEGSSAPSEKTIRSPNGKGDFISMFELIYQHLSKDYEFPTQNRLEEEFSNILKSLGYPYPLKNSFFQPIGSSHGYPHLVDALAWLVEVCEVNEKVRLATQNILLGDFMEPEQMKDKFISYSWFSKVFLEFTNQRKAAEDKTDPFWESTRRELREFFEQNDESVEMIASLKNMLEQLRFDCEEVEEDKGNEQSLLDEISRLRDDVRKAQSYLEETARVVAQSHHEFATVKEAVDAKMEEFERVKAEVAELKARIEQQKELHGLTGKEVRLMNVENNKDKETVAEIQNELDRTSKIIWRLRDAGSFKEQKSRFERLVEHMLKIVDDADIHLTLDPINSPSTELELRAGWEAVNTVWLPEVNRLLQRKKLELEGENARFSSKFGAVEEKAILEKELLNEATKQEAREERVRRNERDEWKESRLQKERRCDQLENEKDVLVKQLHLDGSLDVEIREKADEMEKLVVELAGKKKTLEGEVRKRIDEMMESTVQMEHEKLLFHRECVELEALVKSQ</w:t>
      </w:r>
    </w:p>
    <w:p w14:paraId="1E5DF8CF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imperialis_NDC80_paralog2</w:t>
      </w:r>
    </w:p>
    <w:p w14:paraId="161EE475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FGNARRKTGGPNFATGRPSTAITPTKRITDLGAAQSVRKNDSRMSFGPSAHRTSLFQRAGPHSKDMKACFAANVAKIYHFFVETEGSEAPPEKMIRSPTKNEFITIFELVYQHLSKDYEFHMQNRLEEEFTSILKALGYPYPLKNSFFQPIGSSHGYPNLVDALAWLVEVVEVNSAVSRVTQNILIGDFMEPELAEDKVLSYSWFSKTFLEFTNNRKALEDKSDPFWESTRLGLREYFERNDETAEMIASCKNTLEQMRFDCEEIEEDKGNEQSLLDEISRLRDDVRKAEAYLLETSRALEQATQEHESVKEAVETKGAEFEQVKMEVARVKELIEQQKEQHGLTGKEVRAMNVECQRDKETVSEIQMELDKVSKVIWRLRDAGSFKEQKSRFDRLIEHMHTILVDADIHLELEPICSPSTEIELRAGWEAINGVWLPEVNRQLQHKKLELEAENARFSSKFGVVEEKAILEQELLNEAIKQEARDERVRRNEREEWKASRLQKEQRCDELENEQDVLVKQLNLDGNLDAEIREAAQKAERLFLELQAKKEQFEGAVRAKIDEMMESTVAMEQEKLMLHKECSELESSVKSTL</w:t>
      </w:r>
    </w:p>
    <w:p w14:paraId="3A2F2C61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japonica_NDC80</w:t>
      </w:r>
    </w:p>
    <w:p w14:paraId="3EC650D7" w14:textId="77777777" w:rsidR="006B27DB" w:rsidRPr="00EB5F0D" w:rsidRDefault="006B27DB" w:rsidP="006B27DB">
      <w:pPr>
        <w:rPr>
          <w:rFonts w:ascii="Helvetica" w:hAnsi="Helvetica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FGERRKTGGANFGFAGGRPSTAITPTKRFTDLGTAQSTRRVDNRLSMGQNGGRLSVFQRGSAVAPRDVKSAQASNVTKIYNFLLEHEQSGAPPEKIIRQPTGKNDFITMFEQLYQHLSKDYEFPQGARVEDEFTGIMKGLGYPFPLKNSFFQPMGSSHGYPHLLDALAWLIDVISLNQSVSSVTQNILLGDFMEAAEAQDKIISYSFYSSTFREYTYDRKAIESKDAPFWAETKERLRDYFEKNDEITDLVTSTKQVFEQLRFECEEIEADKGDEQGLLEEIARIKDDVRKAHEYLESTERVQKQTGVELGIVQESLEAKKAEFEAVQAEVNELKRRIEVQRQQHGLTGKEVRQLNVENNRDKEAVHEIQTELDNVSKTLWRMRDEDTFREQKANFVLVIENMEKILLDANVKIGLDALRPPQNERDLKVGWDALNNQWLPEVNRQLQHKKLELDDEKTQFSSRFAAIEERVQMQQELLREANKKEAREERVRRNERDEWKTDRLQREKRLDELENEKDVLKNQMQTGGSLDREIEEEKAKSAKLVEALEQKKASLAEGIRQKLDETMREITKIDLENATFHAECTDIEKLVLKTRNMNQ</w:t>
      </w:r>
    </w:p>
    <w:p w14:paraId="59182C82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</w:p>
    <w:p w14:paraId="0F70605B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tribulationis_HIM10</w:t>
      </w:r>
    </w:p>
    <w:p w14:paraId="652D3077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lastRenderedPageBreak/>
        <w:t>MNNAKQVILVNHDPKSIITKLNSKLHLGLTPENVTHPAETALTIFMSFVRYVLNVSDHSLTTLPLSASGEHDPELHKRSVQLTLVYQSMKAFITDNSGQKLDMRMCDLVTPAKEPLRFRKLLAFLVEFIKLHEISAPIFNEISDEFSEQKHAMESLQEDIATAERKKNELLSKQSLRKRRENELMDDHSKIKNELNGIVNQYNDNLAMTNDMEKQKAELIQQIEDIEREILTAKKTVEHLTEEVLESPEELKKEMKERKRRIEEFREALAASRQTLKSKVEAREICANSEKNLPVIQQRIQSWKEVREDILDLMDEIQEKLRKLDEMQEQLAFTTDKKNNSGKRMIEQAEMHEQLRKEHLQRSENLNKNIEEIRQIASLGKNQPDVSRDIEKKRQELLAAKNAHSELMSRIMNSTKDAFVKFRKIDAHFKATQNVALEKHCAMDRAKNRLSNSYKSRLPSDYTFSASSINESDAENLDPQSPVFENFSVFKN</w:t>
      </w:r>
    </w:p>
    <w:p w14:paraId="11A921EB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sp41_HIM10</w:t>
      </w:r>
    </w:p>
    <w:p w14:paraId="2087024C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NNQKQVIVMNYDARSIITKLNPKLHLGLSPDNITNPAETSLTIFMSFVRYVLNVSDHSLTTLPLSASGEHDPELHKRSVQLTLVYQCMKAFIKDNSGQKMDMRMCDLVTPGKEPARFKKLLCFLVDFIKLHEMAAPIFNEISDEFSEQKHAMEALQEDIAIAERKKNELLSKQNLRKRRENELMDDHSKIKNELNGVVNQYNDNLVITNEMEKQKVELIQQIEDIEREIMTAKKTVEHLTEEVLESPEELKREMKERKKQIEEFRDSLAASRQTLKTKLEAREICANSEKNLPVIQQRIQSWKEVREDILDLMDEIEEKLRKLNEMQEQLAFTTDKKNSSGKRMIERAEMHEQLKREHLQRSEDLNKNIEEILGPHSERISQMCREILRSRDKNSSPPKTPTANECLAS*TRRRTRSPNFEKSTLASRRPNAWQSRKGVQSIVPRIASATRSNPAFPATTRSVLPVSTTRNRRILTHSRRRSRTFLYLTI</w:t>
      </w:r>
    </w:p>
    <w:p w14:paraId="766FF3D9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zanzibari_HIM10</w:t>
      </w:r>
    </w:p>
    <w:p w14:paraId="3FEACEA8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NNGKQVILFNHDAKTIVTKLNAKLHLGLSTDNIINPTAETALTVFMSFVRYILNVADQSLTTLPLSASSEHDPEFHKRSVQLTIVYQSMKAFITDNSGQKLDMRMCDLVTPAKDATRFKRLLSFLVEFIKLHEMASPIFNEISEDFSEQKNMVDRLQEDIADAERRKNELLSRQSLRKRRENELMDDHSKIKNELNGVVNQYTENLAITEDIEKQKVELFQQIEDIEREIMTAKKTADHLTEEVLESPEELKNEMRERKKQIEEFRESLAASRNTLRLKLEARDICANSEKNLPVIEQRIEAWKEVREDILDLMDEIEEKFRKLNEMQEQLAFTADKKETSGKRMIEQAEMHEQLKKEHLQRSEKLNKNIEEIVQIASLGKNQPDVSRDIEKKQRQELLAAKNAHSERMSRIMNSTKDAFAKFRKIDAHFKETQRVAMEKQCAMDRAKNRLANSFKSRLPSDYTFSASTINEQDSENFDPESPVFENFSVFKN</w:t>
      </w:r>
    </w:p>
    <w:p w14:paraId="2E06E291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sinica_HIM10</w:t>
      </w:r>
    </w:p>
    <w:p w14:paraId="592E9EDB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NNGKQVILVPNDVRTIVAVLNKKLRLGLSQDSINIPTETAFLVYMNFVRVVLDVNDIHLATLPMSANTDHDPELHRKSVPLIIVFQCMKAFISDNSGQKLDMRMCDFVIPGRDIPRFKKLMSFLVEFIKLHEMAAPVFNEISGEFSDQKQEIEALQREINDTEKKKTELLSRQSLRKRRENELMDDHSKIKNELNGIVCQYSDNLAATEEMEKQKAELIQQIEDINREILTTKKTAEHLSEEVLESPEELKREMTERKKQIEELRECLAASRQTLKAKLDARDICANSEKNVPVMQQRLETWNTVREDILTLMDVIEAELRKLAEMEEQLAFTTDKKNNSGKRMIEQAEMHEQLKREHLQRNEKLSKNIEEIQIAALGKNQPEVSRDIEKKRQELLAAKNAHSERMSQIVRSTKEACGKFQKIDAHFKDLHRVAQEKRCAMDRAKNRLCNSFKSRLPSDYTFSASSINEEASENCDPQSPVFESFSVFKN</w:t>
      </w:r>
    </w:p>
    <w:p w14:paraId="6C910AA7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nigoni_HIM10</w:t>
      </w:r>
    </w:p>
    <w:p w14:paraId="1352935E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SNAKSVILIQYDTRLIAKVLQQKLGLGLTADSILNPDVSSFPSIAEVAQSIFSNFIRYILNVSEQSLLTLPLSADSGHDPELHKKTIPLVIIYQCMKAFIVDNSDRKLELTMCDLVTPEKQPNRFRRLTSFLVDFIKLHEMSAPIFNEISDEFSEQKQEMERMQDEIIQAEKRKNDLISKQSLRKRRENELMNEHSKIKSELAGVVSQYTDVLERTEEIEKQEKELIQQIEEIEREIMTAKKTVEHLTEEVLASPEELKQEMANRKKQIEELKESLAASRQTLKSKLEARNICANAEKNVPLINQRIQAWSEVREDILDMMDEVEEKLRKLNEIQEQLAFAADKKTSSEKRMIEQTEMHEQLRREHLQRSAALGTSQPDVSRDIENKQRQELLAVKNAHSEKMALINNAQKDALAKHRRIDDHFKETLRVAVEKRNAMERIKNRVSNAYTGRLPSDYTFSASSINESENCDPQSPVFENFSVFNN</w:t>
      </w:r>
    </w:p>
    <w:p w14:paraId="61EC49CC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briggsae_HIM10</w:t>
      </w:r>
    </w:p>
    <w:p w14:paraId="40D81058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SNAKSVILIQYDTRLIAKVLQQKLGLGLTADSILNPDAEVAQSIFSNFIRYILNVSEQSLLTLPLSADSGHDPELHKKTIPLVIIYQCRLTSFLVDFIKLHEMSAPMFNEISDEFSEQKQEMERMQDEIIQAEKRKNDLISKQSLRKRRENELMNEHSKCKSELAGVVNQYTDVVERTEDIEKQKTELIQQIEEIEREIMTAKKTVEHLTEEVLASPE</w:t>
      </w:r>
      <w:r w:rsidRPr="00EB5F0D">
        <w:rPr>
          <w:rFonts w:ascii="Helvetica" w:hAnsi="Helvetica" w:cstheme="minorHAnsi"/>
          <w:sz w:val="20"/>
          <w:szCs w:val="20"/>
        </w:rPr>
        <w:lastRenderedPageBreak/>
        <w:t>ELKQEMANRKKQIEELKESLVVSRQTLKSKLEARNICANAEKNVPLINQRIQAWSEVREDILDMMDEVEEKLRKLNEIQEQLAFAADKTTSSEKRMIEQTEMHEQLRKEHLQRSEKLYKNIDEIARQIAALGTSQPDVSRDIENKRQELLAAKNAHSEKMALINNAQKDALAKHRKIDDCFKETQRVAVEKRNAMERIKNRVSNSYTGRLPSDYTFSASSINESENCDPQSPLSNLGPRSLKHVQSAASSSSSVVLLHKSYTESSAPPSTNRKLPYKTLRLASTQQVTEFIQNGELPTFKKQGSRSTNNPWRRHGALQKLCETGGFAPNSGSKKERKNRGSLLAVKQNVKVPPAPTSSQMTLNKVKEQGQEIKLALKAPKNVAVDVAAQNLAEQVKAFVLRYGSELVEDERTAQSK</w:t>
      </w:r>
    </w:p>
    <w:p w14:paraId="3BF7D5C3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remanei_HIM10</w:t>
      </w:r>
    </w:p>
    <w:p w14:paraId="2DD072DB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SNAKSVVLVMFDPRKISTTLNQKLQVGVTPDNILNPTAEIVQQIYLNFVRVVINISENSLHTLPLNADSDFDQELHKKSIPLAIVYQSMKAFIKDNSGGKLDLTMCDLVTPGKNPQRFRKLSSFLADFIKLDEIAAPIFNEISEEFSDQKVEMEALQEEIVAAEKRKDELVARQSQRRRRENELMDDHNKKKSELAGIINQYTEIGVKTEELEKQKNELIRQIEETEKESITAKKTVELLNEEVLASPEELRQEMTERKKQIEDLKESIITAKQALQDKLEARDICANADKNVPVIEQKIQAWAEEREDILDLMDEVDENLRKLSEMEEQLTFTTDKKSNHGKRMIEQAEMHEQLRREHLQRSEELNKNIEEITGQIAALGKNQPSVSRDIEEKRQELLALKNAYSEQLAKYRNSSRDSFNKFRKINALFNEVQRVSLEKKNAMDRAKNRLQNMLIGRLPSDYTFSTSSINDSENCDPISPIESDFSVFKN</w:t>
      </w:r>
    </w:p>
    <w:p w14:paraId="30D30D4E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latens_HIM10</w:t>
      </w:r>
    </w:p>
    <w:p w14:paraId="2BB249B2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SNAKSVVLVMFDPRKISTTLNQKLQVGVTPDNILNPTAEIVQQIYLNFVRVVINISENSLHTLPLNADSDFDQELHKKSIPLAIVYQSMKAFIKDNSGGKLDLTMCDLVTPGKNPQRFRKLSSFLADFIKLDEIAAPIFNEISEEFSGQKLEMEALQEEIVAAEKRKDELVARQSQRRRRENELMDDHNKKKSELAGIINQYTEIGVKTEELEKQRNELIRQIEEIEKESITAKKTVELLHEEVLASPEELRQEMAERKKQIVDLKESIITAKRQALQDKLEARDICANAEKNVPVIEQKIQAWAEEREDILDLMDEVDENLRKLSEMEEQLTFTTDKKSNHGKRMIEQAEMHEQLRREHMQRSEELNKNIDEITGQIAALGKNQPRVSRDIEEKRQELLALKNAYSEQLAKYRNSSRDSFNKFRKINAHFNEVQRVALEKKNAMDRAKNRLQNMLIGRLPSEYTFSTSSINDSENCDPISPIDSDFSVFKN</w:t>
      </w:r>
    </w:p>
    <w:p w14:paraId="71C1FBC4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sp51_HIM10</w:t>
      </w:r>
    </w:p>
    <w:p w14:paraId="39E480B2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AHQKQVMLCTYDARIIAKSLSQKLQLGLTADNIINPTAENAQQIFSQFARIILNVSEHSLTTLPLSADVDHDHELHRKSVPLTIVYQSMKAFIDDNSGGKLELTMCDLTTPAKNEIRFRKLTSFLHDFIKLHEVASPVFNEICDEFSDRKLDMERIQEEVNIAEKKKEELLAKQASRKRRENELMNDHNKLKTELNNVVNQYMKNSEITSDIDKQTEEAFRQIESVERETVTGKKTVEHLTEEVLTSPEELKHEMIQRKKHIEELKECLKSSKQSLQVQLEARDICINSEKSVPVVVEKIRVWSEVRDDILDLIDSVEENLRKLNEKQEHLAFTADKRTKIAERVIEQAQMHDQLRKEHLQRTEELQANIEKIAALGKNQPDVSKEIAQKQREELLSVKNAFSETIAKINNSCRDAISKFKKIDVQFRETQRTSAEKRNAVQRAKDRLRTACIGRLPSDYTFSTSSINDSENCDPLSPIRLSNFNVFK</w:t>
      </w:r>
    </w:p>
    <w:p w14:paraId="0E29F520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sp44_HIM10_paralog1</w:t>
      </w:r>
    </w:p>
    <w:p w14:paraId="7AAD7289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LHQKQVVLIGHDHRIIARSLSQRLQLGLTPDNILNPTAEVSQQIFTHFARLILNVSEHSLTTLPLSADIDHDHEMHRKSIPLIIVYQSMKAFIDDNSGGKLELTMCDLVTPGKNPQKFKRLTSFLHDFIKFHEVATPIFNEISDEFSDRKLEMDQLQEELRDAEKKKDELLGKQASRKRRENELMKDHNTIKTELSSVVDKYMKNSELTNNIDKQSEEAIRQIEEVERETLTGKKTVEHLTEEVLNSPEELKQEMEQRRAHIEELKECLKASQNLQAKLEAREICQNSEKNVPVVLEKIGVWIEVRDEILDLIDSVEKNHRNLNEKNEQLSFTSNKKTNTNERMIEQAEMHQQLRKEHLQRMKELQANIEDIQRQIANLGINQPDVSKENAEKREALISVKNAHSETVSKIFSSCQEAVSKYEKIVARFKETQNKSMEKKVAFDRAKDRLRAACVGRLPSDYTFSTSTLNDTENYDPLSPIAPSDVNVFK</w:t>
      </w:r>
    </w:p>
    <w:p w14:paraId="6B0FEE86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sp44_HIM10_paralog2</w:t>
      </w:r>
    </w:p>
    <w:p w14:paraId="5D3E7527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QHQKQVVLKDYDVRTLARSLGQRLQLGLTPEDFINPTAECSQQIFTNFARLILNISEHSLSTLPLSASEIDINHEMHRKSIPLIIVFQSMKAFVHDNSGGKLDLSMCDLVTPGRNPQRFKKLTSLLYDFIKLHEAAAPIFDEIAEEFSDRKIEMDQLQEELRAAEKKKDELLGKQASRKRRENELMNHHNKFKTELSSVVDQYTKNAELSNNNDKQSEEAFRQIEEVEREIITGKKTIEHLTEEILDSPEELKQEMEQRRAHIEELKECLKASRQNLQDKLEARDI</w:t>
      </w:r>
      <w:r w:rsidRPr="00EB5F0D">
        <w:rPr>
          <w:rFonts w:ascii="Helvetica" w:hAnsi="Helvetica" w:cstheme="minorHAnsi"/>
          <w:sz w:val="20"/>
          <w:szCs w:val="20"/>
        </w:rPr>
        <w:lastRenderedPageBreak/>
        <w:t>CINSEKSGPVVHEKLGAWKAVREEILALIELIEQNQRDLNDEYEKLTFIANKKTSVNERMVEQAEMYEQLRKEHLQRMHNLQANIEDIQRQIASLGINQPEVSKENAAKREELISAKNQHSETIAKILSSCKEATAKYEKIRADYIQTQRKAIEQRVAAARAKDRLRAACVGPLPSDYTFSTSTLTETENTEPLSPIAPSDFNVFK</w:t>
      </w:r>
    </w:p>
    <w:p w14:paraId="4021375A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sp48_HIM10</w:t>
      </w:r>
    </w:p>
    <w:p w14:paraId="55555DE6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QHQKQVVLVNYNPRDIAKSLSQKLQLGLTGESITNPTGEVSQQIFSQFARIILNVSENSLQQLPLTAGCDHDHELHRKSIPLIIVYQCMKAFIEDNSGGKLSFSMCDLVNPQRDATKFKRLTSFLHDFIRLHEFAAPIFNEICDEFSDRKQEMELIQEELRAAEKRKDDLVAKQASRKRRENELMNDHNKLKTELNNVVNQYMKNTEMSNEIDKQAEEALRQVEEVERETITGKKTIEHLTEEVLSSPEELKQEMAQRKKHIEELKECLKVSRQALQTKQEARDICTNAEKNVPVVAEKIEVWAEVRDDILDLIDSVEENVRKLNEMQEDLALTANKKTKANELMVEQSQMHEQLRNEHLQRTQKLQANIEEITKIAGLGKNQPEVSRENSKKQQELIVVKNAHSQTVARIVNSIQDSVSKFQKLELQFRETQKSALEKRNAVQRANDRLRAACVGRLPSDYTFSTSSLCDSENHDPLSPIAPADFNVFK</w:t>
      </w:r>
    </w:p>
    <w:p w14:paraId="4700111A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brenneri_HIM10</w:t>
      </w:r>
    </w:p>
    <w:p w14:paraId="689CF666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QHQKQVILISYDQRTIARSLSLKLQLGLTGESITSPTAETSQQIFTQFARIILNVPEHSLTTLPMSAGADHDNDLHRKSIPLIIVYQSMKAFIEDNSGGKLSLSMCDLVNPSKDPQKFKRLTSFLHDFIRLHEYASPIFNEICEEFSDQKQEMELIKEELAAAEKRKNDLVAKQASRKRRENELMKNHNELKTELNNVVNQYMKNSELSNEIDKQTEEACRQVEEVERETITGKKTIEYLTEEVLSSPEELKQEMAQRKKHIEELKECLKISSRQALQLKQEARDICINAEKNVPVVTEKIEVWAEVRDDILDLMDSVEENVRKLNEMQEDLALTANKKAKANEQMVEQSQMHEQLRKEHLQRTQELQANIEEITRKIAGLGKNQPEVSRENSKKQQELIAVKNAHSETVAKIINSIQDSVSKFQKLEQQFRETQKSALEKRNAVQRANDRLRAACVGRLPSDYTFSTSSLCDSENHDPLSPIAPADFNVFK</w:t>
      </w:r>
    </w:p>
    <w:p w14:paraId="68A58CBB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wallacei_HIM10</w:t>
      </w:r>
    </w:p>
    <w:p w14:paraId="3214CE6E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SNQPQVVLTLYDARLLAKSLSQKLQLGLTAENFLHPTAEVAQAVLTQFARIILNVPEHSLSTLPLSSNCDFDPELQRKSIPVVLVYLSKAFIKDNSGGKLELTMCDLTMPSKGNNNRFRKLASFLHDFIKLHEFASPIFNEICEEFSDRKLEMEEVQEELIAAEKKKKDLLAKQASRKRRENELMNDHNKLKTELNNIVNQYMKNTELTSDIDKQSEEAIRQIEEIERETLTGKKTVEHLNEEVLSSPEELKQEMDKRKKHIEELKECLKVSRQNLQTKLEARDICATAEKTLPVVVEKLEAWSEVRDDILDLMDAVDGNLRKLNEMNEQLTFTANKKITVGERLVEQSQMQEQLRKEHLQRTEELEANIEEISRIAALGKNQPDVSRDIANKRQELIAVKNAHSETIAKLTNSSHDAVSKFRRIDAQFRETQRVSLEKRNAVQRAKDRFRNACVGRLPSDYTFSTSSINDSENCDPQTPMESDFNVFN</w:t>
      </w:r>
    </w:p>
    <w:p w14:paraId="63402C66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tropicalis_HIM10</w:t>
      </w:r>
    </w:p>
    <w:p w14:paraId="2FF4281C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SNQMQVVLTMFDAKIVAKALSQKLQLGLTGENITNPTEVAQNVLSQFARIILNVPEHSLSTLPLSSNCDFDHELQRKGIPVILVYLSMKAFIRDNSGGKLELTMCDLTMPAKTPNRFRKLASFLHDFIRLHEFATPFFSEICEEFSDRKLEMEEVQEELMAAEKKKNDLLAKQASRKRHENELMNDHNKLKTELNNIVQQYTKNTEITKEVDKQTEETMRQIEEVERETLTGKKTVEHLTEEVLTSPEELKQEMDTRKKHIEELKECLKVSKRQSLQSRLQARDICTTAEKNLPVAVEKLQVWSDVRDDILDLIDAVDLNFRKLNELTDDLTINTDKKRNLGERLNEQSQMQEQLRREHMQRTEELQANIEEIKKISSLGSNQPDVSRDILKKKEELIAIKNAHSETVAKLTNSSVDAMSKFSRIDAQFRETQRVSLEKRNAVHIAKSRVRNACIGRLTSDYTFSTSSMIDSENCDPLSPVESDFSVFN</w:t>
      </w:r>
    </w:p>
    <w:p w14:paraId="44B398F5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doughertyi_HIM10</w:t>
      </w:r>
    </w:p>
    <w:p w14:paraId="38FFC03A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SNQRNAVLTMFDSKNVSKLLNQKLQLGLTPDNITTPTAEIAHQVFSQFARMILNVSEHSLSTLPLSVDSSDHDQEMHRKSIPIVIVYQSMKAFIKDNAGIDLTMCDLTTPAKVPNRFRRIASFLYDFIRLHEFASPIFNEISEEFADQKLEMASIQEELVVAEKRKNDLLSKQALRKRRENELMNDHNKLKTELNNVVNQYMKNSESSNDIDKQTEETTRQIESVEMETITGKKTIEHLNEEVLSSPDELKQEMFERKKHIEELKECLKVSRQNLQAKREARDICIAAGKNVPIVIEKTEVWSEVRDEIVDWMDMVDENRRKLSEMQEQLAFTTDKKAKAEQRIEEQKQVHEQLRQEHLQRSQKLQADIEEITRITALGKNQPEVSRDIAKKREELIAVKNAYSETVAEITNSCQSAISKFHKIDSQFKDTQRKAMEKQNSVHRAKDRFRNSFVGQLPSEYTFSTSSINDSENFDPQSPMESDFNVFN</w:t>
      </w:r>
    </w:p>
    <w:p w14:paraId="467E4703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lastRenderedPageBreak/>
        <w:t>&gt;C_sp54_HIM10_paralog1</w:t>
      </w:r>
    </w:p>
    <w:p w14:paraId="7577250A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ANARPVVLIMYDARLIAKQLSQKLQVALTAESILTPTAEIAQQIYYNFVRLFLNVSEHSLTTLPLSANSDHDQELHRKSISLVIVYQSMKAFIKDNSGEKLDLTMCDLVTPGKIPQRFRKLTSFLVDFMKLHEMASPIFNEISEEFSDRKLEMEAIQEELLAAERRKNDLLSRQSLRKRREHELINDHNKVKGELNNIVSQFQKNVDDSTELDKQRNEAKQQINAFEKEIDTGKKTVEHLNEEVLASPEELRQEMAERKKQIEELKDCLKSSRENLQTKLEARDICINSEKNLPVINEKIKMWAEVRENIIDLIDIVNENLRKLNEMEEQLVFTTDKKKNTGERMVEQAEMHQQLRKEHLQRIQELQNNIEDITRQITAMGKNQPDVSRGIEKKQRQELLATKNAHSATVANASNACQDALAKFRKVDSLFRDTQRIALEKKTAGDRAMGRLRNSFIGRLPSDYTFSTSSINDSENCDPCSPVDSEFSVFK</w:t>
      </w:r>
    </w:p>
    <w:p w14:paraId="76D4E07F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sp54_HIM10_paralog2</w:t>
      </w:r>
    </w:p>
    <w:p w14:paraId="5FB56FAE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ANARPVVLIMYDARLIAKQLSQKLQVALTAENILTPTAEIAQQIYYNFVRLFLNVSDHSLTTLPLSADSDHDQELHRKSISLVIVYQSMKAFIKDNSDKKLDLTMCDLVTPGKIPQRFRKLTSFLVDFMKLHQMASPIFNEISEEFSDRKLEMEAIQEELLAAKKRKNDLVSRQSLRKRREHELMNDHNKVKEELSNIVSQYMENKDYSTALDEQKDEAEQQIEAFKKEIIAGKKTVELLNEEILDSPEELRQEMAERKKQIEELKDCLKSSRENLQTMLEARDICINSEKNVPVINEKIKMWTEVRENIIDLIDIVNENRRKLKEIKEQFVFTADKKENTGERMVEQAEMHQQLRKEHLQRIQELQNNIEDITRQITAMGKNQPDISRDIEKKRQELLATKNAHSVTVAKTSNTCQDALAKFRKVDSLFRDTQRIALEKKTAGDRAMGRVRNSFIGPLRNDYTFSTSSINDSDENCDPCSPVDSEFSVFK</w:t>
      </w:r>
    </w:p>
    <w:p w14:paraId="4E8A56AE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inopinata_HIM10</w:t>
      </w:r>
    </w:p>
    <w:p w14:paraId="2C2C1D57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STSKTVVLVMYDPRMIAKYLNQKLQVGLTPDDILAPTAEISQLVFTNFVRHVLGVSEQSLNTLPLAVDFGPDQEMQRNSIPIIIVYQCMKAFIIDNSDKKLDLTMCDLVAPAKIPSRFRKLTSFLVDFLKFNDLATPVFNEISDEFSDRKLEMEALQEELVAVEKRKNELISRQNLRKRRKHELINEHNKLKEELNKMVSEYTENQSNTVLLNKKKEDAKQQIEYLEKEVLTGKKTIDHLTEEVLESPEELKQEMSERKKQIEELNDCLKCSRNLKSKLEDLEICVNAEKNVPVVVDKITTWSVLREEILDLIDVENENLRKLKEMEEQLSFTSNKTEAANKRILEQAELHEQLRKQHLERSDEWQKKIEEITRQISAMKFNQPDVSREIEKKRSDLLAAKNAHSEAISRMTNSCKETMSKFRKIEAVFKDTQRTSAEKKTAGDRAFDRLRNACVGCLPSDYTFSTSSISHSENCDPIETEFTVFK</w:t>
      </w:r>
    </w:p>
    <w:p w14:paraId="336E5B10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elegans_HIM10</w:t>
      </w:r>
    </w:p>
    <w:p w14:paraId="2BA84117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SNVVLIVYDPRMISKYLGQKLHMGLVADDIIKPTAEIAQQIFANFVRLVLNVSESSLTTLPLSANCDYDPELHKKSIPIIILFQCMKAFIKDNSGNKLDLTMCDLVTPAKHEHRFRKLTSFLVDFLKLHELATPAFNEISEEFSDRKFEMEKIREELLEAEKKKNDLLAKQSIRKRHEHELINEQSNAKAELKNVVNEYTETRQINEELDKQKEEAILHIQALEKEMLTGKKTIEHLNEEVLTSPEQLKQEMEERKRHIEELRDCLESSKKGLQAKLEAREICINSEKNVPVIIEKIHQWTEVREVIIDLIDVESENLRKLKEMEEQLDFMMKEMETAQKRLVEQSETHEQLRIEHTQKSEERQRRIEEITEQIANLKTSQPDVSQEIAKKKQELLALKNAHSETISQITNSCQDAVAKFAKLNAMFKETQKVAFEKNTAAAREMERLKSSLTGRLLSDYTFGSSTIDAGENTENCDPQPNDSSFSVFK</w:t>
      </w:r>
    </w:p>
    <w:p w14:paraId="70D5E5BF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oiwi_HIM10</w:t>
      </w:r>
    </w:p>
    <w:p w14:paraId="58DBBAC9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TSARPAVLITYDARLVAKFLSQKLQVGLTAENILTPTAEIAQQVMVNFVRLIIGVGEHSLSTLPLSADCDHDPELFRNSIPLVIVYQFMKAFMMDYSGEKLDLTMCDLVTPAKFPQRFRKLTSFLMDFIKLHERAAPLFDEISEEFRDRKIEMESLQEDLINEEKRKNDLISRQNLRRRREHELINDHNKVKGELNSIVNQYTENADISADVDKKKKDAKAQIEDFEREIITGKKQLEYLTEEVLDSPEELRKEMEQRKHQIAELRECLESSRNLQAKMEALDICSNSDKNVPVVNERIRIWSEKREAILDLIDSVEEDHRKLESLEEKLIFKQDEKNNVANQLLKCADSHEELRKEHLKRMEEFNGKIADITQQIATLGKNQPEASRDIEKKKHELISLKNMHSQTVAQLSNTCKDTLAKFRKVDALFKETQRVGLEKKTAGDRAMERLKSACVGRLPSDYTFSTSSINDSENFEPHSPFDPESSVFK</w:t>
      </w:r>
    </w:p>
    <w:p w14:paraId="0099882A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kamaaina_HIM10</w:t>
      </w:r>
    </w:p>
    <w:p w14:paraId="1D097040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TSARPAVLITYDARLVAKFLSQKLQVGLTAENILTPTAEIAQQVMVNFVRLIIGVGEHSLSTLPLSADCDHDPELFRNSIPLVIVYQFMKAFMMDYSGEKLDLTMCDLVTPAKFPQRFRKLTSFLMDFIKLHERAAPLFDEIS</w:t>
      </w:r>
      <w:r w:rsidRPr="00EB5F0D">
        <w:rPr>
          <w:rFonts w:ascii="Helvetica" w:hAnsi="Helvetica" w:cstheme="minorHAnsi"/>
          <w:sz w:val="20"/>
          <w:szCs w:val="20"/>
        </w:rPr>
        <w:lastRenderedPageBreak/>
        <w:t>EEFRDRKIEMESLQEDLINEEKRKNDLISRQNLRRRREHELINDHNKVKGELNSIVNQYTKNAEISADLDKKKKDAEAQIADFEREIITGKKTFEFLTEEVLDSPEELKKEMEQRKHQIAELRECLESSRTNLQVKMEALDICSNSEKNVPVVNERIRIWSEKREEILDLIDAVEEDHRKLESLEEKLIFKQDEKNNAAKQLINCADSHEELRKEHLKRMEEFNGNISDITRQIATLGKNQPEASRDIEKKKHELISMKNIHSQTVAKLSNTCKDTLAKFHKVDALFKEIQRVGLEKKTAGDRAMERLKSACVGRLPSDYTFSTSSINDSENCEPHSPFDPESSVFK</w:t>
      </w:r>
    </w:p>
    <w:p w14:paraId="0E241B8D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waitukubuli_HIM10</w:t>
      </w:r>
    </w:p>
    <w:p w14:paraId="1A41961A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ATQKPVALVPMDKVSICKILNQKLQIGLTQDTLITPTVEIAQLMYMNFVRSLLNVSESCLSTLPLSATCDHDPELHRRSIPIIIAYQCMKAFIKDHFGDKLDFQMCDLVYPQKTPGRFKRIAGFLADYIRFHEKGLPVFNEVSEEFSYQKQEVELLQEELLEEEKRKNALLAQQNQRKRREHELINEHNKANAELNGKIAQYEASTANAEVLEKEKLEAMDAVDRMENEIISCRKMVDHLKEEVLSSPEELKREMALRKKQIEELKECLNGAKWSLAERLEAIEICTSFEKYKPTVDEKMRQFAAMKEEIIQLFDAVHENQRVLSDLEDEKKFTEEKRKNVIEVLGENAHNHAELREKHLQRIEELNRKIEEIMQQIADLGKNQPDVSRDIGKKQRQKLLSVKNATSELVAMFEQEIRETLTKFQKVLAMFQSVSRGADEKRVAFDRAKSRVVNSCNGQLRTDYTFSTSSIADDENTAPDAIVDGDFEVFK</w:t>
      </w:r>
    </w:p>
    <w:p w14:paraId="6128232C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panamensis_HIM10</w:t>
      </w:r>
    </w:p>
    <w:p w14:paraId="5BDA2843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AMQKPVVLMPMEKAPLIKLLNQKLQLGITLETLTTPTADLAQKMYRTFVRQILNVSESCLSTLPLSADCDHDPELHRNSIPIIIVYQCMKAFIKDHSGDKLDLTMCDLIQPHRVPGRFKKMATFLADYMRFHEIGNPVFNEISEEFSYQKQEVEMLHIELQNEESRKNGLLANQNLRKRREHELINEHNKVKTEFGNMVAQYEASHAAAEALNKEKEEALEETDRMEMEIISGKKMVDHLKEEVLSSPEELKVEMANRKKLIEELKDNLKATKKSYTERMEAIEICASFEKNKLMIEEKFRQFAMVKDEIMELLDAENENQRKLDDMEVEHRYMVEQRKNMHELLEEKALNHAQLRKEHLQRNEELNKKIEEITKKIAALGKNQPDVSRDIEKKRQELLAVKNCNSEIVAKAEHETREKLAKFQKVQTAFLKVHRNAEEKKTACERRISRVVNASVGRFSDHTFSTSSINEDSENTAPDSLQFNVFK</w:t>
      </w:r>
    </w:p>
    <w:p w14:paraId="5B476941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nouraguensis_HIM10_paralog1</w:t>
      </w:r>
    </w:p>
    <w:p w14:paraId="5D9DD76D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AQKPVVLVALDKAVICKILKPKLHLGQLTPEDINNPSSEIAQQIFSNFVRYTLNVSESCMSTLPLSATSDHDPELHRRSIPIIIVFQCLKAFIKDHSGDKLDLTMCDFVNPQRINGRFKKITSFLADYIRFHENAQPIFNEVSEEFSYQRQEEQQLNEELQEEEKRKEMLISQQNARKRKDNELCNEHIKLKEELMNFMVACDEKKAFVEALFTEKEATEEKTESIENEILSGKKMVDHLKEEILSSPEELKREMAARKKQIEELKECLAGSKLALAERMEAIEICSSAEKNVPAIQEKINQFAMMKEEILELLDAVNEDNRKLSDLEDELKFTEEKKIKTRELMVDSAQLHEQVRKEHLQRNEQLNEKIKEITQISQMGTNQPDVSRDIEKKQELRAAKNATSKAVAKVVEETRETMAKYEKVLAMFQKVQRDAVEKQVAADRATSRLVNACVGPLISDYTFSTSSCCAEDDENTAPGVGTNFNVFPK</w:t>
      </w:r>
    </w:p>
    <w:p w14:paraId="0B5E5142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nouraguensis_HIM10_paralog2_pseudogene</w:t>
      </w:r>
    </w:p>
    <w:p w14:paraId="3C601097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DKEAEMELRKKVLEERANKSVDDKETRALIRDMMENEAELKNARNEHEKLRLKLQQMEKKLIVGGENLLEKVEEQAKLLEISNREMESSKQSEERLRSQLEEKTAWKVEIEERYSSLQEESAAKTRKTKRVTNELREVRMELKDVEEEHQRQLEAMLEDARQLRK</w:t>
      </w:r>
    </w:p>
    <w:p w14:paraId="4C6952DC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becei_HIM10</w:t>
      </w:r>
    </w:p>
    <w:p w14:paraId="7F9CB23C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AQKPVVLVTLDKAVICKILKPKLQLGHLTPEDINNPTEIAQQIFSNFVRYVLNVSESCMSTLPLSASCDYDPELHRRSIPIIIVFQCLKAFIKDHSGDKLDLTMCDFVNPHRINGRFKKITSFLADYIRFHENAQPVFNEISEEFSYQRQEEEQLNEELQEEEKRKEMLISQQSARKRKENELYNEQIKLKEEFSAIVGKCEEKKVFSETLFAEKVAAEEKTEGIENEILSGKKMVDHLKEEILSSPEELKQEMTARKKQIEELKECLAGSKLALAERMEAIEICTNVEKNVPAIQEKINQFVIMKEEIIELMDAVNEDNRKLNDLEDELKFTEEKKIKTRELMVDSAQLHEQLRKEHLQRNEQLNEKIKEITQISAMGKNQPDVSRDIEKKQELRAAKNATSEAVAKVVEETRETMAKYEKVLAMFQKVQRDAVEKQVAADRATSRLVNACIGPLISDYTFSTSSCCAEDDENTVPGGGTDFNVFPK</w:t>
      </w:r>
    </w:p>
    <w:p w14:paraId="396EB2B7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yunquensis_HIM10</w:t>
      </w:r>
    </w:p>
    <w:p w14:paraId="66CAE753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lastRenderedPageBreak/>
        <w:t>MAAQKPVVLVTLDKAVICKILKPKLHLGSLTPEDIMSPSAEIAQLVFSNFVRHTLNVSETCMTTLPLSATCDHDPELHRRSVPIIIVLQYMNAFIRDHSGGKLDMTMCDLIHPERIPGRFKKLTSFLADYIRFHENAQPVFNEISEEFSYQKLEEEQLRKELEEEEKRKASLTSQQNLRKRRENELRNELAKVKSEMFDIVATCESKKATFATLLSEKNAAVEETARIESDILSGRKMVDHLKEEVLSSPEELKLEMAARKKQIEELKECLKGSKQALVERIEAIEICASAEKNEPVILEKINQFAAMKEDIIELLDAVNEDNRKLSDLEDELKFTVEKKNNVHELMGEKAQLHAQLRNEHLQRTEQLNEKINEITKQIAAMGTNQPDVSREIEKKSQELRDAKNANSEAVAAVIQETRETMAKYNRVLAKFQQLQKDAAEKQVAAERATSRLVNACVGKLLTDYTFSTSSICTEEDENAAPDGQSFNVFQK</w:t>
      </w:r>
    </w:p>
    <w:p w14:paraId="11195AFC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macrosperma_HIM10</w:t>
      </w:r>
    </w:p>
    <w:p w14:paraId="14C42461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ASQKPVVLVPMDKVPICKILNQALQLGLTPDNITNPTAEIAQQVYINFVRLILNVSESCLSTLPLSANCNYDPELHRRSIPIIIVYQCKAFIKDHSGDKLDLTMCDLVQPQRVQGRFKKLATFLADYIKFHENGQPVFNEISEEFSYRKLEVEQLQLAIEDEERRKNDLLSQQNLRKRREHELINEHNKVKSEFSGVVGQYEANKITAGELLKQNEEAVEQIEQVENEILRSRKMAEHLKEELLSSPEELRLEMAARKKQIEELNECLKGSKVALAERMEAIDICINVEKNTPAVNEKLKMWAAVKEEIIMLFDAVNEDHRKLSDLENEQRFTAEKKKNVHELIGEQAQRHAQLQKEHLQRNVELNNKIDEITKQIAALGKNQPDVSRDIEKKRQELLAVKNANSESVAKVAQECREMFTKYQNVLARFQEVRRDANEKQVAVDRTTSRVVNACDGRLPTDYTFSTSSCCTEDGENITPDTQLRTDFNVFK</w:t>
      </w:r>
    </w:p>
    <w:p w14:paraId="43B464DF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sulstoni_HIM10</w:t>
      </w:r>
    </w:p>
    <w:p w14:paraId="7A8E8B5C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ASVRPVVMIKHDFKSISRNLNAKLHLNTRPEDISNPTVAELAQNVYMNFVRLILNVPDHSLSILPINSNVDYDPDQHRNSVRLIIVYQCMKAFVTDHSGRAFDLSMCDLVLPGKIPGRFQKLMSFLVDFMKLYQLAKPIFSEISEEFSYRKQEVEELKQALYEEEKRKKEMLAQQSLRRRREHELIDEHAKVTHELNGIVQQYTASTTRATELEKQKEEAIQSIERLESETLSGKKMVEHLNEEFLASPEELKREMAERKKQIEELTECRNSSKAKLAALEICRHIEKNFPASAEKIKIFRNVRAEILKLFDAVNENLRQLTDLEQELKFTTEKTKKSHEMMEEQAEMHKQLRNEHLQRSRELDSRIEEISREIAAMVKNQPDLSRDIENKRQELLVFKNEHSQTVSRILRHCEDLLVKYRKVHAMFEETQRTAQEKKTAGERAKGRVRTACFGRLPTDYTFNTSSLNEEKDENCRPDENFTVFK</w:t>
      </w:r>
    </w:p>
    <w:p w14:paraId="49854C25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afra_HIM10</w:t>
      </w:r>
    </w:p>
    <w:p w14:paraId="19C70DDF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ASVRQIVLIKYDVKQISKVLNAKFQLGTKPDDIIKPSAELAQNIYMNFARLVLCIPDHSLTTLPISAYTDFDQDQHRNSVRLSLVYQCKAFIVDMSLGALSLSMCDLVVPDRTPGRFQKLMSFLVDFMKFHQVAEPTFSEISEEFSHRKKEVEELKQLLYEEERRKSELIAQQSLRKRREHELIDEHTRVNNELSGIIQQYTANTTTAGELDKQKEEALLTIERLEMETISGKKMVEHLNEEFLTSPDELRREMAERKRQIEELTECRNSAKEICRNIEKNFPASSEKIKTFQNVRSEIVKLFDAVNGNLRQLEDMEQELNFTTEKTRKSHEMMEEQAEMHKQLRKEHLQRSDELDARIEEITREIAAMGKNQPDLSREIEKKRQELLAFKNAHSQTVARILRHCEDLLAKYRKVHAMFEETRRNAEEKRIAGERAKGRVLNACSGRLPTDYTFNTSSVNEDLDENCRPDENFTVFN</w:t>
      </w:r>
    </w:p>
    <w:p w14:paraId="046BE31B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sp49_HIM10</w:t>
      </w:r>
    </w:p>
    <w:p w14:paraId="39F4340A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ASEKEKRTVVLTMYDPNTIAKVLSSKLKLGLTPDDIINPTVRPTAFLVFQCFVRHVLDVSDASMSSLPLSAQSDEMDHDSHKRTIQLAIVYQCLKAFIADNSGNKIILSMCDIVQPAAVQNRFKRITSFLVDFIRLHDTALPIWDEIREEFSDRKHEVQSLQSDLITEEKRKNALLTQQSQRKRREHDLINDHNKVKQELTTTIDQYQANLAELEELKKKEKETNEETERLGTEILSGRKMVEHLSEELLTDPEELKKEMKTRKKEIEEMRGRLLNAKNILQKREEEIKICAEADRNEILFNEKLDVWEQIKADIVSLREEISDNVRTLSELEEKLKLTCEKRKLVAERMKEQAETQNQLRQQNSDRNEELQNKIDEVTEEIAALGRNQPDVSRIIEKKRQELLAVKNAMSSKEAECANSCKETLLKLRRMEAMFEELHRVSLEKRTAADRARYRVKTACVGNSMADYTFTSESIDENNPPNP</w:t>
      </w:r>
    </w:p>
    <w:p w14:paraId="687D2412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sp25_HIM10</w:t>
      </w:r>
    </w:p>
    <w:p w14:paraId="23DDA879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TSEKEKRSVVLTIYDPNTIAKILNAKLKLGLTPDDIINPTHATAFQVFQSFVRHVLGVSDAAMNSLPLAAQSDDFDHDSHRKTIQLGIVYQCLKAFIADNSGQKIILSMCDIVQPAAIQHRFKKVTSFLADFIKLREVALPIWDEIREEFSDRNHEVQSLQGDLIAAEKRKNALLSQQSQRKRREHELINEHNKVNQELTNIVEQYTANMKEVE</w:t>
      </w:r>
      <w:r w:rsidRPr="00EB5F0D">
        <w:rPr>
          <w:rFonts w:ascii="Helvetica" w:hAnsi="Helvetica" w:cstheme="minorHAnsi"/>
          <w:sz w:val="20"/>
          <w:szCs w:val="20"/>
        </w:rPr>
        <w:lastRenderedPageBreak/>
        <w:t>DRKKKKEETLNEIERLVSEILSGRKMVEHLGEEVLTSPEDLKNEMAGRKKQIEELKEHLIQARQSVQEKEEAIKICAEAERNEGVFNDKLDAWEKVKSDIVSIREEINENLRAFSELEEKLKLLSEKRKKVAERMQEQAETQNQLRQQNSERNDELQNNIDAVTEQIAALGKSQPDVSRIIEKKRQDLLAVKNAMSANESECANSCKETLFKLRKMEAMFDELHRVSLEKRTAADRARCRIKTACVGNRMADYTFSTESIDENNPPNSSFNIFK</w:t>
      </w:r>
    </w:p>
    <w:p w14:paraId="0994ECF2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imperialis_HIM10</w:t>
      </w:r>
    </w:p>
    <w:p w14:paraId="3152C23A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VHLYMYDARLIAKVLSSKLKLGLTPDDITNPTSEVAIQVFTNFVRFVLDVSETSLTSLPLTAQVDDLDYESHRKTIPLVIVYQCLKAFVSDNSGKKLILTMCDFVNPAAIQNRFKKVTSFLVDFIKLHGHALPIWDDIRDEFSDRKHEVQSLQNDLVTEEKRKNALLSQQSQRKRREHELINEHNKVNTELTNVVGQYTANMEEVEERKKKKEEAYDKIERLTNEIISGRKMVEHLGEEVLSSPEELKNEMAMRKKQIEELREHLAQARKALQEKDEAVKICTEAERNEVVFNEKLVMWDQVREDIVTIREEINENLRALSEYEEKLKLTIEKRKIVGERMREQSEQQEEMREQHSERNKQLQLKIDAVTEQIAALGKNQPDVSRDIEKKRQELLAVKNMMSEKEAECANSCRETLLKLRKMETMYEELFRVALEKRTAADRAACRVKNACAGVSMADYTFNTESIDENNPPPHTSFKVFN</w:t>
      </w:r>
    </w:p>
    <w:p w14:paraId="4EF1FB65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&gt;C_japonica_HIM10</w:t>
      </w:r>
    </w:p>
    <w:p w14:paraId="344620BE" w14:textId="77777777" w:rsidR="006B27DB" w:rsidRPr="00EB5F0D" w:rsidRDefault="006B27DB" w:rsidP="006B27DB">
      <w:pPr>
        <w:rPr>
          <w:rFonts w:ascii="Helvetica" w:hAnsi="Helvetica" w:cstheme="minorHAnsi"/>
          <w:sz w:val="20"/>
          <w:szCs w:val="20"/>
        </w:rPr>
      </w:pPr>
      <w:r w:rsidRPr="00EB5F0D">
        <w:rPr>
          <w:rFonts w:ascii="Helvetica" w:hAnsi="Helvetica" w:cstheme="minorHAnsi"/>
          <w:sz w:val="20"/>
          <w:szCs w:val="20"/>
        </w:rPr>
        <w:t>MASGRPVLLTILDMRTILRVLNGKLHLGLTQENILTPTAEVAQQVFYNFVRYVLSVPESSLTTLPLTADVDVDNEMNRKSIPLVIVYQCMKAFIKDNTGGKLDLTMCDFVTPAKIQNRFKKLTSFLADFIRLHDMAMPLWNEISDEFGYRKHELESLQSEVMAVEKRKDDLLAQQSLRKRREHELINEHNKVKSELNKIIGQYNSNKSAAEERSKQKEEAIELIEKVENDVISGKKMVEHLSGEVLSSPEELKAEMEARRKQIEELRDCLRHSRKTLQNKEEALKICAEAEKNVPVLIDKINSWSELQEEIAELIDVINDNMRKLAELEENLQLTIEKKKKVGERMDEQAKLQTQLRRQHFQRNEDLQHKIEEITAEISALGKNQPDVSRDIERKRQELLLVKNALSEDIAELTNWCHESMSKFRKVQELFGETHRIALEKQTAGKRAKHRVRNAIFGPLPTEYTFDYTKTLSMDENDVGGNGSSVDFKVFK</w:t>
      </w:r>
    </w:p>
    <w:p w14:paraId="3B91D77B" w14:textId="77777777" w:rsidR="00E6672F" w:rsidRPr="00EB5F0D" w:rsidRDefault="00E6672F" w:rsidP="00F12C95">
      <w:pPr>
        <w:spacing w:line="240" w:lineRule="auto"/>
        <w:rPr>
          <w:rFonts w:ascii="Helvetica" w:hAnsi="Helvetica" w:cstheme="minorHAnsi"/>
          <w:sz w:val="20"/>
          <w:szCs w:val="20"/>
        </w:rPr>
      </w:pPr>
    </w:p>
    <w:sectPr w:rsidR="00E6672F" w:rsidRPr="00EB5F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EEB"/>
    <w:rsid w:val="002D3819"/>
    <w:rsid w:val="00391B25"/>
    <w:rsid w:val="006B27DB"/>
    <w:rsid w:val="00AD7EEB"/>
    <w:rsid w:val="00E6672F"/>
    <w:rsid w:val="00EB5F0D"/>
    <w:rsid w:val="00F12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968FD3"/>
  <w15:chartTrackingRefBased/>
  <w15:docId w15:val="{60863F72-0393-4175-816A-692EC75DA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9</Pages>
  <Words>38703</Words>
  <Characters>220612</Characters>
  <Application>Microsoft Office Word</Application>
  <DocSecurity>0</DocSecurity>
  <Lines>1838</Lines>
  <Paragraphs>5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ws Caro</dc:creator>
  <cp:keywords/>
  <dc:description/>
  <cp:lastModifiedBy>Raman, Pravrutha</cp:lastModifiedBy>
  <cp:revision>4</cp:revision>
  <dcterms:created xsi:type="dcterms:W3CDTF">2022-03-31T20:50:00Z</dcterms:created>
  <dcterms:modified xsi:type="dcterms:W3CDTF">2022-03-31T20:52:00Z</dcterms:modified>
</cp:coreProperties>
</file>